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FB02B" w14:textId="1BF2F4F9" w:rsidR="00894B5D" w:rsidRPr="00381E71" w:rsidRDefault="00BB3812" w:rsidP="0034133B">
      <w:pPr>
        <w:suppressLineNumbers/>
        <w:spacing w:line="480" w:lineRule="auto"/>
        <w:rPr>
          <w:b/>
          <w:u w:val="single"/>
          <w:lang w:val="en-GB"/>
        </w:rPr>
      </w:pPr>
      <w:r>
        <w:rPr>
          <w:b/>
          <w:u w:val="single"/>
          <w:lang w:val="en-GB"/>
        </w:rPr>
        <w:t>ADDITIONAL FILE</w:t>
      </w:r>
    </w:p>
    <w:p w14:paraId="1AD0B59B" w14:textId="77777777" w:rsidR="00685B47" w:rsidRDefault="00685B47" w:rsidP="00685B47">
      <w:pPr>
        <w:suppressLineNumbers/>
        <w:spacing w:line="480" w:lineRule="auto"/>
        <w:jc w:val="both"/>
        <w:rPr>
          <w:b/>
          <w:bCs/>
          <w:color w:val="002060"/>
          <w:shd w:val="clear" w:color="auto" w:fill="FFFFFF"/>
        </w:rPr>
      </w:pPr>
      <w:r w:rsidRPr="00EC16D9">
        <w:rPr>
          <w:b/>
          <w:bCs/>
          <w:color w:val="002060"/>
          <w:shd w:val="clear" w:color="auto" w:fill="FFFFFF"/>
        </w:rPr>
        <w:t>Severe hemoptysis: etiologies, management, and outcomes from a single-center experience over the last decade</w:t>
      </w:r>
    </w:p>
    <w:p w14:paraId="30CD41E3" w14:textId="4D657DED" w:rsidR="009B14A1" w:rsidRDefault="009B14A1" w:rsidP="009B14A1">
      <w:pPr>
        <w:rPr>
          <w:lang w:val="en-GB"/>
        </w:rPr>
      </w:pPr>
    </w:p>
    <w:p w14:paraId="499CCC7B" w14:textId="77777777" w:rsidR="009B14A1" w:rsidRPr="009B14A1" w:rsidRDefault="009B14A1" w:rsidP="009B14A1">
      <w:pPr>
        <w:rPr>
          <w:lang w:val="en-GB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/>
        </w:rPr>
        <w:id w:val="-1792284227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337413D" w14:textId="05890437" w:rsidR="000665EC" w:rsidRPr="00381E71" w:rsidRDefault="000665EC" w:rsidP="0058192F">
          <w:pPr>
            <w:pStyle w:val="En-ttedetabledesmatires"/>
            <w:spacing w:line="360" w:lineRule="auto"/>
            <w:rPr>
              <w:rFonts w:ascii="Times New Roman" w:hAnsi="Times New Roman" w:cs="Times New Roman"/>
              <w:sz w:val="24"/>
              <w:szCs w:val="24"/>
              <w:lang w:val="en-GB"/>
            </w:rPr>
          </w:pPr>
          <w:r w:rsidRPr="00381E71">
            <w:rPr>
              <w:rFonts w:ascii="Times New Roman" w:hAnsi="Times New Roman" w:cs="Times New Roman"/>
              <w:sz w:val="24"/>
              <w:szCs w:val="24"/>
              <w:lang w:val="en-GB"/>
            </w:rPr>
            <w:t>Table of contents</w:t>
          </w:r>
        </w:p>
        <w:p w14:paraId="2F6B0D29" w14:textId="54ECF0F1" w:rsidR="00D47994" w:rsidRDefault="000665EC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r w:rsidRPr="00381E71">
            <w:rPr>
              <w:sz w:val="20"/>
              <w:szCs w:val="20"/>
              <w:lang w:val="en-GB"/>
            </w:rPr>
            <w:fldChar w:fldCharType="begin"/>
          </w:r>
          <w:r w:rsidRPr="00381E71">
            <w:rPr>
              <w:sz w:val="20"/>
              <w:szCs w:val="20"/>
              <w:lang w:val="en-GB"/>
            </w:rPr>
            <w:instrText xml:space="preserve"> TOC \o "1-3" \h \z \u </w:instrText>
          </w:r>
          <w:r w:rsidRPr="00381E71">
            <w:rPr>
              <w:sz w:val="20"/>
              <w:szCs w:val="20"/>
              <w:lang w:val="en-GB"/>
            </w:rPr>
            <w:fldChar w:fldCharType="separate"/>
          </w:r>
          <w:hyperlink w:anchor="_Toc203490836" w:history="1">
            <w:r w:rsidR="00D47994" w:rsidRPr="00007F5D">
              <w:rPr>
                <w:rStyle w:val="Lienhypertexte"/>
                <w:noProof/>
                <w:lang w:val="en-GB"/>
              </w:rPr>
              <w:t>Study Design and Methods</w:t>
            </w:r>
            <w:r w:rsidR="00D47994">
              <w:rPr>
                <w:noProof/>
                <w:webHidden/>
              </w:rPr>
              <w:tab/>
            </w:r>
            <w:r w:rsidR="00D47994">
              <w:rPr>
                <w:noProof/>
                <w:webHidden/>
              </w:rPr>
              <w:fldChar w:fldCharType="begin"/>
            </w:r>
            <w:r w:rsidR="00D47994">
              <w:rPr>
                <w:noProof/>
                <w:webHidden/>
              </w:rPr>
              <w:instrText xml:space="preserve"> PAGEREF _Toc203490836 \h </w:instrText>
            </w:r>
            <w:r w:rsidR="00D47994">
              <w:rPr>
                <w:noProof/>
                <w:webHidden/>
              </w:rPr>
            </w:r>
            <w:r w:rsidR="00D47994">
              <w:rPr>
                <w:noProof/>
                <w:webHidden/>
              </w:rPr>
              <w:fldChar w:fldCharType="separate"/>
            </w:r>
            <w:r w:rsidR="00D47994">
              <w:rPr>
                <w:noProof/>
                <w:webHidden/>
              </w:rPr>
              <w:t>2</w:t>
            </w:r>
            <w:r w:rsidR="00D47994">
              <w:rPr>
                <w:noProof/>
                <w:webHidden/>
              </w:rPr>
              <w:fldChar w:fldCharType="end"/>
            </w:r>
          </w:hyperlink>
        </w:p>
        <w:p w14:paraId="38E4A228" w14:textId="1773264E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37" w:history="1">
            <w:r w:rsidRPr="00007F5D">
              <w:rPr>
                <w:rStyle w:val="Lienhypertexte"/>
                <w:noProof/>
                <w:lang w:val="en-GB"/>
              </w:rPr>
              <w:t>e-Table 1. Mortality risk score in severe hemopt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2D9E37" w14:textId="6FF480A1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38" w:history="1">
            <w:r w:rsidRPr="00007F5D">
              <w:rPr>
                <w:rStyle w:val="Lienhypertexte"/>
                <w:noProof/>
                <w:lang w:val="en-GB"/>
              </w:rPr>
              <w:t>e-Table 2. Detailed baseline characteristics and comorbidities of 945 patients with severe hemopt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F1B7AFA" w14:textId="264BA1C4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39" w:history="1">
            <w:r w:rsidRPr="00007F5D">
              <w:rPr>
                <w:rStyle w:val="Lienhypertexte"/>
                <w:noProof/>
                <w:lang w:val="en-GB"/>
              </w:rPr>
              <w:t>e-Table 3. Clinical and laboratory data on ICU admi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4977E0" w14:textId="792E205C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40" w:history="1">
            <w:r w:rsidRPr="00007F5D">
              <w:rPr>
                <w:rStyle w:val="Lienhypertexte"/>
                <w:noProof/>
                <w:lang w:val="en-GB"/>
              </w:rPr>
              <w:t>e-Table 4. Diagnostic workup within the first 72 hours of ICU admission and resul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88A8EA" w14:textId="418418CC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41" w:history="1">
            <w:r w:rsidRPr="00007F5D">
              <w:rPr>
                <w:rStyle w:val="Lienhypertexte"/>
                <w:noProof/>
              </w:rPr>
              <w:t>e-Table 5. Etiologies and outcomes of 110 patients with pulmonary arterial involveme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C4D900" w14:textId="39E4D1CD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42" w:history="1">
            <w:r w:rsidRPr="00007F5D">
              <w:rPr>
                <w:rStyle w:val="Lienhypertexte"/>
                <w:noProof/>
                <w:lang w:val="en-GB"/>
              </w:rPr>
              <w:t>e-Table 6. Therapeutic procedures performed during hospital sta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C58D1F" w14:textId="349A0C50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43" w:history="1">
            <w:r w:rsidRPr="00007F5D">
              <w:rPr>
                <w:rStyle w:val="Lienhypertexte"/>
                <w:noProof/>
                <w:lang w:val="en-GB"/>
              </w:rPr>
              <w:t>e-Table 7. Adverse even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C3B9FA" w14:textId="2A5D601E" w:rsidR="00D47994" w:rsidRDefault="00D47994">
          <w:pPr>
            <w:pStyle w:val="TM1"/>
            <w:rPr>
              <w:rFonts w:asciiTheme="minorHAnsi" w:eastAsiaTheme="minorEastAsia" w:hAnsiTheme="minorHAnsi" w:cstheme="minorBidi"/>
              <w:noProof/>
              <w:sz w:val="22"/>
              <w:szCs w:val="22"/>
              <w:lang w:val="fr-FR"/>
            </w:rPr>
          </w:pPr>
          <w:hyperlink w:anchor="_Toc203490844" w:history="1">
            <w:r w:rsidRPr="00007F5D">
              <w:rPr>
                <w:rStyle w:val="Lienhypertexte"/>
                <w:noProof/>
                <w:lang w:val="en-GB"/>
              </w:rPr>
              <w:t>e-Table 8. In-hospital mortality by severity sco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03490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9CE7C81" w14:textId="6CC26BE2" w:rsidR="000665EC" w:rsidRPr="00381E71" w:rsidRDefault="000665EC" w:rsidP="0058192F">
          <w:pPr>
            <w:spacing w:line="360" w:lineRule="auto"/>
            <w:rPr>
              <w:lang w:val="en-GB"/>
            </w:rPr>
          </w:pPr>
          <w:r w:rsidRPr="00381E71">
            <w:rPr>
              <w:b/>
              <w:bCs/>
              <w:sz w:val="20"/>
              <w:szCs w:val="20"/>
              <w:lang w:val="en-GB"/>
            </w:rPr>
            <w:fldChar w:fldCharType="end"/>
          </w:r>
        </w:p>
      </w:sdtContent>
    </w:sdt>
    <w:p w14:paraId="278A3BE0" w14:textId="77777777" w:rsidR="000665EC" w:rsidRPr="00381E71" w:rsidRDefault="000665EC" w:rsidP="0005081D">
      <w:pPr>
        <w:suppressLineNumbers/>
        <w:spacing w:line="480" w:lineRule="auto"/>
        <w:jc w:val="both"/>
        <w:rPr>
          <w:b/>
          <w:lang w:val="en-GB"/>
        </w:rPr>
      </w:pPr>
    </w:p>
    <w:p w14:paraId="46C8D48D" w14:textId="77777777" w:rsidR="00813A16" w:rsidRPr="00381E71" w:rsidRDefault="00813A16" w:rsidP="0005081D">
      <w:pPr>
        <w:suppressLineNumbers/>
        <w:rPr>
          <w:b/>
          <w:bCs/>
          <w:lang w:val="en-GB"/>
        </w:rPr>
      </w:pPr>
      <w:r w:rsidRPr="00381E71">
        <w:rPr>
          <w:b/>
          <w:bCs/>
          <w:lang w:val="en-GB"/>
        </w:rPr>
        <w:br w:type="page"/>
      </w:r>
    </w:p>
    <w:p w14:paraId="3704D5B8" w14:textId="20A88605" w:rsidR="0026069D" w:rsidRPr="00381E71" w:rsidRDefault="0026069D" w:rsidP="000665EC">
      <w:pPr>
        <w:pStyle w:val="Titre1"/>
        <w:rPr>
          <w:sz w:val="20"/>
          <w:szCs w:val="20"/>
          <w:lang w:val="en-GB"/>
        </w:rPr>
      </w:pPr>
      <w:bookmarkStart w:id="0" w:name="_Toc203490836"/>
      <w:r w:rsidRPr="00381E71">
        <w:rPr>
          <w:sz w:val="20"/>
          <w:szCs w:val="20"/>
          <w:lang w:val="en-GB"/>
        </w:rPr>
        <w:lastRenderedPageBreak/>
        <w:t>Study Design and Methods</w:t>
      </w:r>
      <w:bookmarkEnd w:id="0"/>
    </w:p>
    <w:p w14:paraId="4167A5B4" w14:textId="09EFE8D3" w:rsidR="00E555E3" w:rsidRDefault="00E555E3" w:rsidP="00366CCC">
      <w:pPr>
        <w:suppressLineNumbers/>
        <w:jc w:val="both"/>
        <w:rPr>
          <w:sz w:val="20"/>
          <w:szCs w:val="20"/>
          <w:lang w:val="en-GB"/>
        </w:rPr>
      </w:pPr>
      <w:r w:rsidRPr="00381E71">
        <w:rPr>
          <w:sz w:val="20"/>
          <w:szCs w:val="20"/>
          <w:lang w:val="en-GB"/>
        </w:rPr>
        <w:t xml:space="preserve">The criteria for </w:t>
      </w:r>
      <w:r w:rsidR="00B378E1" w:rsidRPr="00381E71">
        <w:rPr>
          <w:sz w:val="20"/>
          <w:szCs w:val="20"/>
          <w:lang w:val="en-GB"/>
        </w:rPr>
        <w:t xml:space="preserve">defining </w:t>
      </w:r>
      <w:r w:rsidRPr="00381E71">
        <w:rPr>
          <w:sz w:val="20"/>
          <w:szCs w:val="20"/>
          <w:lang w:val="en-GB"/>
        </w:rPr>
        <w:t>severe hemoptysis</w:t>
      </w:r>
      <w:r w:rsidR="00CD5DA0">
        <w:rPr>
          <w:sz w:val="20"/>
          <w:szCs w:val="20"/>
          <w:lang w:val="en-GB"/>
        </w:rPr>
        <w:t xml:space="preserve"> (SH)</w:t>
      </w:r>
      <w:r w:rsidRPr="00381E71">
        <w:rPr>
          <w:sz w:val="20"/>
          <w:szCs w:val="20"/>
          <w:lang w:val="en-GB"/>
        </w:rPr>
        <w:t xml:space="preserve"> </w:t>
      </w:r>
      <w:r w:rsidR="00B378E1" w:rsidRPr="00381E71">
        <w:rPr>
          <w:sz w:val="20"/>
          <w:szCs w:val="20"/>
          <w:lang w:val="en-GB"/>
        </w:rPr>
        <w:t>were the following:</w:t>
      </w:r>
      <w:r w:rsidRPr="00381E71">
        <w:rPr>
          <w:sz w:val="20"/>
          <w:szCs w:val="20"/>
          <w:lang w:val="en-GB"/>
        </w:rPr>
        <w:t xml:space="preserve"> </w:t>
      </w:r>
      <w:r w:rsidR="00B378E1" w:rsidRPr="00381E71">
        <w:rPr>
          <w:sz w:val="20"/>
          <w:szCs w:val="20"/>
          <w:lang w:val="en-GB"/>
        </w:rPr>
        <w:t>(i) bleeding volume &gt;200 mL in less than 48 hours; (ii) a</w:t>
      </w:r>
      <w:r w:rsidRPr="00381E71">
        <w:rPr>
          <w:sz w:val="20"/>
          <w:szCs w:val="20"/>
          <w:lang w:val="en-GB"/>
        </w:rPr>
        <w:t xml:space="preserve">cute respiratory failure: </w:t>
      </w:r>
      <w:r w:rsidR="00B378E1" w:rsidRPr="00381E71">
        <w:rPr>
          <w:sz w:val="20"/>
          <w:szCs w:val="20"/>
          <w:lang w:val="en-GB"/>
        </w:rPr>
        <w:t>need for</w:t>
      </w:r>
      <w:r w:rsidR="001C6BFA">
        <w:rPr>
          <w:sz w:val="20"/>
          <w:szCs w:val="20"/>
          <w:lang w:val="en-GB"/>
        </w:rPr>
        <w:t xml:space="preserve"> invasive</w:t>
      </w:r>
      <w:r w:rsidR="00B378E1" w:rsidRPr="00381E71">
        <w:rPr>
          <w:sz w:val="20"/>
          <w:szCs w:val="20"/>
          <w:lang w:val="en-GB"/>
        </w:rPr>
        <w:t xml:space="preserve"> </w:t>
      </w:r>
      <w:r w:rsidRPr="00381E71">
        <w:rPr>
          <w:sz w:val="20"/>
          <w:szCs w:val="20"/>
          <w:lang w:val="en-GB"/>
        </w:rPr>
        <w:t>mechanical ventilation, high-flow nasal oxygen</w:t>
      </w:r>
      <w:r w:rsidR="00CD5DA0">
        <w:rPr>
          <w:sz w:val="20"/>
          <w:szCs w:val="20"/>
          <w:lang w:val="en-GB"/>
        </w:rPr>
        <w:t xml:space="preserve"> (HFNO)</w:t>
      </w:r>
      <w:r w:rsidRPr="00381E71">
        <w:rPr>
          <w:sz w:val="20"/>
          <w:szCs w:val="20"/>
          <w:lang w:val="en-GB"/>
        </w:rPr>
        <w:t xml:space="preserve"> therapy, or </w:t>
      </w:r>
      <w:r w:rsidR="00B378E1" w:rsidRPr="00381E71">
        <w:rPr>
          <w:sz w:val="20"/>
          <w:szCs w:val="20"/>
          <w:lang w:val="en-GB"/>
        </w:rPr>
        <w:t xml:space="preserve">supplemental </w:t>
      </w:r>
      <w:r w:rsidRPr="00381E71">
        <w:rPr>
          <w:sz w:val="20"/>
          <w:szCs w:val="20"/>
          <w:lang w:val="en-GB"/>
        </w:rPr>
        <w:t>oxygen &gt;6 L/min</w:t>
      </w:r>
      <w:r w:rsidR="00B378E1" w:rsidRPr="00381E71">
        <w:rPr>
          <w:sz w:val="20"/>
          <w:szCs w:val="20"/>
          <w:lang w:val="en-GB"/>
        </w:rPr>
        <w:t xml:space="preserve">; </w:t>
      </w:r>
      <w:r w:rsidR="001B07A4" w:rsidRPr="00381E71">
        <w:rPr>
          <w:sz w:val="20"/>
          <w:szCs w:val="20"/>
          <w:lang w:val="en-GB"/>
        </w:rPr>
        <w:t xml:space="preserve">(iii) pulmonary arterial involvement; (iv) mild-to-moderate hemoptysis (100–200 mL) uncontrolled despite medical treatment or VIR; and </w:t>
      </w:r>
      <w:r w:rsidR="00B378E1" w:rsidRPr="00381E71">
        <w:rPr>
          <w:sz w:val="20"/>
          <w:szCs w:val="20"/>
          <w:lang w:val="en-GB"/>
        </w:rPr>
        <w:t>(</w:t>
      </w:r>
      <w:r w:rsidR="001B07A4" w:rsidRPr="00381E71">
        <w:rPr>
          <w:sz w:val="20"/>
          <w:szCs w:val="20"/>
          <w:lang w:val="en-GB"/>
        </w:rPr>
        <w:t>v</w:t>
      </w:r>
      <w:r w:rsidR="00B378E1" w:rsidRPr="00381E71">
        <w:rPr>
          <w:sz w:val="20"/>
          <w:szCs w:val="20"/>
          <w:lang w:val="en-GB"/>
        </w:rPr>
        <w:t>) u</w:t>
      </w:r>
      <w:r w:rsidRPr="00381E71">
        <w:rPr>
          <w:sz w:val="20"/>
          <w:szCs w:val="20"/>
          <w:lang w:val="en-GB"/>
        </w:rPr>
        <w:t>ncontrolled hemoptysis</w:t>
      </w:r>
      <w:r w:rsidR="00B378E1" w:rsidRPr="00381E71">
        <w:rPr>
          <w:sz w:val="20"/>
          <w:szCs w:val="20"/>
          <w:lang w:val="en-GB"/>
        </w:rPr>
        <w:t xml:space="preserve"> despite medical treatment, with</w:t>
      </w:r>
      <w:r w:rsidRPr="00381E71">
        <w:rPr>
          <w:sz w:val="20"/>
          <w:szCs w:val="20"/>
          <w:lang w:val="en-GB"/>
        </w:rPr>
        <w:t xml:space="preserve"> recurrence &gt;50 mL within 6 hours</w:t>
      </w:r>
      <w:r w:rsidR="00B378E1" w:rsidRPr="00381E71">
        <w:rPr>
          <w:sz w:val="20"/>
          <w:szCs w:val="20"/>
          <w:lang w:val="en-GB"/>
        </w:rPr>
        <w:t>.</w:t>
      </w:r>
    </w:p>
    <w:p w14:paraId="5A80BC83" w14:textId="77777777" w:rsidR="00CD5DA0" w:rsidRPr="00381E71" w:rsidRDefault="00CD5DA0" w:rsidP="00366CCC">
      <w:pPr>
        <w:suppressLineNumbers/>
        <w:jc w:val="both"/>
        <w:rPr>
          <w:sz w:val="20"/>
          <w:szCs w:val="20"/>
          <w:lang w:val="en-GB"/>
        </w:rPr>
      </w:pPr>
    </w:p>
    <w:p w14:paraId="35692338" w14:textId="45640308" w:rsidR="005C7C70" w:rsidRPr="00381E71" w:rsidRDefault="0026069D" w:rsidP="00366CCC">
      <w:pPr>
        <w:suppressLineNumbers/>
        <w:jc w:val="both"/>
        <w:rPr>
          <w:b/>
          <w:bCs/>
          <w:i/>
          <w:iCs/>
          <w:sz w:val="20"/>
          <w:szCs w:val="20"/>
          <w:lang w:val="en-GB"/>
        </w:rPr>
      </w:pPr>
      <w:r w:rsidRPr="00381E71">
        <w:rPr>
          <w:b/>
          <w:bCs/>
          <w:i/>
          <w:iCs/>
          <w:sz w:val="20"/>
          <w:szCs w:val="20"/>
          <w:lang w:val="en-GB"/>
        </w:rPr>
        <w:t>M</w:t>
      </w:r>
      <w:r w:rsidR="005C7C70" w:rsidRPr="00381E71">
        <w:rPr>
          <w:b/>
          <w:bCs/>
          <w:i/>
          <w:iCs/>
          <w:sz w:val="20"/>
          <w:szCs w:val="20"/>
          <w:lang w:val="en-GB"/>
        </w:rPr>
        <w:t>anagement</w:t>
      </w:r>
    </w:p>
    <w:p w14:paraId="385361FB" w14:textId="20A2D5DA" w:rsidR="005C7C70" w:rsidRPr="00381E71" w:rsidRDefault="00785235" w:rsidP="00CD5DA0">
      <w:pPr>
        <w:suppressLineNumbers/>
        <w:spacing w:before="120"/>
        <w:jc w:val="both"/>
        <w:rPr>
          <w:sz w:val="20"/>
          <w:szCs w:val="20"/>
          <w:lang w:val="en-GB"/>
        </w:rPr>
      </w:pPr>
      <w:r w:rsidRPr="00381E71">
        <w:rPr>
          <w:sz w:val="20"/>
          <w:szCs w:val="20"/>
          <w:lang w:val="en-GB"/>
        </w:rPr>
        <w:t>A</w:t>
      </w:r>
      <w:r w:rsidR="005C7C70" w:rsidRPr="00381E71">
        <w:rPr>
          <w:sz w:val="20"/>
          <w:szCs w:val="20"/>
          <w:lang w:val="en-GB"/>
        </w:rPr>
        <w:t>ll patients received conservative measures. As the administration of systemic terlipressin may interfere with the success of BAE</w:t>
      </w:r>
      <w:r w:rsidR="0020347D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its use was avoided whenever possible. </w:t>
      </w:r>
      <w:proofErr w:type="spellStart"/>
      <w:r w:rsidR="00381E71" w:rsidRPr="00381E71">
        <w:rPr>
          <w:sz w:val="20"/>
          <w:szCs w:val="20"/>
          <w:lang w:val="en-GB"/>
        </w:rPr>
        <w:t>Fib</w:t>
      </w:r>
      <w:r w:rsidR="001513BE">
        <w:rPr>
          <w:sz w:val="20"/>
          <w:szCs w:val="20"/>
          <w:lang w:val="en-GB"/>
        </w:rPr>
        <w:t>er</w:t>
      </w:r>
      <w:r w:rsidR="00381E71" w:rsidRPr="00381E71">
        <w:rPr>
          <w:sz w:val="20"/>
          <w:szCs w:val="20"/>
          <w:lang w:val="en-GB"/>
        </w:rPr>
        <w:t>optic</w:t>
      </w:r>
      <w:proofErr w:type="spellEnd"/>
      <w:r w:rsidR="00CF05E0" w:rsidRPr="00381E71">
        <w:rPr>
          <w:sz w:val="20"/>
          <w:szCs w:val="20"/>
          <w:lang w:val="en-GB"/>
        </w:rPr>
        <w:t xml:space="preserve"> </w:t>
      </w:r>
      <w:r w:rsidR="005C7C70" w:rsidRPr="00381E71">
        <w:rPr>
          <w:sz w:val="20"/>
          <w:szCs w:val="20"/>
          <w:lang w:val="en-GB"/>
        </w:rPr>
        <w:t xml:space="preserve">bronchoscopy was performed at referral </w:t>
      </w:r>
      <w:r w:rsidR="00CF05E0" w:rsidRPr="00381E71">
        <w:rPr>
          <w:sz w:val="20"/>
          <w:szCs w:val="20"/>
          <w:lang w:val="en-GB"/>
        </w:rPr>
        <w:t>when</w:t>
      </w:r>
      <w:r w:rsidR="005C7C70" w:rsidRPr="00381E71">
        <w:rPr>
          <w:sz w:val="20"/>
          <w:szCs w:val="20"/>
          <w:lang w:val="en-GB"/>
        </w:rPr>
        <w:t xml:space="preserve"> </w:t>
      </w:r>
      <w:r w:rsidR="00CF05E0" w:rsidRPr="00381E71">
        <w:rPr>
          <w:sz w:val="20"/>
          <w:szCs w:val="20"/>
          <w:lang w:val="en-GB"/>
        </w:rPr>
        <w:t xml:space="preserve">bleeding </w:t>
      </w:r>
      <w:r w:rsidR="005C7C70" w:rsidRPr="00381E71">
        <w:rPr>
          <w:sz w:val="20"/>
          <w:szCs w:val="20"/>
          <w:lang w:val="en-GB"/>
        </w:rPr>
        <w:t xml:space="preserve">location was unclear on MDCTA or to </w:t>
      </w:r>
      <w:r w:rsidR="00CF05E0" w:rsidRPr="00381E71">
        <w:rPr>
          <w:sz w:val="20"/>
          <w:szCs w:val="20"/>
          <w:lang w:val="en-GB"/>
        </w:rPr>
        <w:t>administer topical treatment</w:t>
      </w:r>
      <w:r w:rsidR="00D87176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using cold saline solution lavage or instillation of vasoconstrictive agents. Endovascular treatment was the first-line therapy for patients with severity criteria on admission. Whenever possible</w:t>
      </w:r>
      <w:r w:rsidR="00D87176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MDCTA was performed before the endovascular procedure. In case of an unstable catheter or dangerous collaterals</w:t>
      </w:r>
      <w:r w:rsidR="00D87176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</w:t>
      </w:r>
      <w:r w:rsidR="00CF05E0" w:rsidRPr="00381E71">
        <w:rPr>
          <w:sz w:val="20"/>
          <w:szCs w:val="20"/>
          <w:lang w:val="en-GB"/>
        </w:rPr>
        <w:t>super selective</w:t>
      </w:r>
      <w:r w:rsidR="005C7C70" w:rsidRPr="00381E71">
        <w:rPr>
          <w:sz w:val="20"/>
          <w:szCs w:val="20"/>
          <w:lang w:val="en-GB"/>
        </w:rPr>
        <w:t xml:space="preserve"> </w:t>
      </w:r>
      <w:r w:rsidR="00CF05E0" w:rsidRPr="00381E71">
        <w:rPr>
          <w:sz w:val="20"/>
          <w:szCs w:val="20"/>
          <w:lang w:val="en-GB"/>
        </w:rPr>
        <w:t xml:space="preserve">catheterism </w:t>
      </w:r>
      <w:r w:rsidR="005C7C70" w:rsidRPr="00381E71">
        <w:rPr>
          <w:sz w:val="20"/>
          <w:szCs w:val="20"/>
          <w:lang w:val="en-GB"/>
        </w:rPr>
        <w:t>was performed using a microcatheter</w:t>
      </w:r>
      <w:r w:rsidR="00D87176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as recommended. A pulmonary angiography</w:t>
      </w:r>
      <w:r w:rsidR="00CF05E0" w:rsidRPr="00381E71">
        <w:rPr>
          <w:sz w:val="20"/>
          <w:szCs w:val="20"/>
          <w:lang w:val="en-GB"/>
        </w:rPr>
        <w:t xml:space="preserve"> </w:t>
      </w:r>
      <w:r w:rsidR="005C7C70" w:rsidRPr="00381E71">
        <w:rPr>
          <w:sz w:val="20"/>
          <w:szCs w:val="20"/>
          <w:lang w:val="en-GB"/>
        </w:rPr>
        <w:t>with vaso</w:t>
      </w:r>
      <w:r w:rsidR="00CF05E0" w:rsidRPr="00381E71">
        <w:rPr>
          <w:sz w:val="20"/>
          <w:szCs w:val="20"/>
          <w:lang w:val="en-GB"/>
        </w:rPr>
        <w:t>-</w:t>
      </w:r>
      <w:r w:rsidR="005C7C70" w:rsidRPr="00381E71">
        <w:rPr>
          <w:sz w:val="20"/>
          <w:szCs w:val="20"/>
          <w:lang w:val="en-GB"/>
        </w:rPr>
        <w:t xml:space="preserve">occlusion was performed in patients with </w:t>
      </w:r>
      <w:r w:rsidR="00257C0F">
        <w:rPr>
          <w:sz w:val="20"/>
          <w:szCs w:val="20"/>
          <w:lang w:val="en-GB"/>
        </w:rPr>
        <w:t>hemoptysis</w:t>
      </w:r>
      <w:r w:rsidR="005C7C70" w:rsidRPr="00381E71">
        <w:rPr>
          <w:sz w:val="20"/>
          <w:szCs w:val="20"/>
          <w:lang w:val="en-GB"/>
        </w:rPr>
        <w:t xml:space="preserve"> with suspected pulmonary arter</w:t>
      </w:r>
      <w:r w:rsidR="00CF05E0" w:rsidRPr="00381E71">
        <w:rPr>
          <w:sz w:val="20"/>
          <w:szCs w:val="20"/>
          <w:lang w:val="en-GB"/>
        </w:rPr>
        <w:t>ial</w:t>
      </w:r>
      <w:r w:rsidR="005C7C70" w:rsidRPr="00381E71">
        <w:rPr>
          <w:sz w:val="20"/>
          <w:szCs w:val="20"/>
          <w:lang w:val="en-GB"/>
        </w:rPr>
        <w:t xml:space="preserve"> involvement</w:t>
      </w:r>
      <w:r w:rsidR="00CF05E0" w:rsidRPr="00381E71">
        <w:rPr>
          <w:sz w:val="20"/>
          <w:szCs w:val="20"/>
          <w:lang w:val="en-GB"/>
        </w:rPr>
        <w:t xml:space="preserve">. It was associated </w:t>
      </w:r>
      <w:r w:rsidR="005C7C70" w:rsidRPr="00381E71">
        <w:rPr>
          <w:sz w:val="20"/>
          <w:szCs w:val="20"/>
          <w:lang w:val="en-GB"/>
        </w:rPr>
        <w:t xml:space="preserve">with BAE in </w:t>
      </w:r>
      <w:r w:rsidR="00CF05E0" w:rsidRPr="00381E71">
        <w:rPr>
          <w:sz w:val="20"/>
          <w:szCs w:val="20"/>
          <w:lang w:val="en-GB"/>
        </w:rPr>
        <w:t xml:space="preserve">cases of </w:t>
      </w:r>
      <w:r w:rsidR="005C7C70" w:rsidRPr="00381E71">
        <w:rPr>
          <w:sz w:val="20"/>
          <w:szCs w:val="20"/>
          <w:lang w:val="en-GB"/>
        </w:rPr>
        <w:t>persistent or recurrent bleeding</w:t>
      </w:r>
      <w:r w:rsidR="00CF05E0" w:rsidRPr="00381E71">
        <w:rPr>
          <w:sz w:val="20"/>
          <w:szCs w:val="20"/>
          <w:lang w:val="en-GB"/>
        </w:rPr>
        <w:t xml:space="preserve"> after a first-line BAE</w:t>
      </w:r>
      <w:r w:rsidR="005C7C70" w:rsidRPr="00381E71">
        <w:rPr>
          <w:sz w:val="20"/>
          <w:szCs w:val="20"/>
          <w:lang w:val="en-GB"/>
        </w:rPr>
        <w:t>. Emergen</w:t>
      </w:r>
      <w:r w:rsidR="001C6BFA">
        <w:rPr>
          <w:sz w:val="20"/>
          <w:szCs w:val="20"/>
          <w:lang w:val="en-GB"/>
        </w:rPr>
        <w:t>t</w:t>
      </w:r>
      <w:r w:rsidR="005C7C70" w:rsidRPr="00381E71">
        <w:rPr>
          <w:sz w:val="20"/>
          <w:szCs w:val="20"/>
          <w:lang w:val="en-GB"/>
        </w:rPr>
        <w:t xml:space="preserve"> surgical resection was </w:t>
      </w:r>
      <w:r w:rsidR="00CF05E0" w:rsidRPr="00381E71">
        <w:rPr>
          <w:sz w:val="20"/>
          <w:szCs w:val="20"/>
          <w:lang w:val="en-GB"/>
        </w:rPr>
        <w:t xml:space="preserve">indicated in case of </w:t>
      </w:r>
      <w:r w:rsidR="005C7C70" w:rsidRPr="00381E71">
        <w:rPr>
          <w:sz w:val="20"/>
          <w:szCs w:val="20"/>
          <w:lang w:val="en-GB"/>
        </w:rPr>
        <w:t>uncontrolled bleeding</w:t>
      </w:r>
      <w:r w:rsidR="00CF05E0" w:rsidRPr="00381E71">
        <w:rPr>
          <w:sz w:val="20"/>
          <w:szCs w:val="20"/>
          <w:lang w:val="en-GB"/>
        </w:rPr>
        <w:t xml:space="preserve"> despite endovascular procedures</w:t>
      </w:r>
      <w:r w:rsidR="005C7C70" w:rsidRPr="00381E71">
        <w:rPr>
          <w:sz w:val="20"/>
          <w:szCs w:val="20"/>
          <w:lang w:val="en-GB"/>
        </w:rPr>
        <w:t xml:space="preserve">. When performed after </w:t>
      </w:r>
      <w:r w:rsidR="00CF05E0" w:rsidRPr="00381E71">
        <w:rPr>
          <w:sz w:val="20"/>
          <w:szCs w:val="20"/>
          <w:lang w:val="en-GB"/>
        </w:rPr>
        <w:t xml:space="preserve">bleeding </w:t>
      </w:r>
      <w:r w:rsidR="005C7C70" w:rsidRPr="00381E71">
        <w:rPr>
          <w:sz w:val="20"/>
          <w:szCs w:val="20"/>
          <w:lang w:val="en-GB"/>
        </w:rPr>
        <w:t>control</w:t>
      </w:r>
      <w:r w:rsidR="00D87176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surgery was either scheduled during the same hospitalization</w:t>
      </w:r>
      <w:r w:rsidR="00D87176" w:rsidRPr="00381E71">
        <w:rPr>
          <w:sz w:val="20"/>
          <w:szCs w:val="20"/>
          <w:lang w:val="en-GB"/>
        </w:rPr>
        <w:t>,</w:t>
      </w:r>
      <w:r w:rsidR="005C7C70" w:rsidRPr="00381E71">
        <w:rPr>
          <w:sz w:val="20"/>
          <w:szCs w:val="20"/>
          <w:lang w:val="en-GB"/>
        </w:rPr>
        <w:t xml:space="preserve"> or secondarily planned (</w:t>
      </w:r>
      <w:r w:rsidR="0049192E" w:rsidRPr="00381E71">
        <w:rPr>
          <w:sz w:val="20"/>
          <w:szCs w:val="20"/>
          <w:lang w:val="en-GB"/>
        </w:rPr>
        <w:t>after</w:t>
      </w:r>
      <w:r w:rsidR="005C7C70" w:rsidRPr="00381E71">
        <w:rPr>
          <w:sz w:val="20"/>
          <w:szCs w:val="20"/>
          <w:lang w:val="en-GB"/>
        </w:rPr>
        <w:t xml:space="preserve"> </w:t>
      </w:r>
      <w:r w:rsidR="001C6BFA">
        <w:rPr>
          <w:sz w:val="20"/>
          <w:szCs w:val="20"/>
          <w:lang w:val="en-GB"/>
        </w:rPr>
        <w:t xml:space="preserve">hospital </w:t>
      </w:r>
      <w:r w:rsidR="005C7C70" w:rsidRPr="00381E71">
        <w:rPr>
          <w:sz w:val="20"/>
          <w:szCs w:val="20"/>
          <w:lang w:val="en-GB"/>
        </w:rPr>
        <w:t>discharge</w:t>
      </w:r>
      <w:r w:rsidR="0020347D" w:rsidRPr="00381E71">
        <w:rPr>
          <w:sz w:val="20"/>
          <w:szCs w:val="20"/>
          <w:lang w:val="en-GB"/>
        </w:rPr>
        <w:t>)</w:t>
      </w:r>
      <w:r w:rsidR="005C7C70" w:rsidRPr="00381E71">
        <w:rPr>
          <w:sz w:val="20"/>
          <w:szCs w:val="20"/>
          <w:lang w:val="en-GB"/>
        </w:rPr>
        <w:t xml:space="preserve">. </w:t>
      </w:r>
    </w:p>
    <w:p w14:paraId="0AE339A8" w14:textId="77777777" w:rsidR="001C6BFA" w:rsidRDefault="001C6BFA" w:rsidP="001C6BFA">
      <w:pPr>
        <w:jc w:val="both"/>
        <w:rPr>
          <w:i/>
          <w:iCs/>
          <w:sz w:val="20"/>
          <w:szCs w:val="20"/>
          <w:lang w:val="en-GB"/>
        </w:rPr>
      </w:pPr>
      <w:bookmarkStart w:id="1" w:name="_heading=h.25b2l0r" w:colFirst="0" w:colLast="0"/>
      <w:bookmarkEnd w:id="1"/>
    </w:p>
    <w:p w14:paraId="4A27A3AB" w14:textId="77777777" w:rsidR="001C6BFA" w:rsidRPr="001C6BFA" w:rsidRDefault="001C6BFA" w:rsidP="001C6BFA">
      <w:pPr>
        <w:jc w:val="both"/>
        <w:rPr>
          <w:i/>
          <w:iCs/>
          <w:sz w:val="20"/>
          <w:szCs w:val="20"/>
          <w:lang w:val="en-GB"/>
        </w:rPr>
      </w:pPr>
      <w:r w:rsidRPr="001C6BFA">
        <w:rPr>
          <w:i/>
          <w:iCs/>
          <w:sz w:val="20"/>
          <w:szCs w:val="20"/>
          <w:lang w:val="en-GB"/>
        </w:rPr>
        <w:t>Local organization for the management of SH</w:t>
      </w:r>
    </w:p>
    <w:p w14:paraId="6DBEB574" w14:textId="77777777" w:rsidR="001C6BFA" w:rsidRPr="001C6BFA" w:rsidRDefault="001C6BFA" w:rsidP="001C6BFA">
      <w:pPr>
        <w:spacing w:before="120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 xml:space="preserve">Given our ICU’s role as a regional referral </w:t>
      </w:r>
      <w:proofErr w:type="spellStart"/>
      <w:r w:rsidRPr="001C6BFA">
        <w:rPr>
          <w:sz w:val="20"/>
          <w:szCs w:val="20"/>
          <w:lang w:val="en-GB"/>
        </w:rPr>
        <w:t>center</w:t>
      </w:r>
      <w:proofErr w:type="spellEnd"/>
      <w:r w:rsidRPr="001C6BFA">
        <w:rPr>
          <w:sz w:val="20"/>
          <w:szCs w:val="20"/>
          <w:lang w:val="en-GB"/>
        </w:rPr>
        <w:t xml:space="preserve"> for SH, one bed was systematically reserved at the beginning of each night shift whenever possible. Night shifts are covered by both a senior intensivist and a resident, physically present in the unit, ensuring immediate evaluation and management of SH patients.</w:t>
      </w:r>
    </w:p>
    <w:p w14:paraId="48441748" w14:textId="77777777" w:rsidR="001C6BFA" w:rsidRPr="001C6BFA" w:rsidRDefault="001C6BFA" w:rsidP="001C6BFA">
      <w:pPr>
        <w:spacing w:before="120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ICU admission was guided by the following criteria:</w:t>
      </w:r>
    </w:p>
    <w:p w14:paraId="773DED9C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Acute respiratory failure (need for invasive mechanical ventilation, HFNO, or oxygen ≥6 L/min),</w:t>
      </w:r>
    </w:p>
    <w:p w14:paraId="1DD16C51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 xml:space="preserve">Large </w:t>
      </w:r>
      <w:proofErr w:type="spellStart"/>
      <w:r w:rsidRPr="001C6BFA">
        <w:rPr>
          <w:sz w:val="20"/>
          <w:szCs w:val="20"/>
          <w:lang w:val="en-GB"/>
        </w:rPr>
        <w:t>hemoptysis</w:t>
      </w:r>
      <w:proofErr w:type="spellEnd"/>
      <w:r w:rsidRPr="001C6BFA">
        <w:rPr>
          <w:sz w:val="20"/>
          <w:szCs w:val="20"/>
          <w:lang w:val="en-GB"/>
        </w:rPr>
        <w:t xml:space="preserve"> volume (&gt;200 mL within 48 hours),</w:t>
      </w:r>
    </w:p>
    <w:p w14:paraId="06350F9C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 xml:space="preserve">Suspected pulmonary arterial mechanism (e.g., necrotic mass, excavated lesion, cancer, aspergillosis, </w:t>
      </w:r>
      <w:proofErr w:type="spellStart"/>
      <w:r w:rsidRPr="001C6BFA">
        <w:rPr>
          <w:sz w:val="20"/>
          <w:szCs w:val="20"/>
          <w:lang w:val="en-GB"/>
        </w:rPr>
        <w:t>Behçet</w:t>
      </w:r>
      <w:proofErr w:type="spellEnd"/>
      <w:r w:rsidRPr="001C6BFA">
        <w:rPr>
          <w:sz w:val="20"/>
          <w:szCs w:val="20"/>
          <w:lang w:val="en-GB"/>
        </w:rPr>
        <w:t xml:space="preserve"> disease),</w:t>
      </w:r>
    </w:p>
    <w:p w14:paraId="3CA47F48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 xml:space="preserve">Active mild-to-moderate </w:t>
      </w:r>
      <w:proofErr w:type="spellStart"/>
      <w:r w:rsidRPr="001C6BFA">
        <w:rPr>
          <w:sz w:val="20"/>
          <w:szCs w:val="20"/>
          <w:lang w:val="en-GB"/>
        </w:rPr>
        <w:t>hemoptysis</w:t>
      </w:r>
      <w:proofErr w:type="spellEnd"/>
      <w:r w:rsidRPr="001C6BFA">
        <w:rPr>
          <w:sz w:val="20"/>
          <w:szCs w:val="20"/>
          <w:lang w:val="en-GB"/>
        </w:rPr>
        <w:t xml:space="preserve"> with recurrence &gt;50 mL within 6 hours despite medical treatment,</w:t>
      </w:r>
    </w:p>
    <w:p w14:paraId="0DB3BC0F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 xml:space="preserve">Mild-to-moderate </w:t>
      </w:r>
      <w:proofErr w:type="spellStart"/>
      <w:r w:rsidRPr="001C6BFA">
        <w:rPr>
          <w:sz w:val="20"/>
          <w:szCs w:val="20"/>
          <w:lang w:val="en-GB"/>
        </w:rPr>
        <w:t>hemoptysis</w:t>
      </w:r>
      <w:proofErr w:type="spellEnd"/>
      <w:r w:rsidRPr="001C6BFA">
        <w:rPr>
          <w:sz w:val="20"/>
          <w:szCs w:val="20"/>
          <w:lang w:val="en-GB"/>
        </w:rPr>
        <w:t xml:space="preserve"> in patients with significant comorbidities or specific therapeutic plans.</w:t>
      </w:r>
    </w:p>
    <w:p w14:paraId="43424931" w14:textId="77777777" w:rsidR="001C6BFA" w:rsidRPr="001C6BFA" w:rsidRDefault="001C6BFA" w:rsidP="001C6BFA">
      <w:pPr>
        <w:jc w:val="both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 xml:space="preserve">Patients with mild </w:t>
      </w:r>
      <w:proofErr w:type="spellStart"/>
      <w:r w:rsidRPr="001C6BFA">
        <w:rPr>
          <w:sz w:val="20"/>
          <w:szCs w:val="20"/>
          <w:lang w:val="en-GB"/>
        </w:rPr>
        <w:t>hemoptysis</w:t>
      </w:r>
      <w:proofErr w:type="spellEnd"/>
      <w:r w:rsidRPr="001C6BFA">
        <w:rPr>
          <w:sz w:val="20"/>
          <w:szCs w:val="20"/>
          <w:lang w:val="en-GB"/>
        </w:rPr>
        <w:t xml:space="preserve"> not meeting these criteria were initially managed in medical wards, with escalation to the ICU as needed.</w:t>
      </w:r>
    </w:p>
    <w:p w14:paraId="60FEAA0D" w14:textId="77777777" w:rsidR="001C6BFA" w:rsidRPr="001C6BFA" w:rsidRDefault="001C6BFA" w:rsidP="001C6BFA">
      <w:pPr>
        <w:jc w:val="both"/>
        <w:rPr>
          <w:sz w:val="20"/>
          <w:szCs w:val="20"/>
          <w:lang w:val="en-GB"/>
        </w:rPr>
      </w:pPr>
    </w:p>
    <w:p w14:paraId="6DE0D04C" w14:textId="77777777" w:rsidR="001C6BFA" w:rsidRPr="001C6BFA" w:rsidRDefault="001C6BFA" w:rsidP="001C6BFA">
      <w:pPr>
        <w:rPr>
          <w:i/>
          <w:iCs/>
          <w:sz w:val="20"/>
          <w:szCs w:val="20"/>
          <w:lang w:val="en-GB"/>
        </w:rPr>
      </w:pPr>
      <w:r w:rsidRPr="001C6BFA">
        <w:rPr>
          <w:i/>
          <w:iCs/>
          <w:sz w:val="20"/>
          <w:szCs w:val="20"/>
          <w:lang w:val="en-GB"/>
        </w:rPr>
        <w:t>Vascular interventional radiology (IR): indications and timing</w:t>
      </w:r>
    </w:p>
    <w:p w14:paraId="64A3F05D" w14:textId="77777777" w:rsidR="001C6BFA" w:rsidRPr="001C6BFA" w:rsidRDefault="001C6BFA" w:rsidP="001C6BFA">
      <w:pPr>
        <w:spacing w:before="120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Urgent VIR procedures (i.e., within first hours of ICU admission) were performed in case of:</w:t>
      </w:r>
    </w:p>
    <w:p w14:paraId="00490A43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Acute respiratory failure,</w:t>
      </w:r>
    </w:p>
    <w:p w14:paraId="0D1B6417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Large-volume bleeding (≥200 mL in &lt;48 h),</w:t>
      </w:r>
    </w:p>
    <w:p w14:paraId="6EDB7F3A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Recurrence &gt;50 mL in &lt;6 h despite medical management,</w:t>
      </w:r>
    </w:p>
    <w:p w14:paraId="75ACB71D" w14:textId="77777777" w:rsidR="001C6BFA" w:rsidRPr="001C6BFA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1C6BFA">
        <w:rPr>
          <w:sz w:val="20"/>
          <w:szCs w:val="20"/>
          <w:lang w:val="en-GB"/>
        </w:rPr>
        <w:t>Suspected pulmonary arterial mechanism.</w:t>
      </w:r>
    </w:p>
    <w:p w14:paraId="7DF9C98B" w14:textId="77777777" w:rsidR="001C6BFA" w:rsidRPr="00993F35" w:rsidRDefault="001C6BFA" w:rsidP="001C6BFA">
      <w:pPr>
        <w:rPr>
          <w:sz w:val="20"/>
          <w:szCs w:val="20"/>
          <w:lang w:val="en-GB"/>
        </w:rPr>
      </w:pPr>
      <w:r w:rsidRPr="00993F35">
        <w:rPr>
          <w:sz w:val="20"/>
          <w:szCs w:val="20"/>
          <w:lang w:val="en-GB"/>
        </w:rPr>
        <w:t>Non-immediate VIR procedures (within 24 h) were considered for:</w:t>
      </w:r>
    </w:p>
    <w:p w14:paraId="72B5DCFE" w14:textId="77777777" w:rsidR="001C6BFA" w:rsidRPr="00993F35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993F35">
        <w:rPr>
          <w:sz w:val="20"/>
          <w:szCs w:val="20"/>
          <w:lang w:val="en-GB"/>
        </w:rPr>
        <w:t xml:space="preserve">Moderate </w:t>
      </w:r>
      <w:proofErr w:type="spellStart"/>
      <w:r w:rsidRPr="00993F35">
        <w:rPr>
          <w:sz w:val="20"/>
          <w:szCs w:val="20"/>
          <w:lang w:val="en-GB"/>
        </w:rPr>
        <w:t>hemoptysis</w:t>
      </w:r>
      <w:proofErr w:type="spellEnd"/>
      <w:r w:rsidRPr="00993F35">
        <w:rPr>
          <w:sz w:val="20"/>
          <w:szCs w:val="20"/>
          <w:lang w:val="en-GB"/>
        </w:rPr>
        <w:t xml:space="preserve"> (100–200 mL),</w:t>
      </w:r>
    </w:p>
    <w:p w14:paraId="45EBF415" w14:textId="77777777" w:rsidR="001C6BFA" w:rsidRPr="00993F35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993F35">
        <w:rPr>
          <w:sz w:val="20"/>
          <w:szCs w:val="20"/>
          <w:lang w:val="en-GB"/>
        </w:rPr>
        <w:t xml:space="preserve">Recurrent mild </w:t>
      </w:r>
      <w:proofErr w:type="spellStart"/>
      <w:r w:rsidRPr="00993F35">
        <w:rPr>
          <w:sz w:val="20"/>
          <w:szCs w:val="20"/>
          <w:lang w:val="en-GB"/>
        </w:rPr>
        <w:t>hemoptysis</w:t>
      </w:r>
      <w:proofErr w:type="spellEnd"/>
      <w:r w:rsidRPr="00993F35">
        <w:rPr>
          <w:sz w:val="20"/>
          <w:szCs w:val="20"/>
          <w:lang w:val="en-GB"/>
        </w:rPr>
        <w:t xml:space="preserve"> despite medical treatment.</w:t>
      </w:r>
    </w:p>
    <w:p w14:paraId="07FFB48E" w14:textId="77777777" w:rsidR="001C6BFA" w:rsidRPr="00993F35" w:rsidRDefault="001C6BFA" w:rsidP="001C6BFA">
      <w:pPr>
        <w:rPr>
          <w:sz w:val="20"/>
          <w:szCs w:val="20"/>
          <w:lang w:val="en-GB"/>
        </w:rPr>
      </w:pPr>
      <w:r w:rsidRPr="00993F35">
        <w:rPr>
          <w:sz w:val="20"/>
          <w:szCs w:val="20"/>
          <w:lang w:val="en-GB"/>
        </w:rPr>
        <w:t>Elective procedures were discussed in cases of:</w:t>
      </w:r>
    </w:p>
    <w:p w14:paraId="77BE66C7" w14:textId="77777777" w:rsidR="001C6BFA" w:rsidRPr="00993F35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993F35">
        <w:rPr>
          <w:sz w:val="20"/>
          <w:szCs w:val="20"/>
          <w:lang w:val="en-GB"/>
        </w:rPr>
        <w:t xml:space="preserve">Mild and chronic </w:t>
      </w:r>
      <w:proofErr w:type="spellStart"/>
      <w:r w:rsidRPr="00993F35">
        <w:rPr>
          <w:sz w:val="20"/>
          <w:szCs w:val="20"/>
          <w:lang w:val="en-GB"/>
        </w:rPr>
        <w:t>hemoptysis</w:t>
      </w:r>
      <w:proofErr w:type="spellEnd"/>
      <w:r w:rsidRPr="00993F35">
        <w:rPr>
          <w:sz w:val="20"/>
          <w:szCs w:val="20"/>
          <w:lang w:val="en-GB"/>
        </w:rPr>
        <w:t>,</w:t>
      </w:r>
    </w:p>
    <w:p w14:paraId="5E79CD2A" w14:textId="77777777" w:rsidR="001C6BFA" w:rsidRPr="00993F35" w:rsidRDefault="001C6BFA" w:rsidP="001C6BFA">
      <w:pPr>
        <w:pStyle w:val="Paragraphedeliste"/>
        <w:numPr>
          <w:ilvl w:val="0"/>
          <w:numId w:val="11"/>
        </w:numPr>
        <w:ind w:left="417"/>
        <w:rPr>
          <w:sz w:val="20"/>
          <w:szCs w:val="20"/>
          <w:lang w:val="en-GB"/>
        </w:rPr>
      </w:pPr>
      <w:r w:rsidRPr="00993F35">
        <w:rPr>
          <w:sz w:val="20"/>
          <w:szCs w:val="20"/>
          <w:lang w:val="en-GB"/>
        </w:rPr>
        <w:t>Preoperative planning.</w:t>
      </w:r>
    </w:p>
    <w:p w14:paraId="01C09B41" w14:textId="77777777" w:rsidR="001C6BFA" w:rsidRPr="00CD5DA0" w:rsidRDefault="001C6BFA" w:rsidP="001C6BFA">
      <w:pPr>
        <w:rPr>
          <w:sz w:val="20"/>
          <w:szCs w:val="20"/>
          <w:lang w:val="en-GB"/>
        </w:rPr>
      </w:pPr>
      <w:r w:rsidRPr="00CD5DA0">
        <w:rPr>
          <w:sz w:val="20"/>
          <w:szCs w:val="20"/>
          <w:lang w:val="en-GB"/>
        </w:rPr>
        <w:br w:type="page"/>
      </w:r>
    </w:p>
    <w:p w14:paraId="10EE5C82" w14:textId="3E59ACD0" w:rsidR="003E2FD7" w:rsidRPr="00381E71" w:rsidRDefault="001564AD" w:rsidP="000665EC">
      <w:pPr>
        <w:pStyle w:val="Titre1"/>
        <w:rPr>
          <w:sz w:val="20"/>
          <w:szCs w:val="20"/>
          <w:lang w:val="en-GB"/>
        </w:rPr>
      </w:pPr>
      <w:bookmarkStart w:id="2" w:name="_Toc203490837"/>
      <w:r w:rsidRPr="00381E71">
        <w:rPr>
          <w:sz w:val="20"/>
          <w:szCs w:val="20"/>
          <w:lang w:val="en-GB"/>
        </w:rPr>
        <w:lastRenderedPageBreak/>
        <w:t>e-Table</w:t>
      </w:r>
      <w:r w:rsidR="003D43D2" w:rsidRPr="00381E71">
        <w:rPr>
          <w:sz w:val="20"/>
          <w:szCs w:val="20"/>
          <w:lang w:val="en-GB"/>
        </w:rPr>
        <w:t xml:space="preserve"> </w:t>
      </w:r>
      <w:r w:rsidR="009D4E48" w:rsidRPr="00381E71">
        <w:rPr>
          <w:sz w:val="20"/>
          <w:szCs w:val="20"/>
          <w:lang w:val="en-GB"/>
        </w:rPr>
        <w:t xml:space="preserve">1. </w:t>
      </w:r>
      <w:r w:rsidR="00456FC3" w:rsidRPr="00381E71">
        <w:rPr>
          <w:sz w:val="20"/>
          <w:szCs w:val="20"/>
          <w:lang w:val="en-GB"/>
        </w:rPr>
        <w:t xml:space="preserve">Mortality risk score in </w:t>
      </w:r>
      <w:r w:rsidR="009D4E48" w:rsidRPr="00381E71">
        <w:rPr>
          <w:sz w:val="20"/>
          <w:szCs w:val="20"/>
          <w:lang w:val="en-GB"/>
        </w:rPr>
        <w:t xml:space="preserve">severe </w:t>
      </w:r>
      <w:r w:rsidR="00456FC3" w:rsidRPr="00381E71">
        <w:rPr>
          <w:sz w:val="20"/>
          <w:szCs w:val="20"/>
          <w:lang w:val="en-GB"/>
        </w:rPr>
        <w:t>hemoptysis</w:t>
      </w:r>
      <w:bookmarkEnd w:id="2"/>
    </w:p>
    <w:tbl>
      <w:tblPr>
        <w:tblStyle w:val="8"/>
        <w:tblW w:w="7789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964"/>
        <w:gridCol w:w="3691"/>
        <w:gridCol w:w="1134"/>
      </w:tblGrid>
      <w:tr w:rsidR="009D4E48" w:rsidRPr="00381E71" w14:paraId="0FAE5219" w14:textId="77777777" w:rsidTr="00366CCC">
        <w:trPr>
          <w:trHeight w:val="227"/>
        </w:trPr>
        <w:tc>
          <w:tcPr>
            <w:tcW w:w="2964" w:type="dxa"/>
          </w:tcPr>
          <w:p w14:paraId="3BDE86AD" w14:textId="5FBB6B14" w:rsidR="009D4E48" w:rsidRPr="00381E71" w:rsidRDefault="009D4E48" w:rsidP="000665EC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3691" w:type="dxa"/>
            <w:shd w:val="clear" w:color="auto" w:fill="auto"/>
            <w:vAlign w:val="center"/>
          </w:tcPr>
          <w:p w14:paraId="235F9AC8" w14:textId="674B17A3" w:rsidR="009D4E48" w:rsidRPr="00381E71" w:rsidRDefault="009D4E48" w:rsidP="000665EC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C19CEF" w14:textId="77777777" w:rsidR="009D4E48" w:rsidRPr="00381E71" w:rsidRDefault="009D4E48" w:rsidP="000665EC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Points</w:t>
            </w:r>
          </w:p>
        </w:tc>
      </w:tr>
      <w:tr w:rsidR="009D4E48" w:rsidRPr="00381E71" w14:paraId="7538A08C" w14:textId="77777777" w:rsidTr="00366CCC">
        <w:trPr>
          <w:trHeight w:val="227"/>
        </w:trPr>
        <w:tc>
          <w:tcPr>
            <w:tcW w:w="2964" w:type="dxa"/>
          </w:tcPr>
          <w:p w14:paraId="7BBCB2D5" w14:textId="04149B60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Comorbid condition and habitus </w:t>
            </w:r>
          </w:p>
        </w:tc>
        <w:tc>
          <w:tcPr>
            <w:tcW w:w="3691" w:type="dxa"/>
            <w:shd w:val="clear" w:color="auto" w:fill="auto"/>
            <w:vAlign w:val="center"/>
          </w:tcPr>
          <w:p w14:paraId="2D903152" w14:textId="46D6C352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hronic alcoholism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0DF06" w14:textId="77777777" w:rsidR="009D4E48" w:rsidRPr="00381E71" w:rsidRDefault="009D4E48" w:rsidP="000665E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9D4E48" w:rsidRPr="00381E71" w14:paraId="04A9952C" w14:textId="77777777" w:rsidTr="00366CCC">
        <w:trPr>
          <w:trHeight w:val="227"/>
        </w:trPr>
        <w:tc>
          <w:tcPr>
            <w:tcW w:w="2964" w:type="dxa"/>
            <w:vMerge w:val="restart"/>
            <w:vAlign w:val="center"/>
          </w:tcPr>
          <w:p w14:paraId="6B6F3549" w14:textId="54338833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ause of hemoptysis</w:t>
            </w:r>
          </w:p>
        </w:tc>
        <w:tc>
          <w:tcPr>
            <w:tcW w:w="3691" w:type="dxa"/>
            <w:shd w:val="clear" w:color="auto" w:fill="auto"/>
            <w:vAlign w:val="center"/>
          </w:tcPr>
          <w:p w14:paraId="187423FB" w14:textId="6877C5F6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Lung canc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95173F" w14:textId="77777777" w:rsidR="009D4E48" w:rsidRPr="00381E71" w:rsidRDefault="009D4E48" w:rsidP="000665E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9D4E48" w:rsidRPr="00381E71" w14:paraId="6E638B6B" w14:textId="77777777" w:rsidTr="00366CCC">
        <w:trPr>
          <w:trHeight w:val="227"/>
        </w:trPr>
        <w:tc>
          <w:tcPr>
            <w:tcW w:w="2964" w:type="dxa"/>
            <w:vMerge/>
          </w:tcPr>
          <w:p w14:paraId="7D659520" w14:textId="77777777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91" w:type="dxa"/>
            <w:shd w:val="clear" w:color="auto" w:fill="auto"/>
            <w:vAlign w:val="center"/>
          </w:tcPr>
          <w:p w14:paraId="78CC5ED2" w14:textId="59BDB469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spergillo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5E9413" w14:textId="77777777" w:rsidR="009D4E48" w:rsidRPr="00381E71" w:rsidRDefault="009D4E48" w:rsidP="000665E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9D4E48" w:rsidRPr="00381E71" w14:paraId="1FA72A60" w14:textId="77777777" w:rsidTr="00366CCC">
        <w:trPr>
          <w:trHeight w:val="227"/>
        </w:trPr>
        <w:tc>
          <w:tcPr>
            <w:tcW w:w="2964" w:type="dxa"/>
          </w:tcPr>
          <w:p w14:paraId="47E58DD8" w14:textId="57FCDDC0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Mechanism of hemoptysis </w:t>
            </w:r>
          </w:p>
        </w:tc>
        <w:tc>
          <w:tcPr>
            <w:tcW w:w="3691" w:type="dxa"/>
            <w:shd w:val="clear" w:color="auto" w:fill="auto"/>
            <w:vAlign w:val="center"/>
          </w:tcPr>
          <w:p w14:paraId="4D06974F" w14:textId="5DBF0D77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ulmonary artery involve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E79761" w14:textId="77777777" w:rsidR="009D4E48" w:rsidRPr="00381E71" w:rsidRDefault="009D4E48" w:rsidP="000665E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9D4E48" w:rsidRPr="00381E71" w14:paraId="5406ACD0" w14:textId="77777777" w:rsidTr="00366CCC">
        <w:trPr>
          <w:trHeight w:val="227"/>
        </w:trPr>
        <w:tc>
          <w:tcPr>
            <w:tcW w:w="2964" w:type="dxa"/>
            <w:vMerge w:val="restart"/>
            <w:vAlign w:val="center"/>
          </w:tcPr>
          <w:p w14:paraId="50FC8BEE" w14:textId="1AD3E4B2" w:rsidR="009D4E48" w:rsidRPr="00381E71" w:rsidRDefault="009D4E48" w:rsidP="000665EC">
            <w:pPr>
              <w:suppressLineNumbers/>
              <w:rPr>
                <w:sz w:val="16"/>
                <w:szCs w:val="16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Abundance of hemoptysis</w:t>
            </w:r>
          </w:p>
        </w:tc>
        <w:tc>
          <w:tcPr>
            <w:tcW w:w="3691" w:type="dxa"/>
            <w:shd w:val="clear" w:color="auto" w:fill="auto"/>
            <w:vAlign w:val="center"/>
          </w:tcPr>
          <w:p w14:paraId="6B1158F3" w14:textId="124D951A" w:rsidR="009D4E48" w:rsidRPr="00381E71" w:rsidRDefault="00D42C2C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sdt>
              <w:sdtPr>
                <w:rPr>
                  <w:sz w:val="16"/>
                  <w:szCs w:val="16"/>
                  <w:lang w:val="en-GB"/>
                </w:rPr>
                <w:tag w:val="goog_rdk_14"/>
                <w:id w:val="-47151806"/>
              </w:sdtPr>
              <w:sdtEndPr/>
              <w:sdtContent>
                <w:r w:rsidR="009D4E48" w:rsidRPr="00381E71">
                  <w:rPr>
                    <w:rFonts w:eastAsia="Gungsuh"/>
                    <w:color w:val="000000"/>
                    <w:sz w:val="16"/>
                    <w:szCs w:val="16"/>
                    <w:lang w:val="en-GB"/>
                  </w:rPr>
                  <w:t xml:space="preserve">CXR quadrants ≥ 2 on admission </w:t>
                </w:r>
              </w:sdtContent>
            </w:sdt>
          </w:p>
        </w:tc>
        <w:tc>
          <w:tcPr>
            <w:tcW w:w="1134" w:type="dxa"/>
            <w:shd w:val="clear" w:color="auto" w:fill="auto"/>
            <w:vAlign w:val="center"/>
          </w:tcPr>
          <w:p w14:paraId="138E4556" w14:textId="77777777" w:rsidR="009D4E48" w:rsidRPr="00381E71" w:rsidRDefault="009D4E48" w:rsidP="000665E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9D4E48" w:rsidRPr="00381E71" w14:paraId="6A438FFB" w14:textId="77777777" w:rsidTr="00366CCC">
        <w:trPr>
          <w:trHeight w:val="227"/>
        </w:trPr>
        <w:tc>
          <w:tcPr>
            <w:tcW w:w="2964" w:type="dxa"/>
            <w:vMerge/>
          </w:tcPr>
          <w:p w14:paraId="6E1008F1" w14:textId="77777777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3691" w:type="dxa"/>
            <w:shd w:val="clear" w:color="auto" w:fill="auto"/>
            <w:vAlign w:val="center"/>
          </w:tcPr>
          <w:p w14:paraId="1F2086B9" w14:textId="5DDD6B4E" w:rsidR="009D4E48" w:rsidRPr="00381E71" w:rsidRDefault="009D4E48" w:rsidP="000665EC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Initial invasive mechanical ventilatio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DD34E8" w14:textId="77777777" w:rsidR="009D4E48" w:rsidRPr="00381E71" w:rsidRDefault="009D4E48" w:rsidP="000665E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</w:tr>
    </w:tbl>
    <w:p w14:paraId="59E0DCF0" w14:textId="68644ED4" w:rsidR="0057267E" w:rsidRDefault="0057267E" w:rsidP="0057267E">
      <w:pPr>
        <w:suppressLineNumbers/>
        <w:rPr>
          <w:iCs/>
          <w:color w:val="000000"/>
          <w:sz w:val="20"/>
          <w:szCs w:val="20"/>
          <w:lang w:val="en-GB"/>
        </w:rPr>
      </w:pPr>
      <w:bookmarkStart w:id="3" w:name="_heading=h.30j0zll" w:colFirst="0" w:colLast="0"/>
      <w:bookmarkEnd w:id="3"/>
      <w:r w:rsidRPr="00381E71">
        <w:rPr>
          <w:iCs/>
          <w:color w:val="000000"/>
          <w:sz w:val="20"/>
          <w:szCs w:val="20"/>
          <w:lang w:val="en-GB"/>
        </w:rPr>
        <w:t>Abbreviations</w:t>
      </w:r>
      <w:r w:rsidR="00CE457D" w:rsidRPr="00381E71">
        <w:rPr>
          <w:iCs/>
          <w:color w:val="000000"/>
          <w:sz w:val="20"/>
          <w:szCs w:val="20"/>
          <w:lang w:val="en-GB"/>
        </w:rPr>
        <w:t>:</w:t>
      </w:r>
      <w:r w:rsidRPr="00381E71">
        <w:rPr>
          <w:iCs/>
          <w:color w:val="000000"/>
          <w:sz w:val="20"/>
          <w:szCs w:val="20"/>
          <w:lang w:val="en-GB"/>
        </w:rPr>
        <w:t xml:space="preserve"> </w:t>
      </w:r>
      <w:r w:rsidR="009D4E48" w:rsidRPr="00381E71">
        <w:rPr>
          <w:iCs/>
          <w:color w:val="000000"/>
          <w:sz w:val="20"/>
          <w:szCs w:val="20"/>
          <w:lang w:val="en-GB"/>
        </w:rPr>
        <w:t>CXR</w:t>
      </w:r>
      <w:r w:rsidR="00CF05E0" w:rsidRPr="00381E71">
        <w:rPr>
          <w:iCs/>
          <w:color w:val="000000"/>
          <w:sz w:val="20"/>
          <w:szCs w:val="20"/>
          <w:lang w:val="en-GB"/>
        </w:rPr>
        <w:t>,</w:t>
      </w:r>
      <w:r w:rsidRPr="00381E71">
        <w:rPr>
          <w:iCs/>
          <w:color w:val="000000"/>
          <w:sz w:val="20"/>
          <w:szCs w:val="20"/>
          <w:lang w:val="en-GB"/>
        </w:rPr>
        <w:t xml:space="preserve"> chest X-ray</w:t>
      </w:r>
      <w:r w:rsidR="00CE457D" w:rsidRPr="00381E71">
        <w:rPr>
          <w:iCs/>
          <w:color w:val="000000"/>
          <w:sz w:val="20"/>
          <w:szCs w:val="20"/>
          <w:lang w:val="en-GB"/>
        </w:rPr>
        <w:t>.</w:t>
      </w:r>
    </w:p>
    <w:p w14:paraId="6B3107CF" w14:textId="2022FAD3" w:rsidR="003223D0" w:rsidRPr="00381E71" w:rsidRDefault="003223D0" w:rsidP="0057267E">
      <w:pPr>
        <w:suppressLineNumbers/>
        <w:rPr>
          <w:color w:val="000000"/>
          <w:sz w:val="20"/>
          <w:szCs w:val="20"/>
          <w:lang w:val="en-GB"/>
        </w:rPr>
      </w:pPr>
      <w:r>
        <w:rPr>
          <w:iCs/>
          <w:color w:val="000000"/>
          <w:sz w:val="20"/>
          <w:szCs w:val="20"/>
          <w:lang w:val="en-GB"/>
        </w:rPr>
        <w:t>From</w:t>
      </w:r>
      <w:r w:rsidR="00E73981" w:rsidRPr="00E73981">
        <w:rPr>
          <w:color w:val="000000"/>
          <w:sz w:val="20"/>
          <w:szCs w:val="20"/>
          <w:lang w:val="en-GB"/>
        </w:rPr>
        <w:t xml:space="preserve"> </w:t>
      </w:r>
      <w:r w:rsidR="00E73981" w:rsidRPr="00381E71">
        <w:rPr>
          <w:color w:val="000000"/>
          <w:sz w:val="20"/>
          <w:szCs w:val="20"/>
          <w:lang w:val="en-GB"/>
        </w:rPr>
        <w:t xml:space="preserve">Fartoukh </w:t>
      </w:r>
      <w:r w:rsidR="00E73981" w:rsidRPr="00381E71">
        <w:rPr>
          <w:i/>
          <w:color w:val="000000"/>
          <w:sz w:val="20"/>
          <w:szCs w:val="20"/>
          <w:lang w:val="en-GB"/>
        </w:rPr>
        <w:t>et al.</w:t>
      </w:r>
      <w:r>
        <w:rPr>
          <w:iCs/>
          <w:color w:val="000000"/>
          <w:sz w:val="20"/>
          <w:szCs w:val="20"/>
          <w:lang w:val="en-GB"/>
        </w:rPr>
        <w:t xml:space="preserve"> </w:t>
      </w:r>
      <w:r w:rsidRPr="00381E71">
        <w:rPr>
          <w:iCs/>
          <w:sz w:val="20"/>
          <w:szCs w:val="20"/>
          <w:lang w:val="en-GB"/>
        </w:rPr>
        <w:t>(5)</w:t>
      </w:r>
    </w:p>
    <w:p w14:paraId="2DF8AB52" w14:textId="77777777" w:rsidR="004E4011" w:rsidRPr="00381E71" w:rsidRDefault="004E4011">
      <w:pPr>
        <w:rPr>
          <w:bCs/>
          <w:color w:val="000000"/>
          <w:lang w:val="en-GB"/>
        </w:rPr>
      </w:pPr>
      <w:r w:rsidRPr="00381E71">
        <w:rPr>
          <w:b/>
          <w:color w:val="000000"/>
          <w:lang w:val="en-GB"/>
        </w:rPr>
        <w:br w:type="page"/>
      </w:r>
    </w:p>
    <w:p w14:paraId="5C6FB68F" w14:textId="5BFDFDB0" w:rsidR="003E2FD7" w:rsidRPr="00381E71" w:rsidRDefault="001564AD" w:rsidP="000665EC">
      <w:pPr>
        <w:pStyle w:val="Titre1"/>
        <w:rPr>
          <w:sz w:val="20"/>
          <w:szCs w:val="20"/>
          <w:lang w:val="en-GB"/>
        </w:rPr>
      </w:pPr>
      <w:bookmarkStart w:id="4" w:name="_Toc203490838"/>
      <w:r w:rsidRPr="00381E71">
        <w:rPr>
          <w:sz w:val="20"/>
          <w:szCs w:val="20"/>
          <w:lang w:val="en-GB"/>
        </w:rPr>
        <w:lastRenderedPageBreak/>
        <w:t>e-Table</w:t>
      </w:r>
      <w:r w:rsidR="003D43D2" w:rsidRPr="00381E71">
        <w:rPr>
          <w:sz w:val="20"/>
          <w:szCs w:val="20"/>
          <w:lang w:val="en-GB"/>
        </w:rPr>
        <w:t xml:space="preserve"> </w:t>
      </w:r>
      <w:r w:rsidR="00FA6C2E" w:rsidRPr="00381E71">
        <w:rPr>
          <w:sz w:val="20"/>
          <w:szCs w:val="20"/>
          <w:lang w:val="en-GB"/>
        </w:rPr>
        <w:t>2</w:t>
      </w:r>
      <w:r w:rsidR="004E4011" w:rsidRPr="00381E71">
        <w:rPr>
          <w:sz w:val="20"/>
          <w:szCs w:val="20"/>
          <w:lang w:val="en-GB"/>
        </w:rPr>
        <w:t xml:space="preserve">. </w:t>
      </w:r>
      <w:r w:rsidR="008147AE" w:rsidRPr="00381E71">
        <w:rPr>
          <w:sz w:val="20"/>
          <w:szCs w:val="20"/>
          <w:lang w:val="en-GB"/>
        </w:rPr>
        <w:t xml:space="preserve">Detailed </w:t>
      </w:r>
      <w:r w:rsidR="00B11825" w:rsidRPr="00381E71">
        <w:rPr>
          <w:sz w:val="20"/>
          <w:szCs w:val="20"/>
          <w:lang w:val="en-GB"/>
        </w:rPr>
        <w:t xml:space="preserve">baseline characteristics and </w:t>
      </w:r>
      <w:r w:rsidR="008147AE" w:rsidRPr="00381E71">
        <w:rPr>
          <w:sz w:val="20"/>
          <w:szCs w:val="20"/>
          <w:lang w:val="en-GB"/>
        </w:rPr>
        <w:t xml:space="preserve">comorbidities </w:t>
      </w:r>
      <w:r w:rsidR="001812CB" w:rsidRPr="00381E71">
        <w:rPr>
          <w:sz w:val="20"/>
          <w:szCs w:val="20"/>
          <w:lang w:val="en-GB"/>
        </w:rPr>
        <w:t>of 945 patients with severe hemoptysis</w:t>
      </w:r>
      <w:bookmarkEnd w:id="4"/>
    </w:p>
    <w:tbl>
      <w:tblPr>
        <w:tblStyle w:val="7"/>
        <w:tblW w:w="495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1134"/>
        <w:gridCol w:w="1276"/>
      </w:tblGrid>
      <w:tr w:rsidR="001812CB" w:rsidRPr="00381E71" w14:paraId="32E53E7D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458EB3F8" w14:textId="44BDB466" w:rsidR="001812CB" w:rsidRPr="00381E71" w:rsidRDefault="001812CB" w:rsidP="001812CB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Variables</w:t>
            </w:r>
          </w:p>
        </w:tc>
        <w:tc>
          <w:tcPr>
            <w:tcW w:w="1134" w:type="dxa"/>
          </w:tcPr>
          <w:p w14:paraId="5D08C5D1" w14:textId="3CBE7CDB" w:rsidR="001812CB" w:rsidRPr="00381E71" w:rsidRDefault="001812CB" w:rsidP="001812CB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Missing, 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9B00AC" w14:textId="5E326072" w:rsidR="001812CB" w:rsidRPr="00381E71" w:rsidRDefault="001812CB" w:rsidP="001812CB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9330D" w:rsidRPr="00381E71" w14:paraId="2326526F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F9B2345" w14:textId="5648867C" w:rsidR="0089330D" w:rsidRPr="00381E71" w:rsidRDefault="0089330D" w:rsidP="001812CB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Performance status</w:t>
            </w:r>
            <w:r w:rsidR="001812CB"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(PS)</w:t>
            </w:r>
          </w:p>
        </w:tc>
        <w:tc>
          <w:tcPr>
            <w:tcW w:w="1134" w:type="dxa"/>
          </w:tcPr>
          <w:p w14:paraId="0A8F29FF" w14:textId="4DAAED00" w:rsidR="0089330D" w:rsidRPr="00381E71" w:rsidRDefault="001812CB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A4CA16" w14:textId="3499C7B5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9330D" w:rsidRPr="00381E71" w14:paraId="1AE8C88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0352666" w14:textId="5DB01CC6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S 0</w:t>
            </w:r>
          </w:p>
        </w:tc>
        <w:tc>
          <w:tcPr>
            <w:tcW w:w="1134" w:type="dxa"/>
          </w:tcPr>
          <w:p w14:paraId="1FB8C909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0EC1C3" w14:textId="314ADACD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67 (49)</w:t>
            </w:r>
          </w:p>
        </w:tc>
      </w:tr>
      <w:tr w:rsidR="0089330D" w:rsidRPr="00381E71" w14:paraId="41544780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F61F18E" w14:textId="7226E877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S 1</w:t>
            </w:r>
          </w:p>
        </w:tc>
        <w:tc>
          <w:tcPr>
            <w:tcW w:w="1134" w:type="dxa"/>
          </w:tcPr>
          <w:p w14:paraId="51D9CECC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B7CC0DC" w14:textId="0F051A9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34 (35)</w:t>
            </w:r>
          </w:p>
        </w:tc>
      </w:tr>
      <w:tr w:rsidR="0089330D" w:rsidRPr="00381E71" w14:paraId="75D9EE2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947D5A9" w14:textId="488BAA9B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S 2</w:t>
            </w:r>
          </w:p>
        </w:tc>
        <w:tc>
          <w:tcPr>
            <w:tcW w:w="1134" w:type="dxa"/>
          </w:tcPr>
          <w:p w14:paraId="30BDC442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3DC9E45" w14:textId="2BDF4DF0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0 (11)</w:t>
            </w:r>
          </w:p>
        </w:tc>
      </w:tr>
      <w:tr w:rsidR="0089330D" w:rsidRPr="00381E71" w14:paraId="3B93411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44929AA6" w14:textId="5F0B98D6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S 3</w:t>
            </w:r>
          </w:p>
        </w:tc>
        <w:tc>
          <w:tcPr>
            <w:tcW w:w="1134" w:type="dxa"/>
          </w:tcPr>
          <w:p w14:paraId="6C0A7DC9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743A09B" w14:textId="7B1EEA2B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5 (4)</w:t>
            </w:r>
          </w:p>
        </w:tc>
      </w:tr>
      <w:tr w:rsidR="0089330D" w:rsidRPr="00381E71" w14:paraId="04D402FB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B352D15" w14:textId="67852E5E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S 4</w:t>
            </w:r>
          </w:p>
        </w:tc>
        <w:tc>
          <w:tcPr>
            <w:tcW w:w="1134" w:type="dxa"/>
          </w:tcPr>
          <w:p w14:paraId="358E4813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0F3FAA" w14:textId="6988861F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 (0.8)</w:t>
            </w:r>
          </w:p>
        </w:tc>
      </w:tr>
      <w:tr w:rsidR="0089330D" w:rsidRPr="00381E71" w14:paraId="6D5EE5FE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4831958" w14:textId="77777777" w:rsidR="0089330D" w:rsidRPr="00381E71" w:rsidRDefault="0089330D" w:rsidP="001812CB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Mac Cabe score</w:t>
            </w:r>
          </w:p>
        </w:tc>
        <w:tc>
          <w:tcPr>
            <w:tcW w:w="1134" w:type="dxa"/>
          </w:tcPr>
          <w:p w14:paraId="152D10EE" w14:textId="31849CDA" w:rsidR="0089330D" w:rsidRPr="00381E71" w:rsidRDefault="00147280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702DB8" w14:textId="2E6FE190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89330D" w:rsidRPr="00381E71" w14:paraId="3E9978AC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CAA291F" w14:textId="146D8D40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ac Cabe 1</w:t>
            </w:r>
          </w:p>
        </w:tc>
        <w:tc>
          <w:tcPr>
            <w:tcW w:w="1134" w:type="dxa"/>
          </w:tcPr>
          <w:p w14:paraId="7FFB73C2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6F8812C" w14:textId="7CEF361A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12 (75)</w:t>
            </w:r>
          </w:p>
        </w:tc>
      </w:tr>
      <w:tr w:rsidR="0089330D" w:rsidRPr="00381E71" w14:paraId="5F9D9F41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20B7394D" w14:textId="6284CBA6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ac Cabe 2</w:t>
            </w:r>
          </w:p>
        </w:tc>
        <w:tc>
          <w:tcPr>
            <w:tcW w:w="1134" w:type="dxa"/>
          </w:tcPr>
          <w:p w14:paraId="270DA756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01DF825" w14:textId="6C94E4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33 (14)</w:t>
            </w:r>
          </w:p>
        </w:tc>
      </w:tr>
      <w:tr w:rsidR="0089330D" w:rsidRPr="00381E71" w14:paraId="68007F62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3CF373A1" w14:textId="771E8303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ac Cabe 3</w:t>
            </w:r>
          </w:p>
        </w:tc>
        <w:tc>
          <w:tcPr>
            <w:tcW w:w="1134" w:type="dxa"/>
          </w:tcPr>
          <w:p w14:paraId="1AC5D2F6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2A7BA5B" w14:textId="51D95CB1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0 (11)</w:t>
            </w:r>
          </w:p>
        </w:tc>
      </w:tr>
      <w:tr w:rsidR="0089330D" w:rsidRPr="00381E71" w14:paraId="704C6A34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7623B308" w14:textId="77777777" w:rsidR="0089330D" w:rsidRPr="00381E71" w:rsidRDefault="0089330D" w:rsidP="001812CB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No comorbidity</w:t>
            </w:r>
          </w:p>
        </w:tc>
        <w:tc>
          <w:tcPr>
            <w:tcW w:w="1134" w:type="dxa"/>
          </w:tcPr>
          <w:p w14:paraId="18BC0D31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2983157" w14:textId="323AE6FC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9 (12)</w:t>
            </w:r>
          </w:p>
        </w:tc>
      </w:tr>
      <w:tr w:rsidR="0089330D" w:rsidRPr="00381E71" w14:paraId="5C354388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3E9335CA" w14:textId="4D948F81" w:rsidR="0089330D" w:rsidRPr="00381E71" w:rsidRDefault="0089330D" w:rsidP="001812CB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Tobacco use</w:t>
            </w:r>
          </w:p>
        </w:tc>
        <w:tc>
          <w:tcPr>
            <w:tcW w:w="1134" w:type="dxa"/>
          </w:tcPr>
          <w:p w14:paraId="629F02AA" w14:textId="2786DA4D" w:rsidR="0089330D" w:rsidRPr="00381E71" w:rsidRDefault="001812CB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836B9D" w14:textId="0152DAC2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64 (70)</w:t>
            </w:r>
          </w:p>
        </w:tc>
      </w:tr>
      <w:tr w:rsidR="0089330D" w:rsidRPr="00381E71" w14:paraId="1F4649D7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26CAC53" w14:textId="41F517D7" w:rsidR="0089330D" w:rsidRPr="00381E71" w:rsidRDefault="00CE457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ctive</w:t>
            </w:r>
          </w:p>
        </w:tc>
        <w:tc>
          <w:tcPr>
            <w:tcW w:w="1134" w:type="dxa"/>
          </w:tcPr>
          <w:p w14:paraId="7E159147" w14:textId="4A4BDAC2" w:rsidR="0089330D" w:rsidRPr="00381E71" w:rsidRDefault="001812CB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1B9F8E" w14:textId="09362AD3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25 (50)</w:t>
            </w:r>
          </w:p>
        </w:tc>
      </w:tr>
      <w:tr w:rsidR="0089330D" w:rsidRPr="00381E71" w14:paraId="2B988A4D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68B8D34" w14:textId="72A0769C" w:rsidR="0089330D" w:rsidRPr="00381E71" w:rsidRDefault="00CE457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ck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-years</w:t>
            </w:r>
          </w:p>
        </w:tc>
        <w:tc>
          <w:tcPr>
            <w:tcW w:w="1134" w:type="dxa"/>
          </w:tcPr>
          <w:p w14:paraId="0E4D7FF1" w14:textId="2F62C983" w:rsidR="0089330D" w:rsidRPr="00381E71" w:rsidRDefault="001812CB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B4E467" w14:textId="031AA793" w:rsidR="0089330D" w:rsidRPr="00381E71" w:rsidRDefault="00F1744B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30 [20-45]</w:t>
            </w:r>
          </w:p>
        </w:tc>
      </w:tr>
      <w:tr w:rsidR="0089330D" w:rsidRPr="00381E71" w14:paraId="06CFBA6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5FE7149" w14:textId="5434FD0A" w:rsidR="0089330D" w:rsidRPr="00381E71" w:rsidRDefault="0089330D" w:rsidP="001812CB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Chronic alcoholism</w:t>
            </w:r>
          </w:p>
        </w:tc>
        <w:tc>
          <w:tcPr>
            <w:tcW w:w="1134" w:type="dxa"/>
          </w:tcPr>
          <w:p w14:paraId="6F4B8C9D" w14:textId="0F0C766F" w:rsidR="0089330D" w:rsidRPr="00381E71" w:rsidRDefault="001812CB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4CB1AB" w14:textId="4E32008A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71 (29)</w:t>
            </w:r>
          </w:p>
        </w:tc>
      </w:tr>
      <w:tr w:rsidR="0089330D" w:rsidRPr="00381E71" w14:paraId="158850FB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A2EFA33" w14:textId="77777777" w:rsidR="0089330D" w:rsidRPr="00381E71" w:rsidRDefault="0089330D" w:rsidP="001812CB">
            <w:pPr>
              <w:suppressLineNumbers/>
              <w:ind w:left="170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Respiratory history</w:t>
            </w:r>
          </w:p>
        </w:tc>
        <w:tc>
          <w:tcPr>
            <w:tcW w:w="1134" w:type="dxa"/>
          </w:tcPr>
          <w:p w14:paraId="0059C99A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416F3D" w14:textId="405E651C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33 (67)</w:t>
            </w:r>
          </w:p>
        </w:tc>
      </w:tr>
      <w:tr w:rsidR="0089330D" w:rsidRPr="00381E71" w14:paraId="421D743F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29975978" w14:textId="771AA660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Lung cancer</w:t>
            </w:r>
          </w:p>
        </w:tc>
        <w:tc>
          <w:tcPr>
            <w:tcW w:w="1134" w:type="dxa"/>
          </w:tcPr>
          <w:p w14:paraId="4F47A8DD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50117C" w14:textId="0F97D80A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65 (18)</w:t>
            </w:r>
          </w:p>
        </w:tc>
      </w:tr>
      <w:tr w:rsidR="0089330D" w:rsidRPr="00381E71" w14:paraId="214C7B52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7F017671" w14:textId="10F320E8" w:rsidR="0089330D" w:rsidRPr="00381E71" w:rsidRDefault="00CE457D" w:rsidP="001812CB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primary 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pulmonary</w:t>
            </w:r>
          </w:p>
        </w:tc>
        <w:tc>
          <w:tcPr>
            <w:tcW w:w="1134" w:type="dxa"/>
          </w:tcPr>
          <w:p w14:paraId="4A38585C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29B9EB" w14:textId="0B25F518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41 (15)</w:t>
            </w:r>
          </w:p>
        </w:tc>
      </w:tr>
      <w:tr w:rsidR="0089330D" w:rsidRPr="00381E71" w14:paraId="76A1878A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E23B4A9" w14:textId="3559B65B" w:rsidR="0089330D" w:rsidRPr="00381E71" w:rsidRDefault="00CE457D" w:rsidP="00F1744B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etastasis</w:t>
            </w:r>
          </w:p>
        </w:tc>
        <w:tc>
          <w:tcPr>
            <w:tcW w:w="1134" w:type="dxa"/>
          </w:tcPr>
          <w:p w14:paraId="6E50B4D7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D66FE5" w14:textId="6EA29590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4 (3)</w:t>
            </w:r>
          </w:p>
        </w:tc>
      </w:tr>
      <w:tr w:rsidR="0089330D" w:rsidRPr="00381E71" w14:paraId="387FE788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2DD9A57B" w14:textId="4AF5112D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uberculosis</w:t>
            </w:r>
          </w:p>
        </w:tc>
        <w:tc>
          <w:tcPr>
            <w:tcW w:w="1134" w:type="dxa"/>
          </w:tcPr>
          <w:p w14:paraId="2A3D8C51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AE2C57" w14:textId="29367BF1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95 (21)</w:t>
            </w:r>
          </w:p>
        </w:tc>
      </w:tr>
      <w:tr w:rsidR="0089330D" w:rsidRPr="00381E71" w14:paraId="06DE054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DE21E28" w14:textId="4D759DDC" w:rsidR="0089330D" w:rsidRPr="00381E71" w:rsidRDefault="0089330D" w:rsidP="001812CB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sequelae</w:t>
            </w:r>
          </w:p>
        </w:tc>
        <w:tc>
          <w:tcPr>
            <w:tcW w:w="1134" w:type="dxa"/>
          </w:tcPr>
          <w:p w14:paraId="34F81371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6AB9E88" w14:textId="163CC902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8 (7)</w:t>
            </w:r>
          </w:p>
        </w:tc>
      </w:tr>
      <w:tr w:rsidR="0089330D" w:rsidRPr="00381E71" w14:paraId="3FEDB92B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E7D72F0" w14:textId="57597007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OPD</w:t>
            </w:r>
          </w:p>
        </w:tc>
        <w:tc>
          <w:tcPr>
            <w:tcW w:w="1134" w:type="dxa"/>
          </w:tcPr>
          <w:p w14:paraId="46769DEE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DAF1FDD" w14:textId="2C0E94FE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55 (16)</w:t>
            </w:r>
          </w:p>
        </w:tc>
      </w:tr>
      <w:tr w:rsidR="0089330D" w:rsidRPr="00381E71" w14:paraId="6F7AC630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DE58E19" w14:textId="4302D1D9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ronchiectasis</w:t>
            </w:r>
          </w:p>
        </w:tc>
        <w:tc>
          <w:tcPr>
            <w:tcW w:w="1134" w:type="dxa"/>
          </w:tcPr>
          <w:p w14:paraId="34C85243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A892901" w14:textId="4F957C24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4 (10)</w:t>
            </w:r>
          </w:p>
        </w:tc>
      </w:tr>
      <w:tr w:rsidR="0089330D" w:rsidRPr="00381E71" w14:paraId="3736A464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4121B4B" w14:textId="3435EC98" w:rsidR="0089330D" w:rsidRPr="00381E71" w:rsidRDefault="00F1744B" w:rsidP="001812CB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cystic 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fibrosis</w:t>
            </w:r>
          </w:p>
        </w:tc>
        <w:tc>
          <w:tcPr>
            <w:tcW w:w="1134" w:type="dxa"/>
          </w:tcPr>
          <w:p w14:paraId="59B067AB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5ADEFD3" w14:textId="04089E5F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 (1.0)</w:t>
            </w:r>
          </w:p>
        </w:tc>
      </w:tr>
      <w:tr w:rsidR="0089330D" w:rsidRPr="00381E71" w14:paraId="115DB9FB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464D5EA1" w14:textId="0858194A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1134" w:type="dxa"/>
          </w:tcPr>
          <w:p w14:paraId="327077B7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1341936" w14:textId="5F85FE0F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2 (8)</w:t>
            </w:r>
          </w:p>
        </w:tc>
      </w:tr>
      <w:tr w:rsidR="0089330D" w:rsidRPr="00381E71" w14:paraId="29D4B276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3B49338" w14:textId="36CEE2F5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spergillosis</w:t>
            </w:r>
          </w:p>
        </w:tc>
        <w:tc>
          <w:tcPr>
            <w:tcW w:w="1134" w:type="dxa"/>
          </w:tcPr>
          <w:p w14:paraId="5E49D854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80BEA8" w14:textId="1FAD8166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0 (6)</w:t>
            </w:r>
          </w:p>
        </w:tc>
      </w:tr>
      <w:tr w:rsidR="0089330D" w:rsidRPr="00381E71" w14:paraId="350A823F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FCF1C87" w14:textId="292477F4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1134" w:type="dxa"/>
          </w:tcPr>
          <w:p w14:paraId="737B2267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78641B5" w14:textId="51FD0A26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0 (4)</w:t>
            </w:r>
          </w:p>
        </w:tc>
      </w:tr>
      <w:tr w:rsidR="0089330D" w:rsidRPr="00381E71" w14:paraId="770E8C3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F337643" w14:textId="398CACB6" w:rsidR="0089330D" w:rsidRPr="00381E71" w:rsidRDefault="0089330D" w:rsidP="001812CB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134" w:type="dxa"/>
          </w:tcPr>
          <w:p w14:paraId="1C1728D4" w14:textId="77777777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4CDE34" w14:textId="55E3B803" w:rsidR="0089330D" w:rsidRPr="00381E71" w:rsidRDefault="0089330D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79 (19)</w:t>
            </w:r>
          </w:p>
        </w:tc>
      </w:tr>
      <w:tr w:rsidR="0089330D" w:rsidRPr="00381E71" w14:paraId="6D6FE406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720E750" w14:textId="0DCC77C0" w:rsidR="0089330D" w:rsidRPr="00381E71" w:rsidRDefault="0089330D" w:rsidP="00B9109A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Cardiac history</w:t>
            </w:r>
          </w:p>
        </w:tc>
        <w:tc>
          <w:tcPr>
            <w:tcW w:w="1134" w:type="dxa"/>
          </w:tcPr>
          <w:p w14:paraId="1C80F631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56CA5F" w14:textId="3B252ECB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43 (36)</w:t>
            </w:r>
          </w:p>
        </w:tc>
      </w:tr>
      <w:tr w:rsidR="0089330D" w:rsidRPr="00381E71" w14:paraId="0100855E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7917ED4E" w14:textId="76D123A9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Ischemic heart disease</w:t>
            </w:r>
          </w:p>
        </w:tc>
        <w:tc>
          <w:tcPr>
            <w:tcW w:w="1134" w:type="dxa"/>
          </w:tcPr>
          <w:p w14:paraId="0FF40B86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5F7CBDD" w14:textId="1A71847A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5 (11)</w:t>
            </w:r>
          </w:p>
        </w:tc>
      </w:tr>
      <w:tr w:rsidR="0089330D" w:rsidRPr="00381E71" w14:paraId="4F0AA82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069153A" w14:textId="50520ECB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Rhythmic heart disease</w:t>
            </w:r>
          </w:p>
        </w:tc>
        <w:tc>
          <w:tcPr>
            <w:tcW w:w="1134" w:type="dxa"/>
          </w:tcPr>
          <w:p w14:paraId="3B5E7B97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A5FF177" w14:textId="206AC6EF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8 (8)</w:t>
            </w:r>
          </w:p>
        </w:tc>
      </w:tr>
      <w:tr w:rsidR="0089330D" w:rsidRPr="00381E71" w14:paraId="0D0521B1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A1E3C83" w14:textId="2DA2E83F" w:rsidR="0089330D" w:rsidRPr="00381E71" w:rsidRDefault="0089330D" w:rsidP="00725DD7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Valv</w:t>
            </w:r>
            <w:r w:rsidR="00725DD7" w:rsidRPr="00381E71">
              <w:rPr>
                <w:color w:val="000000"/>
                <w:sz w:val="16"/>
                <w:szCs w:val="16"/>
                <w:lang w:val="en-GB"/>
              </w:rPr>
              <w:t>ular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1134" w:type="dxa"/>
          </w:tcPr>
          <w:p w14:paraId="5FED6EC5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45043020" w14:textId="32B8359C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6 (3)</w:t>
            </w:r>
          </w:p>
        </w:tc>
      </w:tr>
      <w:tr w:rsidR="0089330D" w:rsidRPr="00381E71" w14:paraId="1D5EBA15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71CBB134" w14:textId="7CA2DDBF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High blood pressure</w:t>
            </w:r>
          </w:p>
        </w:tc>
        <w:tc>
          <w:tcPr>
            <w:tcW w:w="1134" w:type="dxa"/>
          </w:tcPr>
          <w:p w14:paraId="7674EC50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5A18EB" w14:textId="32BF7840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42 (26)</w:t>
            </w:r>
          </w:p>
        </w:tc>
      </w:tr>
      <w:tr w:rsidR="0089330D" w:rsidRPr="00381E71" w14:paraId="606B92DE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74552D8B" w14:textId="11CE81BE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Peripheral arterial disease</w:t>
            </w:r>
          </w:p>
        </w:tc>
        <w:tc>
          <w:tcPr>
            <w:tcW w:w="1134" w:type="dxa"/>
          </w:tcPr>
          <w:p w14:paraId="10F8D512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C11F9E" w14:textId="7E9ABAAF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6 (8)</w:t>
            </w:r>
          </w:p>
        </w:tc>
      </w:tr>
      <w:tr w:rsidR="0089330D" w:rsidRPr="00381E71" w14:paraId="26E3C2D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01AE25A" w14:textId="45FA39CB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1134" w:type="dxa"/>
          </w:tcPr>
          <w:p w14:paraId="2E35A16F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6A9028" w14:textId="3512D301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8 (4)</w:t>
            </w:r>
          </w:p>
        </w:tc>
      </w:tr>
      <w:tr w:rsidR="0089330D" w:rsidRPr="00381E71" w14:paraId="0FD39AB0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3A451E8F" w14:textId="17F8FCF2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134" w:type="dxa"/>
          </w:tcPr>
          <w:p w14:paraId="53045F1F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8B2318A" w14:textId="69C94566" w:rsidR="0089330D" w:rsidRPr="00381E71" w:rsidRDefault="00F1744B" w:rsidP="00F1744B">
            <w:pPr>
              <w:suppressLineNumbers/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127 (13.4)</w:t>
            </w:r>
          </w:p>
        </w:tc>
      </w:tr>
      <w:tr w:rsidR="0089330D" w:rsidRPr="00381E71" w14:paraId="48F8DDF2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7B739C5" w14:textId="4DB58EC2" w:rsidR="0089330D" w:rsidRPr="00381E71" w:rsidRDefault="00CE457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with 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complications</w:t>
            </w:r>
          </w:p>
        </w:tc>
        <w:tc>
          <w:tcPr>
            <w:tcW w:w="1134" w:type="dxa"/>
          </w:tcPr>
          <w:p w14:paraId="5286F4BD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B3018F9" w14:textId="69C20000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2 (6)</w:t>
            </w:r>
          </w:p>
        </w:tc>
      </w:tr>
      <w:tr w:rsidR="0089330D" w:rsidRPr="00381E71" w14:paraId="3EE908C5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354052C5" w14:textId="1481FFE3" w:rsidR="0089330D" w:rsidRPr="00381E71" w:rsidRDefault="00381E71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Dyslipidaemia</w:t>
            </w:r>
          </w:p>
        </w:tc>
        <w:tc>
          <w:tcPr>
            <w:tcW w:w="1134" w:type="dxa"/>
          </w:tcPr>
          <w:p w14:paraId="0FB0D06F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FB4319B" w14:textId="1E67D05A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21 (13)</w:t>
            </w:r>
          </w:p>
        </w:tc>
      </w:tr>
      <w:tr w:rsidR="0089330D" w:rsidRPr="00381E71" w14:paraId="76F2CFE1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F81E501" w14:textId="591FABE7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Chronic renal failure</w:t>
            </w:r>
          </w:p>
        </w:tc>
        <w:tc>
          <w:tcPr>
            <w:tcW w:w="1134" w:type="dxa"/>
          </w:tcPr>
          <w:p w14:paraId="5BFFADB1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53B0D17" w14:textId="0D38ED99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1 (4)</w:t>
            </w:r>
          </w:p>
        </w:tc>
      </w:tr>
      <w:tr w:rsidR="0089330D" w:rsidRPr="00381E71" w14:paraId="5721EE1B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7A6A497" w14:textId="7691009F" w:rsidR="0089330D" w:rsidRPr="00381E71" w:rsidRDefault="00CE457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creatinine </w:t>
            </w:r>
            <w:r w:rsidR="00B75F24" w:rsidRPr="00381E71">
              <w:rPr>
                <w:color w:val="000000"/>
                <w:sz w:val="16"/>
                <w:szCs w:val="16"/>
                <w:lang w:val="en-GB"/>
              </w:rPr>
              <w:t>&gt;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200 μmol/l</w:t>
            </w:r>
          </w:p>
        </w:tc>
        <w:tc>
          <w:tcPr>
            <w:tcW w:w="1134" w:type="dxa"/>
          </w:tcPr>
          <w:p w14:paraId="66C975B1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F04F479" w14:textId="7AB75875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0 (2)</w:t>
            </w:r>
          </w:p>
        </w:tc>
      </w:tr>
      <w:tr w:rsidR="0089330D" w:rsidRPr="00381E71" w14:paraId="49FB5A67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3D6CEE3D" w14:textId="1B6346AD" w:rsidR="0089330D" w:rsidRPr="00381E71" w:rsidRDefault="008204F6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Liver disease</w:t>
            </w:r>
          </w:p>
        </w:tc>
        <w:tc>
          <w:tcPr>
            <w:tcW w:w="1134" w:type="dxa"/>
          </w:tcPr>
          <w:p w14:paraId="0BAC6E10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6FC720E" w14:textId="59B4E46F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7 (7)</w:t>
            </w:r>
          </w:p>
        </w:tc>
      </w:tr>
      <w:tr w:rsidR="0089330D" w:rsidRPr="00381E71" w14:paraId="5F570676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31DAE58" w14:textId="43BEB70A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irrhosis</w:t>
            </w:r>
          </w:p>
        </w:tc>
        <w:tc>
          <w:tcPr>
            <w:tcW w:w="1134" w:type="dxa"/>
          </w:tcPr>
          <w:p w14:paraId="38638A3A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B62091" w14:textId="71071953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5 (3)</w:t>
            </w:r>
          </w:p>
        </w:tc>
      </w:tr>
      <w:tr w:rsidR="0089330D" w:rsidRPr="00381E71" w14:paraId="07FF66F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499AB63" w14:textId="1794D56F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1134" w:type="dxa"/>
          </w:tcPr>
          <w:p w14:paraId="5B325337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650B7A7" w14:textId="5DBA9D53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35 (25)</w:t>
            </w:r>
          </w:p>
        </w:tc>
      </w:tr>
      <w:tr w:rsidR="0089330D" w:rsidRPr="00381E71" w14:paraId="42BCBBCD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0B8216FB" w14:textId="33D1F72C" w:rsidR="0089330D" w:rsidRPr="00381E71" w:rsidRDefault="00CE457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with 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metastasis</w:t>
            </w:r>
          </w:p>
        </w:tc>
        <w:tc>
          <w:tcPr>
            <w:tcW w:w="1134" w:type="dxa"/>
          </w:tcPr>
          <w:p w14:paraId="43F279FA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8B85ABA" w14:textId="34AF4B8F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9 (12)</w:t>
            </w:r>
          </w:p>
        </w:tc>
      </w:tr>
      <w:tr w:rsidR="0089330D" w:rsidRPr="00381E71" w14:paraId="3F2B686E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7442C00" w14:textId="266C9DA0" w:rsidR="0089330D" w:rsidRPr="00381E71" w:rsidRDefault="00381E71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Leukaemia</w:t>
            </w:r>
          </w:p>
        </w:tc>
        <w:tc>
          <w:tcPr>
            <w:tcW w:w="1134" w:type="dxa"/>
          </w:tcPr>
          <w:p w14:paraId="1670C82D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D58EA71" w14:textId="483E3B2B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 (0.7)</w:t>
            </w:r>
          </w:p>
        </w:tc>
      </w:tr>
      <w:tr w:rsidR="0089330D" w:rsidRPr="00381E71" w14:paraId="15143EEC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1404DBD1" w14:textId="4F96A288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Lymphoma</w:t>
            </w:r>
          </w:p>
        </w:tc>
        <w:tc>
          <w:tcPr>
            <w:tcW w:w="1134" w:type="dxa"/>
          </w:tcPr>
          <w:p w14:paraId="6E5FC383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971A231" w14:textId="7FBC1ADE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7 (2)</w:t>
            </w:r>
          </w:p>
        </w:tc>
      </w:tr>
      <w:tr w:rsidR="0089330D" w:rsidRPr="00381E71" w14:paraId="5E47CB00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44D4B279" w14:textId="7639FE83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HIV infection</w:t>
            </w:r>
          </w:p>
        </w:tc>
        <w:tc>
          <w:tcPr>
            <w:tcW w:w="1134" w:type="dxa"/>
          </w:tcPr>
          <w:p w14:paraId="241BF7A3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ECFB276" w14:textId="6ADC6502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2 (2)</w:t>
            </w:r>
          </w:p>
        </w:tc>
      </w:tr>
      <w:tr w:rsidR="0089330D" w:rsidRPr="00381E71" w14:paraId="44A473ED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1F6996B" w14:textId="72D215BC" w:rsidR="0089330D" w:rsidRPr="00381E71" w:rsidRDefault="0089330D" w:rsidP="00B9109A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Charlson score</w:t>
            </w:r>
          </w:p>
        </w:tc>
        <w:tc>
          <w:tcPr>
            <w:tcW w:w="1134" w:type="dxa"/>
          </w:tcPr>
          <w:p w14:paraId="45C1C3CC" w14:textId="681B81F6" w:rsidR="0089330D" w:rsidRPr="00381E71" w:rsidRDefault="00147280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68900F" w14:textId="13E3B401" w:rsidR="0089330D" w:rsidRPr="00381E71" w:rsidRDefault="00CE457D" w:rsidP="0089330D">
            <w:pPr>
              <w:suppressLineNumbers/>
              <w:jc w:val="center"/>
              <w:rPr>
                <w:color w:val="000000"/>
                <w:sz w:val="16"/>
                <w:szCs w:val="16"/>
                <w:highlight w:val="yellow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1</w:t>
            </w:r>
            <w:r w:rsidR="007E339A" w:rsidRPr="00381E71">
              <w:rPr>
                <w:sz w:val="16"/>
                <w:szCs w:val="16"/>
                <w:lang w:val="en-GB"/>
              </w:rPr>
              <w:t xml:space="preserve"> </w:t>
            </w:r>
            <w:r w:rsidRPr="00381E71">
              <w:rPr>
                <w:sz w:val="16"/>
                <w:szCs w:val="16"/>
                <w:lang w:val="en-GB"/>
              </w:rPr>
              <w:t>[0-3]</w:t>
            </w:r>
          </w:p>
        </w:tc>
      </w:tr>
      <w:tr w:rsidR="0089330D" w:rsidRPr="00381E71" w14:paraId="1564AA52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4EC31EAC" w14:textId="015E15D6" w:rsidR="0089330D" w:rsidRPr="00381E71" w:rsidRDefault="0089330D" w:rsidP="00B9109A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Promoting treatment</w:t>
            </w:r>
          </w:p>
        </w:tc>
        <w:tc>
          <w:tcPr>
            <w:tcW w:w="1134" w:type="dxa"/>
          </w:tcPr>
          <w:p w14:paraId="6B1D6A6B" w14:textId="3E232671" w:rsidR="0089330D" w:rsidRPr="00381E71" w:rsidRDefault="00147280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7C88F3" w14:textId="2497B592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58 (27)</w:t>
            </w:r>
          </w:p>
        </w:tc>
      </w:tr>
      <w:tr w:rsidR="0089330D" w:rsidRPr="00381E71" w14:paraId="6B8D07C4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59503C02" w14:textId="70B1F66E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nticoagulant</w:t>
            </w:r>
          </w:p>
        </w:tc>
        <w:tc>
          <w:tcPr>
            <w:tcW w:w="1134" w:type="dxa"/>
          </w:tcPr>
          <w:p w14:paraId="28388D16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61B0119" w14:textId="6288768B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7 (11)</w:t>
            </w:r>
          </w:p>
        </w:tc>
      </w:tr>
      <w:tr w:rsidR="0089330D" w:rsidRPr="00381E71" w14:paraId="0646F392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824B7B8" w14:textId="7647DAAF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Oral</w:t>
            </w:r>
          </w:p>
        </w:tc>
        <w:tc>
          <w:tcPr>
            <w:tcW w:w="1134" w:type="dxa"/>
          </w:tcPr>
          <w:p w14:paraId="5AC05D4D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A8F11F" w14:textId="1C894FA0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8 (8)</w:t>
            </w:r>
          </w:p>
        </w:tc>
      </w:tr>
      <w:tr w:rsidR="0089330D" w:rsidRPr="00381E71" w14:paraId="2BB05CDF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472E55D6" w14:textId="3D9D6E2D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Heparin</w:t>
            </w:r>
          </w:p>
        </w:tc>
        <w:tc>
          <w:tcPr>
            <w:tcW w:w="1134" w:type="dxa"/>
          </w:tcPr>
          <w:p w14:paraId="3EFDE499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79FD652" w14:textId="20C84B4F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9 (3)</w:t>
            </w:r>
          </w:p>
        </w:tc>
      </w:tr>
      <w:tr w:rsidR="0089330D" w:rsidRPr="00381E71" w14:paraId="67579898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25F5BF53" w14:textId="5B987EE6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ntiaggregant</w:t>
            </w:r>
          </w:p>
        </w:tc>
        <w:tc>
          <w:tcPr>
            <w:tcW w:w="1134" w:type="dxa"/>
            <w:shd w:val="clear" w:color="auto" w:fill="auto"/>
          </w:tcPr>
          <w:p w14:paraId="4ADC1E30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FB9880D" w14:textId="2D37A5B0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67 (18)</w:t>
            </w:r>
          </w:p>
        </w:tc>
      </w:tr>
      <w:tr w:rsidR="0089330D" w:rsidRPr="00381E71" w14:paraId="0299E20A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67FE9495" w14:textId="2A2C1126" w:rsidR="0089330D" w:rsidRPr="00381E71" w:rsidRDefault="0089330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Others</w:t>
            </w:r>
            <w:r w:rsidR="00CF05E0"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Bevacizumab</w:t>
            </w:r>
            <w:r w:rsidR="00CF05E0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1134" w:type="dxa"/>
          </w:tcPr>
          <w:p w14:paraId="178A907E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C96FC89" w14:textId="797EFBB0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 (0.2)</w:t>
            </w:r>
          </w:p>
        </w:tc>
      </w:tr>
      <w:tr w:rsidR="0089330D" w:rsidRPr="00381E71" w14:paraId="07125553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307FC57B" w14:textId="4E03B025" w:rsidR="0089330D" w:rsidRPr="00381E71" w:rsidRDefault="0089330D" w:rsidP="00B9109A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History of hemoptysis</w:t>
            </w:r>
          </w:p>
        </w:tc>
        <w:tc>
          <w:tcPr>
            <w:tcW w:w="1134" w:type="dxa"/>
          </w:tcPr>
          <w:p w14:paraId="69261BEE" w14:textId="11D7255B" w:rsidR="0089330D" w:rsidRPr="00381E71" w:rsidRDefault="00147280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7B9C1" w14:textId="600634D8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24 (24)</w:t>
            </w:r>
          </w:p>
        </w:tc>
      </w:tr>
      <w:tr w:rsidR="0089330D" w:rsidRPr="00381E71" w14:paraId="77F97D39" w14:textId="77777777" w:rsidTr="00366CCC">
        <w:trPr>
          <w:trHeight w:val="227"/>
        </w:trPr>
        <w:tc>
          <w:tcPr>
            <w:tcW w:w="2547" w:type="dxa"/>
            <w:shd w:val="clear" w:color="auto" w:fill="auto"/>
            <w:vAlign w:val="center"/>
          </w:tcPr>
          <w:p w14:paraId="7C642994" w14:textId="1904313F" w:rsidR="0089330D" w:rsidRPr="00381E71" w:rsidRDefault="00CE457D" w:rsidP="00B9109A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within </w:t>
            </w:r>
            <w:r w:rsidR="0089330D" w:rsidRPr="00381E71">
              <w:rPr>
                <w:color w:val="000000"/>
                <w:sz w:val="16"/>
                <w:szCs w:val="16"/>
                <w:lang w:val="en-GB"/>
              </w:rPr>
              <w:t>the previous year</w:t>
            </w:r>
          </w:p>
        </w:tc>
        <w:tc>
          <w:tcPr>
            <w:tcW w:w="1134" w:type="dxa"/>
          </w:tcPr>
          <w:p w14:paraId="0A380874" w14:textId="77777777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99C0243" w14:textId="760A7504" w:rsidR="0089330D" w:rsidRPr="00381E71" w:rsidRDefault="0089330D" w:rsidP="0089330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42 (15)</w:t>
            </w:r>
          </w:p>
        </w:tc>
      </w:tr>
    </w:tbl>
    <w:p w14:paraId="4BD46CA5" w14:textId="24805774" w:rsidR="00B9109A" w:rsidRPr="00381E71" w:rsidRDefault="00B9109A" w:rsidP="00B9109A">
      <w:pPr>
        <w:suppressLineNumbers/>
        <w:tabs>
          <w:tab w:val="left" w:pos="3084"/>
        </w:tabs>
        <w:rPr>
          <w:sz w:val="20"/>
          <w:szCs w:val="20"/>
          <w:lang w:val="en-GB"/>
        </w:rPr>
      </w:pPr>
      <w:r w:rsidRPr="00381E71">
        <w:rPr>
          <w:sz w:val="20"/>
          <w:szCs w:val="20"/>
          <w:lang w:val="en-GB"/>
        </w:rPr>
        <w:t xml:space="preserve">Results are expressed as </w:t>
      </w:r>
      <w:r w:rsidR="00F1744B" w:rsidRPr="00381E71">
        <w:rPr>
          <w:sz w:val="20"/>
          <w:szCs w:val="20"/>
          <w:lang w:val="en-GB"/>
        </w:rPr>
        <w:t>median (IQR)</w:t>
      </w:r>
      <w:r w:rsidRPr="00381E71">
        <w:rPr>
          <w:sz w:val="20"/>
          <w:szCs w:val="20"/>
          <w:lang w:val="en-GB"/>
        </w:rPr>
        <w:t xml:space="preserve"> or number of cases (%).</w:t>
      </w:r>
    </w:p>
    <w:p w14:paraId="6D0D902B" w14:textId="09305E9A" w:rsidR="00685B47" w:rsidRDefault="00CF05E0" w:rsidP="00B9109A">
      <w:pPr>
        <w:suppressLineNumbers/>
        <w:tabs>
          <w:tab w:val="left" w:pos="3084"/>
        </w:tabs>
        <w:rPr>
          <w:sz w:val="20"/>
          <w:szCs w:val="20"/>
          <w:lang w:val="en-GB"/>
        </w:rPr>
      </w:pPr>
      <w:r w:rsidRPr="00381E71">
        <w:rPr>
          <w:sz w:val="20"/>
          <w:szCs w:val="20"/>
          <w:lang w:val="en-GB"/>
        </w:rPr>
        <w:t>Abbreviations</w:t>
      </w:r>
      <w:r w:rsidR="00CE457D" w:rsidRPr="00381E71">
        <w:rPr>
          <w:sz w:val="20"/>
          <w:szCs w:val="20"/>
          <w:lang w:val="en-GB"/>
        </w:rPr>
        <w:t>:</w:t>
      </w:r>
      <w:r w:rsidRPr="00381E71">
        <w:rPr>
          <w:sz w:val="20"/>
          <w:szCs w:val="20"/>
          <w:lang w:val="en-GB"/>
        </w:rPr>
        <w:t xml:space="preserve"> </w:t>
      </w:r>
      <w:r w:rsidR="00B9109A" w:rsidRPr="00381E71">
        <w:rPr>
          <w:sz w:val="20"/>
          <w:szCs w:val="20"/>
          <w:lang w:val="en-GB"/>
        </w:rPr>
        <w:t>CPOD</w:t>
      </w:r>
      <w:r w:rsidRPr="00381E71">
        <w:rPr>
          <w:sz w:val="20"/>
          <w:szCs w:val="20"/>
          <w:lang w:val="en-GB"/>
        </w:rPr>
        <w:t>,</w:t>
      </w:r>
      <w:r w:rsidR="00B9109A" w:rsidRPr="00381E71">
        <w:rPr>
          <w:sz w:val="20"/>
          <w:szCs w:val="20"/>
          <w:lang w:val="en-GB"/>
        </w:rPr>
        <w:t xml:space="preserve"> chronic obstructive pulmonary disease</w:t>
      </w:r>
      <w:r w:rsidR="0034133B" w:rsidRPr="00381E71">
        <w:rPr>
          <w:sz w:val="20"/>
          <w:szCs w:val="20"/>
          <w:lang w:val="en-GB"/>
        </w:rPr>
        <w:t>.</w:t>
      </w:r>
    </w:p>
    <w:p w14:paraId="1D0B716C" w14:textId="3C0FEC06" w:rsidR="00B56D23" w:rsidRPr="00381E71" w:rsidRDefault="003A00AF" w:rsidP="00D42C2C">
      <w:pPr>
        <w:suppressLineNumbers/>
        <w:tabs>
          <w:tab w:val="left" w:pos="3084"/>
        </w:tabs>
        <w:outlineLvl w:val="0"/>
        <w:rPr>
          <w:b/>
          <w:sz w:val="20"/>
          <w:szCs w:val="20"/>
          <w:lang w:val="en-GB"/>
        </w:rPr>
      </w:pPr>
      <w:bookmarkStart w:id="5" w:name="_Toc203490839"/>
      <w:r>
        <w:rPr>
          <w:sz w:val="20"/>
          <w:szCs w:val="20"/>
          <w:lang w:val="en-GB"/>
        </w:rPr>
        <w:lastRenderedPageBreak/>
        <w:t>e</w:t>
      </w:r>
      <w:r w:rsidR="00B56D23" w:rsidRPr="00B56D23">
        <w:rPr>
          <w:sz w:val="20"/>
          <w:szCs w:val="20"/>
          <w:lang w:val="en-GB"/>
        </w:rPr>
        <w:t>-Table 3. Clinical and laboratory data on ICU admission</w:t>
      </w:r>
      <w:bookmarkEnd w:id="5"/>
    </w:p>
    <w:tbl>
      <w:tblPr>
        <w:tblStyle w:val="5"/>
        <w:tblW w:w="7792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673"/>
        <w:gridCol w:w="1276"/>
        <w:gridCol w:w="1843"/>
      </w:tblGrid>
      <w:tr w:rsidR="002367A4" w:rsidRPr="00381E71" w14:paraId="32F0F16E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1AEB051" w14:textId="062E4602" w:rsidR="002367A4" w:rsidRPr="00381E71" w:rsidRDefault="002367A4" w:rsidP="00406D29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276" w:type="dxa"/>
            <w:vAlign w:val="center"/>
          </w:tcPr>
          <w:p w14:paraId="2772BA8C" w14:textId="120C8356" w:rsidR="002367A4" w:rsidRPr="00381E71" w:rsidRDefault="002367A4" w:rsidP="006D6C11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Missing, 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5AED117" w14:textId="0FEBADCC" w:rsidR="002367A4" w:rsidRPr="00381E71" w:rsidRDefault="002367A4" w:rsidP="00BF278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2367A4" w:rsidRPr="00381E71" w14:paraId="35078F8E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77E35A2" w14:textId="0450A414" w:rsidR="002367A4" w:rsidRPr="00381E71" w:rsidRDefault="004373E3" w:rsidP="00013ABA">
            <w:pPr>
              <w:suppressLineNumbers/>
              <w:ind w:firstLine="16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Cumulated </w:t>
            </w:r>
            <w:r w:rsidR="002367A4" w:rsidRPr="00381E71">
              <w:rPr>
                <w:b/>
                <w:color w:val="000000"/>
                <w:sz w:val="16"/>
                <w:szCs w:val="16"/>
                <w:lang w:val="en-GB"/>
              </w:rPr>
              <w:t>Volume on admission</w:t>
            </w:r>
            <w:r w:rsidR="00013ABA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 w:rsidR="002367A4" w:rsidRPr="00381E71">
              <w:rPr>
                <w:b/>
                <w:color w:val="000000"/>
                <w:sz w:val="16"/>
                <w:szCs w:val="16"/>
                <w:lang w:val="en-GB"/>
              </w:rPr>
              <w:t>ml</w:t>
            </w:r>
            <w:r w:rsidR="00013ABA" w:rsidRPr="00381E7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  <w:r w:rsidR="00FB270B" w:rsidRPr="00381E71">
              <w:rPr>
                <w:bCs/>
                <w:color w:val="000000"/>
                <w:sz w:val="16"/>
                <w:szCs w:val="16"/>
                <w:lang w:val="en-GB"/>
              </w:rPr>
              <w:t xml:space="preserve">, </w:t>
            </w:r>
            <w:r w:rsidR="00FB270B" w:rsidRPr="00381E71">
              <w:rPr>
                <w:color w:val="000000"/>
                <w:sz w:val="16"/>
                <w:szCs w:val="16"/>
                <w:lang w:val="en-GB"/>
              </w:rPr>
              <w:t>median [IQR]</w:t>
            </w:r>
          </w:p>
        </w:tc>
        <w:tc>
          <w:tcPr>
            <w:tcW w:w="1276" w:type="dxa"/>
            <w:vAlign w:val="center"/>
          </w:tcPr>
          <w:p w14:paraId="3FDC6CDB" w14:textId="2E3E90BD" w:rsidR="002367A4" w:rsidRPr="00381E71" w:rsidRDefault="00001732" w:rsidP="00001732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48E1B5" w14:textId="7FC32739" w:rsidR="002367A4" w:rsidRPr="00381E71" w:rsidRDefault="008712E6" w:rsidP="00BF278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bookmarkStart w:id="6" w:name="_Hlk172982528"/>
            <w:r w:rsidRPr="00381E71">
              <w:rPr>
                <w:color w:val="000000"/>
                <w:sz w:val="16"/>
                <w:szCs w:val="16"/>
                <w:lang w:val="en-GB"/>
              </w:rPr>
              <w:t>170 [100-285]</w:t>
            </w:r>
            <w:bookmarkEnd w:id="6"/>
          </w:p>
        </w:tc>
      </w:tr>
      <w:tr w:rsidR="002367A4" w:rsidRPr="00381E71" w14:paraId="71B7B2F7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23E5FFDD" w14:textId="20A4DDD2" w:rsidR="002367A4" w:rsidRPr="00381E71" w:rsidRDefault="00B75F2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lt;</w:t>
            </w:r>
            <w:r w:rsidR="002367A4" w:rsidRPr="00381E71">
              <w:rPr>
                <w:color w:val="000000"/>
                <w:sz w:val="16"/>
                <w:szCs w:val="16"/>
                <w:lang w:val="en-GB"/>
              </w:rPr>
              <w:t>50 ml</w:t>
            </w:r>
          </w:p>
        </w:tc>
        <w:tc>
          <w:tcPr>
            <w:tcW w:w="1276" w:type="dxa"/>
            <w:vAlign w:val="center"/>
          </w:tcPr>
          <w:p w14:paraId="3683983B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95894A" w14:textId="7B57135B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="00001732" w:rsidRPr="00381E71">
              <w:rPr>
                <w:color w:val="000000"/>
                <w:sz w:val="16"/>
                <w:szCs w:val="16"/>
                <w:lang w:val="en-GB"/>
              </w:rPr>
              <w:t>7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6)</w:t>
            </w:r>
          </w:p>
        </w:tc>
      </w:tr>
      <w:tr w:rsidR="002367A4" w:rsidRPr="00381E71" w14:paraId="1B12FFDF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2F599A01" w14:textId="424432A8" w:rsidR="002367A4" w:rsidRPr="00381E71" w:rsidRDefault="002367A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[50 - 100] ml</w:t>
            </w:r>
          </w:p>
        </w:tc>
        <w:tc>
          <w:tcPr>
            <w:tcW w:w="1276" w:type="dxa"/>
            <w:vAlign w:val="center"/>
          </w:tcPr>
          <w:p w14:paraId="04EBC993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B75DDF9" w14:textId="568E8B3C" w:rsidR="002367A4" w:rsidRPr="00381E71" w:rsidRDefault="00001732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139 </w:t>
            </w:r>
            <w:r w:rsidR="002367A4" w:rsidRPr="00381E71">
              <w:rPr>
                <w:color w:val="000000"/>
                <w:sz w:val="16"/>
                <w:szCs w:val="16"/>
                <w:lang w:val="en-GB"/>
              </w:rPr>
              <w:t>(15)</w:t>
            </w:r>
          </w:p>
        </w:tc>
      </w:tr>
      <w:tr w:rsidR="002367A4" w:rsidRPr="00381E71" w14:paraId="05AD99B8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42EED186" w14:textId="4D583883" w:rsidR="002367A4" w:rsidRPr="00381E71" w:rsidRDefault="002367A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[100 - 200] ml</w:t>
            </w:r>
          </w:p>
        </w:tc>
        <w:tc>
          <w:tcPr>
            <w:tcW w:w="1276" w:type="dxa"/>
            <w:vAlign w:val="center"/>
          </w:tcPr>
          <w:p w14:paraId="04E57850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5EE8CE68" w14:textId="35805C55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6</w:t>
            </w:r>
            <w:r w:rsidR="00001732"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28)</w:t>
            </w:r>
          </w:p>
        </w:tc>
      </w:tr>
      <w:tr w:rsidR="002367A4" w:rsidRPr="00381E71" w14:paraId="4AB75E57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6FEECFB4" w14:textId="14C5F095" w:rsidR="002367A4" w:rsidRPr="00381E71" w:rsidRDefault="00B75F2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gt;</w:t>
            </w:r>
            <w:r w:rsidR="002367A4" w:rsidRPr="00381E71">
              <w:rPr>
                <w:color w:val="000000"/>
                <w:sz w:val="16"/>
                <w:szCs w:val="16"/>
                <w:lang w:val="en-GB"/>
              </w:rPr>
              <w:t>200 ml</w:t>
            </w:r>
          </w:p>
        </w:tc>
        <w:tc>
          <w:tcPr>
            <w:tcW w:w="1276" w:type="dxa"/>
            <w:vAlign w:val="center"/>
          </w:tcPr>
          <w:p w14:paraId="663EF057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7A31E82" w14:textId="2713598C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001732"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8 (4</w:t>
            </w:r>
            <w:r w:rsidR="00001732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2367A4" w:rsidRPr="00381E71" w14:paraId="2AFE522C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2452D169" w14:textId="2C5F1432" w:rsidR="002367A4" w:rsidRPr="00381E71" w:rsidRDefault="002367A4" w:rsidP="002367A4">
            <w:pPr>
              <w:suppressLineNumbers/>
              <w:ind w:left="170"/>
              <w:rPr>
                <w:b/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bCs/>
                <w:color w:val="000000"/>
                <w:sz w:val="16"/>
                <w:szCs w:val="16"/>
                <w:lang w:val="en-GB"/>
              </w:rPr>
              <w:t>SAPS II</w:t>
            </w:r>
            <w:r w:rsidR="00FB270B" w:rsidRPr="00381E71">
              <w:rPr>
                <w:color w:val="000000"/>
                <w:sz w:val="16"/>
                <w:szCs w:val="16"/>
                <w:lang w:val="en-GB"/>
              </w:rPr>
              <w:t>, median [IQR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3434F0" w14:textId="0B095CD7" w:rsidR="002367A4" w:rsidRPr="00381E71" w:rsidRDefault="007B47D0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387413" w14:textId="56968ED1" w:rsidR="002367A4" w:rsidRPr="00381E71" w:rsidRDefault="004373E3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9 [13-27]</w:t>
            </w:r>
          </w:p>
        </w:tc>
      </w:tr>
      <w:tr w:rsidR="002367A4" w:rsidRPr="00381E71" w14:paraId="6F56BE81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3DB8F718" w14:textId="1A8BB7B9" w:rsidR="002367A4" w:rsidRPr="00381E71" w:rsidRDefault="002367A4" w:rsidP="002367A4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Clinical</w:t>
            </w:r>
            <w:r w:rsidR="00376AD8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features</w:t>
            </w:r>
          </w:p>
        </w:tc>
        <w:tc>
          <w:tcPr>
            <w:tcW w:w="1276" w:type="dxa"/>
            <w:vAlign w:val="center"/>
          </w:tcPr>
          <w:p w14:paraId="7BB42088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BEC1E7E" w14:textId="3AF59DD1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2367A4" w:rsidRPr="00381E71" w14:paraId="513B5718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2D0AC6FD" w14:textId="6E6B906A" w:rsidR="002367A4" w:rsidRPr="00381E71" w:rsidRDefault="002367A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SBP, mmHg</w:t>
            </w:r>
          </w:p>
        </w:tc>
        <w:tc>
          <w:tcPr>
            <w:tcW w:w="1276" w:type="dxa"/>
            <w:vAlign w:val="center"/>
          </w:tcPr>
          <w:p w14:paraId="653F0049" w14:textId="2F9025F9" w:rsidR="002367A4" w:rsidRPr="00381E71" w:rsidRDefault="00D94320" w:rsidP="00D943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809534" w14:textId="603C8120" w:rsidR="002367A4" w:rsidRPr="00381E71" w:rsidRDefault="002367A4" w:rsidP="00754CC6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3</w:t>
            </w:r>
            <w:r w:rsidR="00D94320" w:rsidRPr="00381E71">
              <w:rPr>
                <w:color w:val="000000"/>
                <w:sz w:val="16"/>
                <w:szCs w:val="16"/>
                <w:lang w:val="en-GB"/>
              </w:rPr>
              <w:t>7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± 2</w:t>
            </w:r>
            <w:r w:rsidR="00D94320" w:rsidRPr="00381E71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2367A4" w:rsidRPr="00381E71" w14:paraId="0C7B3CA1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523DC96A" w14:textId="44DBED3F" w:rsidR="002367A4" w:rsidRPr="00381E71" w:rsidRDefault="00B75F24" w:rsidP="002367A4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lt;</w:t>
            </w:r>
            <w:r w:rsidR="002367A4" w:rsidRPr="00381E71">
              <w:rPr>
                <w:color w:val="000000"/>
                <w:sz w:val="16"/>
                <w:szCs w:val="16"/>
                <w:lang w:val="en-GB"/>
              </w:rPr>
              <w:t>100 mmHg</w:t>
            </w:r>
            <w:bookmarkStart w:id="7" w:name="_Hlk166322255"/>
            <w:r w:rsidR="00FB270B" w:rsidRPr="00381E71">
              <w:rPr>
                <w:color w:val="000000"/>
                <w:sz w:val="16"/>
                <w:szCs w:val="16"/>
                <w:lang w:val="en-GB"/>
              </w:rPr>
              <w:t>, n (%)</w:t>
            </w:r>
            <w:bookmarkEnd w:id="7"/>
          </w:p>
        </w:tc>
        <w:tc>
          <w:tcPr>
            <w:tcW w:w="1276" w:type="dxa"/>
            <w:vAlign w:val="center"/>
          </w:tcPr>
          <w:p w14:paraId="7C8B1915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764D3EE" w14:textId="51C7AC53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="00D94320" w:rsidRPr="00381E71">
              <w:rPr>
                <w:color w:val="000000"/>
                <w:sz w:val="16"/>
                <w:szCs w:val="16"/>
                <w:lang w:val="en-GB"/>
              </w:rPr>
              <w:t>7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4)</w:t>
            </w:r>
          </w:p>
        </w:tc>
      </w:tr>
      <w:tr w:rsidR="002367A4" w:rsidRPr="00381E71" w14:paraId="0BFD9333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65966287" w14:textId="288D780D" w:rsidR="002367A4" w:rsidRPr="00381E71" w:rsidRDefault="002367A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Heart rate, /min</w:t>
            </w:r>
          </w:p>
        </w:tc>
        <w:tc>
          <w:tcPr>
            <w:tcW w:w="1276" w:type="dxa"/>
            <w:vAlign w:val="center"/>
          </w:tcPr>
          <w:p w14:paraId="753CC5AE" w14:textId="742AC70A" w:rsidR="002367A4" w:rsidRPr="00381E71" w:rsidRDefault="00101ED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4EB3C0" w14:textId="0B2DE51A" w:rsidR="002367A4" w:rsidRPr="00381E71" w:rsidRDefault="002367A4" w:rsidP="00754CC6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9 ± 20</w:t>
            </w:r>
          </w:p>
        </w:tc>
      </w:tr>
      <w:tr w:rsidR="002367A4" w:rsidRPr="00381E71" w14:paraId="6A1B2850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5ABA140" w14:textId="2D2793F9" w:rsidR="002367A4" w:rsidRPr="00381E71" w:rsidRDefault="00B75F24" w:rsidP="002367A4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gt;</w:t>
            </w:r>
            <w:r w:rsidR="002367A4" w:rsidRPr="00381E71">
              <w:rPr>
                <w:color w:val="000000"/>
                <w:sz w:val="16"/>
                <w:szCs w:val="16"/>
                <w:lang w:val="en-GB"/>
              </w:rPr>
              <w:t>130/min</w:t>
            </w:r>
            <w:r w:rsidR="00FB270B" w:rsidRPr="00381E71">
              <w:rPr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276" w:type="dxa"/>
            <w:vAlign w:val="center"/>
          </w:tcPr>
          <w:p w14:paraId="2911D639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455DBCE" w14:textId="37789C52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5 (3)</w:t>
            </w:r>
          </w:p>
        </w:tc>
      </w:tr>
      <w:tr w:rsidR="002367A4" w:rsidRPr="00381E71" w14:paraId="729A05D4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502E4A88" w14:textId="79A6BA88" w:rsidR="002367A4" w:rsidRPr="00381E71" w:rsidRDefault="002367A4" w:rsidP="002367A4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emperature, °C</w:t>
            </w:r>
          </w:p>
        </w:tc>
        <w:tc>
          <w:tcPr>
            <w:tcW w:w="1276" w:type="dxa"/>
            <w:vAlign w:val="center"/>
          </w:tcPr>
          <w:p w14:paraId="316DD5AA" w14:textId="1AFB0B7D" w:rsidR="002367A4" w:rsidRPr="00381E71" w:rsidRDefault="00376AD8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EE1D3F" w14:textId="6A431B84" w:rsidR="002367A4" w:rsidRPr="00381E71" w:rsidRDefault="002367A4" w:rsidP="00754CC6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7 ± 0.7</w:t>
            </w:r>
          </w:p>
        </w:tc>
      </w:tr>
      <w:tr w:rsidR="002367A4" w:rsidRPr="00381E71" w14:paraId="7D1C08E7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72E5C83" w14:textId="4289776F" w:rsidR="002367A4" w:rsidRPr="00381E71" w:rsidRDefault="00B75F24" w:rsidP="002367A4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gt;</w:t>
            </w:r>
            <w:r w:rsidR="002367A4" w:rsidRPr="00381E71">
              <w:rPr>
                <w:color w:val="000000"/>
                <w:sz w:val="16"/>
                <w:szCs w:val="16"/>
                <w:lang w:val="en-GB"/>
              </w:rPr>
              <w:t>38.5°C</w:t>
            </w:r>
            <w:r w:rsidR="00FB270B" w:rsidRPr="00381E71">
              <w:rPr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276" w:type="dxa"/>
            <w:vAlign w:val="center"/>
          </w:tcPr>
          <w:p w14:paraId="7652A09C" w14:textId="77777777" w:rsidR="002367A4" w:rsidRPr="00381E71" w:rsidRDefault="002367A4" w:rsidP="006D6C1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8A0045A" w14:textId="5DAAA396" w:rsidR="002367A4" w:rsidRPr="00381E71" w:rsidRDefault="002367A4" w:rsidP="00BF278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0 (4)</w:t>
            </w:r>
          </w:p>
        </w:tc>
      </w:tr>
      <w:tr w:rsidR="00DB7A50" w:rsidRPr="00FC2882" w14:paraId="277F47A5" w14:textId="77777777" w:rsidTr="00993F35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213C58DC" w14:textId="77777777" w:rsidR="00DB7A50" w:rsidRPr="00FC2882" w:rsidRDefault="00DB7A50" w:rsidP="00993F35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b/>
                <w:color w:val="000000"/>
                <w:sz w:val="16"/>
                <w:szCs w:val="16"/>
                <w:lang w:val="en-GB"/>
              </w:rPr>
              <w:t>Respiratory support</w:t>
            </w:r>
          </w:p>
        </w:tc>
        <w:tc>
          <w:tcPr>
            <w:tcW w:w="1276" w:type="dxa"/>
            <w:vAlign w:val="center"/>
          </w:tcPr>
          <w:p w14:paraId="2329B6CE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56D03C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DB7A50" w:rsidRPr="00FC2882" w14:paraId="21A3454A" w14:textId="77777777" w:rsidTr="00993F35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58EC411C" w14:textId="77777777" w:rsidR="00DB7A50" w:rsidRPr="00FC2882" w:rsidRDefault="00DB7A50" w:rsidP="00993F35">
            <w:pPr>
              <w:suppressLineNumbers/>
              <w:ind w:left="283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Room air</w:t>
            </w:r>
          </w:p>
        </w:tc>
        <w:tc>
          <w:tcPr>
            <w:tcW w:w="1276" w:type="dxa"/>
            <w:vAlign w:val="center"/>
          </w:tcPr>
          <w:p w14:paraId="7A8AA38A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3B0D334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436 (46)</w:t>
            </w:r>
          </w:p>
        </w:tc>
      </w:tr>
      <w:tr w:rsidR="00DB7A50" w:rsidRPr="00FC2882" w14:paraId="6CF505A1" w14:textId="77777777" w:rsidTr="00993F35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0FA5E1BB" w14:textId="71675000" w:rsidR="00DB7A50" w:rsidRPr="00FC2882" w:rsidRDefault="001D73DF" w:rsidP="00993F35">
            <w:pPr>
              <w:suppressLineNumbers/>
              <w:ind w:left="283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upplemental</w:t>
            </w:r>
            <w:r w:rsidR="00DB7A50" w:rsidRPr="00FC2882">
              <w:rPr>
                <w:color w:val="000000"/>
                <w:sz w:val="16"/>
                <w:szCs w:val="16"/>
                <w:lang w:val="en-GB"/>
              </w:rPr>
              <w:t xml:space="preserve"> oxygen therapy</w:t>
            </w:r>
          </w:p>
        </w:tc>
        <w:tc>
          <w:tcPr>
            <w:tcW w:w="1276" w:type="dxa"/>
            <w:vAlign w:val="center"/>
          </w:tcPr>
          <w:p w14:paraId="69D17F19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505DCD1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42</w:t>
            </w:r>
            <w:r>
              <w:rPr>
                <w:color w:val="000000"/>
                <w:sz w:val="16"/>
                <w:szCs w:val="16"/>
                <w:lang w:val="en-GB"/>
              </w:rPr>
              <w:t>9</w:t>
            </w:r>
            <w:r w:rsidRPr="00FC2882">
              <w:rPr>
                <w:color w:val="000000"/>
                <w:sz w:val="16"/>
                <w:szCs w:val="16"/>
                <w:lang w:val="en-GB"/>
              </w:rPr>
              <w:t xml:space="preserve"> (45)</w:t>
            </w:r>
          </w:p>
        </w:tc>
      </w:tr>
      <w:tr w:rsidR="00DB7A50" w:rsidRPr="00FC2882" w14:paraId="2770FA6B" w14:textId="77777777" w:rsidTr="00993F35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0EE5EB2D" w14:textId="77777777" w:rsidR="00DB7A50" w:rsidRPr="00FC2882" w:rsidRDefault="00DB7A50" w:rsidP="00993F35">
            <w:pPr>
              <w:suppressLineNumbers/>
              <w:ind w:left="283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NIV</w:t>
            </w:r>
          </w:p>
        </w:tc>
        <w:tc>
          <w:tcPr>
            <w:tcW w:w="1276" w:type="dxa"/>
            <w:vAlign w:val="center"/>
          </w:tcPr>
          <w:p w14:paraId="257BD03A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9F0015D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2 (0.2)</w:t>
            </w:r>
          </w:p>
        </w:tc>
      </w:tr>
      <w:tr w:rsidR="00DB7A50" w:rsidRPr="00381E71" w14:paraId="378EDB9E" w14:textId="77777777" w:rsidTr="00993F35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3443A61A" w14:textId="77777777" w:rsidR="00DB7A50" w:rsidRPr="00FC2882" w:rsidRDefault="00DB7A50" w:rsidP="00993F35">
            <w:pPr>
              <w:suppressLineNumbers/>
              <w:ind w:left="283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IMV</w:t>
            </w:r>
          </w:p>
        </w:tc>
        <w:tc>
          <w:tcPr>
            <w:tcW w:w="1276" w:type="dxa"/>
            <w:vAlign w:val="center"/>
          </w:tcPr>
          <w:p w14:paraId="2247F502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3D8F2518" w14:textId="77777777" w:rsidR="00DB7A50" w:rsidRPr="00FC2882" w:rsidRDefault="00DB7A50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FC2882">
              <w:rPr>
                <w:color w:val="000000"/>
                <w:sz w:val="16"/>
                <w:szCs w:val="16"/>
                <w:lang w:val="en-GB"/>
              </w:rPr>
              <w:t>7</w:t>
            </w:r>
            <w:r>
              <w:rPr>
                <w:color w:val="000000"/>
                <w:sz w:val="16"/>
                <w:szCs w:val="16"/>
                <w:lang w:val="en-GB"/>
              </w:rPr>
              <w:t>8</w:t>
            </w:r>
            <w:r w:rsidRPr="00FC2882">
              <w:rPr>
                <w:color w:val="000000"/>
                <w:sz w:val="16"/>
                <w:szCs w:val="16"/>
                <w:lang w:val="en-GB"/>
              </w:rPr>
              <w:t xml:space="preserve"> (8)</w:t>
            </w:r>
          </w:p>
        </w:tc>
      </w:tr>
      <w:tr w:rsidR="00936E20" w:rsidRPr="00381E71" w14:paraId="0145622B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D7E9311" w14:textId="73484CB1" w:rsidR="00936E20" w:rsidRPr="00381E71" w:rsidRDefault="00936E20" w:rsidP="00936E20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Blood gas results</w:t>
            </w:r>
          </w:p>
        </w:tc>
        <w:tc>
          <w:tcPr>
            <w:tcW w:w="1276" w:type="dxa"/>
            <w:vAlign w:val="center"/>
          </w:tcPr>
          <w:p w14:paraId="7BDCED15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65802CD9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36E20" w:rsidRPr="00381E71" w14:paraId="56884961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56A3A386" w14:textId="37B3159E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H</w:t>
            </w:r>
          </w:p>
        </w:tc>
        <w:tc>
          <w:tcPr>
            <w:tcW w:w="1276" w:type="dxa"/>
            <w:vAlign w:val="center"/>
          </w:tcPr>
          <w:p w14:paraId="5EC52DAF" w14:textId="6C5116DA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6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7682E4" w14:textId="4E7024BA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.40 ± 0.7</w:t>
            </w:r>
          </w:p>
        </w:tc>
      </w:tr>
      <w:tr w:rsidR="00936E20" w:rsidRPr="00381E71" w14:paraId="6C13E701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55F4060D" w14:textId="12F5374A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O2, mmHg</w:t>
            </w:r>
          </w:p>
        </w:tc>
        <w:tc>
          <w:tcPr>
            <w:tcW w:w="1276" w:type="dxa"/>
            <w:vAlign w:val="center"/>
          </w:tcPr>
          <w:p w14:paraId="0D990BA6" w14:textId="6456BD90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609A80" w14:textId="3F3DDABF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2 ± 61</w:t>
            </w:r>
          </w:p>
        </w:tc>
      </w:tr>
      <w:tr w:rsidR="00936E20" w:rsidRPr="00381E71" w14:paraId="6F97FBCA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4B6E9B9C" w14:textId="6CB3697A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CO2, mmHg</w:t>
            </w:r>
          </w:p>
        </w:tc>
        <w:tc>
          <w:tcPr>
            <w:tcW w:w="1276" w:type="dxa"/>
            <w:vAlign w:val="center"/>
          </w:tcPr>
          <w:p w14:paraId="6D548DA1" w14:textId="39E26163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CA5126" w14:textId="42FDAFCC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1 ± 10</w:t>
            </w:r>
          </w:p>
        </w:tc>
      </w:tr>
      <w:tr w:rsidR="00936E20" w:rsidRPr="00381E71" w14:paraId="1EB6BDE4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474C71E9" w14:textId="7FE656AA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HCO3-, mmol/l</w:t>
            </w:r>
          </w:p>
        </w:tc>
        <w:tc>
          <w:tcPr>
            <w:tcW w:w="1276" w:type="dxa"/>
            <w:vAlign w:val="center"/>
          </w:tcPr>
          <w:p w14:paraId="5ABADF62" w14:textId="4297B843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81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188BC4" w14:textId="194DF9DB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5 ± 4</w:t>
            </w:r>
          </w:p>
        </w:tc>
      </w:tr>
      <w:tr w:rsidR="00936E20" w:rsidRPr="00381E71" w14:paraId="008F2772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E760F8B" w14:textId="696B2274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O2/FiO2</w:t>
            </w:r>
          </w:p>
        </w:tc>
        <w:tc>
          <w:tcPr>
            <w:tcW w:w="1276" w:type="dxa"/>
            <w:vAlign w:val="center"/>
          </w:tcPr>
          <w:p w14:paraId="123F44DB" w14:textId="2822B123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4134B1" w14:textId="5F770ABE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27 ± 116</w:t>
            </w:r>
          </w:p>
        </w:tc>
      </w:tr>
      <w:tr w:rsidR="00936E20" w:rsidRPr="00381E71" w14:paraId="79CF20DD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81D2095" w14:textId="6083FC81" w:rsidR="00936E20" w:rsidRPr="00381E71" w:rsidRDefault="00936E20" w:rsidP="00936E20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Other laboratory parameters </w:t>
            </w:r>
          </w:p>
        </w:tc>
        <w:tc>
          <w:tcPr>
            <w:tcW w:w="1276" w:type="dxa"/>
            <w:vAlign w:val="center"/>
          </w:tcPr>
          <w:p w14:paraId="210A2CB6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1077E1C1" w14:textId="5AE868D2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936E20" w:rsidRPr="00381E71" w14:paraId="2A260A30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4ABB6D79" w14:textId="12CE6273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White blood cells, G/L</w:t>
            </w:r>
          </w:p>
        </w:tc>
        <w:tc>
          <w:tcPr>
            <w:tcW w:w="1276" w:type="dxa"/>
            <w:vAlign w:val="center"/>
          </w:tcPr>
          <w:p w14:paraId="33E302AB" w14:textId="5F5D2FDB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363A309" w14:textId="74E40019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1 ± 13</w:t>
            </w:r>
          </w:p>
        </w:tc>
      </w:tr>
      <w:tr w:rsidR="00936E20" w:rsidRPr="00381E71" w14:paraId="6A0EB382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3B1964CA" w14:textId="12A3A0DC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latelets, G/L</w:t>
            </w:r>
          </w:p>
        </w:tc>
        <w:tc>
          <w:tcPr>
            <w:tcW w:w="1276" w:type="dxa"/>
            <w:vAlign w:val="center"/>
          </w:tcPr>
          <w:p w14:paraId="02878E27" w14:textId="7388075A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3C7325" w14:textId="69E4C08E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59 ± 112</w:t>
            </w:r>
          </w:p>
        </w:tc>
      </w:tr>
      <w:tr w:rsidR="00936E20" w:rsidRPr="00381E71" w14:paraId="10EC3923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35382B87" w14:textId="59C6AEBF" w:rsidR="00936E20" w:rsidRPr="00381E71" w:rsidRDefault="00936E20" w:rsidP="00936E2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lt;100 G/L, n (%)</w:t>
            </w:r>
          </w:p>
        </w:tc>
        <w:tc>
          <w:tcPr>
            <w:tcW w:w="1276" w:type="dxa"/>
            <w:vAlign w:val="center"/>
          </w:tcPr>
          <w:p w14:paraId="36498BC7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6EAB1B5" w14:textId="2565325B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2 (4)</w:t>
            </w:r>
          </w:p>
        </w:tc>
      </w:tr>
      <w:tr w:rsidR="00936E20" w:rsidRPr="00381E71" w14:paraId="60185A26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0B10DD17" w14:textId="1938BF6B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Haemoglobin, g/dl</w:t>
            </w:r>
          </w:p>
        </w:tc>
        <w:tc>
          <w:tcPr>
            <w:tcW w:w="1276" w:type="dxa"/>
            <w:vAlign w:val="center"/>
          </w:tcPr>
          <w:p w14:paraId="6D5B2156" w14:textId="6811B89B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FE63F8" w14:textId="07BC02FF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2.1 ± 2.3</w:t>
            </w:r>
          </w:p>
        </w:tc>
      </w:tr>
      <w:tr w:rsidR="00936E20" w:rsidRPr="00381E71" w14:paraId="00EBD3BF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794F908" w14:textId="60FE4701" w:rsidR="00936E20" w:rsidRPr="00381E71" w:rsidRDefault="00936E20" w:rsidP="00936E2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≤ 9 g/dl, n (%)</w:t>
            </w:r>
          </w:p>
        </w:tc>
        <w:tc>
          <w:tcPr>
            <w:tcW w:w="1276" w:type="dxa"/>
            <w:vAlign w:val="center"/>
          </w:tcPr>
          <w:p w14:paraId="096FBD39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92266EC" w14:textId="68ABEBC9" w:rsidR="00936E20" w:rsidRPr="00381E71" w:rsidRDefault="00936E20" w:rsidP="00936E20">
            <w:pPr>
              <w:pStyle w:val="Commentaire"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106 (11)</w:t>
            </w:r>
          </w:p>
        </w:tc>
      </w:tr>
      <w:tr w:rsidR="00936E20" w:rsidRPr="00381E71" w14:paraId="23608F79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6FB0DB1" w14:textId="4B4CBBC9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rothrombin time, %</w:t>
            </w:r>
          </w:p>
        </w:tc>
        <w:tc>
          <w:tcPr>
            <w:tcW w:w="1276" w:type="dxa"/>
            <w:vAlign w:val="center"/>
          </w:tcPr>
          <w:p w14:paraId="03AE22F7" w14:textId="25937E3D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494127" w14:textId="52CBAA55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6 ± 20</w:t>
            </w:r>
          </w:p>
        </w:tc>
      </w:tr>
      <w:tr w:rsidR="00936E20" w:rsidRPr="00381E71" w14:paraId="0B3A2235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DAC33A3" w14:textId="00BBD5BE" w:rsidR="00936E20" w:rsidRPr="00381E71" w:rsidRDefault="00936E20" w:rsidP="00936E2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>≤ 50%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276" w:type="dxa"/>
            <w:vAlign w:val="center"/>
          </w:tcPr>
          <w:p w14:paraId="2E350F06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7245B0AE" w14:textId="4A8011BB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4 (5)</w:t>
            </w:r>
          </w:p>
        </w:tc>
      </w:tr>
      <w:tr w:rsidR="00936E20" w:rsidRPr="00381E71" w14:paraId="65455710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787EA9FA" w14:textId="6D08FC6B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PTT ratio</w:t>
            </w:r>
          </w:p>
        </w:tc>
        <w:tc>
          <w:tcPr>
            <w:tcW w:w="1276" w:type="dxa"/>
            <w:vAlign w:val="center"/>
          </w:tcPr>
          <w:p w14:paraId="19E42B0F" w14:textId="239483DB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4BD821" w14:textId="6A525378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.09 ± 0.24</w:t>
            </w:r>
          </w:p>
        </w:tc>
      </w:tr>
      <w:tr w:rsidR="00936E20" w:rsidRPr="00381E71" w14:paraId="3553EE6A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6C6045A" w14:textId="41038EC6" w:rsidR="00936E20" w:rsidRPr="00381E71" w:rsidRDefault="00936E20" w:rsidP="00936E2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>≥ 1.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276" w:type="dxa"/>
            <w:vAlign w:val="center"/>
          </w:tcPr>
          <w:p w14:paraId="0460A36C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45A19D81" w14:textId="6154918C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5 (5)</w:t>
            </w:r>
          </w:p>
        </w:tc>
      </w:tr>
      <w:tr w:rsidR="00936E20" w:rsidRPr="00381E71" w14:paraId="4A1E1D91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E7B088F" w14:textId="2B6F3EDD" w:rsidR="00936E20" w:rsidRPr="00381E71" w:rsidRDefault="00936E20" w:rsidP="00936E2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Urea, mmol/L</w:t>
            </w:r>
          </w:p>
        </w:tc>
        <w:tc>
          <w:tcPr>
            <w:tcW w:w="1276" w:type="dxa"/>
            <w:vAlign w:val="center"/>
          </w:tcPr>
          <w:p w14:paraId="20AEAC38" w14:textId="7611585D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041363" w14:textId="73592591" w:rsidR="00936E20" w:rsidRPr="00381E71" w:rsidRDefault="00936E20" w:rsidP="00936E20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 ± 4</w:t>
            </w:r>
          </w:p>
        </w:tc>
      </w:tr>
      <w:tr w:rsidR="00936E20" w:rsidRPr="00381E71" w14:paraId="0189A370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006129A9" w14:textId="408916FA" w:rsidR="00936E20" w:rsidRPr="00381E71" w:rsidRDefault="00936E20" w:rsidP="00936E2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>≥ 10 mmol/L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276" w:type="dxa"/>
            <w:vAlign w:val="center"/>
          </w:tcPr>
          <w:p w14:paraId="05E7CAE3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2A87D924" w14:textId="68119757" w:rsidR="00936E20" w:rsidRPr="00381E71" w:rsidRDefault="00936E20" w:rsidP="00936E20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9 (8)</w:t>
            </w:r>
          </w:p>
        </w:tc>
      </w:tr>
      <w:tr w:rsidR="00936E20" w:rsidRPr="00381E71" w14:paraId="0222E606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184FB184" w14:textId="3DB9B36E" w:rsidR="00936E20" w:rsidRPr="00381E71" w:rsidRDefault="00936E20" w:rsidP="00936E20">
            <w:pPr>
              <w:suppressLineNumbers/>
              <w:ind w:left="28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reatinine, μmol/L</w:t>
            </w:r>
          </w:p>
        </w:tc>
        <w:tc>
          <w:tcPr>
            <w:tcW w:w="1276" w:type="dxa"/>
            <w:vAlign w:val="center"/>
          </w:tcPr>
          <w:p w14:paraId="6319E83B" w14:textId="1277E06C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459E6C7" w14:textId="3E0318FF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9 ± 60</w:t>
            </w:r>
          </w:p>
        </w:tc>
      </w:tr>
      <w:tr w:rsidR="00936E20" w:rsidRPr="00381E71" w14:paraId="7B569CCD" w14:textId="77777777" w:rsidTr="00960D6E">
        <w:trPr>
          <w:trHeight w:val="227"/>
        </w:trPr>
        <w:tc>
          <w:tcPr>
            <w:tcW w:w="4673" w:type="dxa"/>
            <w:shd w:val="clear" w:color="auto" w:fill="auto"/>
            <w:vAlign w:val="center"/>
          </w:tcPr>
          <w:p w14:paraId="0FDF3718" w14:textId="3D5532D4" w:rsidR="00936E20" w:rsidRPr="00381E71" w:rsidRDefault="00936E20" w:rsidP="00936E2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&gt;120 μmol/L, n (%)</w:t>
            </w:r>
          </w:p>
        </w:tc>
        <w:tc>
          <w:tcPr>
            <w:tcW w:w="1276" w:type="dxa"/>
            <w:vAlign w:val="center"/>
          </w:tcPr>
          <w:p w14:paraId="33B24F06" w14:textId="77777777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14:paraId="01514F12" w14:textId="73EF057C" w:rsidR="00936E20" w:rsidRPr="00381E71" w:rsidRDefault="00936E20" w:rsidP="00936E2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6 (7)</w:t>
            </w:r>
          </w:p>
        </w:tc>
      </w:tr>
    </w:tbl>
    <w:p w14:paraId="6E03C5B2" w14:textId="207E8AFA" w:rsidR="004063A7" w:rsidRPr="00381E71" w:rsidRDefault="004063A7" w:rsidP="006B6588">
      <w:pPr>
        <w:suppressLineNumbers/>
        <w:rPr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 xml:space="preserve">Results are expressed as </w:t>
      </w:r>
      <w:r w:rsidR="00BF2789" w:rsidRPr="00381E71">
        <w:rPr>
          <w:color w:val="000000"/>
          <w:sz w:val="20"/>
          <w:szCs w:val="20"/>
          <w:lang w:val="en-GB"/>
        </w:rPr>
        <w:t xml:space="preserve">mean ± standard deviation or </w:t>
      </w:r>
      <w:r w:rsidR="004373E3" w:rsidRPr="00381E71">
        <w:rPr>
          <w:color w:val="000000"/>
          <w:sz w:val="20"/>
          <w:szCs w:val="20"/>
          <w:lang w:val="en-GB"/>
        </w:rPr>
        <w:t xml:space="preserve">median </w:t>
      </w:r>
      <w:r w:rsidR="00BF2789" w:rsidRPr="00381E71">
        <w:rPr>
          <w:color w:val="000000"/>
          <w:sz w:val="20"/>
          <w:szCs w:val="20"/>
          <w:lang w:val="en-GB"/>
        </w:rPr>
        <w:t>[</w:t>
      </w:r>
      <w:r w:rsidR="004373E3" w:rsidRPr="00381E71">
        <w:rPr>
          <w:color w:val="000000"/>
          <w:sz w:val="20"/>
          <w:szCs w:val="20"/>
          <w:lang w:val="en-GB"/>
        </w:rPr>
        <w:t>interquartile</w:t>
      </w:r>
      <w:r w:rsidR="00863575" w:rsidRPr="00381E71">
        <w:rPr>
          <w:color w:val="000000"/>
          <w:sz w:val="20"/>
          <w:szCs w:val="20"/>
          <w:lang w:val="en-GB"/>
        </w:rPr>
        <w:t xml:space="preserve"> range</w:t>
      </w:r>
      <w:r w:rsidR="00BF2789" w:rsidRPr="00381E71">
        <w:rPr>
          <w:color w:val="000000"/>
          <w:sz w:val="20"/>
          <w:szCs w:val="20"/>
          <w:lang w:val="en-GB"/>
        </w:rPr>
        <w:t xml:space="preserve">], </w:t>
      </w:r>
      <w:r w:rsidRPr="00381E71">
        <w:rPr>
          <w:color w:val="000000"/>
          <w:sz w:val="20"/>
          <w:szCs w:val="20"/>
          <w:lang w:val="en-GB"/>
        </w:rPr>
        <w:t>or number of cases (%)</w:t>
      </w:r>
      <w:r w:rsidR="004373E3" w:rsidRPr="00381E71">
        <w:rPr>
          <w:color w:val="000000"/>
          <w:sz w:val="20"/>
          <w:szCs w:val="20"/>
          <w:lang w:val="en-GB"/>
        </w:rPr>
        <w:t>.</w:t>
      </w:r>
    </w:p>
    <w:p w14:paraId="02FCDF62" w14:textId="3A7A7C3A" w:rsidR="003E2FD7" w:rsidRPr="00381E71" w:rsidRDefault="004373E3" w:rsidP="006B6588">
      <w:pPr>
        <w:suppressLineNumbers/>
        <w:tabs>
          <w:tab w:val="left" w:pos="3084"/>
        </w:tabs>
        <w:rPr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>Abbreviations</w:t>
      </w:r>
      <w:r w:rsidR="00CE457D" w:rsidRPr="00381E71">
        <w:rPr>
          <w:color w:val="000000"/>
          <w:sz w:val="20"/>
          <w:szCs w:val="20"/>
          <w:lang w:val="en-GB"/>
        </w:rPr>
        <w:t xml:space="preserve">: </w:t>
      </w:r>
      <w:r w:rsidR="004063A7" w:rsidRPr="00381E71">
        <w:rPr>
          <w:color w:val="000000"/>
          <w:sz w:val="20"/>
          <w:szCs w:val="20"/>
          <w:lang w:val="en-GB"/>
        </w:rPr>
        <w:t>SAPS II</w:t>
      </w:r>
      <w:r w:rsidRPr="00381E71">
        <w:rPr>
          <w:color w:val="000000"/>
          <w:sz w:val="20"/>
          <w:szCs w:val="20"/>
          <w:lang w:val="en-GB"/>
        </w:rPr>
        <w:t>,</w:t>
      </w:r>
      <w:r w:rsidR="004063A7" w:rsidRPr="00381E71">
        <w:rPr>
          <w:color w:val="000000"/>
          <w:sz w:val="20"/>
          <w:szCs w:val="20"/>
          <w:lang w:val="en-GB"/>
        </w:rPr>
        <w:t xml:space="preserve"> Simplified Acute Physiology Score</w:t>
      </w:r>
      <w:r w:rsidR="00CE457D" w:rsidRPr="00381E71">
        <w:rPr>
          <w:color w:val="000000"/>
          <w:sz w:val="20"/>
          <w:szCs w:val="20"/>
          <w:lang w:val="en-GB"/>
        </w:rPr>
        <w:t xml:space="preserve">; </w:t>
      </w:r>
      <w:r w:rsidR="004063A7" w:rsidRPr="00381E71">
        <w:rPr>
          <w:color w:val="000000"/>
          <w:sz w:val="20"/>
          <w:szCs w:val="20"/>
          <w:lang w:val="en-GB"/>
        </w:rPr>
        <w:t>SBP</w:t>
      </w:r>
      <w:r w:rsidRPr="00381E71">
        <w:rPr>
          <w:color w:val="000000"/>
          <w:sz w:val="20"/>
          <w:szCs w:val="20"/>
          <w:lang w:val="en-GB"/>
        </w:rPr>
        <w:t>,</w:t>
      </w:r>
      <w:r w:rsidR="004063A7" w:rsidRPr="00381E71">
        <w:rPr>
          <w:color w:val="000000"/>
          <w:sz w:val="20"/>
          <w:szCs w:val="20"/>
          <w:lang w:val="en-GB"/>
        </w:rPr>
        <w:t xml:space="preserve"> systolic blood pressure</w:t>
      </w:r>
      <w:r w:rsidRPr="00381E71">
        <w:rPr>
          <w:color w:val="000000"/>
          <w:sz w:val="20"/>
          <w:szCs w:val="20"/>
          <w:lang w:val="en-GB"/>
        </w:rPr>
        <w:t>;</w:t>
      </w:r>
      <w:r w:rsidR="00297362">
        <w:rPr>
          <w:color w:val="000000"/>
          <w:sz w:val="20"/>
          <w:szCs w:val="20"/>
          <w:lang w:val="en-GB"/>
        </w:rPr>
        <w:t xml:space="preserve"> </w:t>
      </w:r>
      <w:r w:rsidR="00B56D23" w:rsidRPr="00284307">
        <w:rPr>
          <w:color w:val="000000"/>
          <w:sz w:val="20"/>
          <w:szCs w:val="20"/>
          <w:lang w:val="en-GB"/>
        </w:rPr>
        <w:t>NIV, non-invasive ventilation; IMV, invasive mechanical ventilation</w:t>
      </w:r>
      <w:r w:rsidR="00297362" w:rsidRPr="00B56D23">
        <w:rPr>
          <w:color w:val="000000"/>
          <w:sz w:val="20"/>
          <w:szCs w:val="20"/>
          <w:lang w:val="en-GB"/>
        </w:rPr>
        <w:t>;</w:t>
      </w:r>
      <w:r w:rsidR="004063A7" w:rsidRPr="00381E71">
        <w:rPr>
          <w:color w:val="000000"/>
          <w:sz w:val="20"/>
          <w:szCs w:val="20"/>
          <w:lang w:val="en-GB"/>
        </w:rPr>
        <w:t xml:space="preserve"> </w:t>
      </w:r>
      <w:proofErr w:type="spellStart"/>
      <w:r w:rsidR="004063A7" w:rsidRPr="00381E71">
        <w:rPr>
          <w:color w:val="000000"/>
          <w:sz w:val="20"/>
          <w:szCs w:val="20"/>
          <w:lang w:val="en-GB"/>
        </w:rPr>
        <w:t>aPTT</w:t>
      </w:r>
      <w:proofErr w:type="spellEnd"/>
      <w:r w:rsidRPr="00381E71">
        <w:rPr>
          <w:color w:val="000000"/>
          <w:sz w:val="20"/>
          <w:szCs w:val="20"/>
          <w:lang w:val="en-GB"/>
        </w:rPr>
        <w:t xml:space="preserve">, </w:t>
      </w:r>
      <w:r w:rsidR="004063A7" w:rsidRPr="00381E71">
        <w:rPr>
          <w:color w:val="000000"/>
          <w:sz w:val="20"/>
          <w:szCs w:val="20"/>
          <w:lang w:val="en-GB"/>
        </w:rPr>
        <w:t>activated partial thromboplastin time</w:t>
      </w:r>
      <w:r w:rsidR="00BF2789" w:rsidRPr="00381E71">
        <w:rPr>
          <w:color w:val="000000"/>
          <w:sz w:val="20"/>
          <w:szCs w:val="20"/>
          <w:lang w:val="en-GB"/>
        </w:rPr>
        <w:t>.</w:t>
      </w:r>
    </w:p>
    <w:p w14:paraId="5CE86C29" w14:textId="77777777" w:rsidR="00BC0EEC" w:rsidRPr="00381E71" w:rsidRDefault="00BC0EEC" w:rsidP="006B6588">
      <w:pPr>
        <w:ind w:left="2880"/>
        <w:jc w:val="both"/>
        <w:rPr>
          <w:b/>
          <w:color w:val="000000"/>
          <w:sz w:val="20"/>
          <w:szCs w:val="20"/>
          <w:lang w:val="en-GB"/>
        </w:rPr>
      </w:pPr>
      <w:r w:rsidRPr="00381E71">
        <w:rPr>
          <w:b/>
          <w:color w:val="000000"/>
          <w:sz w:val="20"/>
          <w:szCs w:val="20"/>
          <w:lang w:val="en-GB"/>
        </w:rPr>
        <w:br w:type="page"/>
      </w:r>
    </w:p>
    <w:p w14:paraId="6E41E62E" w14:textId="505EA064" w:rsidR="003E2FD7" w:rsidRPr="00381E71" w:rsidRDefault="001564AD" w:rsidP="000665EC">
      <w:pPr>
        <w:pStyle w:val="Titre1"/>
        <w:rPr>
          <w:sz w:val="20"/>
          <w:szCs w:val="20"/>
          <w:lang w:val="en-GB"/>
        </w:rPr>
      </w:pPr>
      <w:bookmarkStart w:id="8" w:name="_Toc203490840"/>
      <w:bookmarkStart w:id="9" w:name="_Hlk202947684"/>
      <w:r w:rsidRPr="00381E71">
        <w:rPr>
          <w:sz w:val="20"/>
          <w:szCs w:val="20"/>
          <w:lang w:val="en-GB"/>
        </w:rPr>
        <w:lastRenderedPageBreak/>
        <w:t>e-Table</w:t>
      </w:r>
      <w:r w:rsidR="003D43D2" w:rsidRPr="00381E71">
        <w:rPr>
          <w:sz w:val="20"/>
          <w:szCs w:val="20"/>
          <w:lang w:val="en-GB"/>
        </w:rPr>
        <w:t xml:space="preserve"> </w:t>
      </w:r>
      <w:r w:rsidR="00F02385" w:rsidRPr="00381E71">
        <w:rPr>
          <w:sz w:val="20"/>
          <w:szCs w:val="20"/>
          <w:lang w:val="en-GB"/>
        </w:rPr>
        <w:t>4</w:t>
      </w:r>
      <w:r w:rsidR="00FB270B" w:rsidRPr="00381E71">
        <w:rPr>
          <w:sz w:val="20"/>
          <w:szCs w:val="20"/>
          <w:lang w:val="en-GB"/>
        </w:rPr>
        <w:t>.</w:t>
      </w:r>
      <w:r w:rsidR="00456FC3" w:rsidRPr="00381E71">
        <w:rPr>
          <w:sz w:val="20"/>
          <w:szCs w:val="20"/>
          <w:lang w:val="en-GB"/>
        </w:rPr>
        <w:t xml:space="preserve"> </w:t>
      </w:r>
      <w:r w:rsidR="002F33E9" w:rsidRPr="00381E71">
        <w:rPr>
          <w:sz w:val="20"/>
          <w:szCs w:val="20"/>
          <w:lang w:val="en-GB"/>
        </w:rPr>
        <w:t>D</w:t>
      </w:r>
      <w:r w:rsidR="00456FC3" w:rsidRPr="00381E71">
        <w:rPr>
          <w:sz w:val="20"/>
          <w:szCs w:val="20"/>
          <w:lang w:val="en-GB"/>
        </w:rPr>
        <w:t xml:space="preserve">iagnostic </w:t>
      </w:r>
      <w:r w:rsidR="00FB270B" w:rsidRPr="00381E71">
        <w:rPr>
          <w:sz w:val="20"/>
          <w:szCs w:val="20"/>
          <w:lang w:val="en-GB"/>
        </w:rPr>
        <w:t xml:space="preserve">workup </w:t>
      </w:r>
      <w:r w:rsidR="00DA7FE9" w:rsidRPr="00381E71">
        <w:rPr>
          <w:sz w:val="20"/>
          <w:szCs w:val="20"/>
          <w:lang w:val="en-GB"/>
        </w:rPr>
        <w:t xml:space="preserve">within the first 72 hours of ICU admission </w:t>
      </w:r>
      <w:r w:rsidR="00FB270B" w:rsidRPr="00381E71">
        <w:rPr>
          <w:sz w:val="20"/>
          <w:szCs w:val="20"/>
          <w:lang w:val="en-GB"/>
        </w:rPr>
        <w:t>and results</w:t>
      </w:r>
      <w:bookmarkEnd w:id="8"/>
    </w:p>
    <w:tbl>
      <w:tblPr>
        <w:tblStyle w:val="4"/>
        <w:tblW w:w="694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1134"/>
        <w:gridCol w:w="1984"/>
      </w:tblGrid>
      <w:tr w:rsidR="00FE4AB0" w:rsidRPr="00381E71" w14:paraId="3791E7B9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12863B3" w14:textId="46290C68" w:rsidR="00FE4AB0" w:rsidRPr="00381E71" w:rsidRDefault="00FE4AB0" w:rsidP="00406D29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134" w:type="dxa"/>
            <w:vAlign w:val="center"/>
          </w:tcPr>
          <w:p w14:paraId="47A01F9F" w14:textId="58B5413F" w:rsidR="00FE4AB0" w:rsidRPr="00381E71" w:rsidRDefault="00FE4AB0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Missing, 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85C6EF" w14:textId="5C0062FF" w:rsidR="00FE4AB0" w:rsidRPr="00381E71" w:rsidRDefault="00FE4AB0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n (%)</w:t>
            </w:r>
          </w:p>
        </w:tc>
      </w:tr>
      <w:tr w:rsidR="00FE4AB0" w:rsidRPr="00381E71" w14:paraId="2F424CBD" w14:textId="77777777" w:rsidTr="00960D6E">
        <w:trPr>
          <w:trHeight w:val="227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4D5A3450" w14:textId="29D071C5" w:rsidR="00FE4AB0" w:rsidRPr="00381E71" w:rsidRDefault="00FB270B" w:rsidP="008323EF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Chest </w:t>
            </w:r>
            <w:r w:rsidR="00FE4AB0" w:rsidRPr="00381E71">
              <w:rPr>
                <w:b/>
                <w:color w:val="000000"/>
                <w:sz w:val="16"/>
                <w:szCs w:val="16"/>
                <w:lang w:val="en-GB"/>
              </w:rPr>
              <w:t>CT scan</w:t>
            </w:r>
            <w:r w:rsidRPr="00381E71">
              <w:rPr>
                <w:rFonts w:eastAsia="Gungsuh"/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895C638" w14:textId="54038C86" w:rsidR="00FE4AB0" w:rsidRPr="00381E71" w:rsidRDefault="004B6BB0" w:rsidP="004B6B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44E20E10" w14:textId="66A03739" w:rsidR="00FE4AB0" w:rsidRPr="00381E71" w:rsidRDefault="00FE4AB0" w:rsidP="00BE541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944</w:t>
            </w:r>
            <w:r w:rsidR="008D5DD5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 w:rsidR="00BE5419" w:rsidRPr="00381E71">
              <w:rPr>
                <w:b/>
                <w:color w:val="000000"/>
                <w:sz w:val="16"/>
                <w:szCs w:val="16"/>
                <w:lang w:val="en-GB"/>
              </w:rPr>
              <w:t>99.9</w:t>
            </w:r>
            <w:r w:rsidR="008D5DD5" w:rsidRPr="00381E7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8323EF" w:rsidRPr="00381E71" w14:paraId="146DCC4F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CB3286B" w14:textId="4A2816B0" w:rsidR="008323EF" w:rsidRPr="00381E71" w:rsidRDefault="00FD4549" w:rsidP="008323EF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Timing</w:t>
            </w:r>
          </w:p>
        </w:tc>
        <w:tc>
          <w:tcPr>
            <w:tcW w:w="1134" w:type="dxa"/>
            <w:vAlign w:val="center"/>
          </w:tcPr>
          <w:p w14:paraId="20224D91" w14:textId="77777777" w:rsidR="008323EF" w:rsidRPr="00381E71" w:rsidRDefault="008323EF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F066C18" w14:textId="77777777" w:rsidR="008323EF" w:rsidRPr="00381E71" w:rsidRDefault="008323EF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FE4AB0" w:rsidRPr="00381E71" w14:paraId="76B2533C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37371D4" w14:textId="2FED52A1" w:rsidR="00FE4AB0" w:rsidRPr="00381E71" w:rsidRDefault="00FE4AB0">
            <w:pPr>
              <w:suppressLineNumbers/>
              <w:ind w:left="45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Within</w:t>
            </w:r>
            <w:r w:rsidR="00EA483A" w:rsidRPr="00381E7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9A0272" w:rsidRPr="00381E71">
              <w:rPr>
                <w:color w:val="000000"/>
                <w:sz w:val="16"/>
                <w:szCs w:val="16"/>
                <w:lang w:val="en-GB"/>
              </w:rPr>
              <w:t>the first</w:t>
            </w:r>
            <w:r w:rsidR="00EA483A" w:rsidRPr="00381E7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F4303D" w:rsidRPr="00381E71">
              <w:rPr>
                <w:color w:val="000000"/>
                <w:sz w:val="16"/>
                <w:szCs w:val="16"/>
                <w:lang w:val="en-GB"/>
              </w:rPr>
              <w:t>7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hours</w:t>
            </w:r>
          </w:p>
        </w:tc>
        <w:tc>
          <w:tcPr>
            <w:tcW w:w="1134" w:type="dxa"/>
            <w:vAlign w:val="center"/>
          </w:tcPr>
          <w:p w14:paraId="7EDF88AE" w14:textId="77777777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EE2D91D" w14:textId="0282B5B7" w:rsidR="00FE4AB0" w:rsidRPr="00381E71" w:rsidRDefault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3</w:t>
            </w:r>
            <w:r w:rsidR="00F4303D" w:rsidRPr="00381E71">
              <w:rPr>
                <w:color w:val="000000"/>
                <w:sz w:val="16"/>
                <w:szCs w:val="16"/>
                <w:lang w:val="en-GB"/>
              </w:rPr>
              <w:t>9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99)</w:t>
            </w:r>
          </w:p>
        </w:tc>
      </w:tr>
      <w:tr w:rsidR="00FE4AB0" w:rsidRPr="00381E71" w14:paraId="36003BB5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2302C91" w14:textId="0FDBF6F2" w:rsidR="00FE4AB0" w:rsidRPr="00381E71" w:rsidRDefault="00FE4AB0" w:rsidP="008323EF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ost bronchoscopy</w:t>
            </w:r>
          </w:p>
        </w:tc>
        <w:tc>
          <w:tcPr>
            <w:tcW w:w="1134" w:type="dxa"/>
            <w:vAlign w:val="center"/>
          </w:tcPr>
          <w:p w14:paraId="637492F5" w14:textId="77777777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D2A959B" w14:textId="5AA665F8" w:rsidR="00FE4AB0" w:rsidRPr="00381E71" w:rsidRDefault="00FE4AB0" w:rsidP="0087027B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87027B" w:rsidRPr="00381E71">
              <w:rPr>
                <w:color w:val="000000"/>
                <w:sz w:val="16"/>
                <w:szCs w:val="16"/>
                <w:lang w:val="en-GB"/>
              </w:rPr>
              <w:t>6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87027B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E4AB0" w:rsidRPr="00381E71" w14:paraId="387C71F3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41FF6F56" w14:textId="049D6953" w:rsidR="00FE4AB0" w:rsidRPr="00381E71" w:rsidRDefault="00FE4AB0" w:rsidP="008323EF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ost interventional radiology</w:t>
            </w:r>
          </w:p>
        </w:tc>
        <w:tc>
          <w:tcPr>
            <w:tcW w:w="1134" w:type="dxa"/>
            <w:vAlign w:val="center"/>
          </w:tcPr>
          <w:p w14:paraId="6F85581B" w14:textId="77777777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F5F153F" w14:textId="385C0CF2" w:rsidR="00FE4AB0" w:rsidRPr="00381E71" w:rsidRDefault="00FE4AB0" w:rsidP="00925F5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="00925F50"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2)</w:t>
            </w:r>
          </w:p>
        </w:tc>
      </w:tr>
      <w:tr w:rsidR="00D63C90" w:rsidRPr="00381E71" w14:paraId="5EFAB359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D307193" w14:textId="39C7307C" w:rsidR="00D63C90" w:rsidRPr="00381E71" w:rsidRDefault="00D63C90" w:rsidP="00D63C9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1134" w:type="dxa"/>
            <w:vAlign w:val="center"/>
          </w:tcPr>
          <w:p w14:paraId="4682108F" w14:textId="77777777" w:rsidR="00D63C90" w:rsidRPr="00381E71" w:rsidRDefault="00D63C9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6C2170B" w14:textId="77777777" w:rsidR="00D63C90" w:rsidRPr="00381E71" w:rsidRDefault="00D63C9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E4AB0" w:rsidRPr="00381E71" w14:paraId="35378CBE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92C3911" w14:textId="31566DCD" w:rsidR="00FE4AB0" w:rsidRPr="00381E71" w:rsidRDefault="008323EF" w:rsidP="00DF5138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>Lobes</w:t>
            </w:r>
            <w:r w:rsidR="00DF5138"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 xml:space="preserve"> affected</w:t>
            </w: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>, n ≥ 3</w:t>
            </w:r>
          </w:p>
        </w:tc>
        <w:tc>
          <w:tcPr>
            <w:tcW w:w="1134" w:type="dxa"/>
            <w:vAlign w:val="center"/>
          </w:tcPr>
          <w:p w14:paraId="2220D3DF" w14:textId="073FF96F" w:rsidR="00FE4AB0" w:rsidRPr="00381E71" w:rsidRDefault="008323EF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960715" w14:textId="3BD556BA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95 (31)</w:t>
            </w:r>
          </w:p>
        </w:tc>
      </w:tr>
      <w:tr w:rsidR="00FE4AB0" w:rsidRPr="00381E71" w14:paraId="531A5BB7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2F1F30D0" w14:textId="026CF637" w:rsidR="00FE4AB0" w:rsidRPr="00381E71" w:rsidRDefault="00DF5138" w:rsidP="00DF5138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leeding locat</w:t>
            </w:r>
            <w:r w:rsidR="00FB270B" w:rsidRPr="00381E71">
              <w:rPr>
                <w:color w:val="000000"/>
                <w:sz w:val="16"/>
                <w:szCs w:val="16"/>
                <w:lang w:val="en-GB"/>
              </w:rPr>
              <w:t>ion</w:t>
            </w:r>
          </w:p>
        </w:tc>
        <w:tc>
          <w:tcPr>
            <w:tcW w:w="1134" w:type="dxa"/>
            <w:vAlign w:val="center"/>
          </w:tcPr>
          <w:p w14:paraId="48CFB359" w14:textId="12BC8096" w:rsidR="00FE4AB0" w:rsidRPr="00381E71" w:rsidRDefault="00DF5138" w:rsidP="00925F5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="00925F50" w:rsidRPr="00381E71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A06298" w14:textId="70C2844D" w:rsidR="00FE4AB0" w:rsidRPr="00381E71" w:rsidRDefault="00FE4AB0" w:rsidP="00925F5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0</w:t>
            </w:r>
            <w:r w:rsidR="00925F50" w:rsidRPr="00381E71">
              <w:rPr>
                <w:color w:val="000000"/>
                <w:sz w:val="16"/>
                <w:szCs w:val="16"/>
                <w:lang w:val="en-GB"/>
              </w:rPr>
              <w:t>6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8</w:t>
            </w:r>
            <w:r w:rsidR="00925F50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E4AB0" w:rsidRPr="00381E71" w14:paraId="3D5E0A51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53D6F3F" w14:textId="02BF5F78" w:rsidR="00FE4AB0" w:rsidRPr="00381E71" w:rsidRDefault="00FE4AB0" w:rsidP="00DF5138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Etiologic</w:t>
            </w:r>
            <w:r w:rsidR="00DF5138" w:rsidRPr="00381E71">
              <w:rPr>
                <w:color w:val="000000"/>
                <w:sz w:val="16"/>
                <w:szCs w:val="16"/>
                <w:lang w:val="en-GB"/>
              </w:rPr>
              <w:t>al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DF5138" w:rsidRPr="00381E71">
              <w:rPr>
                <w:color w:val="000000"/>
                <w:sz w:val="16"/>
                <w:szCs w:val="16"/>
                <w:lang w:val="en-GB"/>
              </w:rPr>
              <w:t>orientation</w:t>
            </w:r>
          </w:p>
        </w:tc>
        <w:tc>
          <w:tcPr>
            <w:tcW w:w="1134" w:type="dxa"/>
            <w:vAlign w:val="center"/>
          </w:tcPr>
          <w:p w14:paraId="665BBFDF" w14:textId="265E2C69" w:rsidR="00FE4AB0" w:rsidRPr="00381E71" w:rsidRDefault="00DF5138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="004010AC" w:rsidRPr="00381E71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E18FB8" w14:textId="5948C2E0" w:rsidR="00FE4AB0" w:rsidRPr="00381E71" w:rsidRDefault="00FE4AB0" w:rsidP="00925F5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</w:t>
            </w:r>
            <w:r w:rsidR="004010AC" w:rsidRPr="00381E71">
              <w:rPr>
                <w:color w:val="000000"/>
                <w:sz w:val="16"/>
                <w:szCs w:val="16"/>
                <w:lang w:val="en-GB"/>
              </w:rPr>
              <w:t>67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8</w:t>
            </w:r>
            <w:r w:rsidR="00925F50"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E4AB0" w:rsidRPr="00381E71" w14:paraId="78D20A34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BBE978C" w14:textId="00FFC606" w:rsidR="00FE4AB0" w:rsidRPr="00381E71" w:rsidRDefault="00FE4AB0" w:rsidP="00DF5138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SH</w:t>
            </w:r>
          </w:p>
        </w:tc>
        <w:tc>
          <w:tcPr>
            <w:tcW w:w="1134" w:type="dxa"/>
            <w:vAlign w:val="center"/>
          </w:tcPr>
          <w:p w14:paraId="743446F6" w14:textId="5888172B" w:rsidR="00FE4AB0" w:rsidRPr="00381E71" w:rsidRDefault="00DF5138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4010AC" w:rsidRPr="00381E71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C8B2B2" w14:textId="7348AC56" w:rsidR="00FE4AB0" w:rsidRPr="00381E71" w:rsidRDefault="00FE4AB0" w:rsidP="004010AC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6</w:t>
            </w:r>
            <w:r w:rsidR="004010AC"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70)</w:t>
            </w:r>
          </w:p>
        </w:tc>
      </w:tr>
      <w:tr w:rsidR="00FE4AB0" w:rsidRPr="00381E71" w14:paraId="2D9143DB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2CDE6B99" w14:textId="026F2BA6" w:rsidR="00FE4AB0" w:rsidRPr="00381E71" w:rsidRDefault="00FE4AB0" w:rsidP="00DF5138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BSH</w:t>
            </w:r>
          </w:p>
        </w:tc>
        <w:tc>
          <w:tcPr>
            <w:tcW w:w="1134" w:type="dxa"/>
            <w:vAlign w:val="center"/>
          </w:tcPr>
          <w:p w14:paraId="6D630446" w14:textId="460865BD" w:rsidR="00FE4AB0" w:rsidRPr="00381E71" w:rsidRDefault="00DF5138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4010AC" w:rsidRPr="00381E71">
              <w:rPr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D2860D" w14:textId="4B33DF4C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10 (12)</w:t>
            </w:r>
          </w:p>
        </w:tc>
      </w:tr>
      <w:tr w:rsidR="00FE4AB0" w:rsidRPr="00381E71" w14:paraId="42E245FE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8E5053F" w14:textId="60404400" w:rsidR="00FE4AB0" w:rsidRPr="00381E71" w:rsidRDefault="00FE4AB0" w:rsidP="00DF5138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</w:t>
            </w:r>
            <w:r w:rsidR="008D5DD5" w:rsidRPr="00381E7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involvement</w:t>
            </w:r>
          </w:p>
        </w:tc>
        <w:tc>
          <w:tcPr>
            <w:tcW w:w="1134" w:type="dxa"/>
            <w:vAlign w:val="center"/>
          </w:tcPr>
          <w:p w14:paraId="67DF4651" w14:textId="3117DCEE" w:rsidR="00FE4AB0" w:rsidRPr="00381E71" w:rsidRDefault="00DF5138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070FD0" w14:textId="200A4612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7 (9)</w:t>
            </w:r>
          </w:p>
        </w:tc>
      </w:tr>
      <w:tr w:rsidR="00FE4AB0" w:rsidRPr="00381E71" w14:paraId="4D25D470" w14:textId="77777777" w:rsidTr="00960D6E">
        <w:trPr>
          <w:trHeight w:val="227"/>
        </w:trPr>
        <w:tc>
          <w:tcPr>
            <w:tcW w:w="3823" w:type="dxa"/>
            <w:shd w:val="clear" w:color="auto" w:fill="F2F2F2" w:themeFill="background1" w:themeFillShade="F2"/>
            <w:vAlign w:val="center"/>
          </w:tcPr>
          <w:p w14:paraId="7DA403E0" w14:textId="13C83FE7" w:rsidR="00FE4AB0" w:rsidRPr="00381E71" w:rsidRDefault="00FE4AB0" w:rsidP="008323EF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Chest X-ray</w:t>
            </w:r>
            <w:r w:rsidR="00FB270B" w:rsidRPr="00381E71">
              <w:rPr>
                <w:rFonts w:eastAsia="Gungsuh"/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4CD0C688" w14:textId="7B8354F3" w:rsidR="00FE4AB0" w:rsidRPr="00381E71" w:rsidRDefault="00DF5138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984" w:type="dxa"/>
            <w:shd w:val="clear" w:color="auto" w:fill="F2F2F2" w:themeFill="background1" w:themeFillShade="F2"/>
            <w:vAlign w:val="center"/>
          </w:tcPr>
          <w:p w14:paraId="1835AA14" w14:textId="06D5DAED" w:rsidR="00FE4AB0" w:rsidRPr="00381E71" w:rsidRDefault="00FE4AB0" w:rsidP="00BE541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842</w:t>
            </w:r>
            <w:r w:rsidR="008D5DD5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 w:rsidR="00BE5419" w:rsidRPr="00381E71">
              <w:rPr>
                <w:b/>
                <w:color w:val="000000"/>
                <w:sz w:val="16"/>
                <w:szCs w:val="16"/>
                <w:lang w:val="en-GB"/>
              </w:rPr>
              <w:t>89</w:t>
            </w:r>
            <w:r w:rsidR="008D5DD5" w:rsidRPr="00381E7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E4AB0" w:rsidRPr="00381E71" w14:paraId="27CC4A62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F539F1C" w14:textId="01216AC8" w:rsidR="00FE4AB0" w:rsidRPr="00381E71" w:rsidRDefault="00FB270B" w:rsidP="00FD4549">
            <w:pPr>
              <w:suppressLineNumbers/>
              <w:ind w:left="28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 xml:space="preserve">≥ 2 </w:t>
            </w:r>
            <w:r w:rsidR="00FD4549"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 xml:space="preserve">Quadrants </w:t>
            </w:r>
            <w:r w:rsidRPr="00381E71">
              <w:rPr>
                <w:rFonts w:eastAsia="Gungsuh"/>
                <w:color w:val="000000"/>
                <w:sz w:val="16"/>
                <w:szCs w:val="16"/>
                <w:lang w:val="en-GB"/>
              </w:rPr>
              <w:t>involved</w:t>
            </w:r>
          </w:p>
        </w:tc>
        <w:tc>
          <w:tcPr>
            <w:tcW w:w="1134" w:type="dxa"/>
            <w:vAlign w:val="center"/>
          </w:tcPr>
          <w:p w14:paraId="11AAE010" w14:textId="77777777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60BC786" w14:textId="005D2D98" w:rsidR="00FE4AB0" w:rsidRPr="00381E71" w:rsidRDefault="00FE4AB0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26 (34)</w:t>
            </w:r>
          </w:p>
        </w:tc>
      </w:tr>
      <w:tr w:rsidR="00FE4AB0" w:rsidRPr="00381E71" w14:paraId="0CBF6620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5C5432E" w14:textId="6E2B522C" w:rsidR="00FE4AB0" w:rsidRPr="00381E71" w:rsidRDefault="00381E71" w:rsidP="008323EF">
            <w:pPr>
              <w:suppressLineNumbers/>
              <w:ind w:left="170"/>
              <w:rPr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Fibreoptic</w:t>
            </w:r>
            <w:r w:rsidR="00FB270B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</w:t>
            </w:r>
            <w:r w:rsidR="00FE4AB0" w:rsidRPr="00381E71">
              <w:rPr>
                <w:b/>
                <w:color w:val="000000"/>
                <w:sz w:val="16"/>
                <w:szCs w:val="16"/>
                <w:lang w:val="en-GB"/>
              </w:rPr>
              <w:t>Bronchoscopy</w:t>
            </w:r>
            <w:r w:rsidR="00FB270B" w:rsidRPr="00381E71">
              <w:rPr>
                <w:rFonts w:eastAsia="Gungsuh"/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  <w:tc>
          <w:tcPr>
            <w:tcW w:w="1134" w:type="dxa"/>
            <w:vAlign w:val="center"/>
          </w:tcPr>
          <w:p w14:paraId="526F7BF5" w14:textId="77777777" w:rsidR="00FE4AB0" w:rsidRPr="00381E71" w:rsidRDefault="00FE4AB0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BAF19E5" w14:textId="52AA327D" w:rsidR="00FE4AB0" w:rsidRPr="00381E71" w:rsidRDefault="00FE4AB0" w:rsidP="00BE541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4</w:t>
            </w:r>
            <w:r w:rsidR="00BE5419" w:rsidRPr="00381E71">
              <w:rPr>
                <w:b/>
                <w:color w:val="000000"/>
                <w:sz w:val="16"/>
                <w:szCs w:val="16"/>
                <w:lang w:val="en-GB"/>
              </w:rPr>
              <w:t>90</w:t>
            </w:r>
            <w:r w:rsidR="008D5DD5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</w:t>
            </w:r>
            <w:r w:rsidR="00BE5419" w:rsidRPr="00381E71">
              <w:rPr>
                <w:b/>
                <w:color w:val="000000"/>
                <w:sz w:val="16"/>
                <w:szCs w:val="16"/>
                <w:lang w:val="en-GB"/>
              </w:rPr>
              <w:t>52</w:t>
            </w:r>
            <w:r w:rsidR="008D5DD5" w:rsidRPr="00381E7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D4549" w:rsidRPr="00381E71" w14:paraId="6A0E603E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4DD10385" w14:textId="7EFB475C" w:rsidR="00FD4549" w:rsidRPr="00381E71" w:rsidRDefault="00FD4549" w:rsidP="00FD4549">
            <w:pPr>
              <w:suppressLineNumbers/>
              <w:ind w:left="28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Timing</w:t>
            </w:r>
          </w:p>
        </w:tc>
        <w:tc>
          <w:tcPr>
            <w:tcW w:w="1134" w:type="dxa"/>
            <w:vAlign w:val="center"/>
          </w:tcPr>
          <w:p w14:paraId="6680D902" w14:textId="77777777" w:rsidR="00FD4549" w:rsidRPr="00381E71" w:rsidRDefault="00FD4549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121DCE" w14:textId="77777777" w:rsidR="00FD4549" w:rsidRPr="00381E71" w:rsidRDefault="00FD4549" w:rsidP="00FE4AB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FE4AB0" w:rsidRPr="00381E71" w14:paraId="1BB5F431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A69C1FC" w14:textId="6AB4025E" w:rsidR="00FE4AB0" w:rsidRPr="00381E71" w:rsidRDefault="00FE4AB0">
            <w:pPr>
              <w:suppressLineNumbers/>
              <w:ind w:left="454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Within</w:t>
            </w:r>
            <w:r w:rsidR="009A0272" w:rsidRPr="00381E71">
              <w:rPr>
                <w:color w:val="000000"/>
                <w:sz w:val="16"/>
                <w:szCs w:val="16"/>
                <w:lang w:val="en-GB"/>
              </w:rPr>
              <w:t xml:space="preserve"> the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CA5A66" w:rsidRPr="00381E71">
              <w:rPr>
                <w:color w:val="000000"/>
                <w:sz w:val="16"/>
                <w:szCs w:val="16"/>
                <w:lang w:val="en-GB"/>
              </w:rPr>
              <w:t xml:space="preserve">first </w:t>
            </w:r>
            <w:r w:rsidR="00F4303D" w:rsidRPr="00381E71">
              <w:rPr>
                <w:color w:val="000000"/>
                <w:sz w:val="16"/>
                <w:szCs w:val="16"/>
                <w:lang w:val="en-GB"/>
              </w:rPr>
              <w:t>7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hours</w:t>
            </w:r>
          </w:p>
        </w:tc>
        <w:tc>
          <w:tcPr>
            <w:tcW w:w="1134" w:type="dxa"/>
            <w:vAlign w:val="center"/>
          </w:tcPr>
          <w:p w14:paraId="26211968" w14:textId="77777777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643E4CC" w14:textId="7A039EE7" w:rsidR="00FE4AB0" w:rsidRPr="00381E71" w:rsidRDefault="00F4303D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62</w:t>
            </w:r>
            <w:r w:rsidR="00FE4AB0"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49</w:t>
            </w:r>
            <w:r w:rsidR="00FE4AB0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FE4AB0" w:rsidRPr="00381E71" w14:paraId="045B44EA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44E95AD3" w14:textId="263FBF17" w:rsidR="00FE4AB0" w:rsidRPr="00381E71" w:rsidRDefault="00FE4AB0" w:rsidP="00FD4549">
            <w:pPr>
              <w:suppressLineNumbers/>
              <w:ind w:left="454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fter ICU discharge</w:t>
            </w:r>
          </w:p>
        </w:tc>
        <w:tc>
          <w:tcPr>
            <w:tcW w:w="1134" w:type="dxa"/>
            <w:vAlign w:val="center"/>
          </w:tcPr>
          <w:p w14:paraId="3128932C" w14:textId="77777777" w:rsidR="00FE4AB0" w:rsidRPr="00381E71" w:rsidRDefault="00FE4AB0" w:rsidP="00FE4AB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74E265F" w14:textId="69BA59AA" w:rsidR="00FE4AB0" w:rsidRPr="00381E71" w:rsidRDefault="0042797F" w:rsidP="0042797F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</w:t>
            </w:r>
            <w:r w:rsidR="00FE4AB0" w:rsidRPr="00381E71">
              <w:rPr>
                <w:color w:val="000000"/>
                <w:sz w:val="16"/>
                <w:szCs w:val="16"/>
                <w:lang w:val="en-GB"/>
              </w:rPr>
              <w:t xml:space="preserve"> (1.2)</w:t>
            </w:r>
          </w:p>
        </w:tc>
      </w:tr>
      <w:tr w:rsidR="00FD4549" w:rsidRPr="00381E71" w14:paraId="37C9B26C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3C7CF62" w14:textId="7CB758C6" w:rsidR="00FD4549" w:rsidRPr="00381E71" w:rsidRDefault="00FD4549" w:rsidP="00FD4549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1134" w:type="dxa"/>
            <w:vAlign w:val="center"/>
          </w:tcPr>
          <w:p w14:paraId="536BE01B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C814F3C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FD4549" w:rsidRPr="00381E71" w14:paraId="7AE65AA8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628CDE8C" w14:textId="20D5B06C" w:rsidR="00FD4549" w:rsidRPr="00381E71" w:rsidRDefault="00FD4549" w:rsidP="00FD4549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lood traces</w:t>
            </w:r>
          </w:p>
        </w:tc>
        <w:tc>
          <w:tcPr>
            <w:tcW w:w="1134" w:type="dxa"/>
            <w:vAlign w:val="center"/>
          </w:tcPr>
          <w:p w14:paraId="5142899C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0A5FCF8" w14:textId="1EAD5821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75 (77)</w:t>
            </w:r>
          </w:p>
        </w:tc>
      </w:tr>
      <w:tr w:rsidR="00FD4549" w:rsidRPr="00381E71" w14:paraId="5BA4AE6D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1D0F86F" w14:textId="1C3C3B83" w:rsidR="00FD4549" w:rsidRPr="00381E71" w:rsidRDefault="00FD4549" w:rsidP="00FD4549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ctive bleeding</w:t>
            </w:r>
          </w:p>
        </w:tc>
        <w:tc>
          <w:tcPr>
            <w:tcW w:w="1134" w:type="dxa"/>
            <w:vAlign w:val="center"/>
          </w:tcPr>
          <w:p w14:paraId="18D7743F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C935806" w14:textId="7B1AB41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16 (44)</w:t>
            </w:r>
          </w:p>
        </w:tc>
      </w:tr>
      <w:tr w:rsidR="00FD4549" w:rsidRPr="00381E71" w14:paraId="524A679B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23C562F3" w14:textId="6B5F452C" w:rsidR="00FD4549" w:rsidRPr="00381E71" w:rsidRDefault="00FD4549" w:rsidP="00FD4549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lot</w:t>
            </w:r>
          </w:p>
        </w:tc>
        <w:tc>
          <w:tcPr>
            <w:tcW w:w="1134" w:type="dxa"/>
            <w:vAlign w:val="center"/>
          </w:tcPr>
          <w:p w14:paraId="6671CE3B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70191FD" w14:textId="4A7BC8D8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87 (38)</w:t>
            </w:r>
          </w:p>
        </w:tc>
      </w:tr>
      <w:tr w:rsidR="00FD4549" w:rsidRPr="00381E71" w14:paraId="6B9500E0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482D31AF" w14:textId="75670BE0" w:rsidR="00FD4549" w:rsidRPr="00381E71" w:rsidRDefault="00FD4549" w:rsidP="00FD4549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Flooding</w:t>
            </w:r>
          </w:p>
        </w:tc>
        <w:tc>
          <w:tcPr>
            <w:tcW w:w="1134" w:type="dxa"/>
            <w:vAlign w:val="center"/>
          </w:tcPr>
          <w:p w14:paraId="08D7F313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F94D3FA" w14:textId="09D4F54B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3 (19)</w:t>
            </w:r>
          </w:p>
        </w:tc>
      </w:tr>
      <w:tr w:rsidR="00FD4549" w:rsidRPr="00381E71" w14:paraId="5724FE0E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2C16DF14" w14:textId="598EFB9D" w:rsidR="00FD4549" w:rsidRPr="00381E71" w:rsidRDefault="00FD4549" w:rsidP="00FD4549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ud</w:t>
            </w:r>
          </w:p>
        </w:tc>
        <w:tc>
          <w:tcPr>
            <w:tcW w:w="1134" w:type="dxa"/>
            <w:vAlign w:val="center"/>
          </w:tcPr>
          <w:p w14:paraId="0478BA8A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699036C" w14:textId="49D2E429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4 (15)</w:t>
            </w:r>
          </w:p>
        </w:tc>
      </w:tr>
      <w:tr w:rsidR="00FD4549" w:rsidRPr="00381E71" w14:paraId="0FCB5818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01A9F721" w14:textId="0E83A4A1" w:rsidR="00FD4549" w:rsidRPr="00381E71" w:rsidRDefault="00FD4549" w:rsidP="00FD4549">
            <w:pPr>
              <w:suppressLineNumbers/>
              <w:ind w:left="284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Local </w:t>
            </w:r>
            <w:r w:rsidR="00F7008F" w:rsidRPr="00381E71">
              <w:rPr>
                <w:color w:val="000000"/>
                <w:sz w:val="16"/>
                <w:szCs w:val="16"/>
                <w:lang w:val="en-GB"/>
              </w:rPr>
              <w:t>tamponade</w:t>
            </w:r>
            <w:r w:rsidR="002812A1">
              <w:rPr>
                <w:color w:val="000000"/>
                <w:sz w:val="16"/>
                <w:szCs w:val="16"/>
                <w:lang w:val="en-GB"/>
              </w:rPr>
              <w:t>*</w:t>
            </w:r>
          </w:p>
        </w:tc>
        <w:tc>
          <w:tcPr>
            <w:tcW w:w="1134" w:type="dxa"/>
            <w:vAlign w:val="center"/>
          </w:tcPr>
          <w:p w14:paraId="0ABEB25C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07A4B1B" w14:textId="68402A4E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11 (23)</w:t>
            </w:r>
          </w:p>
        </w:tc>
      </w:tr>
      <w:tr w:rsidR="00FD4549" w:rsidRPr="00381E71" w14:paraId="013F52FC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72F9D1A" w14:textId="7169A496" w:rsidR="00FD4549" w:rsidRPr="00381E71" w:rsidRDefault="00FD4549" w:rsidP="00FD4549">
            <w:pPr>
              <w:suppressLineNumbers/>
              <w:ind w:left="454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Frozen serum</w:t>
            </w:r>
          </w:p>
        </w:tc>
        <w:tc>
          <w:tcPr>
            <w:tcW w:w="1134" w:type="dxa"/>
            <w:vAlign w:val="center"/>
          </w:tcPr>
          <w:p w14:paraId="68CA5DB1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8AAA119" w14:textId="00A3E43B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8 (16)</w:t>
            </w:r>
          </w:p>
        </w:tc>
      </w:tr>
      <w:tr w:rsidR="00FD4549" w:rsidRPr="00381E71" w14:paraId="28DAD3DD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114D192" w14:textId="7CDC0FBD" w:rsidR="00FD4549" w:rsidRPr="00381E71" w:rsidRDefault="00FD4549" w:rsidP="00FD4549">
            <w:pPr>
              <w:suppressLineNumbers/>
              <w:ind w:left="454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drenalized lidocaine</w:t>
            </w:r>
          </w:p>
        </w:tc>
        <w:tc>
          <w:tcPr>
            <w:tcW w:w="1134" w:type="dxa"/>
            <w:vAlign w:val="center"/>
          </w:tcPr>
          <w:p w14:paraId="633D03F4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6B8996C" w14:textId="2A776282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1 (15)</w:t>
            </w:r>
          </w:p>
        </w:tc>
      </w:tr>
      <w:tr w:rsidR="00FD4549" w:rsidRPr="00381E71" w14:paraId="051C260D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1750F52" w14:textId="2154D29A" w:rsidR="00FD4549" w:rsidRPr="00381E71" w:rsidRDefault="00FD4549" w:rsidP="00FD4549">
            <w:pPr>
              <w:suppressLineNumbers/>
              <w:ind w:left="454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Local terlipressin</w:t>
            </w:r>
          </w:p>
        </w:tc>
        <w:tc>
          <w:tcPr>
            <w:tcW w:w="1134" w:type="dxa"/>
            <w:vAlign w:val="center"/>
          </w:tcPr>
          <w:p w14:paraId="0634CE9E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2D9BCD8" w14:textId="410ADC1C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5 (9)</w:t>
            </w:r>
          </w:p>
        </w:tc>
      </w:tr>
      <w:tr w:rsidR="00FF4C5F" w:rsidRPr="00381E71" w14:paraId="62D331A5" w14:textId="77777777" w:rsidTr="00960D6E">
        <w:trPr>
          <w:trHeight w:val="227"/>
        </w:trPr>
        <w:tc>
          <w:tcPr>
            <w:tcW w:w="6941" w:type="dxa"/>
            <w:gridSpan w:val="3"/>
            <w:shd w:val="clear" w:color="auto" w:fill="F2F2F2" w:themeFill="background1" w:themeFillShade="F2"/>
            <w:vAlign w:val="center"/>
          </w:tcPr>
          <w:p w14:paraId="4BB44774" w14:textId="2C04A5AA" w:rsidR="00FF4C5F" w:rsidRPr="00381E71" w:rsidRDefault="00FF4C5F" w:rsidP="00FF4C5F">
            <w:pPr>
              <w:suppressLineNumbers/>
              <w:ind w:left="170"/>
              <w:rPr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Microbiological samplings</w:t>
            </w:r>
            <w:r w:rsidRPr="00381E71">
              <w:rPr>
                <w:rFonts w:eastAsia="Gungsuh"/>
                <w:b/>
                <w:bCs/>
                <w:color w:val="000000"/>
                <w:sz w:val="16"/>
                <w:szCs w:val="16"/>
                <w:lang w:val="en-GB"/>
              </w:rPr>
              <w:t>, n (%)</w:t>
            </w:r>
          </w:p>
        </w:tc>
      </w:tr>
      <w:tr w:rsidR="006536E1" w:rsidRPr="00381E71" w14:paraId="46E61B15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63E7E01F" w14:textId="32BB6412" w:rsidR="006536E1" w:rsidRPr="00381E71" w:rsidRDefault="008D5DD5" w:rsidP="006536E1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Respiratory tract sampl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DF73A" w14:textId="7BE2445B" w:rsidR="006536E1" w:rsidRPr="00381E71" w:rsidRDefault="00FF4C5F" w:rsidP="00FD4549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E525079" w14:textId="2B285B51" w:rsidR="006536E1" w:rsidRPr="00381E71" w:rsidRDefault="00FF4C5F" w:rsidP="00FD4549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732 (78)</w:t>
            </w:r>
          </w:p>
        </w:tc>
      </w:tr>
      <w:tr w:rsidR="00FD4549" w:rsidRPr="00381E71" w14:paraId="4007BB6C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5C2C501" w14:textId="331C8208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vertAlign w:val="superscript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S</w:t>
            </w:r>
            <w:r w:rsidR="006536E1" w:rsidRPr="00381E71">
              <w:rPr>
                <w:color w:val="000000"/>
                <w:sz w:val="16"/>
                <w:szCs w:val="16"/>
                <w:lang w:val="en-GB"/>
              </w:rPr>
              <w:t>putum</w:t>
            </w:r>
          </w:p>
        </w:tc>
        <w:tc>
          <w:tcPr>
            <w:tcW w:w="1134" w:type="dxa"/>
            <w:vAlign w:val="center"/>
          </w:tcPr>
          <w:p w14:paraId="0509CF67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C0C94CD" w14:textId="190CD173" w:rsidR="00FD4549" w:rsidRPr="00381E71" w:rsidRDefault="00FD4549" w:rsidP="004E5D9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0</w:t>
            </w:r>
            <w:r w:rsidR="004E5D95"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53)</w:t>
            </w:r>
          </w:p>
        </w:tc>
      </w:tr>
      <w:tr w:rsidR="00FD4549" w:rsidRPr="00381E71" w14:paraId="5D5B4F54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03AE07BD" w14:textId="70E2F2F7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racheal aspirate</w:t>
            </w:r>
          </w:p>
        </w:tc>
        <w:tc>
          <w:tcPr>
            <w:tcW w:w="1134" w:type="dxa"/>
            <w:vAlign w:val="center"/>
          </w:tcPr>
          <w:p w14:paraId="44FCE3BC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66B878C" w14:textId="3BF8C9FA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9</w:t>
            </w:r>
            <w:r w:rsidR="004E5D95" w:rsidRPr="00381E71">
              <w:rPr>
                <w:color w:val="000000"/>
                <w:sz w:val="16"/>
                <w:szCs w:val="16"/>
                <w:lang w:val="en-GB"/>
              </w:rPr>
              <w:t>8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21)</w:t>
            </w:r>
          </w:p>
        </w:tc>
      </w:tr>
      <w:tr w:rsidR="00FD4549" w:rsidRPr="00381E71" w14:paraId="7DDEAD4F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2FF320B" w14:textId="0781C64B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TC</w:t>
            </w:r>
          </w:p>
        </w:tc>
        <w:tc>
          <w:tcPr>
            <w:tcW w:w="1134" w:type="dxa"/>
            <w:vAlign w:val="center"/>
          </w:tcPr>
          <w:p w14:paraId="4A532146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32F9261" w14:textId="34B97891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 (2)</w:t>
            </w:r>
          </w:p>
        </w:tc>
      </w:tr>
      <w:tr w:rsidR="00FD4549" w:rsidRPr="00381E71" w14:paraId="3C15149B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62ABBDFC" w14:textId="18A0EFA9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AL</w:t>
            </w:r>
          </w:p>
        </w:tc>
        <w:tc>
          <w:tcPr>
            <w:tcW w:w="1134" w:type="dxa"/>
            <w:vAlign w:val="center"/>
          </w:tcPr>
          <w:p w14:paraId="4639E8EA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1A46A59" w14:textId="72306905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5 (2)</w:t>
            </w:r>
          </w:p>
        </w:tc>
      </w:tr>
      <w:tr w:rsidR="00FD4549" w:rsidRPr="00381E71" w14:paraId="13351A81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125A2F3" w14:textId="13C27C6C" w:rsidR="00FD4549" w:rsidRPr="00381E71" w:rsidRDefault="00FD4549" w:rsidP="006536E1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Bacteria</w:t>
            </w:r>
            <w:r w:rsidR="008D5DD5" w:rsidRPr="00381E71">
              <w:rPr>
                <w:bCs/>
                <w:color w:val="000000"/>
                <w:sz w:val="16"/>
                <w:szCs w:val="16"/>
                <w:lang w:val="en-GB"/>
              </w:rPr>
              <w:t>l species</w:t>
            </w:r>
          </w:p>
        </w:tc>
        <w:tc>
          <w:tcPr>
            <w:tcW w:w="1134" w:type="dxa"/>
            <w:vAlign w:val="center"/>
          </w:tcPr>
          <w:p w14:paraId="35620D81" w14:textId="689DF2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E92131" w14:textId="272BEB1E" w:rsidR="00FD4549" w:rsidRPr="00381E71" w:rsidRDefault="00FD4549" w:rsidP="00FD4549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37 (46)</w:t>
            </w:r>
          </w:p>
        </w:tc>
      </w:tr>
      <w:tr w:rsidR="00FD4549" w:rsidRPr="00381E71" w14:paraId="2CA53CE5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7467551" w14:textId="086DABB8" w:rsidR="00FD4549" w:rsidRPr="00381E71" w:rsidRDefault="00FD4549" w:rsidP="006536E1">
            <w:pPr>
              <w:suppressLineNumbers/>
              <w:ind w:left="45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M. tuberculosis</w:t>
            </w:r>
          </w:p>
        </w:tc>
        <w:tc>
          <w:tcPr>
            <w:tcW w:w="1134" w:type="dxa"/>
            <w:vAlign w:val="center"/>
          </w:tcPr>
          <w:p w14:paraId="3A8CF53B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50F95F1" w14:textId="5AE793FF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5 (10)</w:t>
            </w:r>
          </w:p>
        </w:tc>
      </w:tr>
      <w:tr w:rsidR="00FD4549" w:rsidRPr="00381E71" w14:paraId="0EB1E23B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A1DE904" w14:textId="72616A7D" w:rsidR="00FD4549" w:rsidRPr="00381E71" w:rsidRDefault="00FD4549" w:rsidP="006536E1">
            <w:pPr>
              <w:suppressLineNumbers/>
              <w:ind w:left="454"/>
              <w:rPr>
                <w:i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P. aeruginosa</w:t>
            </w:r>
          </w:p>
        </w:tc>
        <w:tc>
          <w:tcPr>
            <w:tcW w:w="1134" w:type="dxa"/>
            <w:vAlign w:val="center"/>
          </w:tcPr>
          <w:p w14:paraId="7E16E13F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88137C3" w14:textId="01257D06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2 (10)</w:t>
            </w:r>
          </w:p>
        </w:tc>
      </w:tr>
      <w:tr w:rsidR="00FD4549" w:rsidRPr="00381E71" w14:paraId="733656AD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940A7E8" w14:textId="1E3F238A" w:rsidR="00FD4549" w:rsidRPr="00381E71" w:rsidRDefault="00FD4549" w:rsidP="006536E1">
            <w:pPr>
              <w:suppressLineNumbers/>
              <w:ind w:left="454"/>
              <w:rPr>
                <w:i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H. influenzae</w:t>
            </w:r>
          </w:p>
        </w:tc>
        <w:tc>
          <w:tcPr>
            <w:tcW w:w="1134" w:type="dxa"/>
            <w:vAlign w:val="center"/>
          </w:tcPr>
          <w:p w14:paraId="08A9AA59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20764B25" w14:textId="163A0B6D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0 (6)</w:t>
            </w:r>
          </w:p>
        </w:tc>
      </w:tr>
      <w:tr w:rsidR="00FD4549" w:rsidRPr="00381E71" w14:paraId="6EA70CC6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06A8310C" w14:textId="46ECB7D4" w:rsidR="00FD4549" w:rsidRPr="00381E71" w:rsidRDefault="00FD4549" w:rsidP="00EA64E3">
            <w:pPr>
              <w:suppressLineNumbers/>
              <w:ind w:left="454"/>
              <w:rPr>
                <w:i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SSA/MR</w:t>
            </w:r>
            <w:r w:rsidR="00EA64E3" w:rsidRPr="00381E71">
              <w:rPr>
                <w:color w:val="000000"/>
                <w:sz w:val="16"/>
                <w:szCs w:val="16"/>
                <w:lang w:val="en-GB"/>
              </w:rPr>
              <w:t>S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A</w:t>
            </w:r>
            <w:r w:rsidRPr="00381E71">
              <w:rPr>
                <w:color w:val="000000"/>
                <w:sz w:val="16"/>
                <w:szCs w:val="16"/>
                <w:vertAlign w:val="superscript"/>
                <w:lang w:val="en-GB"/>
              </w:rPr>
              <w:t>§§</w:t>
            </w:r>
          </w:p>
        </w:tc>
        <w:tc>
          <w:tcPr>
            <w:tcW w:w="1134" w:type="dxa"/>
            <w:vAlign w:val="center"/>
          </w:tcPr>
          <w:p w14:paraId="356AC47C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D6E591F" w14:textId="46DD1B7D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9 (5) - 3 (0.4)</w:t>
            </w:r>
          </w:p>
        </w:tc>
      </w:tr>
      <w:tr w:rsidR="00FD4549" w:rsidRPr="00381E71" w14:paraId="169CAE5E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9A1EFB5" w14:textId="6766C410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Klebsiella</w:t>
            </w:r>
          </w:p>
        </w:tc>
        <w:tc>
          <w:tcPr>
            <w:tcW w:w="1134" w:type="dxa"/>
            <w:vAlign w:val="center"/>
          </w:tcPr>
          <w:p w14:paraId="2033679A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475BC41" w14:textId="2B746CB8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3 (5)</w:t>
            </w:r>
          </w:p>
        </w:tc>
      </w:tr>
      <w:tr w:rsidR="00FD4549" w:rsidRPr="00381E71" w14:paraId="2C413CF0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7ADC8B88" w14:textId="6C7C7B24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E. coli</w:t>
            </w:r>
          </w:p>
        </w:tc>
        <w:tc>
          <w:tcPr>
            <w:tcW w:w="1134" w:type="dxa"/>
            <w:vAlign w:val="center"/>
          </w:tcPr>
          <w:p w14:paraId="60376F6A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9E1EA6C" w14:textId="2C7B8E4F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3 (3)</w:t>
            </w:r>
          </w:p>
        </w:tc>
      </w:tr>
      <w:tr w:rsidR="00FD4549" w:rsidRPr="00381E71" w14:paraId="0B26CC39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40615E1B" w14:textId="7E8D1267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Enterobacter</w:t>
            </w:r>
          </w:p>
        </w:tc>
        <w:tc>
          <w:tcPr>
            <w:tcW w:w="1134" w:type="dxa"/>
            <w:vAlign w:val="center"/>
          </w:tcPr>
          <w:p w14:paraId="053E74BA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26413F6" w14:textId="1B0F40C5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2 (3)</w:t>
            </w:r>
          </w:p>
        </w:tc>
      </w:tr>
      <w:tr w:rsidR="00FD4549" w:rsidRPr="00381E71" w14:paraId="3837343F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EF3EC7A" w14:textId="05080337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S. pneumoniae</w:t>
            </w:r>
          </w:p>
        </w:tc>
        <w:tc>
          <w:tcPr>
            <w:tcW w:w="1134" w:type="dxa"/>
            <w:vAlign w:val="center"/>
          </w:tcPr>
          <w:p w14:paraId="4564CC5B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EC3C43D" w14:textId="333497C4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9 (3)</w:t>
            </w:r>
          </w:p>
        </w:tc>
      </w:tr>
      <w:tr w:rsidR="00FD4549" w:rsidRPr="00381E71" w14:paraId="1EA45279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92C3841" w14:textId="1F7009F5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Other </w:t>
            </w:r>
            <w:r w:rsidRPr="00381E71">
              <w:rPr>
                <w:i/>
                <w:color w:val="000000"/>
                <w:sz w:val="16"/>
                <w:szCs w:val="16"/>
                <w:lang w:val="en-GB"/>
              </w:rPr>
              <w:t>Streptococcus</w:t>
            </w:r>
          </w:p>
        </w:tc>
        <w:tc>
          <w:tcPr>
            <w:tcW w:w="1134" w:type="dxa"/>
            <w:vAlign w:val="center"/>
          </w:tcPr>
          <w:p w14:paraId="7F9CE2B4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076C99D" w14:textId="6A5F4CAE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4 (2)</w:t>
            </w:r>
          </w:p>
        </w:tc>
      </w:tr>
      <w:tr w:rsidR="00FD4549" w:rsidRPr="00381E71" w14:paraId="51DF283D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6BDB004" w14:textId="283ABF97" w:rsidR="00FD4549" w:rsidRPr="00381E71" w:rsidRDefault="00FD4549" w:rsidP="006536E1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Other bacteria</w:t>
            </w:r>
          </w:p>
        </w:tc>
        <w:tc>
          <w:tcPr>
            <w:tcW w:w="1134" w:type="dxa"/>
            <w:vAlign w:val="center"/>
          </w:tcPr>
          <w:p w14:paraId="088FD806" w14:textId="7777777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461671FB" w14:textId="57577AF7" w:rsidR="00FD4549" w:rsidRPr="00381E71" w:rsidRDefault="00FD4549" w:rsidP="00FD454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2 (10)</w:t>
            </w:r>
          </w:p>
        </w:tc>
      </w:tr>
      <w:tr w:rsidR="006536E1" w:rsidRPr="00381E71" w14:paraId="5BE78BA5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C1E69BD" w14:textId="759D0347" w:rsidR="006536E1" w:rsidRPr="00381E71" w:rsidRDefault="006536E1" w:rsidP="006536E1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Testing for Aspergillus</w:t>
            </w:r>
          </w:p>
        </w:tc>
        <w:tc>
          <w:tcPr>
            <w:tcW w:w="1134" w:type="dxa"/>
            <w:vAlign w:val="center"/>
          </w:tcPr>
          <w:p w14:paraId="75CB4715" w14:textId="2393A0C6" w:rsidR="006536E1" w:rsidRPr="00381E71" w:rsidRDefault="006536E1" w:rsidP="006536E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sz w:val="16"/>
                <w:szCs w:val="16"/>
                <w:lang w:val="en-GB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72DF27" w14:textId="1175979E" w:rsidR="006536E1" w:rsidRPr="00381E71" w:rsidRDefault="006536E1" w:rsidP="00EA64E3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sz w:val="16"/>
                <w:szCs w:val="16"/>
                <w:lang w:val="en-GB"/>
              </w:rPr>
              <w:t>13</w:t>
            </w:r>
            <w:r w:rsidR="00EA64E3" w:rsidRPr="00381E71">
              <w:rPr>
                <w:bCs/>
                <w:sz w:val="16"/>
                <w:szCs w:val="16"/>
                <w:lang w:val="en-GB"/>
              </w:rPr>
              <w:t>2</w:t>
            </w:r>
            <w:r w:rsidRPr="00381E71">
              <w:rPr>
                <w:bCs/>
                <w:sz w:val="16"/>
                <w:szCs w:val="16"/>
                <w:lang w:val="en-GB"/>
              </w:rPr>
              <w:t xml:space="preserve"> (14)</w:t>
            </w:r>
          </w:p>
        </w:tc>
      </w:tr>
      <w:tr w:rsidR="006536E1" w:rsidRPr="00381E71" w14:paraId="1E72A336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375C3F2B" w14:textId="10DFBC3B" w:rsidR="006536E1" w:rsidRPr="00381E71" w:rsidRDefault="006536E1" w:rsidP="006536E1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egative tests</w:t>
            </w:r>
          </w:p>
        </w:tc>
        <w:tc>
          <w:tcPr>
            <w:tcW w:w="1134" w:type="dxa"/>
            <w:vAlign w:val="center"/>
          </w:tcPr>
          <w:p w14:paraId="68F02A90" w14:textId="77777777" w:rsidR="006536E1" w:rsidRPr="00381E71" w:rsidRDefault="006536E1" w:rsidP="006536E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09DBD43" w14:textId="7244DD80" w:rsidR="006536E1" w:rsidRPr="00381E71" w:rsidRDefault="006536E1" w:rsidP="006536E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5 (9)</w:t>
            </w:r>
          </w:p>
        </w:tc>
      </w:tr>
      <w:tr w:rsidR="006536E1" w:rsidRPr="00381E71" w14:paraId="09FE3D52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164C90A4" w14:textId="56F26EEF" w:rsidR="006536E1" w:rsidRPr="00381E71" w:rsidRDefault="006536E1" w:rsidP="006536E1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ositive sputum culture</w:t>
            </w:r>
          </w:p>
        </w:tc>
        <w:tc>
          <w:tcPr>
            <w:tcW w:w="1134" w:type="dxa"/>
            <w:vAlign w:val="center"/>
          </w:tcPr>
          <w:p w14:paraId="12559436" w14:textId="77777777" w:rsidR="006536E1" w:rsidRPr="00381E71" w:rsidRDefault="006536E1" w:rsidP="006536E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7823A1AC" w14:textId="67464071" w:rsidR="006536E1" w:rsidRPr="00381E71" w:rsidRDefault="006536E1" w:rsidP="00EA64E3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="00EA64E3"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3)</w:t>
            </w:r>
          </w:p>
        </w:tc>
      </w:tr>
      <w:tr w:rsidR="006536E1" w:rsidRPr="00381E71" w14:paraId="24FC02C0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4A9E53D9" w14:textId="09B7C7BD" w:rsidR="006536E1" w:rsidRPr="00381E71" w:rsidRDefault="006536E1" w:rsidP="006536E1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ositive serology</w:t>
            </w:r>
          </w:p>
        </w:tc>
        <w:tc>
          <w:tcPr>
            <w:tcW w:w="1134" w:type="dxa"/>
            <w:vAlign w:val="center"/>
          </w:tcPr>
          <w:p w14:paraId="3703830D" w14:textId="77777777" w:rsidR="006536E1" w:rsidRPr="00381E71" w:rsidRDefault="006536E1" w:rsidP="006536E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CC74DAF" w14:textId="0D232A29" w:rsidR="006536E1" w:rsidRPr="00381E71" w:rsidRDefault="006536E1" w:rsidP="00EA64E3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="00EA64E3"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1)</w:t>
            </w:r>
          </w:p>
        </w:tc>
      </w:tr>
      <w:tr w:rsidR="006536E1" w:rsidRPr="00381E71" w14:paraId="4C89FB0F" w14:textId="77777777" w:rsidTr="00960D6E">
        <w:trPr>
          <w:trHeight w:val="227"/>
        </w:trPr>
        <w:tc>
          <w:tcPr>
            <w:tcW w:w="3823" w:type="dxa"/>
            <w:shd w:val="clear" w:color="auto" w:fill="auto"/>
            <w:vAlign w:val="center"/>
          </w:tcPr>
          <w:p w14:paraId="57576B83" w14:textId="5A07A6E2" w:rsidR="006536E1" w:rsidRPr="00381E71" w:rsidRDefault="006536E1" w:rsidP="006536E1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ositive antigenemia</w:t>
            </w:r>
          </w:p>
        </w:tc>
        <w:tc>
          <w:tcPr>
            <w:tcW w:w="1134" w:type="dxa"/>
            <w:vAlign w:val="center"/>
          </w:tcPr>
          <w:p w14:paraId="4FC46585" w14:textId="77777777" w:rsidR="006536E1" w:rsidRPr="00381E71" w:rsidRDefault="006536E1" w:rsidP="006536E1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C776C7E" w14:textId="19152B15" w:rsidR="006536E1" w:rsidRPr="00381E71" w:rsidRDefault="00EA64E3" w:rsidP="00EA64E3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6536E1" w:rsidRPr="00381E71">
              <w:rPr>
                <w:color w:val="000000"/>
                <w:sz w:val="16"/>
                <w:szCs w:val="16"/>
                <w:lang w:val="en-GB"/>
              </w:rPr>
              <w:t xml:space="preserve"> (0.5)</w:t>
            </w:r>
          </w:p>
        </w:tc>
      </w:tr>
    </w:tbl>
    <w:p w14:paraId="7C355CF0" w14:textId="2D7ED7BF" w:rsidR="00FE4AB0" w:rsidRDefault="00F7008F" w:rsidP="00685B47">
      <w:pPr>
        <w:suppressLineNumbers/>
        <w:jc w:val="both"/>
        <w:rPr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>Abbreviations</w:t>
      </w:r>
      <w:r w:rsidR="00DA7FE9" w:rsidRPr="00381E71">
        <w:rPr>
          <w:color w:val="000000"/>
          <w:sz w:val="20"/>
          <w:szCs w:val="20"/>
          <w:lang w:val="en-GB"/>
        </w:rPr>
        <w:t>:</w:t>
      </w:r>
      <w:r w:rsidRPr="00381E71">
        <w:rPr>
          <w:color w:val="000000"/>
          <w:sz w:val="20"/>
          <w:szCs w:val="20"/>
          <w:lang w:val="en-GB"/>
        </w:rPr>
        <w:t xml:space="preserve"> </w:t>
      </w:r>
      <w:r w:rsidR="00FE4AB0" w:rsidRPr="00381E71">
        <w:rPr>
          <w:color w:val="000000"/>
          <w:sz w:val="20"/>
          <w:szCs w:val="20"/>
          <w:lang w:val="en-GB"/>
        </w:rPr>
        <w:t>CT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Computed Tomography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FE4AB0" w:rsidRPr="00381E71">
        <w:rPr>
          <w:color w:val="000000"/>
          <w:sz w:val="20"/>
          <w:szCs w:val="20"/>
          <w:lang w:val="en-GB"/>
        </w:rPr>
        <w:t>BSH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bronchial systemic hypervascularization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FE4AB0" w:rsidRPr="00381E71">
        <w:rPr>
          <w:color w:val="000000"/>
          <w:sz w:val="20"/>
          <w:szCs w:val="20"/>
          <w:lang w:val="en-GB"/>
        </w:rPr>
        <w:t>NBSH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non-bronchial systemic hypervascularization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FE4AB0" w:rsidRPr="00381E71">
        <w:rPr>
          <w:color w:val="000000"/>
          <w:sz w:val="20"/>
          <w:szCs w:val="20"/>
          <w:lang w:val="en-GB"/>
        </w:rPr>
        <w:t>PA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pulmonary artery</w:t>
      </w:r>
      <w:r w:rsidRPr="00381E71">
        <w:rPr>
          <w:color w:val="000000"/>
          <w:sz w:val="20"/>
          <w:szCs w:val="20"/>
          <w:lang w:val="en-GB"/>
        </w:rPr>
        <w:t>;</w:t>
      </w:r>
      <w:r w:rsidR="00FE4AB0" w:rsidRPr="00381E71">
        <w:rPr>
          <w:color w:val="000000"/>
          <w:sz w:val="20"/>
          <w:szCs w:val="20"/>
          <w:lang w:val="en-GB"/>
        </w:rPr>
        <w:t xml:space="preserve"> PTC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plugged telescoping </w:t>
      </w:r>
      <w:bookmarkEnd w:id="9"/>
      <w:r w:rsidR="00FE4AB0" w:rsidRPr="00381E71">
        <w:rPr>
          <w:color w:val="000000"/>
          <w:sz w:val="20"/>
          <w:szCs w:val="20"/>
          <w:lang w:val="en-GB"/>
        </w:rPr>
        <w:t>catheter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FE4AB0" w:rsidRPr="00381E71">
        <w:rPr>
          <w:color w:val="000000"/>
          <w:sz w:val="20"/>
          <w:szCs w:val="20"/>
          <w:lang w:val="en-GB"/>
        </w:rPr>
        <w:t>BAL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bronchoalveolar lavage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FE4AB0" w:rsidRPr="00381E71">
        <w:rPr>
          <w:color w:val="000000"/>
          <w:sz w:val="20"/>
          <w:szCs w:val="20"/>
          <w:lang w:val="en-GB"/>
        </w:rPr>
        <w:t>MSSA/MSRA</w:t>
      </w:r>
      <w:r w:rsidRPr="00381E71">
        <w:rPr>
          <w:color w:val="000000"/>
          <w:sz w:val="20"/>
          <w:szCs w:val="20"/>
          <w:lang w:val="en-GB"/>
        </w:rPr>
        <w:t>,</w:t>
      </w:r>
      <w:r w:rsidR="00FE4AB0" w:rsidRPr="00381E71">
        <w:rPr>
          <w:color w:val="000000"/>
          <w:sz w:val="20"/>
          <w:szCs w:val="20"/>
          <w:lang w:val="en-GB"/>
        </w:rPr>
        <w:t xml:space="preserve"> methicillin-susceptible/methicillin-resistant </w:t>
      </w:r>
      <w:r w:rsidR="00FE4AB0" w:rsidRPr="00381E71">
        <w:rPr>
          <w:i/>
          <w:color w:val="000000"/>
          <w:sz w:val="20"/>
          <w:szCs w:val="20"/>
          <w:lang w:val="en-GB"/>
        </w:rPr>
        <w:t>Staphylococcus aureus</w:t>
      </w:r>
      <w:r w:rsidR="00FE4AB0" w:rsidRPr="00381E71">
        <w:rPr>
          <w:color w:val="000000"/>
          <w:sz w:val="20"/>
          <w:szCs w:val="20"/>
          <w:lang w:val="en-GB"/>
        </w:rPr>
        <w:t>.</w:t>
      </w:r>
    </w:p>
    <w:p w14:paraId="67D5C216" w14:textId="6B4F77C6" w:rsidR="002812A1" w:rsidRPr="00DB7A50" w:rsidRDefault="002812A1" w:rsidP="00685B47">
      <w:pPr>
        <w:suppressLineNumbers/>
        <w:jc w:val="both"/>
        <w:rPr>
          <w:color w:val="000000"/>
          <w:sz w:val="20"/>
          <w:szCs w:val="20"/>
          <w:lang w:val="en-GB"/>
        </w:rPr>
      </w:pPr>
      <w:r w:rsidRPr="00DB7A50">
        <w:rPr>
          <w:sz w:val="20"/>
          <w:szCs w:val="20"/>
        </w:rPr>
        <w:t>*</w:t>
      </w:r>
      <w:proofErr w:type="spellStart"/>
      <w:r w:rsidRPr="00DB7A50">
        <w:rPr>
          <w:sz w:val="20"/>
          <w:szCs w:val="20"/>
        </w:rPr>
        <w:t>Bronchoscopic</w:t>
      </w:r>
      <w:proofErr w:type="spellEnd"/>
      <w:r w:rsidRPr="00DB7A50">
        <w:rPr>
          <w:sz w:val="20"/>
          <w:szCs w:val="20"/>
        </w:rPr>
        <w:t xml:space="preserve"> hemostatic tamponade included endobronchial instillation of cold saline, adrenaline, and/or </w:t>
      </w:r>
      <w:proofErr w:type="spellStart"/>
      <w:r w:rsidRPr="00DB7A50">
        <w:rPr>
          <w:sz w:val="20"/>
          <w:szCs w:val="20"/>
        </w:rPr>
        <w:t>terlipressin</w:t>
      </w:r>
      <w:proofErr w:type="spellEnd"/>
      <w:r w:rsidRPr="00DB7A50">
        <w:rPr>
          <w:sz w:val="20"/>
          <w:szCs w:val="20"/>
        </w:rPr>
        <w:t>.</w:t>
      </w:r>
    </w:p>
    <w:p w14:paraId="762796EC" w14:textId="77777777" w:rsidR="002812A1" w:rsidRPr="00381E71" w:rsidRDefault="002812A1" w:rsidP="00685B47">
      <w:pPr>
        <w:suppressLineNumbers/>
        <w:jc w:val="both"/>
        <w:rPr>
          <w:color w:val="000000"/>
          <w:sz w:val="20"/>
          <w:szCs w:val="20"/>
          <w:lang w:val="en-GB"/>
        </w:rPr>
      </w:pPr>
    </w:p>
    <w:p w14:paraId="68C69015" w14:textId="77777777" w:rsidR="00685B47" w:rsidRPr="001D73DF" w:rsidRDefault="00685B47" w:rsidP="00685B47">
      <w:pPr>
        <w:pStyle w:val="Titre1"/>
        <w:rPr>
          <w:sz w:val="20"/>
          <w:szCs w:val="20"/>
        </w:rPr>
      </w:pPr>
      <w:bookmarkStart w:id="10" w:name="_Toc203490841"/>
      <w:r w:rsidRPr="001D73DF">
        <w:rPr>
          <w:sz w:val="20"/>
          <w:szCs w:val="20"/>
        </w:rPr>
        <w:lastRenderedPageBreak/>
        <w:t>e-Table 5. Etiologies and outcomes of 110 patients with pulmonary arterial involvement</w:t>
      </w:r>
      <w:bookmarkEnd w:id="10"/>
      <w:r w:rsidRPr="001D73DF">
        <w:rPr>
          <w:sz w:val="20"/>
          <w:szCs w:val="20"/>
        </w:rPr>
        <w:t xml:space="preserve"> </w:t>
      </w:r>
    </w:p>
    <w:tbl>
      <w:tblPr>
        <w:tblW w:w="7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5379"/>
        <w:gridCol w:w="992"/>
        <w:gridCol w:w="993"/>
      </w:tblGrid>
      <w:tr w:rsidR="00685B47" w:rsidRPr="00DB7A50" w14:paraId="3D469395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249270F6" w14:textId="77777777" w:rsidR="00685B47" w:rsidRPr="00DB7A50" w:rsidRDefault="00685B47" w:rsidP="00993F35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992" w:type="dxa"/>
            <w:vAlign w:val="center"/>
          </w:tcPr>
          <w:p w14:paraId="21046676" w14:textId="77777777" w:rsidR="00685B47" w:rsidRPr="00DB7A50" w:rsidRDefault="00685B47" w:rsidP="00993F35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/>
                <w:color w:val="000000"/>
                <w:sz w:val="16"/>
                <w:szCs w:val="16"/>
                <w:lang w:val="en-GB"/>
              </w:rPr>
              <w:t>Missing, 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DB6F38" w14:textId="77777777" w:rsidR="00685B47" w:rsidRPr="00DB7A50" w:rsidRDefault="00685B47" w:rsidP="00993F35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/>
                <w:color w:val="000000"/>
                <w:sz w:val="16"/>
                <w:szCs w:val="16"/>
                <w:lang w:val="en-GB"/>
              </w:rPr>
              <w:t>n (%)</w:t>
            </w:r>
          </w:p>
        </w:tc>
      </w:tr>
      <w:tr w:rsidR="00685B47" w:rsidRPr="00DB7A50" w14:paraId="04D5AAE1" w14:textId="77777777" w:rsidTr="00993F35">
        <w:trPr>
          <w:trHeight w:val="227"/>
        </w:trPr>
        <w:tc>
          <w:tcPr>
            <w:tcW w:w="5379" w:type="dxa"/>
            <w:shd w:val="clear" w:color="auto" w:fill="F2F2F2" w:themeFill="background1" w:themeFillShade="F2"/>
            <w:vAlign w:val="center"/>
          </w:tcPr>
          <w:p w14:paraId="5798859B" w14:textId="77777777" w:rsidR="00685B47" w:rsidRPr="00DB7A50" w:rsidRDefault="00685B47" w:rsidP="00993F35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B7A50">
              <w:rPr>
                <w:b/>
                <w:color w:val="000000"/>
                <w:sz w:val="16"/>
                <w:szCs w:val="16"/>
                <w:lang w:val="en-GB"/>
              </w:rPr>
              <w:t>Etiology</w:t>
            </w:r>
            <w:proofErr w:type="spellEnd"/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4A7A48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141D001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685B47" w:rsidRPr="00DB7A50" w14:paraId="3B2BC4B7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14093E9A" w14:textId="77777777" w:rsidR="00685B47" w:rsidRPr="00DB7A50" w:rsidRDefault="00685B47" w:rsidP="00993F35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992" w:type="dxa"/>
            <w:vAlign w:val="center"/>
          </w:tcPr>
          <w:p w14:paraId="41B34AA6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6439EB2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41 (37)</w:t>
            </w:r>
          </w:p>
        </w:tc>
      </w:tr>
      <w:tr w:rsidR="00685B47" w:rsidRPr="00DB7A50" w14:paraId="44599227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19268736" w14:textId="77777777" w:rsidR="00685B47" w:rsidRPr="00DB7A50" w:rsidRDefault="00685B47" w:rsidP="00993F35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92" w:type="dxa"/>
            <w:vAlign w:val="center"/>
          </w:tcPr>
          <w:p w14:paraId="761DD737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71D64673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24 (22)</w:t>
            </w:r>
          </w:p>
        </w:tc>
      </w:tr>
      <w:tr w:rsidR="00685B47" w:rsidRPr="00DB7A50" w14:paraId="0D4CDA8E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3B48BD0E" w14:textId="77777777" w:rsidR="00685B47" w:rsidRPr="00DB7A50" w:rsidRDefault="00685B47" w:rsidP="00993F35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Pulmonary aspergillosis</w:t>
            </w:r>
          </w:p>
        </w:tc>
        <w:tc>
          <w:tcPr>
            <w:tcW w:w="992" w:type="dxa"/>
            <w:vAlign w:val="center"/>
          </w:tcPr>
          <w:p w14:paraId="7089A896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C156EE9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14 (13)</w:t>
            </w:r>
          </w:p>
        </w:tc>
      </w:tr>
      <w:tr w:rsidR="00685B47" w:rsidRPr="00DB7A50" w14:paraId="20B4D411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58694171" w14:textId="77777777" w:rsidR="00685B47" w:rsidRPr="00DB7A50" w:rsidRDefault="00685B47" w:rsidP="00993F35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Active tuberculosis</w:t>
            </w:r>
          </w:p>
        </w:tc>
        <w:tc>
          <w:tcPr>
            <w:tcW w:w="992" w:type="dxa"/>
            <w:vAlign w:val="center"/>
          </w:tcPr>
          <w:p w14:paraId="59006D4E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06E40B3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14 (13)</w:t>
            </w:r>
          </w:p>
        </w:tc>
      </w:tr>
      <w:tr w:rsidR="00685B47" w:rsidRPr="00DB7A50" w14:paraId="07579916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54385D21" w14:textId="77777777" w:rsidR="00685B47" w:rsidRPr="00DB7A50" w:rsidRDefault="00685B47" w:rsidP="00993F35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Tuberculosis sequelae</w:t>
            </w:r>
          </w:p>
        </w:tc>
        <w:tc>
          <w:tcPr>
            <w:tcW w:w="992" w:type="dxa"/>
            <w:vAlign w:val="center"/>
          </w:tcPr>
          <w:p w14:paraId="11598EE0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3CAD4EF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 xml:space="preserve">3 (3) </w:t>
            </w:r>
          </w:p>
        </w:tc>
      </w:tr>
      <w:tr w:rsidR="00685B47" w:rsidRPr="00DB7A50" w14:paraId="0B7E0338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4698A6AD" w14:textId="77777777" w:rsidR="00685B47" w:rsidRPr="00DB7A50" w:rsidRDefault="00685B47" w:rsidP="00993F35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Bronchiectasis</w:t>
            </w:r>
          </w:p>
        </w:tc>
        <w:tc>
          <w:tcPr>
            <w:tcW w:w="992" w:type="dxa"/>
            <w:vAlign w:val="center"/>
          </w:tcPr>
          <w:p w14:paraId="693F11D6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39C3A86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1 (1)</w:t>
            </w:r>
          </w:p>
        </w:tc>
      </w:tr>
      <w:tr w:rsidR="00685B47" w:rsidRPr="00DB7A50" w14:paraId="6E29676F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7C4E3B54" w14:textId="77777777" w:rsidR="00685B47" w:rsidRPr="00DB7A50" w:rsidRDefault="00685B47" w:rsidP="00993F35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Other causes*</w:t>
            </w:r>
          </w:p>
        </w:tc>
        <w:tc>
          <w:tcPr>
            <w:tcW w:w="992" w:type="dxa"/>
            <w:vAlign w:val="center"/>
          </w:tcPr>
          <w:p w14:paraId="60470A5D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0656D93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13 (12)</w:t>
            </w:r>
          </w:p>
        </w:tc>
      </w:tr>
      <w:tr w:rsidR="00685B47" w:rsidRPr="00DB7A50" w14:paraId="65B34D96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4571EEA8" w14:textId="77777777" w:rsidR="00685B47" w:rsidRPr="00DB7A50" w:rsidRDefault="00685B47" w:rsidP="00993F35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proofErr w:type="spellStart"/>
            <w:r w:rsidRPr="00DB7A50">
              <w:rPr>
                <w:rFonts w:eastAsia="Gungsuh"/>
                <w:color w:val="000000"/>
                <w:sz w:val="16"/>
                <w:szCs w:val="16"/>
                <w:lang w:val="en-GB"/>
              </w:rPr>
              <w:t>Behçet’s</w:t>
            </w:r>
            <w:proofErr w:type="spellEnd"/>
            <w:r w:rsidRPr="00DB7A50">
              <w:rPr>
                <w:rFonts w:eastAsia="Gungsuh"/>
                <w:color w:val="000000"/>
                <w:sz w:val="16"/>
                <w:szCs w:val="16"/>
                <w:lang w:val="en-GB"/>
              </w:rPr>
              <w:t xml:space="preserve"> disease</w:t>
            </w:r>
          </w:p>
        </w:tc>
        <w:tc>
          <w:tcPr>
            <w:tcW w:w="992" w:type="dxa"/>
            <w:vAlign w:val="center"/>
          </w:tcPr>
          <w:p w14:paraId="3EDD7B13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51C74BC9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4 (4)</w:t>
            </w:r>
          </w:p>
        </w:tc>
      </w:tr>
      <w:tr w:rsidR="00685B47" w:rsidRPr="00DB7A50" w14:paraId="4ED26651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2AB45F17" w14:textId="77777777" w:rsidR="00685B47" w:rsidRPr="00DB7A50" w:rsidRDefault="00685B47" w:rsidP="00993F35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Hereditary haemorrhagic telangiectasia (</w:t>
            </w:r>
            <w:proofErr w:type="spellStart"/>
            <w:r w:rsidRPr="00DB7A50">
              <w:rPr>
                <w:color w:val="000000"/>
                <w:sz w:val="16"/>
                <w:szCs w:val="16"/>
                <w:lang w:val="en-GB"/>
              </w:rPr>
              <w:t>Rendu</w:t>
            </w:r>
            <w:proofErr w:type="spellEnd"/>
            <w:r w:rsidRPr="00DB7A50">
              <w:rPr>
                <w:color w:val="000000"/>
                <w:sz w:val="16"/>
                <w:szCs w:val="16"/>
                <w:lang w:val="en-GB"/>
              </w:rPr>
              <w:t>-Osler-Weber syndrome)</w:t>
            </w:r>
          </w:p>
        </w:tc>
        <w:tc>
          <w:tcPr>
            <w:tcW w:w="992" w:type="dxa"/>
            <w:vAlign w:val="center"/>
          </w:tcPr>
          <w:p w14:paraId="64B0C8E6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6D180DB2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2 (2)</w:t>
            </w:r>
          </w:p>
        </w:tc>
      </w:tr>
      <w:tr w:rsidR="00685B47" w:rsidRPr="00DB7A50" w14:paraId="46E7276E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78AC069E" w14:textId="77777777" w:rsidR="00685B47" w:rsidRPr="00DB7A50" w:rsidRDefault="00685B47" w:rsidP="00993F35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Endocarditis</w:t>
            </w:r>
          </w:p>
        </w:tc>
        <w:tc>
          <w:tcPr>
            <w:tcW w:w="992" w:type="dxa"/>
            <w:vAlign w:val="center"/>
          </w:tcPr>
          <w:p w14:paraId="7A86C964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1FE8F40C" w14:textId="77777777" w:rsidR="00685B47" w:rsidRPr="00DB7A50" w:rsidRDefault="00685B47" w:rsidP="00993F3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color w:val="000000"/>
                <w:sz w:val="16"/>
                <w:szCs w:val="16"/>
                <w:lang w:val="en-GB"/>
              </w:rPr>
              <w:t>2 (2)</w:t>
            </w:r>
          </w:p>
        </w:tc>
      </w:tr>
      <w:tr w:rsidR="00685B47" w:rsidRPr="00DB7A50" w14:paraId="365C0C1F" w14:textId="77777777" w:rsidTr="00993F35">
        <w:trPr>
          <w:trHeight w:val="227"/>
        </w:trPr>
        <w:tc>
          <w:tcPr>
            <w:tcW w:w="5379" w:type="dxa"/>
            <w:shd w:val="clear" w:color="auto" w:fill="F2F2F2" w:themeFill="background1" w:themeFillShade="F2"/>
            <w:vAlign w:val="center"/>
          </w:tcPr>
          <w:p w14:paraId="2CE09435" w14:textId="77777777" w:rsidR="00685B47" w:rsidRPr="00DB7A50" w:rsidRDefault="00685B47" w:rsidP="00993F35">
            <w:pPr>
              <w:suppressLineNumbers/>
              <w:ind w:left="170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Management and o</w:t>
            </w:r>
            <w:r w:rsidRPr="00DB7A50">
              <w:rPr>
                <w:b/>
                <w:color w:val="000000"/>
                <w:sz w:val="16"/>
                <w:szCs w:val="16"/>
                <w:lang w:val="en-GB"/>
              </w:rPr>
              <w:t>utcomes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A288A6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</w:tcPr>
          <w:p w14:paraId="7C612882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</w:tr>
      <w:tr w:rsidR="00685B47" w:rsidRPr="00DB7A50" w14:paraId="7FC24481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0449D5B6" w14:textId="77777777" w:rsidR="00685B47" w:rsidRPr="00DB7A50" w:rsidRDefault="00685B47" w:rsidP="00993F35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 xml:space="preserve">Initial </w:t>
            </w:r>
            <w:r>
              <w:rPr>
                <w:bCs/>
                <w:color w:val="000000"/>
                <w:sz w:val="16"/>
                <w:szCs w:val="16"/>
                <w:lang w:val="en-GB"/>
              </w:rPr>
              <w:t xml:space="preserve">invasive </w:t>
            </w: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mechanical ventil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984F6E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12BFE29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41 (37)</w:t>
            </w:r>
          </w:p>
        </w:tc>
      </w:tr>
      <w:tr w:rsidR="00685B47" w:rsidRPr="00DB7A50" w14:paraId="0779F3F8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5ACB125B" w14:textId="77777777" w:rsidR="00685B47" w:rsidRPr="00DB7A50" w:rsidRDefault="00685B47" w:rsidP="00993F35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ICU morta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8C12E3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7BD628A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23 (21)</w:t>
            </w:r>
          </w:p>
        </w:tc>
      </w:tr>
      <w:tr w:rsidR="00685B47" w:rsidRPr="00DB7A50" w14:paraId="0C938D4B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6C912E88" w14:textId="77777777" w:rsidR="00685B47" w:rsidRPr="00DB7A50" w:rsidRDefault="00685B47" w:rsidP="00993F35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In-hospital morta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B31583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294D110B" w14:textId="77777777" w:rsidR="00685B47" w:rsidRPr="00DB7A50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DB7A50">
              <w:rPr>
                <w:bCs/>
                <w:color w:val="000000"/>
                <w:sz w:val="16"/>
                <w:szCs w:val="16"/>
                <w:lang w:val="en-GB"/>
              </w:rPr>
              <w:t>27 (25)</w:t>
            </w:r>
          </w:p>
        </w:tc>
      </w:tr>
      <w:tr w:rsidR="00685B47" w:rsidRPr="00DB7A50" w14:paraId="7EAC550F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13A035DD" w14:textId="77777777" w:rsidR="00685B47" w:rsidRPr="006D4265" w:rsidRDefault="00685B47" w:rsidP="00993F35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93F35">
              <w:rPr>
                <w:bCs/>
                <w:color w:val="000000"/>
                <w:sz w:val="16"/>
                <w:szCs w:val="16"/>
                <w:lang w:val="en-GB"/>
              </w:rPr>
              <w:t>ICU length of stay, day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3F1AEF" w14:textId="77777777" w:rsidR="00685B47" w:rsidRPr="006D4265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03F8E66B" w14:textId="77777777" w:rsidR="00685B47" w:rsidRPr="006D4265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93F35">
              <w:rPr>
                <w:bCs/>
                <w:color w:val="000000"/>
                <w:sz w:val="16"/>
                <w:szCs w:val="16"/>
                <w:lang w:val="en-GB"/>
              </w:rPr>
              <w:t>7.6 ± 9</w:t>
            </w:r>
          </w:p>
        </w:tc>
      </w:tr>
      <w:tr w:rsidR="00685B47" w:rsidRPr="00DB7A50" w14:paraId="4EA58804" w14:textId="77777777" w:rsidTr="00993F35">
        <w:trPr>
          <w:trHeight w:val="227"/>
        </w:trPr>
        <w:tc>
          <w:tcPr>
            <w:tcW w:w="5379" w:type="dxa"/>
            <w:shd w:val="clear" w:color="auto" w:fill="auto"/>
            <w:vAlign w:val="center"/>
          </w:tcPr>
          <w:p w14:paraId="34481783" w14:textId="77777777" w:rsidR="00685B47" w:rsidRPr="006D4265" w:rsidRDefault="00685B47" w:rsidP="00993F35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In-h</w:t>
            </w:r>
            <w:r w:rsidRPr="00993F35">
              <w:rPr>
                <w:bCs/>
                <w:color w:val="000000"/>
                <w:sz w:val="16"/>
                <w:szCs w:val="16"/>
                <w:lang w:val="en-GB"/>
              </w:rPr>
              <w:t>ospital length of stay, day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BAC831" w14:textId="77777777" w:rsidR="00685B47" w:rsidRPr="006D4265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993" w:type="dxa"/>
            <w:shd w:val="clear" w:color="auto" w:fill="auto"/>
            <w:vAlign w:val="center"/>
          </w:tcPr>
          <w:p w14:paraId="349EE435" w14:textId="77777777" w:rsidR="00685B47" w:rsidRPr="006D4265" w:rsidRDefault="00685B47" w:rsidP="00993F35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993F35">
              <w:rPr>
                <w:bCs/>
                <w:color w:val="000000"/>
                <w:sz w:val="16"/>
                <w:szCs w:val="16"/>
                <w:lang w:val="en-GB"/>
              </w:rPr>
              <w:t>26 ± 32</w:t>
            </w:r>
          </w:p>
        </w:tc>
      </w:tr>
    </w:tbl>
    <w:p w14:paraId="2E0ABBA4" w14:textId="5E46B817" w:rsidR="00685B47" w:rsidRDefault="00685B47" w:rsidP="00D47994">
      <w:pPr>
        <w:suppressLineNumbers/>
        <w:jc w:val="both"/>
        <w:rPr>
          <w:b/>
          <w:bCs/>
          <w:color w:val="000000"/>
          <w:sz w:val="20"/>
          <w:szCs w:val="20"/>
          <w:lang w:val="en-GB"/>
        </w:rPr>
      </w:pPr>
      <w:r w:rsidRPr="00DB7A50">
        <w:rPr>
          <w:bCs/>
          <w:color w:val="000000"/>
          <w:sz w:val="20"/>
          <w:szCs w:val="20"/>
          <w:lang w:val="en-GB"/>
        </w:rPr>
        <w:t>Results are expressed as mean ± standard deviation or number of cases (%).</w:t>
      </w:r>
      <w:r w:rsidR="00D47994">
        <w:rPr>
          <w:bCs/>
          <w:color w:val="000000"/>
          <w:sz w:val="20"/>
          <w:szCs w:val="20"/>
          <w:lang w:val="en-GB"/>
        </w:rPr>
        <w:t xml:space="preserve"> </w:t>
      </w:r>
      <w:r w:rsidRPr="00065D79">
        <w:rPr>
          <w:bCs/>
          <w:color w:val="000000"/>
          <w:sz w:val="20"/>
          <w:szCs w:val="20"/>
          <w:lang w:val="en-GB"/>
        </w:rPr>
        <w:t xml:space="preserve">Abbreviations: </w:t>
      </w:r>
      <w:r>
        <w:rPr>
          <w:bCs/>
          <w:color w:val="000000"/>
          <w:sz w:val="20"/>
          <w:szCs w:val="20"/>
          <w:lang w:val="en-GB"/>
        </w:rPr>
        <w:t>MDCTA</w:t>
      </w:r>
      <w:r w:rsidRPr="00065D79">
        <w:rPr>
          <w:bCs/>
          <w:color w:val="000000"/>
          <w:sz w:val="20"/>
          <w:szCs w:val="20"/>
          <w:lang w:val="en-GB"/>
        </w:rPr>
        <w:t xml:space="preserve">, multi-detector computed tomography angiography; </w:t>
      </w:r>
      <w:r>
        <w:rPr>
          <w:bCs/>
          <w:color w:val="000000"/>
          <w:sz w:val="20"/>
          <w:szCs w:val="20"/>
          <w:lang w:val="en-GB"/>
        </w:rPr>
        <w:t>ICU</w:t>
      </w:r>
      <w:r w:rsidRPr="00065D79">
        <w:rPr>
          <w:bCs/>
          <w:color w:val="000000"/>
          <w:sz w:val="20"/>
          <w:szCs w:val="20"/>
          <w:lang w:val="en-GB"/>
        </w:rPr>
        <w:t xml:space="preserve">, </w:t>
      </w:r>
      <w:r w:rsidRPr="00741C88">
        <w:rPr>
          <w:bCs/>
          <w:color w:val="000000"/>
          <w:sz w:val="20"/>
          <w:szCs w:val="20"/>
          <w:lang w:val="en-GB"/>
        </w:rPr>
        <w:t>intensive care unit</w:t>
      </w:r>
      <w:r>
        <w:rPr>
          <w:bCs/>
          <w:color w:val="000000"/>
          <w:sz w:val="20"/>
          <w:szCs w:val="20"/>
          <w:lang w:val="en-GB"/>
        </w:rPr>
        <w:t>.</w:t>
      </w:r>
      <w:r w:rsidR="00D47994">
        <w:rPr>
          <w:bCs/>
          <w:color w:val="000000"/>
          <w:sz w:val="20"/>
          <w:szCs w:val="20"/>
          <w:lang w:val="en-GB"/>
        </w:rPr>
        <w:t xml:space="preserve"> </w:t>
      </w:r>
      <w:r>
        <w:rPr>
          <w:bCs/>
          <w:color w:val="000000"/>
          <w:sz w:val="20"/>
          <w:szCs w:val="20"/>
          <w:lang w:val="en-GB"/>
        </w:rPr>
        <w:t>*</w:t>
      </w:r>
      <w:r w:rsidRPr="00741C88">
        <w:rPr>
          <w:bCs/>
          <w:color w:val="000000"/>
          <w:sz w:val="20"/>
          <w:szCs w:val="20"/>
          <w:lang w:val="en-GB"/>
        </w:rPr>
        <w:t xml:space="preserve">Other uncited causes include </w:t>
      </w:r>
      <w:proofErr w:type="spellStart"/>
      <w:r w:rsidRPr="00741C88">
        <w:rPr>
          <w:bCs/>
          <w:color w:val="000000"/>
          <w:sz w:val="20"/>
          <w:szCs w:val="20"/>
          <w:lang w:val="en-GB"/>
        </w:rPr>
        <w:t>bronchomediastinal</w:t>
      </w:r>
      <w:proofErr w:type="spellEnd"/>
      <w:r w:rsidRPr="00741C88">
        <w:rPr>
          <w:bCs/>
          <w:color w:val="000000"/>
          <w:sz w:val="20"/>
          <w:szCs w:val="20"/>
          <w:lang w:val="en-GB"/>
        </w:rPr>
        <w:t xml:space="preserve"> fistula, </w:t>
      </w:r>
      <w:proofErr w:type="spellStart"/>
      <w:r w:rsidRPr="00741C88">
        <w:rPr>
          <w:bCs/>
          <w:color w:val="000000"/>
          <w:sz w:val="20"/>
          <w:szCs w:val="20"/>
          <w:lang w:val="en-GB"/>
        </w:rPr>
        <w:t>mucormycosis</w:t>
      </w:r>
      <w:proofErr w:type="spellEnd"/>
      <w:r w:rsidRPr="00741C88">
        <w:rPr>
          <w:bCs/>
          <w:color w:val="000000"/>
          <w:sz w:val="20"/>
          <w:szCs w:val="20"/>
          <w:lang w:val="en-GB"/>
        </w:rPr>
        <w:t>, and idiopathic arteriovenous malformation (1 case each).</w:t>
      </w:r>
    </w:p>
    <w:p w14:paraId="4E2DA2FD" w14:textId="45B06E5B" w:rsidR="00685B47" w:rsidRPr="00DB7A50" w:rsidRDefault="00685B47" w:rsidP="00685B47">
      <w:pPr>
        <w:suppressLineNumbers/>
        <w:jc w:val="both"/>
        <w:rPr>
          <w:color w:val="000000"/>
          <w:sz w:val="20"/>
          <w:szCs w:val="20"/>
          <w:lang w:val="en-GB"/>
        </w:rPr>
      </w:pPr>
    </w:p>
    <w:p w14:paraId="47D2AD2F" w14:textId="77777777" w:rsidR="00685B47" w:rsidRPr="00381E71" w:rsidRDefault="00685B47" w:rsidP="00685B47">
      <w:pPr>
        <w:suppressLineNumbers/>
        <w:jc w:val="both"/>
        <w:rPr>
          <w:color w:val="000000"/>
          <w:sz w:val="20"/>
          <w:szCs w:val="20"/>
          <w:lang w:val="en-GB"/>
        </w:rPr>
      </w:pPr>
    </w:p>
    <w:p w14:paraId="0F2FABCB" w14:textId="11267E2E" w:rsidR="001D73DF" w:rsidRPr="00065D79" w:rsidRDefault="001D73DF" w:rsidP="00685B47">
      <w:pPr>
        <w:pStyle w:val="Titre1"/>
        <w:spacing w:before="0" w:after="0"/>
        <w:rPr>
          <w:b w:val="0"/>
          <w:bCs/>
          <w:color w:val="000000"/>
          <w:sz w:val="20"/>
          <w:szCs w:val="20"/>
          <w:lang w:val="en-GB"/>
        </w:rPr>
      </w:pPr>
      <w:r w:rsidRPr="00065D79">
        <w:rPr>
          <w:b w:val="0"/>
          <w:bCs/>
          <w:color w:val="000000"/>
          <w:sz w:val="20"/>
          <w:szCs w:val="20"/>
          <w:lang w:val="en-GB"/>
        </w:rPr>
        <w:br w:type="page"/>
      </w:r>
    </w:p>
    <w:p w14:paraId="7FD71AE5" w14:textId="5C48EFEC" w:rsidR="003E2FD7" w:rsidRPr="00381E71" w:rsidRDefault="001564AD" w:rsidP="000665EC">
      <w:pPr>
        <w:pStyle w:val="Titre1"/>
        <w:rPr>
          <w:sz w:val="20"/>
          <w:szCs w:val="20"/>
          <w:lang w:val="en-GB"/>
        </w:rPr>
      </w:pPr>
      <w:bookmarkStart w:id="11" w:name="_Toc203490842"/>
      <w:r w:rsidRPr="00381E71">
        <w:rPr>
          <w:sz w:val="20"/>
          <w:szCs w:val="20"/>
          <w:lang w:val="en-GB"/>
        </w:rPr>
        <w:lastRenderedPageBreak/>
        <w:t>e-Table</w:t>
      </w:r>
      <w:r w:rsidR="003D43D2" w:rsidRPr="00381E71">
        <w:rPr>
          <w:sz w:val="20"/>
          <w:szCs w:val="20"/>
          <w:lang w:val="en-GB"/>
        </w:rPr>
        <w:t xml:space="preserve"> </w:t>
      </w:r>
      <w:r w:rsidR="001D73DF">
        <w:rPr>
          <w:sz w:val="20"/>
          <w:szCs w:val="20"/>
          <w:lang w:val="en-GB"/>
        </w:rPr>
        <w:t>6</w:t>
      </w:r>
      <w:r w:rsidR="005309DD" w:rsidRPr="00381E71">
        <w:rPr>
          <w:sz w:val="20"/>
          <w:szCs w:val="20"/>
          <w:lang w:val="en-GB"/>
        </w:rPr>
        <w:t>.</w:t>
      </w:r>
      <w:r w:rsidR="00456FC3" w:rsidRPr="00381E71">
        <w:rPr>
          <w:sz w:val="20"/>
          <w:szCs w:val="20"/>
          <w:lang w:val="en-GB"/>
        </w:rPr>
        <w:t xml:space="preserve"> Therapeutic</w:t>
      </w:r>
      <w:r w:rsidR="00953D59" w:rsidRPr="00381E71">
        <w:rPr>
          <w:sz w:val="20"/>
          <w:szCs w:val="20"/>
          <w:lang w:val="en-GB"/>
        </w:rPr>
        <w:t xml:space="preserve"> procedures performed</w:t>
      </w:r>
      <w:r w:rsidR="00456FC3" w:rsidRPr="00381E71">
        <w:rPr>
          <w:sz w:val="20"/>
          <w:szCs w:val="20"/>
          <w:lang w:val="en-GB"/>
        </w:rPr>
        <w:t xml:space="preserve"> </w:t>
      </w:r>
      <w:r w:rsidR="00171785" w:rsidRPr="00381E71">
        <w:rPr>
          <w:sz w:val="20"/>
          <w:szCs w:val="20"/>
          <w:lang w:val="en-GB"/>
        </w:rPr>
        <w:t xml:space="preserve">during </w:t>
      </w:r>
      <w:r w:rsidR="00135084" w:rsidRPr="00381E71">
        <w:rPr>
          <w:sz w:val="20"/>
          <w:szCs w:val="20"/>
          <w:lang w:val="en-GB"/>
        </w:rPr>
        <w:t>hospital</w:t>
      </w:r>
      <w:r w:rsidR="00A21593" w:rsidRPr="00381E71">
        <w:rPr>
          <w:sz w:val="20"/>
          <w:szCs w:val="20"/>
          <w:lang w:val="en-GB"/>
        </w:rPr>
        <w:t xml:space="preserve"> stay</w:t>
      </w:r>
      <w:bookmarkEnd w:id="11"/>
    </w:p>
    <w:tbl>
      <w:tblPr>
        <w:tblStyle w:val="3"/>
        <w:tblW w:w="694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229"/>
        <w:gridCol w:w="1107"/>
        <w:gridCol w:w="1605"/>
      </w:tblGrid>
      <w:tr w:rsidR="00171785" w:rsidRPr="00381E71" w14:paraId="7AA9A5D8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A2FC005" w14:textId="32753DC5" w:rsidR="00171785" w:rsidRPr="00381E71" w:rsidRDefault="00EC0337" w:rsidP="00406D29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1107" w:type="dxa"/>
            <w:vAlign w:val="center"/>
          </w:tcPr>
          <w:p w14:paraId="22D1E905" w14:textId="05552B29" w:rsidR="00171785" w:rsidRPr="00381E71" w:rsidRDefault="00EC0337" w:rsidP="00171785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Missing, n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4E67156" w14:textId="4439E4FF" w:rsidR="00171785" w:rsidRPr="00381E71" w:rsidRDefault="00171785" w:rsidP="00EC0337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EC0337" w:rsidRPr="00381E71" w14:paraId="3CA8458B" w14:textId="77777777" w:rsidTr="00955BD5">
        <w:trPr>
          <w:trHeight w:val="227"/>
        </w:trPr>
        <w:tc>
          <w:tcPr>
            <w:tcW w:w="4229" w:type="dxa"/>
            <w:shd w:val="clear" w:color="auto" w:fill="F2F2F2" w:themeFill="background1" w:themeFillShade="F2"/>
            <w:vAlign w:val="center"/>
          </w:tcPr>
          <w:p w14:paraId="078C13F2" w14:textId="3E3D02DC" w:rsidR="00EC0337" w:rsidRPr="00381E71" w:rsidRDefault="00EC0337" w:rsidP="00EC0337">
            <w:pPr>
              <w:suppressLineNumbers/>
              <w:ind w:left="170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Bronchial arteriography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23E5DB8B" w14:textId="77777777" w:rsidR="00EC0337" w:rsidRPr="00381E71" w:rsidRDefault="00EC0337" w:rsidP="00EC0337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442438EA" w14:textId="0B54AA26" w:rsidR="00EC0337" w:rsidRPr="00381E71" w:rsidRDefault="00EC0337" w:rsidP="00EA64E3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72</w:t>
            </w:r>
            <w:r w:rsidR="00EA64E3" w:rsidRPr="00381E71">
              <w:rPr>
                <w:b/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77)</w:t>
            </w:r>
          </w:p>
        </w:tc>
      </w:tr>
      <w:tr w:rsidR="00EC0337" w:rsidRPr="00381E71" w14:paraId="4FB23C1E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594C41A9" w14:textId="0FC4B6B3" w:rsidR="00EC0337" w:rsidRPr="00381E71" w:rsidRDefault="00EC0337" w:rsidP="00EC0337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umber</w:t>
            </w:r>
            <w:r w:rsidR="00972968" w:rsidRPr="00381E71">
              <w:rPr>
                <w:color w:val="000000"/>
                <w:sz w:val="16"/>
                <w:szCs w:val="16"/>
                <w:lang w:val="en-GB"/>
              </w:rPr>
              <w:t xml:space="preserve"> of procedures</w:t>
            </w:r>
          </w:p>
        </w:tc>
        <w:tc>
          <w:tcPr>
            <w:tcW w:w="1107" w:type="dxa"/>
            <w:vAlign w:val="center"/>
          </w:tcPr>
          <w:p w14:paraId="14BC689A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5D7FC357" w14:textId="79054718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C0337" w:rsidRPr="00381E71" w14:paraId="145EBF62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40BA8362" w14:textId="5CFB4A99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One</w:t>
            </w:r>
          </w:p>
        </w:tc>
        <w:tc>
          <w:tcPr>
            <w:tcW w:w="1107" w:type="dxa"/>
            <w:vAlign w:val="center"/>
          </w:tcPr>
          <w:p w14:paraId="4E4F2563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4D5A1830" w14:textId="6F672500" w:rsidR="00EC0337" w:rsidRPr="00381E71" w:rsidRDefault="00EC0337" w:rsidP="00EA64E3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9</w:t>
            </w:r>
            <w:r w:rsidR="00EA64E3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63)</w:t>
            </w:r>
          </w:p>
        </w:tc>
      </w:tr>
      <w:tr w:rsidR="00EC0337" w:rsidRPr="00381E71" w14:paraId="394794CC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59EE2708" w14:textId="3C37CE97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wo</w:t>
            </w:r>
          </w:p>
        </w:tc>
        <w:tc>
          <w:tcPr>
            <w:tcW w:w="1107" w:type="dxa"/>
            <w:vAlign w:val="center"/>
          </w:tcPr>
          <w:p w14:paraId="205C441C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EADB6B9" w14:textId="63037399" w:rsidR="00EC0337" w:rsidRPr="00381E71" w:rsidRDefault="00EC0337" w:rsidP="00EA64E3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</w:t>
            </w:r>
            <w:r w:rsidR="00EA64E3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12)</w:t>
            </w:r>
          </w:p>
        </w:tc>
      </w:tr>
      <w:tr w:rsidR="00EC0337" w:rsidRPr="00381E71" w14:paraId="699591C5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031B2EF" w14:textId="1D184FE4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hree</w:t>
            </w:r>
          </w:p>
        </w:tc>
        <w:tc>
          <w:tcPr>
            <w:tcW w:w="1107" w:type="dxa"/>
            <w:vAlign w:val="center"/>
          </w:tcPr>
          <w:p w14:paraId="5DAA32CB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56B89E2" w14:textId="1676A580" w:rsidR="00EC0337" w:rsidRPr="00381E71" w:rsidRDefault="00EA64E3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1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 xml:space="preserve"> (2)</w:t>
            </w:r>
          </w:p>
        </w:tc>
      </w:tr>
      <w:tr w:rsidR="00EC0337" w:rsidRPr="00381E71" w14:paraId="34C3F0A5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217513CC" w14:textId="7A52C89A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Four</w:t>
            </w:r>
          </w:p>
        </w:tc>
        <w:tc>
          <w:tcPr>
            <w:tcW w:w="1107" w:type="dxa"/>
            <w:vAlign w:val="center"/>
          </w:tcPr>
          <w:p w14:paraId="238543E4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4A8A3FF2" w14:textId="60B7EF12" w:rsidR="00EC0337" w:rsidRPr="00381E71" w:rsidRDefault="00EA64E3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 xml:space="preserve"> (0.3)</w:t>
            </w:r>
          </w:p>
        </w:tc>
      </w:tr>
      <w:tr w:rsidR="00EC0337" w:rsidRPr="00381E71" w14:paraId="5F87DEA1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03B927BD" w14:textId="4BAE6553" w:rsidR="00EC0337" w:rsidRPr="00381E71" w:rsidRDefault="00EC0337" w:rsidP="00EC0337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First arteriography results</w:t>
            </w:r>
          </w:p>
        </w:tc>
        <w:tc>
          <w:tcPr>
            <w:tcW w:w="1107" w:type="dxa"/>
            <w:vAlign w:val="center"/>
          </w:tcPr>
          <w:p w14:paraId="41923A6E" w14:textId="36277994" w:rsidR="00EC0337" w:rsidRPr="00381E71" w:rsidRDefault="00E26C9F" w:rsidP="00685A06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1363328" w14:textId="1B059E2F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EC0337" w:rsidRPr="00381E71" w14:paraId="162E03EB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A74A21F" w14:textId="33416BAD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SH</w:t>
            </w:r>
          </w:p>
        </w:tc>
        <w:tc>
          <w:tcPr>
            <w:tcW w:w="1107" w:type="dxa"/>
            <w:vAlign w:val="center"/>
          </w:tcPr>
          <w:p w14:paraId="051320A9" w14:textId="2BECD4B0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77C8515" w14:textId="303E4FC2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70 (92)</w:t>
            </w:r>
          </w:p>
        </w:tc>
      </w:tr>
      <w:tr w:rsidR="00EC0337" w:rsidRPr="00381E71" w14:paraId="6FDF6CD6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E58F8ED" w14:textId="0B8B69D2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BSH</w:t>
            </w:r>
          </w:p>
        </w:tc>
        <w:tc>
          <w:tcPr>
            <w:tcW w:w="1107" w:type="dxa"/>
            <w:vAlign w:val="center"/>
          </w:tcPr>
          <w:p w14:paraId="14EE8890" w14:textId="472C8874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3652A2E5" w14:textId="48F39F3D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0 (12)</w:t>
            </w:r>
          </w:p>
        </w:tc>
      </w:tr>
      <w:tr w:rsidR="00EC0337" w:rsidRPr="00381E71" w14:paraId="1C8BF336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695F3D3C" w14:textId="384136E2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 involvement</w:t>
            </w:r>
          </w:p>
        </w:tc>
        <w:tc>
          <w:tcPr>
            <w:tcW w:w="1107" w:type="dxa"/>
            <w:vAlign w:val="center"/>
          </w:tcPr>
          <w:p w14:paraId="0DB7571F" w14:textId="2E9ECB3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5BD16F8" w14:textId="6DAFC8CA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8 (5)</w:t>
            </w:r>
          </w:p>
        </w:tc>
      </w:tr>
      <w:tr w:rsidR="00EC0337" w:rsidRPr="00381E71" w14:paraId="544032B0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3FFE1CBC" w14:textId="2461000C" w:rsidR="00EC0337" w:rsidRPr="00381E71" w:rsidRDefault="00EC0337" w:rsidP="00EC033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o</w:t>
            </w:r>
            <w:r w:rsidR="00347AE3" w:rsidRPr="00381E71">
              <w:rPr>
                <w:color w:val="000000"/>
                <w:sz w:val="16"/>
                <w:szCs w:val="16"/>
                <w:lang w:val="en-GB"/>
              </w:rPr>
              <w:t xml:space="preserve"> abnormality</w:t>
            </w:r>
          </w:p>
        </w:tc>
        <w:tc>
          <w:tcPr>
            <w:tcW w:w="1107" w:type="dxa"/>
            <w:vAlign w:val="center"/>
          </w:tcPr>
          <w:p w14:paraId="0BC5D612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12A12208" w14:textId="46DBD484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 (1</w:t>
            </w:r>
            <w:r w:rsidR="00347AE3" w:rsidRPr="00381E71">
              <w:rPr>
                <w:color w:val="000000"/>
                <w:sz w:val="16"/>
                <w:szCs w:val="16"/>
                <w:lang w:val="en-GB"/>
              </w:rPr>
              <w:t>.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2)</w:t>
            </w:r>
          </w:p>
        </w:tc>
      </w:tr>
      <w:tr w:rsidR="004034DB" w:rsidRPr="00381E71" w14:paraId="07EA41FC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45BF2414" w14:textId="77777777" w:rsidR="004034DB" w:rsidRPr="00381E71" w:rsidRDefault="004034DB" w:rsidP="00284307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echnical failure</w:t>
            </w:r>
          </w:p>
        </w:tc>
        <w:tc>
          <w:tcPr>
            <w:tcW w:w="1107" w:type="dxa"/>
            <w:vAlign w:val="center"/>
          </w:tcPr>
          <w:p w14:paraId="50D7F2A6" w14:textId="77777777" w:rsidR="004034DB" w:rsidRPr="00381E71" w:rsidRDefault="004034DB" w:rsidP="0028430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784ACEA" w14:textId="77777777" w:rsidR="004034DB" w:rsidRPr="00381E71" w:rsidRDefault="004034DB" w:rsidP="0028430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1/725 (8)</w:t>
            </w:r>
          </w:p>
        </w:tc>
      </w:tr>
      <w:tr w:rsidR="00EC0337" w:rsidRPr="00381E71" w14:paraId="637FAD6B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3DE57203" w14:textId="2CA8E9A9" w:rsidR="00EC0337" w:rsidRPr="00381E71" w:rsidRDefault="00EC0337" w:rsidP="00EC0337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Embolization during the first arteriography</w:t>
            </w:r>
          </w:p>
        </w:tc>
        <w:tc>
          <w:tcPr>
            <w:tcW w:w="1107" w:type="dxa"/>
            <w:vAlign w:val="center"/>
          </w:tcPr>
          <w:p w14:paraId="2F8FA577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2653C265" w14:textId="7C537653" w:rsidR="00EC0337" w:rsidRPr="00381E71" w:rsidRDefault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9</w:t>
            </w:r>
            <w:r w:rsidR="00E26C9F" w:rsidRPr="00381E71">
              <w:rPr>
                <w:color w:val="000000"/>
                <w:sz w:val="16"/>
                <w:szCs w:val="16"/>
                <w:lang w:val="en-GB"/>
              </w:rPr>
              <w:t>0</w:t>
            </w:r>
            <w:r w:rsidR="00AD58AE" w:rsidRPr="00381E71">
              <w:rPr>
                <w:color w:val="000000"/>
                <w:sz w:val="16"/>
                <w:szCs w:val="16"/>
                <w:lang w:val="en-GB"/>
              </w:rPr>
              <w:t>/72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AD58AE" w:rsidRPr="00381E71">
              <w:rPr>
                <w:color w:val="000000"/>
                <w:sz w:val="16"/>
                <w:szCs w:val="16"/>
                <w:lang w:val="en-GB"/>
              </w:rPr>
              <w:t>9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36197CFC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342CE034" w14:textId="10167E1F" w:rsidR="00EC0337" w:rsidRPr="00381E71" w:rsidRDefault="00EC0337" w:rsidP="005D1374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Success</w:t>
            </w:r>
          </w:p>
        </w:tc>
        <w:tc>
          <w:tcPr>
            <w:tcW w:w="1107" w:type="dxa"/>
            <w:vAlign w:val="center"/>
          </w:tcPr>
          <w:p w14:paraId="7E7BB5BD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38A1E7CF" w14:textId="7FF9C6AA" w:rsidR="00EC0337" w:rsidRPr="00381E71" w:rsidRDefault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="00E26C9F" w:rsidRPr="00381E71">
              <w:rPr>
                <w:color w:val="000000"/>
                <w:sz w:val="16"/>
                <w:szCs w:val="16"/>
                <w:lang w:val="en-GB"/>
              </w:rPr>
              <w:t>03</w:t>
            </w:r>
            <w:r w:rsidR="00AD58AE" w:rsidRPr="00381E71">
              <w:rPr>
                <w:color w:val="000000"/>
                <w:sz w:val="16"/>
                <w:szCs w:val="16"/>
                <w:lang w:val="en-GB"/>
              </w:rPr>
              <w:t>/690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7</w:t>
            </w:r>
            <w:r w:rsidR="00AD58AE"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4CBFF462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52878FA6" w14:textId="379074F1" w:rsidR="00EC0337" w:rsidRPr="00381E71" w:rsidRDefault="00EC0337" w:rsidP="005D1374">
            <w:pPr>
              <w:suppressLineNumbers/>
              <w:ind w:left="454" w:hanging="148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Recurrence</w:t>
            </w:r>
          </w:p>
        </w:tc>
        <w:tc>
          <w:tcPr>
            <w:tcW w:w="1107" w:type="dxa"/>
            <w:vAlign w:val="center"/>
          </w:tcPr>
          <w:p w14:paraId="3429E604" w14:textId="3DF65C34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359EC473" w14:textId="642015EF" w:rsidR="00EC0337" w:rsidRPr="00381E71" w:rsidRDefault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="00D31745" w:rsidRPr="00381E71">
              <w:rPr>
                <w:color w:val="000000"/>
                <w:sz w:val="16"/>
                <w:szCs w:val="16"/>
                <w:lang w:val="en-GB"/>
              </w:rPr>
              <w:t>84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>/72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>2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31D2B6F8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B0F30BC" w14:textId="58323DBA" w:rsidR="00EC0337" w:rsidRPr="00381E71" w:rsidRDefault="00BD78E5" w:rsidP="005D1374">
            <w:pPr>
              <w:suppressLineNumbers/>
              <w:ind w:left="851" w:hanging="40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W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ithin 24 hours</w:t>
            </w:r>
          </w:p>
        </w:tc>
        <w:tc>
          <w:tcPr>
            <w:tcW w:w="1107" w:type="dxa"/>
            <w:vAlign w:val="center"/>
          </w:tcPr>
          <w:p w14:paraId="6C2DA700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10CD9409" w14:textId="398BBC4E" w:rsidR="00EC0337" w:rsidRPr="00381E71" w:rsidRDefault="00D3174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8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/1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84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 xml:space="preserve"> (4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8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274A8582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BC222E7" w14:textId="4F5B7AB1" w:rsidR="00EC0337" w:rsidRPr="00381E71" w:rsidRDefault="00BD78E5" w:rsidP="005D1374">
            <w:pPr>
              <w:suppressLineNumbers/>
              <w:ind w:left="851" w:hanging="40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B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etween day 1 to day 7</w:t>
            </w:r>
          </w:p>
        </w:tc>
        <w:tc>
          <w:tcPr>
            <w:tcW w:w="1107" w:type="dxa"/>
            <w:vAlign w:val="center"/>
          </w:tcPr>
          <w:p w14:paraId="1966C1D9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1C1FDD0" w14:textId="019915AF" w:rsidR="00EC0337" w:rsidRPr="00381E71" w:rsidRDefault="00D31745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7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/1</w:t>
            </w:r>
            <w:r w:rsidR="00972968" w:rsidRPr="00381E71">
              <w:rPr>
                <w:color w:val="000000"/>
                <w:sz w:val="16"/>
                <w:szCs w:val="16"/>
                <w:lang w:val="en-GB"/>
              </w:rPr>
              <w:t>84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 xml:space="preserve"> (4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4034DB" w:rsidRPr="00381E71" w14:paraId="0E93611A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2C73888C" w14:textId="555938CA" w:rsidR="004034DB" w:rsidRPr="00381E71" w:rsidRDefault="004034DB" w:rsidP="005D1374">
            <w:pPr>
              <w:suppressLineNumbers/>
              <w:ind w:left="851" w:hanging="40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fter day 7</w:t>
            </w:r>
          </w:p>
        </w:tc>
        <w:tc>
          <w:tcPr>
            <w:tcW w:w="1107" w:type="dxa"/>
            <w:vAlign w:val="center"/>
          </w:tcPr>
          <w:p w14:paraId="674A3401" w14:textId="77777777" w:rsidR="004034DB" w:rsidRPr="00381E71" w:rsidRDefault="004034DB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24B9FFB4" w14:textId="665BC9CB" w:rsidR="004034DB" w:rsidRPr="00381E71" w:rsidRDefault="004034DB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9/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>184 (10)</w:t>
            </w:r>
          </w:p>
        </w:tc>
      </w:tr>
      <w:tr w:rsidR="00EC0337" w:rsidRPr="00381E71" w14:paraId="0B13475F" w14:textId="77777777" w:rsidTr="00955BD5">
        <w:trPr>
          <w:trHeight w:val="227"/>
        </w:trPr>
        <w:tc>
          <w:tcPr>
            <w:tcW w:w="4229" w:type="dxa"/>
            <w:shd w:val="clear" w:color="auto" w:fill="F2F2F2" w:themeFill="background1" w:themeFillShade="F2"/>
            <w:vAlign w:val="center"/>
          </w:tcPr>
          <w:p w14:paraId="70F09940" w14:textId="34CBA98B" w:rsidR="00EC0337" w:rsidRPr="00381E71" w:rsidRDefault="00EC0337" w:rsidP="00EC0337">
            <w:pPr>
              <w:suppressLineNumbers/>
              <w:ind w:left="170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Pulmonary angiography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7FE093C5" w14:textId="77777777" w:rsidR="00EC0337" w:rsidRPr="00381E71" w:rsidRDefault="00EC0337" w:rsidP="00EC0337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593421F6" w14:textId="162761D3" w:rsidR="00EC0337" w:rsidRPr="00381E71" w:rsidRDefault="00EC0337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111 (12)</w:t>
            </w:r>
          </w:p>
        </w:tc>
      </w:tr>
      <w:tr w:rsidR="00EC0337" w:rsidRPr="00381E71" w14:paraId="0AEBAA5B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C6FA4F1" w14:textId="0AE29582" w:rsidR="00EC0337" w:rsidRPr="00381E71" w:rsidRDefault="00EC0337" w:rsidP="00BF70DE">
            <w:pPr>
              <w:suppressLineNumbers/>
              <w:ind w:left="28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umber</w:t>
            </w:r>
            <w:r w:rsidR="00694B6E" w:rsidRPr="00381E71">
              <w:rPr>
                <w:color w:val="000000"/>
                <w:sz w:val="16"/>
                <w:szCs w:val="16"/>
                <w:lang w:val="en-GB"/>
              </w:rPr>
              <w:t xml:space="preserve"> of procedures</w:t>
            </w:r>
          </w:p>
        </w:tc>
        <w:tc>
          <w:tcPr>
            <w:tcW w:w="1107" w:type="dxa"/>
            <w:vAlign w:val="center"/>
          </w:tcPr>
          <w:p w14:paraId="2A7CF002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217BF17" w14:textId="17E3A9E0" w:rsidR="00EC0337" w:rsidRPr="00381E71" w:rsidRDefault="00EC0337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BF70DE" w:rsidRPr="00381E71" w14:paraId="78E21D31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8106748" w14:textId="5EC1C478" w:rsidR="00BF70DE" w:rsidRPr="00381E71" w:rsidRDefault="00BF70DE" w:rsidP="00BF70DE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One</w:t>
            </w:r>
          </w:p>
        </w:tc>
        <w:tc>
          <w:tcPr>
            <w:tcW w:w="1107" w:type="dxa"/>
            <w:vAlign w:val="center"/>
          </w:tcPr>
          <w:p w14:paraId="4856E93B" w14:textId="77777777" w:rsidR="00BF70DE" w:rsidRPr="00381E71" w:rsidRDefault="00BF70DE" w:rsidP="00BF70DE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493E5F7D" w14:textId="5E6A369E" w:rsidR="00BF70DE" w:rsidRPr="00381E71" w:rsidRDefault="00BF70DE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3 (11)</w:t>
            </w:r>
          </w:p>
        </w:tc>
      </w:tr>
      <w:tr w:rsidR="00BF70DE" w:rsidRPr="00381E71" w14:paraId="1965486F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0752932B" w14:textId="3D21691E" w:rsidR="00BF70DE" w:rsidRPr="00381E71" w:rsidRDefault="00BF70DE" w:rsidP="00BF70DE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wo</w:t>
            </w:r>
          </w:p>
        </w:tc>
        <w:tc>
          <w:tcPr>
            <w:tcW w:w="1107" w:type="dxa"/>
            <w:vAlign w:val="center"/>
          </w:tcPr>
          <w:p w14:paraId="05E49BE9" w14:textId="77777777" w:rsidR="00BF70DE" w:rsidRPr="00381E71" w:rsidRDefault="00BF70DE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2E3DF178" w14:textId="7C0C6847" w:rsidR="00BF70DE" w:rsidRPr="00381E71" w:rsidRDefault="00BF70DE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 (0.7)</w:t>
            </w:r>
          </w:p>
        </w:tc>
      </w:tr>
      <w:tr w:rsidR="00BF70DE" w:rsidRPr="00381E71" w14:paraId="2F30A43A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3B96A47F" w14:textId="107F9D5E" w:rsidR="00BF70DE" w:rsidRPr="00381E71" w:rsidRDefault="00BF70DE" w:rsidP="00BF70DE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hree</w:t>
            </w:r>
          </w:p>
        </w:tc>
        <w:tc>
          <w:tcPr>
            <w:tcW w:w="1107" w:type="dxa"/>
            <w:vAlign w:val="center"/>
          </w:tcPr>
          <w:p w14:paraId="1D3178AD" w14:textId="77777777" w:rsidR="00BF70DE" w:rsidRPr="00381E71" w:rsidRDefault="00BF70DE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DEF44D7" w14:textId="1638B0CF" w:rsidR="00BF70DE" w:rsidRPr="00381E71" w:rsidRDefault="00BF70DE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 (0.1)</w:t>
            </w:r>
          </w:p>
        </w:tc>
      </w:tr>
      <w:tr w:rsidR="00EC0337" w:rsidRPr="00381E71" w14:paraId="18F754BB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3DEBC0B2" w14:textId="32A29BA1" w:rsidR="00EC0337" w:rsidRPr="00381E71" w:rsidRDefault="00BF70DE" w:rsidP="00BF70DE">
            <w:pPr>
              <w:suppressLineNumbers/>
              <w:ind w:left="28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First a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 xml:space="preserve">ngiography 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results</w:t>
            </w:r>
          </w:p>
        </w:tc>
        <w:tc>
          <w:tcPr>
            <w:tcW w:w="1107" w:type="dxa"/>
            <w:vAlign w:val="center"/>
          </w:tcPr>
          <w:p w14:paraId="07D39885" w14:textId="77777777" w:rsidR="00EC0337" w:rsidRPr="00381E71" w:rsidRDefault="00EC0337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184C46BB" w14:textId="16103BD2" w:rsidR="00EC0337" w:rsidRPr="00381E71" w:rsidRDefault="00EC0337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EC0337" w:rsidRPr="00381E71" w14:paraId="1D4919AD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D0D4D19" w14:textId="033204B1" w:rsidR="00EC0337" w:rsidRPr="00381E71" w:rsidRDefault="00EC0337" w:rsidP="00BF70DE">
            <w:pPr>
              <w:suppressLineNumbers/>
              <w:ind w:left="45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bnormal</w:t>
            </w:r>
          </w:p>
        </w:tc>
        <w:tc>
          <w:tcPr>
            <w:tcW w:w="1107" w:type="dxa"/>
            <w:vAlign w:val="center"/>
          </w:tcPr>
          <w:p w14:paraId="14375C0C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253C4CD" w14:textId="7F06599F" w:rsidR="00EC0337" w:rsidRPr="00381E71" w:rsidRDefault="00EC0337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5 (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>86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6F3B6FCE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6DF5ECB2" w14:textId="21C47195" w:rsidR="00EC0337" w:rsidRPr="00381E71" w:rsidRDefault="00EC0337" w:rsidP="00BF70DE">
            <w:pPr>
              <w:suppressLineNumbers/>
              <w:ind w:left="45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o</w:t>
            </w:r>
            <w:r w:rsidR="00A21593" w:rsidRPr="00381E71">
              <w:rPr>
                <w:color w:val="000000"/>
                <w:sz w:val="16"/>
                <w:szCs w:val="16"/>
                <w:lang w:val="en-GB"/>
              </w:rPr>
              <w:t xml:space="preserve"> abno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rmal</w:t>
            </w:r>
            <w:r w:rsidR="00A21593" w:rsidRPr="00381E71">
              <w:rPr>
                <w:color w:val="000000"/>
                <w:sz w:val="16"/>
                <w:szCs w:val="16"/>
                <w:lang w:val="en-GB"/>
              </w:rPr>
              <w:t>ity</w:t>
            </w:r>
          </w:p>
        </w:tc>
        <w:tc>
          <w:tcPr>
            <w:tcW w:w="1107" w:type="dxa"/>
            <w:vAlign w:val="center"/>
          </w:tcPr>
          <w:p w14:paraId="7B0147A4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E865FF4" w14:textId="31A916FC" w:rsidR="00EC0337" w:rsidRPr="00381E71" w:rsidRDefault="00EC0337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6 (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>14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60BC5AF2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276A61A5" w14:textId="77777777" w:rsidR="00157CC0" w:rsidRPr="00381E71" w:rsidRDefault="00157CC0" w:rsidP="00284307">
            <w:pPr>
              <w:suppressLineNumbers/>
              <w:ind w:left="45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echnical failure</w:t>
            </w:r>
          </w:p>
        </w:tc>
        <w:tc>
          <w:tcPr>
            <w:tcW w:w="1107" w:type="dxa"/>
            <w:vAlign w:val="center"/>
          </w:tcPr>
          <w:p w14:paraId="3730C937" w14:textId="77777777" w:rsidR="00157CC0" w:rsidRPr="00381E71" w:rsidRDefault="00157CC0" w:rsidP="0028430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5A40763" w14:textId="77777777" w:rsidR="00157CC0" w:rsidRPr="00381E71" w:rsidRDefault="00157CC0" w:rsidP="0028430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/111 (3)</w:t>
            </w:r>
          </w:p>
        </w:tc>
      </w:tr>
      <w:tr w:rsidR="00EC0337" w:rsidRPr="00381E71" w14:paraId="7D3827A8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568BAF6F" w14:textId="4BB32264" w:rsidR="00EC0337" w:rsidRPr="00381E71" w:rsidRDefault="00BF70DE" w:rsidP="00BF70DE">
            <w:pPr>
              <w:suppressLineNumbers/>
              <w:ind w:left="28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V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aso</w:t>
            </w:r>
            <w:r w:rsidR="00694B6E" w:rsidRPr="00381E71">
              <w:rPr>
                <w:color w:val="000000"/>
                <w:sz w:val="16"/>
                <w:szCs w:val="16"/>
                <w:lang w:val="en-GB"/>
              </w:rPr>
              <w:t xml:space="preserve"> 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occlusion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during the first angiography</w:t>
            </w:r>
          </w:p>
        </w:tc>
        <w:tc>
          <w:tcPr>
            <w:tcW w:w="1107" w:type="dxa"/>
            <w:vAlign w:val="center"/>
          </w:tcPr>
          <w:p w14:paraId="59FDB33F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47D61B14" w14:textId="59434F1B" w:rsidR="00EC0337" w:rsidRPr="00381E71" w:rsidRDefault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</w:t>
            </w:r>
            <w:r w:rsidR="00BB45C7" w:rsidRPr="00381E71">
              <w:rPr>
                <w:color w:val="000000"/>
                <w:sz w:val="16"/>
                <w:szCs w:val="16"/>
                <w:lang w:val="en-GB"/>
              </w:rPr>
              <w:t>3/111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BB45C7" w:rsidRPr="00381E71">
              <w:rPr>
                <w:color w:val="000000"/>
                <w:sz w:val="16"/>
                <w:szCs w:val="16"/>
                <w:lang w:val="en-GB"/>
              </w:rPr>
              <w:t>84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214C8F03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5F95C55" w14:textId="2973D169" w:rsidR="00EC0337" w:rsidRPr="00381E71" w:rsidRDefault="00EC0337" w:rsidP="00BF70DE">
            <w:pPr>
              <w:suppressLineNumbers/>
              <w:ind w:left="454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Success</w:t>
            </w:r>
          </w:p>
        </w:tc>
        <w:tc>
          <w:tcPr>
            <w:tcW w:w="1107" w:type="dxa"/>
            <w:vAlign w:val="center"/>
          </w:tcPr>
          <w:p w14:paraId="42F5257C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7A5824BB" w14:textId="6F55E32E" w:rsidR="00EC0337" w:rsidRPr="00381E71" w:rsidRDefault="00157CC0" w:rsidP="00EC0337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4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/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 xml:space="preserve">93 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8</w:t>
            </w:r>
            <w:r w:rsidR="005D1374" w:rsidRPr="00381E71">
              <w:rPr>
                <w:color w:val="000000"/>
                <w:sz w:val="16"/>
                <w:szCs w:val="16"/>
                <w:lang w:val="en-GB"/>
              </w:rPr>
              <w:t>0</w:t>
            </w:r>
            <w:r w:rsidR="00EC0337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EC0337" w:rsidRPr="00381E71" w14:paraId="3E8D1883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49B109B1" w14:textId="657B5F24" w:rsidR="00EC0337" w:rsidRPr="00381E71" w:rsidRDefault="00EC0337" w:rsidP="00365048">
            <w:pPr>
              <w:suppressLineNumbers/>
              <w:ind w:firstLine="306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Recurrence</w:t>
            </w:r>
          </w:p>
        </w:tc>
        <w:tc>
          <w:tcPr>
            <w:tcW w:w="1107" w:type="dxa"/>
            <w:vAlign w:val="center"/>
          </w:tcPr>
          <w:p w14:paraId="22C7F9DC" w14:textId="77777777" w:rsidR="00EC0337" w:rsidRPr="00381E71" w:rsidRDefault="00EC0337" w:rsidP="00EC0337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27CD9A80" w14:textId="34DDDEB8" w:rsidR="00EC0337" w:rsidRPr="00381E71" w:rsidRDefault="00157CC0">
            <w:pPr>
              <w:suppressLineNumbers/>
              <w:jc w:val="center"/>
              <w:rPr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8/</w:t>
            </w:r>
            <w:r w:rsidR="00365048" w:rsidRPr="00381E71">
              <w:rPr>
                <w:color w:val="000000"/>
                <w:sz w:val="16"/>
                <w:szCs w:val="16"/>
                <w:lang w:val="en-GB"/>
              </w:rPr>
              <w:t>111</w:t>
            </w:r>
          </w:p>
        </w:tc>
      </w:tr>
      <w:tr w:rsidR="00157CC0" w:rsidRPr="00381E71" w14:paraId="4CE83E2B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2CBCADC" w14:textId="0C4F2FD5" w:rsidR="00157CC0" w:rsidRPr="00381E71" w:rsidRDefault="00365048" w:rsidP="00921CBF">
            <w:pPr>
              <w:suppressLineNumbers/>
              <w:ind w:left="447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W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>ithin 24 hours</w:t>
            </w:r>
          </w:p>
        </w:tc>
        <w:tc>
          <w:tcPr>
            <w:tcW w:w="1107" w:type="dxa"/>
            <w:vAlign w:val="center"/>
          </w:tcPr>
          <w:p w14:paraId="2F321AF6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30411C52" w14:textId="5822971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3/18 (54)</w:t>
            </w:r>
          </w:p>
        </w:tc>
      </w:tr>
      <w:tr w:rsidR="00157CC0" w:rsidRPr="00381E71" w14:paraId="27880D34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6EB6467B" w14:textId="78D3A292" w:rsidR="00157CC0" w:rsidRPr="00381E71" w:rsidRDefault="00157CC0" w:rsidP="00921CBF">
            <w:pPr>
              <w:suppressLineNumbers/>
              <w:ind w:left="447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fter 24 hours</w:t>
            </w:r>
          </w:p>
        </w:tc>
        <w:tc>
          <w:tcPr>
            <w:tcW w:w="1107" w:type="dxa"/>
            <w:vAlign w:val="center"/>
          </w:tcPr>
          <w:p w14:paraId="61BAD936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582BE89F" w14:textId="168376C4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/18</w:t>
            </w:r>
            <w:r w:rsidR="00365048" w:rsidRPr="00381E71">
              <w:rPr>
                <w:color w:val="000000"/>
                <w:sz w:val="16"/>
                <w:szCs w:val="16"/>
                <w:lang w:val="en-GB"/>
              </w:rPr>
              <w:t xml:space="preserve"> (28)</w:t>
            </w:r>
          </w:p>
        </w:tc>
      </w:tr>
      <w:tr w:rsidR="00157CC0" w:rsidRPr="00381E71" w14:paraId="2E87051B" w14:textId="77777777" w:rsidTr="00955BD5">
        <w:trPr>
          <w:trHeight w:val="227"/>
        </w:trPr>
        <w:tc>
          <w:tcPr>
            <w:tcW w:w="4229" w:type="dxa"/>
            <w:shd w:val="clear" w:color="auto" w:fill="F2F2F2" w:themeFill="background1" w:themeFillShade="F2"/>
            <w:vAlign w:val="center"/>
          </w:tcPr>
          <w:p w14:paraId="217B70D7" w14:textId="45DB2234" w:rsidR="00157CC0" w:rsidRPr="00381E71" w:rsidRDefault="00157CC0" w:rsidP="00157CC0">
            <w:pPr>
              <w:suppressLineNumbers/>
              <w:ind w:left="170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Surgery*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7E25B59B" w14:textId="77777777" w:rsidR="00157CC0" w:rsidRPr="00381E71" w:rsidRDefault="00157CC0" w:rsidP="00157CC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17A4BBF4" w14:textId="2611930F" w:rsidR="00157CC0" w:rsidRPr="00381E71" w:rsidRDefault="00E5052C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6</w:t>
            </w:r>
            <w:r w:rsidR="00157CC0" w:rsidRPr="00381E71">
              <w:rPr>
                <w:b/>
                <w:color w:val="000000"/>
                <w:sz w:val="16"/>
                <w:szCs w:val="16"/>
                <w:lang w:val="en-GB"/>
              </w:rPr>
              <w:t>0 (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10</w:t>
            </w:r>
            <w:r w:rsidR="00157CC0" w:rsidRPr="00381E7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54B52291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774DF76" w14:textId="535F0354" w:rsidR="00157CC0" w:rsidRPr="00381E71" w:rsidRDefault="00157CC0" w:rsidP="00157CC0">
            <w:pPr>
              <w:suppressLineNumbers/>
              <w:ind w:left="284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Timing</w:t>
            </w:r>
          </w:p>
        </w:tc>
        <w:tc>
          <w:tcPr>
            <w:tcW w:w="1107" w:type="dxa"/>
            <w:vAlign w:val="center"/>
          </w:tcPr>
          <w:p w14:paraId="79AD7094" w14:textId="77777777" w:rsidR="00157CC0" w:rsidRPr="00381E71" w:rsidRDefault="00157CC0" w:rsidP="00157CC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DC4DF3F" w14:textId="77777777" w:rsidR="00157CC0" w:rsidRPr="00381E71" w:rsidRDefault="00157CC0" w:rsidP="00157CC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157CC0" w:rsidRPr="00381E71" w14:paraId="184EE321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4587F930" w14:textId="4E67D7BC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During the ICU stay</w:t>
            </w:r>
          </w:p>
        </w:tc>
        <w:tc>
          <w:tcPr>
            <w:tcW w:w="1107" w:type="dxa"/>
            <w:vAlign w:val="center"/>
          </w:tcPr>
          <w:p w14:paraId="460D57BB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C6F73C4" w14:textId="33BDB52C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</w:t>
            </w:r>
            <w:r w:rsidR="00E5052C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="00E5052C" w:rsidRPr="00381E71">
              <w:rPr>
                <w:color w:val="000000"/>
                <w:sz w:val="16"/>
                <w:szCs w:val="16"/>
                <w:lang w:val="en-GB"/>
              </w:rPr>
              <w:t>7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7216CF55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EB36C95" w14:textId="5B48F09D" w:rsidR="00157CC0" w:rsidRPr="00381E71" w:rsidRDefault="00157CC0" w:rsidP="00157CC0">
            <w:pPr>
              <w:suppressLineNumbers/>
              <w:ind w:left="454"/>
              <w:rPr>
                <w:sz w:val="16"/>
                <w:szCs w:val="16"/>
                <w:lang w:val="en-GB"/>
              </w:rPr>
            </w:pPr>
            <w:r w:rsidRPr="00381E71">
              <w:rPr>
                <w:sz w:val="16"/>
                <w:szCs w:val="16"/>
                <w:lang w:val="en-GB"/>
              </w:rPr>
              <w:t>Within the first 72 hour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107" w:type="dxa"/>
            <w:vAlign w:val="center"/>
          </w:tcPr>
          <w:p w14:paraId="64595A62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52ED3BAA" w14:textId="08909191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7</w:t>
            </w:r>
            <w:r w:rsidR="00E5052C" w:rsidRPr="00381E71">
              <w:rPr>
                <w:color w:val="000000"/>
                <w:sz w:val="16"/>
                <w:szCs w:val="16"/>
                <w:lang w:val="en-GB"/>
              </w:rPr>
              <w:t xml:space="preserve"> (28)</w:t>
            </w:r>
          </w:p>
        </w:tc>
      </w:tr>
      <w:tr w:rsidR="00157CC0" w:rsidRPr="00381E71" w14:paraId="09ABFDE9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64D6951" w14:textId="6078C2A0" w:rsidR="00157CC0" w:rsidRPr="00381E71" w:rsidRDefault="00157CC0" w:rsidP="00157CC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Type </w:t>
            </w:r>
          </w:p>
        </w:tc>
        <w:tc>
          <w:tcPr>
            <w:tcW w:w="1107" w:type="dxa"/>
            <w:vAlign w:val="center"/>
          </w:tcPr>
          <w:p w14:paraId="1778506D" w14:textId="315418BF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CE4A94" w14:textId="616FC228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57CC0" w:rsidRPr="00381E71" w14:paraId="3E2EC256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9BC767B" w14:textId="3E58B704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Segmentectomy</w:t>
            </w:r>
          </w:p>
        </w:tc>
        <w:tc>
          <w:tcPr>
            <w:tcW w:w="1107" w:type="dxa"/>
            <w:vAlign w:val="center"/>
          </w:tcPr>
          <w:p w14:paraId="34D79B4F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E1A0554" w14:textId="183071F5" w:rsidR="00157CC0" w:rsidRPr="00381E71" w:rsidRDefault="00885D69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0E02AAB2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6F8C2126" w14:textId="6C71FB1A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Lobectomy</w:t>
            </w:r>
          </w:p>
        </w:tc>
        <w:tc>
          <w:tcPr>
            <w:tcW w:w="1107" w:type="dxa"/>
            <w:vAlign w:val="center"/>
          </w:tcPr>
          <w:p w14:paraId="69C0C788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DE098E7" w14:textId="2BF939DF" w:rsidR="00157CC0" w:rsidRPr="00381E71" w:rsidRDefault="00885D69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6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60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687F67E0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7521EE14" w14:textId="6BBB0ECD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neumonectomy</w:t>
            </w:r>
          </w:p>
        </w:tc>
        <w:tc>
          <w:tcPr>
            <w:tcW w:w="1107" w:type="dxa"/>
            <w:vAlign w:val="center"/>
          </w:tcPr>
          <w:p w14:paraId="3C0C0FB6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31B76655" w14:textId="0BE976AE" w:rsidR="00157CC0" w:rsidRPr="00381E71" w:rsidRDefault="00885D69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8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 xml:space="preserve"> 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30</w:t>
            </w:r>
            <w:r w:rsidR="00157CC0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2062A58A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5E39655B" w14:textId="04F16E94" w:rsidR="00157CC0" w:rsidRPr="00381E71" w:rsidRDefault="00157CC0" w:rsidP="00157CC0">
            <w:pPr>
              <w:suppressLineNumbers/>
              <w:ind w:left="170" w:firstLine="277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 xml:space="preserve">Others </w:t>
            </w:r>
          </w:p>
        </w:tc>
        <w:tc>
          <w:tcPr>
            <w:tcW w:w="1107" w:type="dxa"/>
            <w:vAlign w:val="center"/>
          </w:tcPr>
          <w:p w14:paraId="5AF24892" w14:textId="77777777" w:rsidR="00157CC0" w:rsidRPr="00381E71" w:rsidRDefault="00157CC0" w:rsidP="00157CC0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1BD6F430" w14:textId="3C901CB4" w:rsidR="00157CC0" w:rsidRPr="00381E71" w:rsidRDefault="00885D69" w:rsidP="00157CC0">
            <w:pPr>
              <w:suppressLineNumbers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Cs/>
                <w:color w:val="000000"/>
                <w:sz w:val="16"/>
                <w:szCs w:val="16"/>
                <w:lang w:val="en-GB"/>
              </w:rPr>
              <w:t>3 (0.5)</w:t>
            </w:r>
          </w:p>
        </w:tc>
      </w:tr>
      <w:tr w:rsidR="00157CC0" w:rsidRPr="00381E71" w14:paraId="7439047E" w14:textId="77777777" w:rsidTr="004C34A8">
        <w:trPr>
          <w:trHeight w:val="227"/>
        </w:trPr>
        <w:tc>
          <w:tcPr>
            <w:tcW w:w="4229" w:type="dxa"/>
            <w:shd w:val="clear" w:color="auto" w:fill="F2F2F2" w:themeFill="background1" w:themeFillShade="F2"/>
            <w:vAlign w:val="center"/>
          </w:tcPr>
          <w:p w14:paraId="7DA5CDF1" w14:textId="0E280F45" w:rsidR="00157CC0" w:rsidRPr="00381E71" w:rsidRDefault="00157CC0" w:rsidP="00157CC0">
            <w:pPr>
              <w:suppressLineNumbers/>
              <w:ind w:left="170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Conservative measures</w:t>
            </w:r>
            <w:r w:rsidR="004C34A8">
              <w:rPr>
                <w:b/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107" w:type="dxa"/>
            <w:shd w:val="clear" w:color="auto" w:fill="F2F2F2" w:themeFill="background1" w:themeFillShade="F2"/>
            <w:vAlign w:val="center"/>
          </w:tcPr>
          <w:p w14:paraId="2934A656" w14:textId="77777777" w:rsidR="00157CC0" w:rsidRPr="00381E71" w:rsidRDefault="00157CC0" w:rsidP="00157CC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F2F2F2" w:themeFill="background1" w:themeFillShade="F2"/>
            <w:vAlign w:val="center"/>
          </w:tcPr>
          <w:p w14:paraId="5CDA8CDC" w14:textId="29E4F0A2" w:rsidR="00157CC0" w:rsidRPr="00381E71" w:rsidRDefault="00157CC0" w:rsidP="00157CC0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618</w:t>
            </w:r>
            <w:r w:rsidR="00885D69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65)</w:t>
            </w:r>
          </w:p>
        </w:tc>
      </w:tr>
      <w:tr w:rsidR="00157CC0" w:rsidRPr="00381E71" w14:paraId="41E0DAA4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4A6E4CC3" w14:textId="24535F0A" w:rsidR="00157CC0" w:rsidRPr="00381E71" w:rsidRDefault="00157CC0" w:rsidP="00157CC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Conservative measures only</w:t>
            </w:r>
          </w:p>
        </w:tc>
        <w:tc>
          <w:tcPr>
            <w:tcW w:w="1107" w:type="dxa"/>
            <w:vAlign w:val="center"/>
          </w:tcPr>
          <w:p w14:paraId="546DE390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483A4F1" w14:textId="1016F6C2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70 (</w:t>
            </w:r>
            <w:r w:rsidR="00921CBF" w:rsidRPr="00381E71">
              <w:rPr>
                <w:color w:val="000000"/>
                <w:sz w:val="16"/>
                <w:szCs w:val="16"/>
                <w:lang w:val="en-GB"/>
              </w:rPr>
              <w:t>18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3932066E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66E07ACA" w14:textId="7F5FFEA9" w:rsidR="00157CC0" w:rsidRPr="00381E71" w:rsidRDefault="00157CC0" w:rsidP="00157CC0">
            <w:pPr>
              <w:suppressLineNumbers/>
              <w:ind w:left="28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Type</w:t>
            </w:r>
          </w:p>
        </w:tc>
        <w:tc>
          <w:tcPr>
            <w:tcW w:w="1107" w:type="dxa"/>
            <w:vAlign w:val="center"/>
          </w:tcPr>
          <w:p w14:paraId="4CD37BA3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83AF767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</w:tr>
      <w:tr w:rsidR="00157CC0" w:rsidRPr="00381E71" w14:paraId="4D8FBE23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6A308EC8" w14:textId="329976E4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onitoring only</w:t>
            </w:r>
          </w:p>
        </w:tc>
        <w:tc>
          <w:tcPr>
            <w:tcW w:w="1107" w:type="dxa"/>
            <w:vAlign w:val="center"/>
          </w:tcPr>
          <w:p w14:paraId="5E25340A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3E27A40" w14:textId="6F47F221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7 (7)</w:t>
            </w:r>
          </w:p>
        </w:tc>
      </w:tr>
      <w:tr w:rsidR="00157CC0" w:rsidRPr="00381E71" w14:paraId="7DA3A8A9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1E7E30D7" w14:textId="79990FCD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Antibiotics</w:t>
            </w:r>
          </w:p>
        </w:tc>
        <w:tc>
          <w:tcPr>
            <w:tcW w:w="1107" w:type="dxa"/>
            <w:vAlign w:val="center"/>
          </w:tcPr>
          <w:p w14:paraId="43862A31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6A245FB3" w14:textId="5AF8DF39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90 (6</w:t>
            </w:r>
            <w:r w:rsidR="00885D69"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03E35B54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0A8A4BB7" w14:textId="31DE73CD" w:rsidR="00157CC0" w:rsidRPr="00381E71" w:rsidRDefault="00157CC0" w:rsidP="00157CC0">
            <w:pPr>
              <w:suppressLineNumbers/>
              <w:ind w:left="45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Vasoconstrictors*</w:t>
            </w:r>
            <w:r w:rsidR="004C34A8">
              <w:rPr>
                <w:color w:val="000000"/>
                <w:sz w:val="16"/>
                <w:szCs w:val="16"/>
                <w:lang w:val="en-GB"/>
              </w:rPr>
              <w:t>**</w:t>
            </w:r>
          </w:p>
        </w:tc>
        <w:tc>
          <w:tcPr>
            <w:tcW w:w="1107" w:type="dxa"/>
            <w:vAlign w:val="center"/>
          </w:tcPr>
          <w:p w14:paraId="58A4260B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768769BE" w14:textId="08405AA3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6 (</w:t>
            </w:r>
            <w:r w:rsidR="00921CBF" w:rsidRPr="00381E71">
              <w:rPr>
                <w:color w:val="000000"/>
                <w:sz w:val="16"/>
                <w:szCs w:val="16"/>
                <w:lang w:val="en-GB"/>
              </w:rPr>
              <w:t>10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157CC0" w:rsidRPr="00381E71" w14:paraId="7E6761E8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443360A3" w14:textId="29C337DA" w:rsidR="00157CC0" w:rsidRPr="00381E71" w:rsidRDefault="00157CC0" w:rsidP="00157CC0">
            <w:pPr>
              <w:suppressLineNumbers/>
              <w:ind w:left="62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Nebulized</w:t>
            </w:r>
          </w:p>
        </w:tc>
        <w:tc>
          <w:tcPr>
            <w:tcW w:w="1107" w:type="dxa"/>
            <w:vAlign w:val="center"/>
          </w:tcPr>
          <w:p w14:paraId="3843A789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20F1841" w14:textId="0C573409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7 (4)</w:t>
            </w:r>
          </w:p>
        </w:tc>
      </w:tr>
      <w:tr w:rsidR="00157CC0" w:rsidRPr="00381E71" w14:paraId="3DD839AB" w14:textId="77777777" w:rsidTr="00955BD5">
        <w:trPr>
          <w:trHeight w:val="227"/>
        </w:trPr>
        <w:tc>
          <w:tcPr>
            <w:tcW w:w="4229" w:type="dxa"/>
            <w:shd w:val="clear" w:color="auto" w:fill="auto"/>
            <w:vAlign w:val="center"/>
          </w:tcPr>
          <w:p w14:paraId="5F23EFCD" w14:textId="4142771E" w:rsidR="00157CC0" w:rsidRPr="00381E71" w:rsidRDefault="00157CC0" w:rsidP="00157CC0">
            <w:pPr>
              <w:suppressLineNumbers/>
              <w:ind w:left="624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Intravenous</w:t>
            </w:r>
          </w:p>
        </w:tc>
        <w:tc>
          <w:tcPr>
            <w:tcW w:w="1107" w:type="dxa"/>
            <w:vAlign w:val="center"/>
          </w:tcPr>
          <w:p w14:paraId="2460FF58" w14:textId="77777777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5" w:type="dxa"/>
            <w:shd w:val="clear" w:color="auto" w:fill="auto"/>
            <w:vAlign w:val="center"/>
          </w:tcPr>
          <w:p w14:paraId="00B36252" w14:textId="167F154E" w:rsidR="00157CC0" w:rsidRPr="00381E71" w:rsidRDefault="00157CC0" w:rsidP="00157CC0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3 (7)</w:t>
            </w:r>
          </w:p>
        </w:tc>
      </w:tr>
    </w:tbl>
    <w:p w14:paraId="3131E0FD" w14:textId="097BE1B8" w:rsidR="00171785" w:rsidRPr="00381E71" w:rsidRDefault="00171785" w:rsidP="006B6588">
      <w:pPr>
        <w:suppressLineNumbers/>
        <w:rPr>
          <w:color w:val="000000"/>
          <w:sz w:val="20"/>
          <w:szCs w:val="20"/>
          <w:lang w:val="en-GB"/>
        </w:rPr>
      </w:pPr>
      <w:bookmarkStart w:id="12" w:name="bookmark=id.vx1227" w:colFirst="0" w:colLast="0"/>
      <w:bookmarkEnd w:id="12"/>
      <w:r w:rsidRPr="00381E71">
        <w:rPr>
          <w:color w:val="000000"/>
          <w:sz w:val="20"/>
          <w:szCs w:val="20"/>
          <w:lang w:val="en-GB"/>
        </w:rPr>
        <w:t xml:space="preserve">Results are expressed as </w:t>
      </w:r>
      <w:r w:rsidR="00694B6E" w:rsidRPr="00381E71">
        <w:rPr>
          <w:color w:val="000000"/>
          <w:sz w:val="20"/>
          <w:szCs w:val="20"/>
          <w:lang w:val="en-GB"/>
        </w:rPr>
        <w:t>median (IQR)</w:t>
      </w:r>
      <w:r w:rsidRPr="00381E71">
        <w:rPr>
          <w:color w:val="000000"/>
          <w:sz w:val="20"/>
          <w:szCs w:val="20"/>
          <w:lang w:val="en-GB"/>
        </w:rPr>
        <w:t xml:space="preserve"> or number of cases (%)</w:t>
      </w:r>
      <w:r w:rsidR="0034133B" w:rsidRPr="00381E71">
        <w:rPr>
          <w:color w:val="000000"/>
          <w:sz w:val="20"/>
          <w:szCs w:val="20"/>
          <w:lang w:val="en-GB"/>
        </w:rPr>
        <w:t>.</w:t>
      </w:r>
    </w:p>
    <w:p w14:paraId="166621D3" w14:textId="54C2D4EF" w:rsidR="00171785" w:rsidRPr="00381E71" w:rsidRDefault="00694B6E" w:rsidP="006B6588">
      <w:pPr>
        <w:suppressLineNumbers/>
        <w:rPr>
          <w:bCs/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>Abbreviations</w:t>
      </w:r>
      <w:r w:rsidR="00347AE3" w:rsidRPr="00381E71">
        <w:rPr>
          <w:color w:val="000000"/>
          <w:sz w:val="20"/>
          <w:szCs w:val="20"/>
          <w:lang w:val="en-GB"/>
        </w:rPr>
        <w:t xml:space="preserve">: </w:t>
      </w:r>
      <w:r w:rsidR="00171785" w:rsidRPr="00381E71">
        <w:rPr>
          <w:color w:val="000000"/>
          <w:sz w:val="20"/>
          <w:szCs w:val="20"/>
          <w:lang w:val="en-GB"/>
        </w:rPr>
        <w:t>BSH</w:t>
      </w:r>
      <w:r w:rsidRPr="00381E71">
        <w:rPr>
          <w:color w:val="000000"/>
          <w:sz w:val="20"/>
          <w:szCs w:val="20"/>
          <w:lang w:val="en-GB"/>
        </w:rPr>
        <w:t>,</w:t>
      </w:r>
      <w:r w:rsidR="00171785" w:rsidRPr="00381E71">
        <w:rPr>
          <w:color w:val="000000"/>
          <w:sz w:val="20"/>
          <w:szCs w:val="20"/>
          <w:lang w:val="en-GB"/>
        </w:rPr>
        <w:t xml:space="preserve"> bronchial systemic hypervascularization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171785" w:rsidRPr="00381E71">
        <w:rPr>
          <w:color w:val="000000"/>
          <w:sz w:val="20"/>
          <w:szCs w:val="20"/>
          <w:lang w:val="en-GB"/>
        </w:rPr>
        <w:t>NBSH</w:t>
      </w:r>
      <w:r w:rsidRPr="00381E71">
        <w:rPr>
          <w:color w:val="000000"/>
          <w:sz w:val="20"/>
          <w:szCs w:val="20"/>
          <w:lang w:val="en-GB"/>
        </w:rPr>
        <w:t xml:space="preserve">, </w:t>
      </w:r>
      <w:r w:rsidR="00171785" w:rsidRPr="00381E71">
        <w:rPr>
          <w:color w:val="000000"/>
          <w:sz w:val="20"/>
          <w:szCs w:val="20"/>
          <w:lang w:val="en-GB"/>
        </w:rPr>
        <w:t>non-bronchial systemic hypervascularization</w:t>
      </w:r>
      <w:r w:rsidRPr="00381E71">
        <w:rPr>
          <w:color w:val="000000"/>
          <w:sz w:val="20"/>
          <w:szCs w:val="20"/>
          <w:lang w:val="en-GB"/>
        </w:rPr>
        <w:t xml:space="preserve">; </w:t>
      </w:r>
      <w:r w:rsidR="00171785" w:rsidRPr="00381E71">
        <w:rPr>
          <w:color w:val="000000"/>
          <w:sz w:val="20"/>
          <w:szCs w:val="20"/>
          <w:lang w:val="en-GB"/>
        </w:rPr>
        <w:t>PA</w:t>
      </w:r>
      <w:r w:rsidRPr="00381E71">
        <w:rPr>
          <w:color w:val="000000"/>
          <w:sz w:val="20"/>
          <w:szCs w:val="20"/>
          <w:lang w:val="en-GB"/>
        </w:rPr>
        <w:t>,</w:t>
      </w:r>
      <w:r w:rsidR="00171785" w:rsidRPr="00381E71">
        <w:rPr>
          <w:color w:val="000000"/>
          <w:sz w:val="20"/>
          <w:szCs w:val="20"/>
          <w:lang w:val="en-GB"/>
        </w:rPr>
        <w:t xml:space="preserve"> pulmonary artery</w:t>
      </w:r>
      <w:r w:rsidRPr="00381E71">
        <w:rPr>
          <w:color w:val="000000"/>
          <w:sz w:val="20"/>
          <w:szCs w:val="20"/>
          <w:lang w:val="en-GB"/>
        </w:rPr>
        <w:t>;</w:t>
      </w:r>
      <w:r w:rsidR="00171785" w:rsidRPr="00381E71">
        <w:rPr>
          <w:color w:val="000000"/>
          <w:sz w:val="20"/>
          <w:szCs w:val="20"/>
          <w:lang w:val="en-GB"/>
        </w:rPr>
        <w:t xml:space="preserve"> BAE</w:t>
      </w:r>
      <w:r w:rsidRPr="00381E71">
        <w:rPr>
          <w:color w:val="000000"/>
          <w:sz w:val="20"/>
          <w:szCs w:val="20"/>
          <w:lang w:val="en-GB"/>
        </w:rPr>
        <w:t xml:space="preserve">, </w:t>
      </w:r>
      <w:r w:rsidR="00171785" w:rsidRPr="00381E71">
        <w:rPr>
          <w:bCs/>
          <w:color w:val="000000"/>
          <w:sz w:val="20"/>
          <w:szCs w:val="20"/>
          <w:lang w:val="en-GB"/>
        </w:rPr>
        <w:t>bronchial arter</w:t>
      </w:r>
      <w:r w:rsidRPr="00381E71">
        <w:rPr>
          <w:bCs/>
          <w:sz w:val="20"/>
          <w:szCs w:val="20"/>
          <w:lang w:val="en-GB"/>
        </w:rPr>
        <w:t>iography with</w:t>
      </w:r>
      <w:r w:rsidR="00171785" w:rsidRPr="00381E71">
        <w:rPr>
          <w:bCs/>
          <w:sz w:val="20"/>
          <w:szCs w:val="20"/>
          <w:lang w:val="en-GB"/>
        </w:rPr>
        <w:t xml:space="preserve"> </w:t>
      </w:r>
      <w:r w:rsidR="00171785" w:rsidRPr="00381E71">
        <w:rPr>
          <w:bCs/>
          <w:color w:val="000000"/>
          <w:sz w:val="20"/>
          <w:szCs w:val="20"/>
          <w:lang w:val="en-GB"/>
        </w:rPr>
        <w:t>embolization</w:t>
      </w:r>
      <w:r w:rsidR="0034133B" w:rsidRPr="00381E71">
        <w:rPr>
          <w:bCs/>
          <w:color w:val="000000"/>
          <w:sz w:val="20"/>
          <w:szCs w:val="20"/>
          <w:lang w:val="en-GB"/>
        </w:rPr>
        <w:t>.</w:t>
      </w:r>
    </w:p>
    <w:p w14:paraId="6872F2D9" w14:textId="5AF2BE64" w:rsidR="004C34A8" w:rsidRPr="00381E71" w:rsidRDefault="005A27B0" w:rsidP="004C34A8">
      <w:pPr>
        <w:suppressLineNumbers/>
        <w:rPr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>*</w:t>
      </w:r>
      <w:r w:rsidR="00E5052C" w:rsidRPr="00381E71">
        <w:rPr>
          <w:color w:val="000000"/>
          <w:sz w:val="20"/>
          <w:szCs w:val="20"/>
          <w:lang w:val="en-GB"/>
        </w:rPr>
        <w:t>20 additional patients were operated after hospital discharge</w:t>
      </w:r>
      <w:r w:rsidR="00171397" w:rsidRPr="00381E71">
        <w:rPr>
          <w:color w:val="000000"/>
          <w:sz w:val="20"/>
          <w:szCs w:val="20"/>
          <w:lang w:val="en-GB"/>
        </w:rPr>
        <w:t>.</w:t>
      </w:r>
      <w:r w:rsidR="004C34A8">
        <w:rPr>
          <w:color w:val="000000"/>
          <w:sz w:val="20"/>
          <w:szCs w:val="20"/>
          <w:lang w:val="en-GB"/>
        </w:rPr>
        <w:br/>
      </w:r>
      <w:r w:rsidR="00284307" w:rsidRPr="00284307">
        <w:rPr>
          <w:color w:val="000000"/>
          <w:sz w:val="20"/>
          <w:szCs w:val="20"/>
          <w:lang w:val="en-GB"/>
        </w:rPr>
        <w:t xml:space="preserve">**Inhaled tranexamic acid was not used in any patient during the </w:t>
      </w:r>
      <w:r w:rsidR="00284307">
        <w:rPr>
          <w:color w:val="000000"/>
          <w:sz w:val="20"/>
          <w:szCs w:val="20"/>
          <w:lang w:val="en-GB"/>
        </w:rPr>
        <w:t>study period.</w:t>
      </w:r>
      <w:r w:rsidR="00284307">
        <w:rPr>
          <w:bCs/>
          <w:color w:val="000000"/>
          <w:sz w:val="20"/>
          <w:szCs w:val="20"/>
          <w:lang w:val="en-GB"/>
        </w:rPr>
        <w:br/>
      </w:r>
      <w:r w:rsidR="004C34A8" w:rsidRPr="00381E71">
        <w:rPr>
          <w:bCs/>
          <w:color w:val="000000"/>
          <w:sz w:val="20"/>
          <w:szCs w:val="20"/>
          <w:lang w:val="en-GB"/>
        </w:rPr>
        <w:t>*</w:t>
      </w:r>
      <w:r w:rsidR="004C34A8">
        <w:rPr>
          <w:bCs/>
          <w:color w:val="000000"/>
          <w:sz w:val="20"/>
          <w:szCs w:val="20"/>
          <w:lang w:val="en-GB"/>
        </w:rPr>
        <w:t>**</w:t>
      </w:r>
      <w:r w:rsidR="004C34A8" w:rsidRPr="00381E71">
        <w:rPr>
          <w:color w:val="000000"/>
          <w:sz w:val="20"/>
          <w:szCs w:val="20"/>
          <w:lang w:val="en-GB"/>
        </w:rPr>
        <w:t>Both nebulized and intravenous vasoconstrictors, n=4.</w:t>
      </w:r>
      <w:r w:rsidR="004C34A8">
        <w:rPr>
          <w:color w:val="000000"/>
          <w:sz w:val="20"/>
          <w:szCs w:val="20"/>
          <w:lang w:val="en-GB"/>
        </w:rPr>
        <w:br/>
      </w:r>
    </w:p>
    <w:p w14:paraId="158DDC0E" w14:textId="1CDB5F4D" w:rsidR="005A27B0" w:rsidRPr="00381E71" w:rsidRDefault="005A27B0" w:rsidP="006B6588">
      <w:pPr>
        <w:suppressLineNumbers/>
        <w:rPr>
          <w:color w:val="000000"/>
          <w:sz w:val="20"/>
          <w:szCs w:val="20"/>
          <w:lang w:val="en-GB"/>
        </w:rPr>
      </w:pPr>
    </w:p>
    <w:p w14:paraId="0EBDB061" w14:textId="77777777" w:rsidR="00BC0EEC" w:rsidRPr="00381E71" w:rsidRDefault="00BC0EEC">
      <w:pPr>
        <w:rPr>
          <w:b/>
          <w:color w:val="000000"/>
          <w:lang w:val="en-GB"/>
        </w:rPr>
      </w:pPr>
      <w:r w:rsidRPr="00381E71">
        <w:rPr>
          <w:b/>
          <w:color w:val="000000"/>
          <w:lang w:val="en-GB"/>
        </w:rPr>
        <w:br w:type="page"/>
      </w:r>
    </w:p>
    <w:p w14:paraId="67494205" w14:textId="250746F8" w:rsidR="003E2FD7" w:rsidRPr="00381E71" w:rsidRDefault="001564AD" w:rsidP="000665EC">
      <w:pPr>
        <w:pStyle w:val="Titre1"/>
        <w:rPr>
          <w:sz w:val="20"/>
          <w:szCs w:val="20"/>
          <w:lang w:val="en-GB"/>
        </w:rPr>
      </w:pPr>
      <w:bookmarkStart w:id="13" w:name="_Toc203490843"/>
      <w:r w:rsidRPr="00381E71">
        <w:rPr>
          <w:sz w:val="20"/>
          <w:szCs w:val="20"/>
          <w:lang w:val="en-GB"/>
        </w:rPr>
        <w:lastRenderedPageBreak/>
        <w:t>e-Table</w:t>
      </w:r>
      <w:r w:rsidR="003D43D2" w:rsidRPr="00381E71">
        <w:rPr>
          <w:sz w:val="20"/>
          <w:szCs w:val="20"/>
          <w:lang w:val="en-GB"/>
        </w:rPr>
        <w:t xml:space="preserve"> </w:t>
      </w:r>
      <w:r w:rsidR="001D73DF">
        <w:rPr>
          <w:sz w:val="20"/>
          <w:szCs w:val="20"/>
          <w:lang w:val="en-GB"/>
        </w:rPr>
        <w:t>7</w:t>
      </w:r>
      <w:r w:rsidR="0034133B" w:rsidRPr="00381E71">
        <w:rPr>
          <w:sz w:val="20"/>
          <w:szCs w:val="20"/>
          <w:lang w:val="en-GB"/>
        </w:rPr>
        <w:t>.</w:t>
      </w:r>
      <w:r w:rsidR="00456FC3" w:rsidRPr="00381E71">
        <w:rPr>
          <w:sz w:val="20"/>
          <w:szCs w:val="20"/>
          <w:lang w:val="en-GB"/>
        </w:rPr>
        <w:t xml:space="preserve"> Adverse events</w:t>
      </w:r>
      <w:bookmarkEnd w:id="13"/>
    </w:p>
    <w:tbl>
      <w:tblPr>
        <w:tblStyle w:val="2"/>
        <w:tblW w:w="5681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041"/>
        <w:gridCol w:w="1640"/>
      </w:tblGrid>
      <w:tr w:rsidR="0091090A" w:rsidRPr="00381E71" w14:paraId="3F57302C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0076AC3C" w14:textId="6BBEABA2" w:rsidR="0091090A" w:rsidRPr="00381E71" w:rsidRDefault="0091090A" w:rsidP="00406D29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Procedure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3BA3B48" w14:textId="309BA538" w:rsidR="0091090A" w:rsidRPr="00381E71" w:rsidRDefault="0091090A" w:rsidP="0091090A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</w:p>
        </w:tc>
      </w:tr>
      <w:tr w:rsidR="0091090A" w:rsidRPr="00381E71" w14:paraId="1EBDAD9B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603E2C42" w14:textId="0E267282" w:rsidR="0091090A" w:rsidRPr="00381E71" w:rsidRDefault="0091090A" w:rsidP="0091090A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 Bronchial arter</w:t>
            </w:r>
            <w:r w:rsidR="00694B6E" w:rsidRPr="00381E71">
              <w:rPr>
                <w:b/>
                <w:sz w:val="16"/>
                <w:szCs w:val="16"/>
                <w:lang w:val="en-GB"/>
              </w:rPr>
              <w:t>iography with</w:t>
            </w:r>
            <w:r w:rsidRPr="00381E71">
              <w:rPr>
                <w:b/>
                <w:sz w:val="16"/>
                <w:szCs w:val="16"/>
                <w:lang w:val="en-GB"/>
              </w:rPr>
              <w:t xml:space="preserve"> 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embolizatio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C34C02F" w14:textId="5426D7A6" w:rsidR="0091090A" w:rsidRPr="00381E71" w:rsidRDefault="0091090A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11</w:t>
            </w:r>
            <w:r w:rsidR="00997E65" w:rsidRPr="00381E71">
              <w:rPr>
                <w:b/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/72</w:t>
            </w:r>
            <w:r w:rsidR="00997E65" w:rsidRPr="00381E71">
              <w:rPr>
                <w:b/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(16)</w:t>
            </w:r>
          </w:p>
        </w:tc>
      </w:tr>
      <w:tr w:rsidR="0091090A" w:rsidRPr="00381E71" w14:paraId="1753442F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0EDFE9FE" w14:textId="7777777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Maj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F207F3A" w14:textId="77777777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7/726 (6)</w:t>
            </w:r>
          </w:p>
        </w:tc>
      </w:tr>
      <w:tr w:rsidR="0091090A" w:rsidRPr="00381E71" w14:paraId="0DF8C44F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706B7625" w14:textId="7777777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Renal or splenic infarctio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5A056AF" w14:textId="77777777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5/726 (2)</w:t>
            </w:r>
          </w:p>
        </w:tc>
      </w:tr>
      <w:tr w:rsidR="0091090A" w:rsidRPr="00381E71" w14:paraId="68C36BEE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1B8FB975" w14:textId="7777777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Stroke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3CA7E2A" w14:textId="57D57121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/726 (1.4)</w:t>
            </w:r>
          </w:p>
        </w:tc>
      </w:tr>
      <w:tr w:rsidR="0091090A" w:rsidRPr="00381E71" w14:paraId="71FA1701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2C106D58" w14:textId="7777777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Acute limb ischemi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0D3F8151" w14:textId="70C4D7CB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/726 (0.6)</w:t>
            </w:r>
          </w:p>
        </w:tc>
      </w:tr>
      <w:tr w:rsidR="0091090A" w:rsidRPr="00381E71" w14:paraId="153090FB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225174C1" w14:textId="7777777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Othe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9F8DF77" w14:textId="77777777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6/726 (2)</w:t>
            </w:r>
          </w:p>
        </w:tc>
      </w:tr>
      <w:tr w:rsidR="0091090A" w:rsidRPr="00381E71" w14:paraId="6B74937A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0336B33F" w14:textId="0F12099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Mino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48724FE" w14:textId="42068FF7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2/726 (13)</w:t>
            </w:r>
          </w:p>
        </w:tc>
      </w:tr>
      <w:tr w:rsidR="0091090A" w:rsidRPr="00381E71" w14:paraId="639240C3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7EF50C22" w14:textId="10CDD3B8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Chest, abdominal, facial pai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9DF820B" w14:textId="3C2B71E1" w:rsidR="0091090A" w:rsidRPr="00381E71" w:rsidRDefault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="00970554" w:rsidRPr="00381E71">
              <w:rPr>
                <w:color w:val="000000"/>
                <w:sz w:val="16"/>
                <w:szCs w:val="16"/>
                <w:lang w:val="en-GB"/>
              </w:rPr>
              <w:t>7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/726 (5)</w:t>
            </w:r>
          </w:p>
        </w:tc>
      </w:tr>
      <w:tr w:rsidR="0091090A" w:rsidRPr="00381E71" w14:paraId="0A1BCE11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27DA4D52" w14:textId="08E478EB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Arterial dissectio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CD4FD61" w14:textId="3FFF86F8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6/726 (4)</w:t>
            </w:r>
          </w:p>
        </w:tc>
      </w:tr>
      <w:tr w:rsidR="0091090A" w:rsidRPr="00381E71" w14:paraId="4E1F2A10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3AED6202" w14:textId="48E9A964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Puncture site hematoma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FD5BBFF" w14:textId="47143E3D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1/726 (2)</w:t>
            </w:r>
          </w:p>
        </w:tc>
      </w:tr>
      <w:tr w:rsidR="0091090A" w:rsidRPr="00381E71" w14:paraId="1CC3C620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57B841EE" w14:textId="6EA48CFD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Othe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52C6377A" w14:textId="39C1B627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0/726 (3)</w:t>
            </w:r>
          </w:p>
        </w:tc>
      </w:tr>
      <w:tr w:rsidR="0091090A" w:rsidRPr="00381E71" w14:paraId="49F5AB02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66E383E4" w14:textId="11BFACB8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  Surgery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4147BE0F" w14:textId="0CC3BDB5" w:rsidR="0091090A" w:rsidRPr="00381E71" w:rsidRDefault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2</w:t>
            </w:r>
            <w:r w:rsidR="00E06774" w:rsidRPr="00381E71">
              <w:rPr>
                <w:b/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/</w:t>
            </w:r>
            <w:r w:rsidR="00E06774" w:rsidRPr="00381E71">
              <w:rPr>
                <w:b/>
                <w:color w:val="000000"/>
                <w:sz w:val="16"/>
                <w:szCs w:val="16"/>
                <w:lang w:val="en-GB"/>
              </w:rPr>
              <w:t>6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0 (</w:t>
            </w:r>
            <w:r w:rsidR="00E06774" w:rsidRPr="00381E71">
              <w:rPr>
                <w:b/>
                <w:color w:val="000000"/>
                <w:sz w:val="16"/>
                <w:szCs w:val="16"/>
                <w:lang w:val="en-GB"/>
              </w:rPr>
              <w:t>42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91090A" w:rsidRPr="00381E71" w14:paraId="30A06A32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67A94650" w14:textId="585BD5CB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</w:t>
            </w:r>
            <w:r w:rsidR="00381E71" w:rsidRPr="00381E71">
              <w:rPr>
                <w:color w:val="000000"/>
                <w:sz w:val="16"/>
                <w:szCs w:val="16"/>
                <w:lang w:val="en-GB"/>
              </w:rPr>
              <w:t>Haemorrhage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3FB67AB" w14:textId="3D9EC0F7" w:rsidR="0091090A" w:rsidRPr="00381E71" w:rsidRDefault="00E06774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</w:t>
            </w:r>
            <w:r w:rsidR="0091090A" w:rsidRPr="00381E71">
              <w:rPr>
                <w:color w:val="000000"/>
                <w:sz w:val="16"/>
                <w:szCs w:val="16"/>
                <w:lang w:val="en-GB"/>
              </w:rPr>
              <w:t>/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6</w:t>
            </w:r>
            <w:r w:rsidR="0091090A" w:rsidRPr="00381E71">
              <w:rPr>
                <w:color w:val="000000"/>
                <w:sz w:val="16"/>
                <w:szCs w:val="16"/>
                <w:lang w:val="en-GB"/>
              </w:rPr>
              <w:t>0 (1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="0091090A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91090A" w:rsidRPr="00381E71" w14:paraId="5A162950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3CC2A1BF" w14:textId="7FE29048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ARDS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11C3F5B4" w14:textId="28E24B10" w:rsidR="0091090A" w:rsidRPr="00381E71" w:rsidRDefault="00E06774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</w:t>
            </w:r>
            <w:r w:rsidR="0091090A" w:rsidRPr="00381E71">
              <w:rPr>
                <w:color w:val="000000"/>
                <w:sz w:val="16"/>
                <w:szCs w:val="16"/>
                <w:lang w:val="en-GB"/>
              </w:rPr>
              <w:t>/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6</w:t>
            </w:r>
            <w:r w:rsidR="0091090A" w:rsidRPr="00381E71">
              <w:rPr>
                <w:color w:val="000000"/>
                <w:sz w:val="16"/>
                <w:szCs w:val="16"/>
                <w:lang w:val="en-GB"/>
              </w:rPr>
              <w:t>0 (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="0091090A"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91090A" w:rsidRPr="00381E71" w14:paraId="5B6BC148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25F9CF27" w14:textId="53605EF0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Infection 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7B8CC04A" w14:textId="69E0EAC1" w:rsidR="0091090A" w:rsidRPr="00381E71" w:rsidRDefault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="00E06774" w:rsidRPr="00381E71">
              <w:rPr>
                <w:color w:val="000000"/>
                <w:sz w:val="16"/>
                <w:szCs w:val="16"/>
                <w:lang w:val="en-GB"/>
              </w:rPr>
              <w:t>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/</w:t>
            </w:r>
            <w:r w:rsidR="00E06774" w:rsidRPr="00381E71">
              <w:rPr>
                <w:color w:val="000000"/>
                <w:sz w:val="16"/>
                <w:szCs w:val="16"/>
                <w:lang w:val="en-GB"/>
              </w:rPr>
              <w:t>6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0 (</w:t>
            </w:r>
            <w:r w:rsidR="00E06774" w:rsidRPr="00381E71">
              <w:rPr>
                <w:color w:val="000000"/>
                <w:sz w:val="16"/>
                <w:szCs w:val="16"/>
                <w:lang w:val="en-GB"/>
              </w:rPr>
              <w:t>25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91090A" w:rsidRPr="00381E71" w14:paraId="62B30E16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5F2028C4" w14:textId="79C58EDE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Other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6FC8D4D2" w14:textId="05674B42" w:rsidR="0091090A" w:rsidRPr="00381E71" w:rsidRDefault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  <w:r w:rsidR="00E06774" w:rsidRPr="00381E71">
              <w:rPr>
                <w:color w:val="000000"/>
                <w:sz w:val="16"/>
                <w:szCs w:val="16"/>
                <w:lang w:val="en-GB"/>
              </w:rPr>
              <w:t>2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/</w:t>
            </w:r>
            <w:r w:rsidR="00E06774" w:rsidRPr="00381E71">
              <w:rPr>
                <w:color w:val="000000"/>
                <w:sz w:val="16"/>
                <w:szCs w:val="16"/>
                <w:lang w:val="en-GB"/>
              </w:rPr>
              <w:t>6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0 (</w:t>
            </w:r>
            <w:r w:rsidR="00E06774" w:rsidRPr="00381E71">
              <w:rPr>
                <w:color w:val="000000"/>
                <w:sz w:val="16"/>
                <w:szCs w:val="16"/>
                <w:lang w:val="en-GB"/>
              </w:rPr>
              <w:t>20</w:t>
            </w:r>
            <w:r w:rsidRPr="00381E71">
              <w:rPr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91090A" w:rsidRPr="00381E71" w14:paraId="7E955E9B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724A9AB1" w14:textId="4973C771" w:rsidR="0091090A" w:rsidRPr="00381E71" w:rsidRDefault="0091090A" w:rsidP="0091090A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   </w:t>
            </w:r>
            <w:r w:rsidR="0034133B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Systemic </w:t>
            </w: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Vasoconstrictor</w:t>
            </w:r>
            <w:r w:rsidR="0034133B" w:rsidRPr="00381E71">
              <w:rPr>
                <w:b/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331D5D61" w14:textId="3EA20F8C" w:rsidR="0091090A" w:rsidRPr="00381E71" w:rsidRDefault="0091090A" w:rsidP="0091090A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1/96 (1.1)</w:t>
            </w:r>
          </w:p>
        </w:tc>
      </w:tr>
      <w:tr w:rsidR="0091090A" w:rsidRPr="00381E71" w14:paraId="5364C011" w14:textId="77777777" w:rsidTr="00955BD5">
        <w:trPr>
          <w:trHeight w:val="227"/>
        </w:trPr>
        <w:tc>
          <w:tcPr>
            <w:tcW w:w="4041" w:type="dxa"/>
            <w:shd w:val="clear" w:color="auto" w:fill="auto"/>
            <w:vAlign w:val="center"/>
          </w:tcPr>
          <w:p w14:paraId="435B5BA4" w14:textId="6A3B4E37" w:rsidR="0091090A" w:rsidRPr="00381E71" w:rsidRDefault="0091090A" w:rsidP="0091090A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 xml:space="preserve">            Myocardial infarction</w:t>
            </w:r>
          </w:p>
        </w:tc>
        <w:tc>
          <w:tcPr>
            <w:tcW w:w="1640" w:type="dxa"/>
            <w:shd w:val="clear" w:color="auto" w:fill="auto"/>
            <w:vAlign w:val="center"/>
          </w:tcPr>
          <w:p w14:paraId="22D77BD2" w14:textId="00348474" w:rsidR="0091090A" w:rsidRPr="00381E71" w:rsidRDefault="0091090A" w:rsidP="0091090A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/96 (1.1)</w:t>
            </w:r>
          </w:p>
        </w:tc>
      </w:tr>
    </w:tbl>
    <w:p w14:paraId="0A7A4DA0" w14:textId="12C36681" w:rsidR="0091090A" w:rsidRPr="00381E71" w:rsidRDefault="0091090A" w:rsidP="006B6588">
      <w:pPr>
        <w:suppressLineNumbers/>
        <w:rPr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>Results are expressed as number of cases (%)</w:t>
      </w:r>
      <w:r w:rsidR="00694B6E" w:rsidRPr="00381E71">
        <w:rPr>
          <w:color w:val="000000"/>
          <w:sz w:val="20"/>
          <w:szCs w:val="20"/>
          <w:lang w:val="en-GB"/>
        </w:rPr>
        <w:t>.</w:t>
      </w:r>
    </w:p>
    <w:p w14:paraId="30DA68DB" w14:textId="637385C8" w:rsidR="003E2FD7" w:rsidRPr="00381E71" w:rsidRDefault="00694B6E" w:rsidP="006B6588">
      <w:pPr>
        <w:suppressLineNumbers/>
        <w:tabs>
          <w:tab w:val="left" w:pos="2419"/>
        </w:tabs>
        <w:rPr>
          <w:sz w:val="14"/>
          <w:szCs w:val="14"/>
          <w:lang w:val="en-GB"/>
        </w:rPr>
      </w:pPr>
      <w:r w:rsidRPr="00381E71">
        <w:rPr>
          <w:color w:val="000000"/>
          <w:sz w:val="20"/>
          <w:szCs w:val="20"/>
          <w:lang w:val="en-GB"/>
        </w:rPr>
        <w:t>Abbreviations</w:t>
      </w:r>
      <w:r w:rsidR="00921CBF" w:rsidRPr="00381E71">
        <w:rPr>
          <w:color w:val="000000"/>
          <w:sz w:val="20"/>
          <w:szCs w:val="20"/>
          <w:lang w:val="en-GB"/>
        </w:rPr>
        <w:t>:</w:t>
      </w:r>
      <w:r w:rsidRPr="00381E71">
        <w:rPr>
          <w:color w:val="000000"/>
          <w:sz w:val="20"/>
          <w:szCs w:val="20"/>
          <w:lang w:val="en-GB"/>
        </w:rPr>
        <w:t xml:space="preserve"> </w:t>
      </w:r>
      <w:r w:rsidR="0091090A" w:rsidRPr="00381E71">
        <w:rPr>
          <w:color w:val="000000"/>
          <w:sz w:val="20"/>
          <w:szCs w:val="20"/>
          <w:lang w:val="en-GB"/>
        </w:rPr>
        <w:t>ARDS</w:t>
      </w:r>
      <w:r w:rsidRPr="00381E71">
        <w:rPr>
          <w:color w:val="000000"/>
          <w:sz w:val="20"/>
          <w:szCs w:val="20"/>
          <w:lang w:val="en-GB"/>
        </w:rPr>
        <w:t>,</w:t>
      </w:r>
      <w:r w:rsidR="0091090A" w:rsidRPr="00381E71">
        <w:rPr>
          <w:color w:val="000000"/>
          <w:sz w:val="20"/>
          <w:szCs w:val="20"/>
          <w:lang w:val="en-GB"/>
        </w:rPr>
        <w:t xml:space="preserve"> acute respiratory distress syndrome</w:t>
      </w:r>
      <w:r w:rsidR="00921CBF" w:rsidRPr="00381E71">
        <w:rPr>
          <w:color w:val="000000"/>
          <w:sz w:val="20"/>
          <w:szCs w:val="20"/>
          <w:lang w:val="en-GB"/>
        </w:rPr>
        <w:t>.</w:t>
      </w:r>
    </w:p>
    <w:p w14:paraId="6C8D284C" w14:textId="77777777" w:rsidR="00BC0EEC" w:rsidRPr="00381E71" w:rsidRDefault="00BC0EEC" w:rsidP="006B6588">
      <w:pPr>
        <w:rPr>
          <w:b/>
          <w:sz w:val="20"/>
          <w:szCs w:val="20"/>
          <w:lang w:val="en-GB"/>
        </w:rPr>
      </w:pPr>
      <w:r w:rsidRPr="00381E71">
        <w:rPr>
          <w:b/>
          <w:sz w:val="20"/>
          <w:szCs w:val="20"/>
          <w:lang w:val="en-GB"/>
        </w:rPr>
        <w:br w:type="page"/>
      </w:r>
    </w:p>
    <w:p w14:paraId="69786481" w14:textId="048F5234" w:rsidR="003E2FD7" w:rsidRPr="00381E71" w:rsidRDefault="001564AD" w:rsidP="000665EC">
      <w:pPr>
        <w:pStyle w:val="Titre1"/>
        <w:rPr>
          <w:sz w:val="20"/>
          <w:szCs w:val="20"/>
          <w:lang w:val="en-GB"/>
        </w:rPr>
      </w:pPr>
      <w:bookmarkStart w:id="14" w:name="_Toc203490844"/>
      <w:r w:rsidRPr="00381E71">
        <w:rPr>
          <w:sz w:val="20"/>
          <w:szCs w:val="20"/>
          <w:lang w:val="en-GB"/>
        </w:rPr>
        <w:lastRenderedPageBreak/>
        <w:t>e-Table</w:t>
      </w:r>
      <w:r w:rsidR="003D43D2" w:rsidRPr="00381E71">
        <w:rPr>
          <w:sz w:val="20"/>
          <w:szCs w:val="20"/>
          <w:lang w:val="en-GB"/>
        </w:rPr>
        <w:t xml:space="preserve"> </w:t>
      </w:r>
      <w:r w:rsidR="00685B47">
        <w:rPr>
          <w:sz w:val="20"/>
          <w:szCs w:val="20"/>
          <w:lang w:val="en-GB"/>
        </w:rPr>
        <w:t>8</w:t>
      </w:r>
      <w:r w:rsidR="0034133B" w:rsidRPr="00381E71">
        <w:rPr>
          <w:sz w:val="20"/>
          <w:szCs w:val="20"/>
          <w:lang w:val="en-GB"/>
        </w:rPr>
        <w:t xml:space="preserve">. </w:t>
      </w:r>
      <w:r w:rsidR="00456FC3" w:rsidRPr="00381E71">
        <w:rPr>
          <w:sz w:val="20"/>
          <w:szCs w:val="20"/>
          <w:lang w:val="en-GB"/>
        </w:rPr>
        <w:t>In-hospital mortality by severity score</w:t>
      </w:r>
      <w:bookmarkEnd w:id="14"/>
    </w:p>
    <w:tbl>
      <w:tblPr>
        <w:tblStyle w:val="1"/>
        <w:tblW w:w="9209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850"/>
        <w:gridCol w:w="709"/>
        <w:gridCol w:w="851"/>
        <w:gridCol w:w="850"/>
        <w:gridCol w:w="851"/>
        <w:gridCol w:w="850"/>
        <w:gridCol w:w="851"/>
        <w:gridCol w:w="850"/>
      </w:tblGrid>
      <w:tr w:rsidR="003E2FD7" w:rsidRPr="00381E71" w14:paraId="0FA63468" w14:textId="77777777" w:rsidTr="00955BD5">
        <w:trPr>
          <w:trHeight w:val="283"/>
        </w:trPr>
        <w:tc>
          <w:tcPr>
            <w:tcW w:w="2547" w:type="dxa"/>
            <w:shd w:val="clear" w:color="auto" w:fill="auto"/>
            <w:vAlign w:val="center"/>
          </w:tcPr>
          <w:p w14:paraId="4AB49B94" w14:textId="65F8AFE5" w:rsidR="003E2FD7" w:rsidRPr="00381E71" w:rsidRDefault="00456FC3" w:rsidP="00406D29">
            <w:pPr>
              <w:suppressLineNumbers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Severity score</w:t>
            </w:r>
            <w:r w:rsidR="0034133B" w:rsidRPr="00381E71">
              <w:rPr>
                <w:b/>
                <w:color w:val="000000"/>
                <w:sz w:val="16"/>
                <w:szCs w:val="16"/>
                <w:lang w:val="en-GB"/>
              </w:rPr>
              <w:t xml:space="preserve"> valu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C15A21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AB63E7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246C6F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60BE28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56BEA96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133F1B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68B4A5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E6DC83" w14:textId="77777777" w:rsidR="003E2FD7" w:rsidRPr="00381E71" w:rsidRDefault="00456FC3" w:rsidP="00406D29">
            <w:pPr>
              <w:suppressLineNumbers/>
              <w:jc w:val="center"/>
              <w:rPr>
                <w:b/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3E2FD7" w:rsidRPr="00381E71" w14:paraId="7ADE1BEC" w14:textId="77777777" w:rsidTr="00955BD5">
        <w:trPr>
          <w:trHeight w:val="283"/>
        </w:trPr>
        <w:tc>
          <w:tcPr>
            <w:tcW w:w="2547" w:type="dxa"/>
            <w:shd w:val="clear" w:color="auto" w:fill="auto"/>
            <w:vAlign w:val="center"/>
          </w:tcPr>
          <w:p w14:paraId="763530B3" w14:textId="77777777" w:rsidR="003E2FD7" w:rsidRPr="00381E71" w:rsidRDefault="00456FC3" w:rsidP="00406D29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Patients, 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9A48B2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3D6AA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AF174B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1D626D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4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55C2B1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1AEB00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BB62BA7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B5788B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3E2FD7" w:rsidRPr="00381E71" w14:paraId="536763D7" w14:textId="77777777" w:rsidTr="00955BD5">
        <w:trPr>
          <w:trHeight w:val="283"/>
        </w:trPr>
        <w:tc>
          <w:tcPr>
            <w:tcW w:w="2547" w:type="dxa"/>
            <w:shd w:val="clear" w:color="auto" w:fill="auto"/>
            <w:vAlign w:val="center"/>
          </w:tcPr>
          <w:p w14:paraId="35E22C1D" w14:textId="77777777" w:rsidR="003E2FD7" w:rsidRPr="00381E71" w:rsidRDefault="00456FC3" w:rsidP="00406D29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ortality observed, n (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C32648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 (1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A07884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 (2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3C2A0F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8 (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B264D93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1 (14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7AEF39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5 (25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382A10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8 (56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B25ECF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0 (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EC117B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4 (80)</w:t>
            </w:r>
          </w:p>
        </w:tc>
      </w:tr>
      <w:tr w:rsidR="003E2FD7" w:rsidRPr="00381E71" w14:paraId="34DAA359" w14:textId="77777777" w:rsidTr="00955BD5">
        <w:trPr>
          <w:trHeight w:val="283"/>
        </w:trPr>
        <w:tc>
          <w:tcPr>
            <w:tcW w:w="2547" w:type="dxa"/>
            <w:shd w:val="clear" w:color="auto" w:fill="auto"/>
            <w:vAlign w:val="center"/>
          </w:tcPr>
          <w:p w14:paraId="406E05DF" w14:textId="77777777" w:rsidR="003E2FD7" w:rsidRPr="00381E71" w:rsidRDefault="00456FC3" w:rsidP="00406D29">
            <w:pPr>
              <w:suppressLineNumbers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Mortality expected, %*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E422E3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1B475D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8DA003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07C24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E73DE1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3DC18C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36E569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BC6E8" w14:textId="77777777" w:rsidR="003E2FD7" w:rsidRPr="00381E71" w:rsidRDefault="00456FC3" w:rsidP="00406D29">
            <w:pPr>
              <w:suppressLineNumbers/>
              <w:jc w:val="center"/>
              <w:rPr>
                <w:color w:val="000000"/>
                <w:sz w:val="16"/>
                <w:szCs w:val="16"/>
                <w:lang w:val="en-GB"/>
              </w:rPr>
            </w:pPr>
            <w:r w:rsidRPr="00381E71">
              <w:rPr>
                <w:color w:val="000000"/>
                <w:sz w:val="16"/>
                <w:szCs w:val="16"/>
                <w:lang w:val="en-GB"/>
              </w:rPr>
              <w:t>91</w:t>
            </w:r>
          </w:p>
        </w:tc>
      </w:tr>
    </w:tbl>
    <w:p w14:paraId="45F9A454" w14:textId="0417E6E3" w:rsidR="006E6A1D" w:rsidRPr="00381E71" w:rsidRDefault="006E6A1D" w:rsidP="00406D29">
      <w:pPr>
        <w:suppressLineNumbers/>
        <w:tabs>
          <w:tab w:val="left" w:pos="2419"/>
        </w:tabs>
        <w:rPr>
          <w:color w:val="000000"/>
          <w:sz w:val="20"/>
          <w:szCs w:val="20"/>
          <w:lang w:val="en-GB"/>
        </w:rPr>
      </w:pPr>
      <w:r w:rsidRPr="00381E71">
        <w:rPr>
          <w:color w:val="000000"/>
          <w:sz w:val="20"/>
          <w:szCs w:val="20"/>
          <w:lang w:val="en-GB"/>
        </w:rPr>
        <w:t xml:space="preserve">From Fartoukh </w:t>
      </w:r>
      <w:r w:rsidRPr="00381E71">
        <w:rPr>
          <w:i/>
          <w:color w:val="000000"/>
          <w:sz w:val="20"/>
          <w:szCs w:val="20"/>
          <w:lang w:val="en-GB"/>
        </w:rPr>
        <w:t>et al.</w:t>
      </w:r>
      <w:r w:rsidRPr="00381E71">
        <w:rPr>
          <w:color w:val="000000"/>
          <w:sz w:val="20"/>
          <w:szCs w:val="20"/>
          <w:lang w:val="en-GB"/>
        </w:rPr>
        <w:t xml:space="preserve"> (5)</w:t>
      </w:r>
      <w:r w:rsidR="0034133B" w:rsidRPr="00381E71">
        <w:rPr>
          <w:color w:val="000000"/>
          <w:sz w:val="20"/>
          <w:szCs w:val="20"/>
          <w:lang w:val="en-GB"/>
        </w:rPr>
        <w:t xml:space="preserve">; see </w:t>
      </w:r>
      <w:r w:rsidR="001564AD" w:rsidRPr="00381E71">
        <w:rPr>
          <w:color w:val="000000"/>
          <w:sz w:val="20"/>
          <w:szCs w:val="20"/>
          <w:lang w:val="en-GB"/>
        </w:rPr>
        <w:t>e-Table</w:t>
      </w:r>
      <w:r w:rsidR="003D43D2" w:rsidRPr="00381E71">
        <w:rPr>
          <w:color w:val="000000"/>
          <w:sz w:val="20"/>
          <w:szCs w:val="20"/>
          <w:lang w:val="en-GB"/>
        </w:rPr>
        <w:t xml:space="preserve"> </w:t>
      </w:r>
      <w:r w:rsidRPr="00381E71">
        <w:rPr>
          <w:color w:val="000000"/>
          <w:sz w:val="20"/>
          <w:szCs w:val="20"/>
          <w:lang w:val="en-GB"/>
        </w:rPr>
        <w:t>1</w:t>
      </w:r>
      <w:r w:rsidR="0034133B" w:rsidRPr="00381E71">
        <w:rPr>
          <w:color w:val="000000"/>
          <w:sz w:val="20"/>
          <w:szCs w:val="20"/>
          <w:lang w:val="en-GB"/>
        </w:rPr>
        <w:t>.</w:t>
      </w:r>
    </w:p>
    <w:p w14:paraId="41139AC0" w14:textId="13672DDC" w:rsidR="003E2FD7" w:rsidRDefault="003E2FD7" w:rsidP="0034133B">
      <w:pPr>
        <w:rPr>
          <w:lang w:val="en-GB"/>
        </w:rPr>
      </w:pPr>
    </w:p>
    <w:p w14:paraId="1B226C17" w14:textId="77777777" w:rsidR="00703634" w:rsidRPr="00381E71" w:rsidRDefault="00703634" w:rsidP="008E068A">
      <w:pPr>
        <w:rPr>
          <w:lang w:val="en-GB"/>
        </w:rPr>
      </w:pPr>
    </w:p>
    <w:sectPr w:rsidR="00703634" w:rsidRPr="00381E71" w:rsidSect="00366CCC">
      <w:footerReference w:type="even" r:id="rId9"/>
      <w:footerReference w:type="default" r:id="rId10"/>
      <w:footerReference w:type="first" r:id="rId11"/>
      <w:pgSz w:w="11906" w:h="16838"/>
      <w:pgMar w:top="1134" w:right="1418" w:bottom="1134" w:left="1418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F0FC96" w14:textId="77777777" w:rsidR="007E3D0A" w:rsidRDefault="007E3D0A">
      <w:r>
        <w:separator/>
      </w:r>
    </w:p>
  </w:endnote>
  <w:endnote w:type="continuationSeparator" w:id="0">
    <w:p w14:paraId="4557EFA4" w14:textId="77777777" w:rsidR="007E3D0A" w:rsidRDefault="007E3D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3984115"/>
      <w:docPartObj>
        <w:docPartGallery w:val="Page Numbers (Bottom of Page)"/>
        <w:docPartUnique/>
      </w:docPartObj>
    </w:sdtPr>
    <w:sdtEndPr/>
    <w:sdtContent>
      <w:p w14:paraId="065203A5" w14:textId="467BC32A" w:rsidR="007F1CFF" w:rsidRDefault="007F1CF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7E907128" w14:textId="77777777" w:rsidR="007F1CFF" w:rsidRDefault="007F1CFF" w:rsidP="00406D29">
    <w:pPr>
      <w:pStyle w:val="Pieddepage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33643052"/>
      <w:docPartObj>
        <w:docPartGallery w:val="Page Numbers (Bottom of Page)"/>
        <w:docPartUnique/>
      </w:docPartObj>
    </w:sdtPr>
    <w:sdtEndPr/>
    <w:sdtContent>
      <w:p w14:paraId="3E8E2AEB" w14:textId="2C949C93" w:rsidR="007F1CFF" w:rsidRDefault="007F1CF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E536A" w:rsidRPr="00BE536A">
          <w:rPr>
            <w:noProof/>
            <w:lang w:val="fr-FR"/>
          </w:rPr>
          <w:t>11</w:t>
        </w:r>
        <w:r>
          <w:fldChar w:fldCharType="end"/>
        </w:r>
      </w:p>
    </w:sdtContent>
  </w:sdt>
  <w:p w14:paraId="285ACD99" w14:textId="77777777" w:rsidR="007F1CFF" w:rsidRDefault="007F1CF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4374778"/>
      <w:docPartObj>
        <w:docPartGallery w:val="Page Numbers (Bottom of Page)"/>
        <w:docPartUnique/>
      </w:docPartObj>
    </w:sdtPr>
    <w:sdtEndPr/>
    <w:sdtContent>
      <w:p w14:paraId="300B1649" w14:textId="77777777" w:rsidR="007F1CFF" w:rsidRDefault="007F1CF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462BE2B" w14:textId="77777777" w:rsidR="007F1CFF" w:rsidRDefault="007F1C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1DAAF" w14:textId="77777777" w:rsidR="007E3D0A" w:rsidRDefault="007E3D0A">
      <w:r>
        <w:separator/>
      </w:r>
    </w:p>
  </w:footnote>
  <w:footnote w:type="continuationSeparator" w:id="0">
    <w:p w14:paraId="35204CFF" w14:textId="77777777" w:rsidR="007E3D0A" w:rsidRDefault="007E3D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A65170"/>
    <w:multiLevelType w:val="hybridMultilevel"/>
    <w:tmpl w:val="E8327C2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E0FB4"/>
    <w:multiLevelType w:val="hybridMultilevel"/>
    <w:tmpl w:val="F962B45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D13E99"/>
    <w:multiLevelType w:val="hybridMultilevel"/>
    <w:tmpl w:val="3A74EFF2"/>
    <w:lvl w:ilvl="0" w:tplc="040C0001">
      <w:start w:val="59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712A85"/>
    <w:multiLevelType w:val="hybridMultilevel"/>
    <w:tmpl w:val="7E1C55C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B2199C"/>
    <w:multiLevelType w:val="hybridMultilevel"/>
    <w:tmpl w:val="A4DAC4B6"/>
    <w:lvl w:ilvl="0" w:tplc="42BCBA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A873FA"/>
    <w:multiLevelType w:val="hybridMultilevel"/>
    <w:tmpl w:val="1DEAE79E"/>
    <w:lvl w:ilvl="0" w:tplc="040C000F">
      <w:start w:val="1"/>
      <w:numFmt w:val="decimal"/>
      <w:lvlText w:val="%1."/>
      <w:lvlJc w:val="left"/>
      <w:pPr>
        <w:ind w:left="3600" w:hanging="360"/>
      </w:pPr>
    </w:lvl>
    <w:lvl w:ilvl="1" w:tplc="040C0019" w:tentative="1">
      <w:start w:val="1"/>
      <w:numFmt w:val="lowerLetter"/>
      <w:lvlText w:val="%2."/>
      <w:lvlJc w:val="left"/>
      <w:pPr>
        <w:ind w:left="4320" w:hanging="360"/>
      </w:pPr>
    </w:lvl>
    <w:lvl w:ilvl="2" w:tplc="040C001B" w:tentative="1">
      <w:start w:val="1"/>
      <w:numFmt w:val="lowerRoman"/>
      <w:lvlText w:val="%3."/>
      <w:lvlJc w:val="right"/>
      <w:pPr>
        <w:ind w:left="5040" w:hanging="180"/>
      </w:pPr>
    </w:lvl>
    <w:lvl w:ilvl="3" w:tplc="040C000F" w:tentative="1">
      <w:start w:val="1"/>
      <w:numFmt w:val="decimal"/>
      <w:lvlText w:val="%4."/>
      <w:lvlJc w:val="left"/>
      <w:pPr>
        <w:ind w:left="5760" w:hanging="360"/>
      </w:pPr>
    </w:lvl>
    <w:lvl w:ilvl="4" w:tplc="040C0019" w:tentative="1">
      <w:start w:val="1"/>
      <w:numFmt w:val="lowerLetter"/>
      <w:lvlText w:val="%5."/>
      <w:lvlJc w:val="left"/>
      <w:pPr>
        <w:ind w:left="6480" w:hanging="360"/>
      </w:pPr>
    </w:lvl>
    <w:lvl w:ilvl="5" w:tplc="040C001B" w:tentative="1">
      <w:start w:val="1"/>
      <w:numFmt w:val="lowerRoman"/>
      <w:lvlText w:val="%6."/>
      <w:lvlJc w:val="right"/>
      <w:pPr>
        <w:ind w:left="7200" w:hanging="180"/>
      </w:pPr>
    </w:lvl>
    <w:lvl w:ilvl="6" w:tplc="040C000F" w:tentative="1">
      <w:start w:val="1"/>
      <w:numFmt w:val="decimal"/>
      <w:lvlText w:val="%7."/>
      <w:lvlJc w:val="left"/>
      <w:pPr>
        <w:ind w:left="7920" w:hanging="360"/>
      </w:pPr>
    </w:lvl>
    <w:lvl w:ilvl="7" w:tplc="040C0019" w:tentative="1">
      <w:start w:val="1"/>
      <w:numFmt w:val="lowerLetter"/>
      <w:lvlText w:val="%8."/>
      <w:lvlJc w:val="left"/>
      <w:pPr>
        <w:ind w:left="8640" w:hanging="360"/>
      </w:pPr>
    </w:lvl>
    <w:lvl w:ilvl="8" w:tplc="040C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6" w15:restartNumberingAfterBreak="0">
    <w:nsid w:val="436E1E69"/>
    <w:multiLevelType w:val="hybridMultilevel"/>
    <w:tmpl w:val="65E4432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031131"/>
    <w:multiLevelType w:val="hybridMultilevel"/>
    <w:tmpl w:val="581CA6A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F82CCF"/>
    <w:multiLevelType w:val="hybridMultilevel"/>
    <w:tmpl w:val="82488C0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ED4D81"/>
    <w:multiLevelType w:val="hybridMultilevel"/>
    <w:tmpl w:val="299A517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891470"/>
    <w:multiLevelType w:val="hybridMultilevel"/>
    <w:tmpl w:val="3850C7AA"/>
    <w:lvl w:ilvl="0" w:tplc="688C4BC6">
      <w:start w:val="59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3B3DB3"/>
    <w:multiLevelType w:val="hybridMultilevel"/>
    <w:tmpl w:val="AD0426A6"/>
    <w:lvl w:ilvl="0" w:tplc="76003FFA">
      <w:start w:val="4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8"/>
  </w:num>
  <w:num w:numId="4">
    <w:abstractNumId w:val="3"/>
  </w:num>
  <w:num w:numId="5">
    <w:abstractNumId w:val="6"/>
  </w:num>
  <w:num w:numId="6">
    <w:abstractNumId w:val="1"/>
  </w:num>
  <w:num w:numId="7">
    <w:abstractNumId w:val="0"/>
  </w:num>
  <w:num w:numId="8">
    <w:abstractNumId w:val="5"/>
  </w:num>
  <w:num w:numId="9">
    <w:abstractNumId w:val="2"/>
  </w:num>
  <w:num w:numId="10">
    <w:abstractNumId w:val="11"/>
  </w:num>
  <w:num w:numId="11">
    <w:abstractNumId w:val="10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6" w:nlCheck="1" w:checkStyle="1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2FD7"/>
    <w:rsid w:val="00001732"/>
    <w:rsid w:val="00001B5B"/>
    <w:rsid w:val="000020B9"/>
    <w:rsid w:val="000058E3"/>
    <w:rsid w:val="000061CA"/>
    <w:rsid w:val="00007672"/>
    <w:rsid w:val="00013ABA"/>
    <w:rsid w:val="000263E8"/>
    <w:rsid w:val="00033627"/>
    <w:rsid w:val="0004147B"/>
    <w:rsid w:val="00044698"/>
    <w:rsid w:val="00046060"/>
    <w:rsid w:val="00046A42"/>
    <w:rsid w:val="00047E7D"/>
    <w:rsid w:val="0005081D"/>
    <w:rsid w:val="00065CD1"/>
    <w:rsid w:val="00065D79"/>
    <w:rsid w:val="000665EC"/>
    <w:rsid w:val="000807E0"/>
    <w:rsid w:val="0008527C"/>
    <w:rsid w:val="00086476"/>
    <w:rsid w:val="0009020B"/>
    <w:rsid w:val="0009066A"/>
    <w:rsid w:val="000927B3"/>
    <w:rsid w:val="00097F0B"/>
    <w:rsid w:val="000A1BE2"/>
    <w:rsid w:val="000A3061"/>
    <w:rsid w:val="000A66C6"/>
    <w:rsid w:val="000B1584"/>
    <w:rsid w:val="000B22EE"/>
    <w:rsid w:val="000B28EB"/>
    <w:rsid w:val="000B5A49"/>
    <w:rsid w:val="000C083D"/>
    <w:rsid w:val="000D5B5B"/>
    <w:rsid w:val="000D73D5"/>
    <w:rsid w:val="000D7877"/>
    <w:rsid w:val="000E23B5"/>
    <w:rsid w:val="000E2F11"/>
    <w:rsid w:val="000E5D63"/>
    <w:rsid w:val="000F431A"/>
    <w:rsid w:val="000F5CFD"/>
    <w:rsid w:val="000F6890"/>
    <w:rsid w:val="00100BEF"/>
    <w:rsid w:val="00101EDC"/>
    <w:rsid w:val="001023D3"/>
    <w:rsid w:val="00104E84"/>
    <w:rsid w:val="00105526"/>
    <w:rsid w:val="0012236D"/>
    <w:rsid w:val="00122891"/>
    <w:rsid w:val="0012759F"/>
    <w:rsid w:val="00131D4E"/>
    <w:rsid w:val="00133D15"/>
    <w:rsid w:val="00135084"/>
    <w:rsid w:val="00135165"/>
    <w:rsid w:val="00144ADF"/>
    <w:rsid w:val="00147280"/>
    <w:rsid w:val="001513BE"/>
    <w:rsid w:val="001564AD"/>
    <w:rsid w:val="00156679"/>
    <w:rsid w:val="00157CC0"/>
    <w:rsid w:val="00160F94"/>
    <w:rsid w:val="00171397"/>
    <w:rsid w:val="00171785"/>
    <w:rsid w:val="0017368B"/>
    <w:rsid w:val="001812CB"/>
    <w:rsid w:val="0018269A"/>
    <w:rsid w:val="00183428"/>
    <w:rsid w:val="001848D4"/>
    <w:rsid w:val="00186B13"/>
    <w:rsid w:val="00192AE0"/>
    <w:rsid w:val="00196C70"/>
    <w:rsid w:val="001A0331"/>
    <w:rsid w:val="001A0910"/>
    <w:rsid w:val="001A0DFD"/>
    <w:rsid w:val="001A61DE"/>
    <w:rsid w:val="001A6A5E"/>
    <w:rsid w:val="001B07A4"/>
    <w:rsid w:val="001B206C"/>
    <w:rsid w:val="001B3A7C"/>
    <w:rsid w:val="001B4402"/>
    <w:rsid w:val="001C5A60"/>
    <w:rsid w:val="001C6BFA"/>
    <w:rsid w:val="001C766F"/>
    <w:rsid w:val="001C7E3F"/>
    <w:rsid w:val="001D06F5"/>
    <w:rsid w:val="001D73DF"/>
    <w:rsid w:val="001D7B0D"/>
    <w:rsid w:val="001E094E"/>
    <w:rsid w:val="001E1BEF"/>
    <w:rsid w:val="001E238B"/>
    <w:rsid w:val="001E47A9"/>
    <w:rsid w:val="001E486A"/>
    <w:rsid w:val="001F090A"/>
    <w:rsid w:val="001F0B31"/>
    <w:rsid w:val="001F2D5E"/>
    <w:rsid w:val="00200D98"/>
    <w:rsid w:val="002011E9"/>
    <w:rsid w:val="0020347D"/>
    <w:rsid w:val="00203D9C"/>
    <w:rsid w:val="00212D59"/>
    <w:rsid w:val="0021379D"/>
    <w:rsid w:val="00214611"/>
    <w:rsid w:val="002164F0"/>
    <w:rsid w:val="00225953"/>
    <w:rsid w:val="00232310"/>
    <w:rsid w:val="002326AF"/>
    <w:rsid w:val="002329DB"/>
    <w:rsid w:val="002367A4"/>
    <w:rsid w:val="00237455"/>
    <w:rsid w:val="00245286"/>
    <w:rsid w:val="00246F3F"/>
    <w:rsid w:val="00257C0F"/>
    <w:rsid w:val="0026069D"/>
    <w:rsid w:val="00263417"/>
    <w:rsid w:val="0027246D"/>
    <w:rsid w:val="00272AAC"/>
    <w:rsid w:val="002744F9"/>
    <w:rsid w:val="002766A4"/>
    <w:rsid w:val="00276A3E"/>
    <w:rsid w:val="00280439"/>
    <w:rsid w:val="002807A6"/>
    <w:rsid w:val="002812A1"/>
    <w:rsid w:val="002817B6"/>
    <w:rsid w:val="00281DD6"/>
    <w:rsid w:val="00282089"/>
    <w:rsid w:val="00284307"/>
    <w:rsid w:val="00284797"/>
    <w:rsid w:val="002855A9"/>
    <w:rsid w:val="002859A6"/>
    <w:rsid w:val="00294B44"/>
    <w:rsid w:val="00297362"/>
    <w:rsid w:val="002A421D"/>
    <w:rsid w:val="002A6FB3"/>
    <w:rsid w:val="002A7DB2"/>
    <w:rsid w:val="002B0978"/>
    <w:rsid w:val="002B2D99"/>
    <w:rsid w:val="002B498F"/>
    <w:rsid w:val="002C2BE8"/>
    <w:rsid w:val="002C4095"/>
    <w:rsid w:val="002C448C"/>
    <w:rsid w:val="002C6741"/>
    <w:rsid w:val="002C6A0B"/>
    <w:rsid w:val="002D4A64"/>
    <w:rsid w:val="002D5307"/>
    <w:rsid w:val="002E0CFB"/>
    <w:rsid w:val="002E180C"/>
    <w:rsid w:val="002E5A3A"/>
    <w:rsid w:val="002E6145"/>
    <w:rsid w:val="002E627A"/>
    <w:rsid w:val="002F2F71"/>
    <w:rsid w:val="002F33E9"/>
    <w:rsid w:val="0030262D"/>
    <w:rsid w:val="00305A5D"/>
    <w:rsid w:val="00310049"/>
    <w:rsid w:val="0031091C"/>
    <w:rsid w:val="003111EA"/>
    <w:rsid w:val="003117A1"/>
    <w:rsid w:val="00312FF0"/>
    <w:rsid w:val="00313309"/>
    <w:rsid w:val="00316A8C"/>
    <w:rsid w:val="003223D0"/>
    <w:rsid w:val="00322765"/>
    <w:rsid w:val="003278CA"/>
    <w:rsid w:val="00327E21"/>
    <w:rsid w:val="00331064"/>
    <w:rsid w:val="00331457"/>
    <w:rsid w:val="0033760C"/>
    <w:rsid w:val="0034080C"/>
    <w:rsid w:val="00340A54"/>
    <w:rsid w:val="0034133B"/>
    <w:rsid w:val="0034369C"/>
    <w:rsid w:val="00344F78"/>
    <w:rsid w:val="00346519"/>
    <w:rsid w:val="00347AE3"/>
    <w:rsid w:val="00351278"/>
    <w:rsid w:val="003626F3"/>
    <w:rsid w:val="003636FF"/>
    <w:rsid w:val="00363AFB"/>
    <w:rsid w:val="00364971"/>
    <w:rsid w:val="00365048"/>
    <w:rsid w:val="00366CCC"/>
    <w:rsid w:val="00372593"/>
    <w:rsid w:val="003741E1"/>
    <w:rsid w:val="00376717"/>
    <w:rsid w:val="00376AD8"/>
    <w:rsid w:val="00376EE1"/>
    <w:rsid w:val="0037707E"/>
    <w:rsid w:val="00381E71"/>
    <w:rsid w:val="0038318F"/>
    <w:rsid w:val="0039098D"/>
    <w:rsid w:val="00392100"/>
    <w:rsid w:val="00394CEA"/>
    <w:rsid w:val="003A00AF"/>
    <w:rsid w:val="003A4214"/>
    <w:rsid w:val="003C2FEE"/>
    <w:rsid w:val="003C4FE1"/>
    <w:rsid w:val="003C65E0"/>
    <w:rsid w:val="003C7E30"/>
    <w:rsid w:val="003D3E36"/>
    <w:rsid w:val="003D421D"/>
    <w:rsid w:val="003D43D2"/>
    <w:rsid w:val="003E2FD7"/>
    <w:rsid w:val="003F7EA2"/>
    <w:rsid w:val="004010AC"/>
    <w:rsid w:val="004019F9"/>
    <w:rsid w:val="004034DB"/>
    <w:rsid w:val="004063A7"/>
    <w:rsid w:val="00406847"/>
    <w:rsid w:val="00406C64"/>
    <w:rsid w:val="00406D29"/>
    <w:rsid w:val="00412E33"/>
    <w:rsid w:val="00417F50"/>
    <w:rsid w:val="00423372"/>
    <w:rsid w:val="004245CD"/>
    <w:rsid w:val="004277E1"/>
    <w:rsid w:val="0042797F"/>
    <w:rsid w:val="00430B91"/>
    <w:rsid w:val="00431502"/>
    <w:rsid w:val="00433159"/>
    <w:rsid w:val="00436DF2"/>
    <w:rsid w:val="004373E3"/>
    <w:rsid w:val="00437804"/>
    <w:rsid w:val="0044022B"/>
    <w:rsid w:val="00442B2A"/>
    <w:rsid w:val="00442D0E"/>
    <w:rsid w:val="00443D54"/>
    <w:rsid w:val="00446280"/>
    <w:rsid w:val="00447F68"/>
    <w:rsid w:val="004525EE"/>
    <w:rsid w:val="0045326B"/>
    <w:rsid w:val="00456FC3"/>
    <w:rsid w:val="004634F1"/>
    <w:rsid w:val="00465B97"/>
    <w:rsid w:val="0047606A"/>
    <w:rsid w:val="00476C77"/>
    <w:rsid w:val="00484299"/>
    <w:rsid w:val="00485A5F"/>
    <w:rsid w:val="0049192E"/>
    <w:rsid w:val="00494B6A"/>
    <w:rsid w:val="00495935"/>
    <w:rsid w:val="004A003B"/>
    <w:rsid w:val="004A0610"/>
    <w:rsid w:val="004A1A5B"/>
    <w:rsid w:val="004A43AA"/>
    <w:rsid w:val="004A5BE0"/>
    <w:rsid w:val="004B00B2"/>
    <w:rsid w:val="004B2763"/>
    <w:rsid w:val="004B5EA3"/>
    <w:rsid w:val="004B6BB0"/>
    <w:rsid w:val="004B6D2C"/>
    <w:rsid w:val="004C2A09"/>
    <w:rsid w:val="004C34A8"/>
    <w:rsid w:val="004D654E"/>
    <w:rsid w:val="004E0749"/>
    <w:rsid w:val="004E14D5"/>
    <w:rsid w:val="004E274F"/>
    <w:rsid w:val="004E4011"/>
    <w:rsid w:val="004E5D95"/>
    <w:rsid w:val="004F400C"/>
    <w:rsid w:val="004F6BA7"/>
    <w:rsid w:val="004F7421"/>
    <w:rsid w:val="00503D4E"/>
    <w:rsid w:val="00504366"/>
    <w:rsid w:val="0050499C"/>
    <w:rsid w:val="00504B8E"/>
    <w:rsid w:val="00510878"/>
    <w:rsid w:val="005133C1"/>
    <w:rsid w:val="00526E2A"/>
    <w:rsid w:val="00527C8F"/>
    <w:rsid w:val="00527EC4"/>
    <w:rsid w:val="005309DD"/>
    <w:rsid w:val="0053307C"/>
    <w:rsid w:val="005363B8"/>
    <w:rsid w:val="00541236"/>
    <w:rsid w:val="00545CCB"/>
    <w:rsid w:val="00547389"/>
    <w:rsid w:val="00554629"/>
    <w:rsid w:val="0056108C"/>
    <w:rsid w:val="0056126A"/>
    <w:rsid w:val="00564E91"/>
    <w:rsid w:val="005664EE"/>
    <w:rsid w:val="0057267E"/>
    <w:rsid w:val="005756E1"/>
    <w:rsid w:val="00575BE1"/>
    <w:rsid w:val="005804FF"/>
    <w:rsid w:val="00580C1F"/>
    <w:rsid w:val="0058192F"/>
    <w:rsid w:val="00583537"/>
    <w:rsid w:val="005839D8"/>
    <w:rsid w:val="005879A9"/>
    <w:rsid w:val="0059155A"/>
    <w:rsid w:val="005A27B0"/>
    <w:rsid w:val="005A3AA8"/>
    <w:rsid w:val="005A4265"/>
    <w:rsid w:val="005A6089"/>
    <w:rsid w:val="005A74C7"/>
    <w:rsid w:val="005B0A00"/>
    <w:rsid w:val="005B1894"/>
    <w:rsid w:val="005C7C70"/>
    <w:rsid w:val="005D1374"/>
    <w:rsid w:val="005D4B56"/>
    <w:rsid w:val="005D5BB5"/>
    <w:rsid w:val="005E3FBB"/>
    <w:rsid w:val="005E5210"/>
    <w:rsid w:val="005F02A1"/>
    <w:rsid w:val="005F7F55"/>
    <w:rsid w:val="00601D9C"/>
    <w:rsid w:val="00611E43"/>
    <w:rsid w:val="00613D1C"/>
    <w:rsid w:val="006164E2"/>
    <w:rsid w:val="006176EE"/>
    <w:rsid w:val="00621298"/>
    <w:rsid w:val="00622001"/>
    <w:rsid w:val="00622032"/>
    <w:rsid w:val="00624966"/>
    <w:rsid w:val="006338D4"/>
    <w:rsid w:val="00642D68"/>
    <w:rsid w:val="00644370"/>
    <w:rsid w:val="0064556E"/>
    <w:rsid w:val="006536E1"/>
    <w:rsid w:val="00661490"/>
    <w:rsid w:val="006627A1"/>
    <w:rsid w:val="00663F25"/>
    <w:rsid w:val="00664F91"/>
    <w:rsid w:val="0066555B"/>
    <w:rsid w:val="006716A2"/>
    <w:rsid w:val="00672C2B"/>
    <w:rsid w:val="00673DA2"/>
    <w:rsid w:val="006766B0"/>
    <w:rsid w:val="00681C47"/>
    <w:rsid w:val="006847C0"/>
    <w:rsid w:val="00684C44"/>
    <w:rsid w:val="00685292"/>
    <w:rsid w:val="00685A06"/>
    <w:rsid w:val="00685B47"/>
    <w:rsid w:val="00685F7F"/>
    <w:rsid w:val="00691146"/>
    <w:rsid w:val="00691677"/>
    <w:rsid w:val="00694B6E"/>
    <w:rsid w:val="006A0A9E"/>
    <w:rsid w:val="006B104C"/>
    <w:rsid w:val="006B1162"/>
    <w:rsid w:val="006B6588"/>
    <w:rsid w:val="006B77FD"/>
    <w:rsid w:val="006C1149"/>
    <w:rsid w:val="006C1C22"/>
    <w:rsid w:val="006C210C"/>
    <w:rsid w:val="006C2B2E"/>
    <w:rsid w:val="006C2CC0"/>
    <w:rsid w:val="006D2564"/>
    <w:rsid w:val="006D4265"/>
    <w:rsid w:val="006D6C11"/>
    <w:rsid w:val="006E014E"/>
    <w:rsid w:val="006E1706"/>
    <w:rsid w:val="006E3488"/>
    <w:rsid w:val="006E6A1D"/>
    <w:rsid w:val="006F0F49"/>
    <w:rsid w:val="006F3812"/>
    <w:rsid w:val="006F4965"/>
    <w:rsid w:val="006F5096"/>
    <w:rsid w:val="0070342B"/>
    <w:rsid w:val="00703634"/>
    <w:rsid w:val="007063A0"/>
    <w:rsid w:val="0071716E"/>
    <w:rsid w:val="00725DD7"/>
    <w:rsid w:val="0073281E"/>
    <w:rsid w:val="00735058"/>
    <w:rsid w:val="007409F9"/>
    <w:rsid w:val="00740D93"/>
    <w:rsid w:val="007414AB"/>
    <w:rsid w:val="00741C88"/>
    <w:rsid w:val="00741FA8"/>
    <w:rsid w:val="007426F8"/>
    <w:rsid w:val="00742719"/>
    <w:rsid w:val="007471D0"/>
    <w:rsid w:val="0075439D"/>
    <w:rsid w:val="00754CC6"/>
    <w:rsid w:val="00757614"/>
    <w:rsid w:val="007615BB"/>
    <w:rsid w:val="00764DE5"/>
    <w:rsid w:val="00773528"/>
    <w:rsid w:val="0078049B"/>
    <w:rsid w:val="007805EB"/>
    <w:rsid w:val="00780EEC"/>
    <w:rsid w:val="00783801"/>
    <w:rsid w:val="00785235"/>
    <w:rsid w:val="007873C5"/>
    <w:rsid w:val="0079375B"/>
    <w:rsid w:val="007A4CBD"/>
    <w:rsid w:val="007A6F57"/>
    <w:rsid w:val="007B42CA"/>
    <w:rsid w:val="007B47D0"/>
    <w:rsid w:val="007B6DB8"/>
    <w:rsid w:val="007C2130"/>
    <w:rsid w:val="007D039A"/>
    <w:rsid w:val="007D42BC"/>
    <w:rsid w:val="007D5670"/>
    <w:rsid w:val="007D5BCE"/>
    <w:rsid w:val="007D69FA"/>
    <w:rsid w:val="007E15CB"/>
    <w:rsid w:val="007E3111"/>
    <w:rsid w:val="007E339A"/>
    <w:rsid w:val="007E3D0A"/>
    <w:rsid w:val="007E7FEB"/>
    <w:rsid w:val="007F1CFF"/>
    <w:rsid w:val="007F7B1B"/>
    <w:rsid w:val="008017FD"/>
    <w:rsid w:val="00801B1F"/>
    <w:rsid w:val="00802C8A"/>
    <w:rsid w:val="00813A16"/>
    <w:rsid w:val="008147AE"/>
    <w:rsid w:val="00815439"/>
    <w:rsid w:val="00816D78"/>
    <w:rsid w:val="008204F6"/>
    <w:rsid w:val="00823FFA"/>
    <w:rsid w:val="008323EF"/>
    <w:rsid w:val="00834847"/>
    <w:rsid w:val="008411B5"/>
    <w:rsid w:val="008424D5"/>
    <w:rsid w:val="00845CD0"/>
    <w:rsid w:val="00851F3F"/>
    <w:rsid w:val="00856B02"/>
    <w:rsid w:val="00856D03"/>
    <w:rsid w:val="00862338"/>
    <w:rsid w:val="00863575"/>
    <w:rsid w:val="008650D0"/>
    <w:rsid w:val="0087027B"/>
    <w:rsid w:val="008712E6"/>
    <w:rsid w:val="00872438"/>
    <w:rsid w:val="00876505"/>
    <w:rsid w:val="008805B1"/>
    <w:rsid w:val="00885D69"/>
    <w:rsid w:val="00886875"/>
    <w:rsid w:val="0089330D"/>
    <w:rsid w:val="00893D66"/>
    <w:rsid w:val="00894B5D"/>
    <w:rsid w:val="008960BC"/>
    <w:rsid w:val="008A186E"/>
    <w:rsid w:val="008A3D75"/>
    <w:rsid w:val="008A3EEA"/>
    <w:rsid w:val="008B7C19"/>
    <w:rsid w:val="008C045A"/>
    <w:rsid w:val="008C4DFD"/>
    <w:rsid w:val="008C5D18"/>
    <w:rsid w:val="008D057A"/>
    <w:rsid w:val="008D13E8"/>
    <w:rsid w:val="008D38E4"/>
    <w:rsid w:val="008D5DD5"/>
    <w:rsid w:val="008E068A"/>
    <w:rsid w:val="008E06D0"/>
    <w:rsid w:val="008E0F50"/>
    <w:rsid w:val="008E1447"/>
    <w:rsid w:val="008E28ED"/>
    <w:rsid w:val="008E49A8"/>
    <w:rsid w:val="008E7241"/>
    <w:rsid w:val="00902057"/>
    <w:rsid w:val="0091071B"/>
    <w:rsid w:val="0091090A"/>
    <w:rsid w:val="00921CBF"/>
    <w:rsid w:val="00924377"/>
    <w:rsid w:val="00925F50"/>
    <w:rsid w:val="009312E3"/>
    <w:rsid w:val="00932009"/>
    <w:rsid w:val="00933770"/>
    <w:rsid w:val="009338DA"/>
    <w:rsid w:val="00936E20"/>
    <w:rsid w:val="00940209"/>
    <w:rsid w:val="00941BA1"/>
    <w:rsid w:val="00942CBB"/>
    <w:rsid w:val="009453D3"/>
    <w:rsid w:val="00945539"/>
    <w:rsid w:val="009462A4"/>
    <w:rsid w:val="00953D59"/>
    <w:rsid w:val="00953E55"/>
    <w:rsid w:val="00955BD5"/>
    <w:rsid w:val="00960D6E"/>
    <w:rsid w:val="00967272"/>
    <w:rsid w:val="00967E83"/>
    <w:rsid w:val="00970554"/>
    <w:rsid w:val="0097137A"/>
    <w:rsid w:val="00972968"/>
    <w:rsid w:val="009777CB"/>
    <w:rsid w:val="00981BFA"/>
    <w:rsid w:val="00987834"/>
    <w:rsid w:val="00993F2B"/>
    <w:rsid w:val="00994EB6"/>
    <w:rsid w:val="00996027"/>
    <w:rsid w:val="00996BE1"/>
    <w:rsid w:val="00997E65"/>
    <w:rsid w:val="009A0272"/>
    <w:rsid w:val="009A2137"/>
    <w:rsid w:val="009B080D"/>
    <w:rsid w:val="009B14A1"/>
    <w:rsid w:val="009B4FF0"/>
    <w:rsid w:val="009C3D9D"/>
    <w:rsid w:val="009C6E45"/>
    <w:rsid w:val="009D28A1"/>
    <w:rsid w:val="009D4E48"/>
    <w:rsid w:val="009D6DAA"/>
    <w:rsid w:val="009E17B1"/>
    <w:rsid w:val="009E6D21"/>
    <w:rsid w:val="009F436B"/>
    <w:rsid w:val="00A005D2"/>
    <w:rsid w:val="00A11BD6"/>
    <w:rsid w:val="00A16FA6"/>
    <w:rsid w:val="00A20566"/>
    <w:rsid w:val="00A21593"/>
    <w:rsid w:val="00A22F48"/>
    <w:rsid w:val="00A239A9"/>
    <w:rsid w:val="00A23B7E"/>
    <w:rsid w:val="00A32900"/>
    <w:rsid w:val="00A405D5"/>
    <w:rsid w:val="00A44B34"/>
    <w:rsid w:val="00A54280"/>
    <w:rsid w:val="00A63B30"/>
    <w:rsid w:val="00A64029"/>
    <w:rsid w:val="00A67A72"/>
    <w:rsid w:val="00A758F3"/>
    <w:rsid w:val="00A823CA"/>
    <w:rsid w:val="00A832A6"/>
    <w:rsid w:val="00A84361"/>
    <w:rsid w:val="00A9669E"/>
    <w:rsid w:val="00AA031A"/>
    <w:rsid w:val="00AA0F20"/>
    <w:rsid w:val="00AA51B6"/>
    <w:rsid w:val="00AA58EA"/>
    <w:rsid w:val="00AA7F9C"/>
    <w:rsid w:val="00AB3337"/>
    <w:rsid w:val="00AB3987"/>
    <w:rsid w:val="00AC7BD4"/>
    <w:rsid w:val="00AC7F09"/>
    <w:rsid w:val="00AD13BC"/>
    <w:rsid w:val="00AD58AE"/>
    <w:rsid w:val="00AD75B7"/>
    <w:rsid w:val="00AE38AD"/>
    <w:rsid w:val="00AE5958"/>
    <w:rsid w:val="00AF1B4C"/>
    <w:rsid w:val="00AF2A59"/>
    <w:rsid w:val="00AF443A"/>
    <w:rsid w:val="00B04280"/>
    <w:rsid w:val="00B05DCB"/>
    <w:rsid w:val="00B112B2"/>
    <w:rsid w:val="00B11825"/>
    <w:rsid w:val="00B16D9D"/>
    <w:rsid w:val="00B17884"/>
    <w:rsid w:val="00B2006A"/>
    <w:rsid w:val="00B22820"/>
    <w:rsid w:val="00B25BD6"/>
    <w:rsid w:val="00B302CD"/>
    <w:rsid w:val="00B34253"/>
    <w:rsid w:val="00B378E1"/>
    <w:rsid w:val="00B414E3"/>
    <w:rsid w:val="00B430FF"/>
    <w:rsid w:val="00B432FE"/>
    <w:rsid w:val="00B45096"/>
    <w:rsid w:val="00B47569"/>
    <w:rsid w:val="00B51A36"/>
    <w:rsid w:val="00B541C8"/>
    <w:rsid w:val="00B5576F"/>
    <w:rsid w:val="00B56D23"/>
    <w:rsid w:val="00B60516"/>
    <w:rsid w:val="00B63D35"/>
    <w:rsid w:val="00B65990"/>
    <w:rsid w:val="00B6724D"/>
    <w:rsid w:val="00B70BD5"/>
    <w:rsid w:val="00B75F24"/>
    <w:rsid w:val="00B75FFA"/>
    <w:rsid w:val="00B76313"/>
    <w:rsid w:val="00B86F3D"/>
    <w:rsid w:val="00B9109A"/>
    <w:rsid w:val="00B94F62"/>
    <w:rsid w:val="00B95B7A"/>
    <w:rsid w:val="00BA72AF"/>
    <w:rsid w:val="00BB121E"/>
    <w:rsid w:val="00BB3812"/>
    <w:rsid w:val="00BB45C7"/>
    <w:rsid w:val="00BC0EEC"/>
    <w:rsid w:val="00BD0369"/>
    <w:rsid w:val="00BD3D84"/>
    <w:rsid w:val="00BD6D20"/>
    <w:rsid w:val="00BD78E5"/>
    <w:rsid w:val="00BE4FA4"/>
    <w:rsid w:val="00BE536A"/>
    <w:rsid w:val="00BE5419"/>
    <w:rsid w:val="00BE7E40"/>
    <w:rsid w:val="00BF19B2"/>
    <w:rsid w:val="00BF2789"/>
    <w:rsid w:val="00BF3BE4"/>
    <w:rsid w:val="00BF65B5"/>
    <w:rsid w:val="00BF70DE"/>
    <w:rsid w:val="00C02522"/>
    <w:rsid w:val="00C04935"/>
    <w:rsid w:val="00C0559A"/>
    <w:rsid w:val="00C0734C"/>
    <w:rsid w:val="00C102B8"/>
    <w:rsid w:val="00C14137"/>
    <w:rsid w:val="00C161FF"/>
    <w:rsid w:val="00C230CB"/>
    <w:rsid w:val="00C26F67"/>
    <w:rsid w:val="00C307F8"/>
    <w:rsid w:val="00C32573"/>
    <w:rsid w:val="00C32E96"/>
    <w:rsid w:val="00C33AFF"/>
    <w:rsid w:val="00C350A9"/>
    <w:rsid w:val="00C3612C"/>
    <w:rsid w:val="00C3642E"/>
    <w:rsid w:val="00C36C31"/>
    <w:rsid w:val="00C40883"/>
    <w:rsid w:val="00C44145"/>
    <w:rsid w:val="00C44705"/>
    <w:rsid w:val="00C45C2D"/>
    <w:rsid w:val="00C47A53"/>
    <w:rsid w:val="00C5794F"/>
    <w:rsid w:val="00C626BA"/>
    <w:rsid w:val="00C71D16"/>
    <w:rsid w:val="00C71E7D"/>
    <w:rsid w:val="00C81577"/>
    <w:rsid w:val="00C815D2"/>
    <w:rsid w:val="00C829CD"/>
    <w:rsid w:val="00C96641"/>
    <w:rsid w:val="00CA0408"/>
    <w:rsid w:val="00CA1A06"/>
    <w:rsid w:val="00CA5A66"/>
    <w:rsid w:val="00CB07AF"/>
    <w:rsid w:val="00CB1FBB"/>
    <w:rsid w:val="00CB46AF"/>
    <w:rsid w:val="00CC4A0D"/>
    <w:rsid w:val="00CC4A6A"/>
    <w:rsid w:val="00CC7078"/>
    <w:rsid w:val="00CD1FED"/>
    <w:rsid w:val="00CD568B"/>
    <w:rsid w:val="00CD5DA0"/>
    <w:rsid w:val="00CE2108"/>
    <w:rsid w:val="00CE242A"/>
    <w:rsid w:val="00CE2C20"/>
    <w:rsid w:val="00CE457D"/>
    <w:rsid w:val="00CE59B0"/>
    <w:rsid w:val="00CF05E0"/>
    <w:rsid w:val="00CF1491"/>
    <w:rsid w:val="00CF2AA2"/>
    <w:rsid w:val="00CF4A75"/>
    <w:rsid w:val="00CF4AB2"/>
    <w:rsid w:val="00CF674F"/>
    <w:rsid w:val="00CF75B0"/>
    <w:rsid w:val="00D02CA4"/>
    <w:rsid w:val="00D02DBE"/>
    <w:rsid w:val="00D0551E"/>
    <w:rsid w:val="00D15EEE"/>
    <w:rsid w:val="00D17977"/>
    <w:rsid w:val="00D22700"/>
    <w:rsid w:val="00D25B25"/>
    <w:rsid w:val="00D25FCB"/>
    <w:rsid w:val="00D316FC"/>
    <w:rsid w:val="00D31745"/>
    <w:rsid w:val="00D33172"/>
    <w:rsid w:val="00D42C2C"/>
    <w:rsid w:val="00D450F6"/>
    <w:rsid w:val="00D47994"/>
    <w:rsid w:val="00D54BF7"/>
    <w:rsid w:val="00D5643C"/>
    <w:rsid w:val="00D57A42"/>
    <w:rsid w:val="00D606F0"/>
    <w:rsid w:val="00D63C90"/>
    <w:rsid w:val="00D66B84"/>
    <w:rsid w:val="00D673FC"/>
    <w:rsid w:val="00D67DE1"/>
    <w:rsid w:val="00D73041"/>
    <w:rsid w:val="00D825BF"/>
    <w:rsid w:val="00D866AA"/>
    <w:rsid w:val="00D87176"/>
    <w:rsid w:val="00D9193F"/>
    <w:rsid w:val="00D92C06"/>
    <w:rsid w:val="00D93C09"/>
    <w:rsid w:val="00D940A9"/>
    <w:rsid w:val="00D94320"/>
    <w:rsid w:val="00DA46C6"/>
    <w:rsid w:val="00DA7B71"/>
    <w:rsid w:val="00DA7FE9"/>
    <w:rsid w:val="00DB04EC"/>
    <w:rsid w:val="00DB1A7E"/>
    <w:rsid w:val="00DB3FE5"/>
    <w:rsid w:val="00DB6A6F"/>
    <w:rsid w:val="00DB7A50"/>
    <w:rsid w:val="00DC3D4E"/>
    <w:rsid w:val="00DC5514"/>
    <w:rsid w:val="00DC70B1"/>
    <w:rsid w:val="00DD6D80"/>
    <w:rsid w:val="00DE05B8"/>
    <w:rsid w:val="00DE3B71"/>
    <w:rsid w:val="00DE7270"/>
    <w:rsid w:val="00DF2D60"/>
    <w:rsid w:val="00DF5138"/>
    <w:rsid w:val="00DF68B6"/>
    <w:rsid w:val="00DF75FD"/>
    <w:rsid w:val="00E02F3B"/>
    <w:rsid w:val="00E06774"/>
    <w:rsid w:val="00E133ED"/>
    <w:rsid w:val="00E16303"/>
    <w:rsid w:val="00E173EC"/>
    <w:rsid w:val="00E17537"/>
    <w:rsid w:val="00E17B77"/>
    <w:rsid w:val="00E20A37"/>
    <w:rsid w:val="00E23BE9"/>
    <w:rsid w:val="00E25279"/>
    <w:rsid w:val="00E267BA"/>
    <w:rsid w:val="00E26C9F"/>
    <w:rsid w:val="00E35A11"/>
    <w:rsid w:val="00E377F7"/>
    <w:rsid w:val="00E4091C"/>
    <w:rsid w:val="00E5024A"/>
    <w:rsid w:val="00E50518"/>
    <w:rsid w:val="00E5052C"/>
    <w:rsid w:val="00E521B0"/>
    <w:rsid w:val="00E52D18"/>
    <w:rsid w:val="00E5373C"/>
    <w:rsid w:val="00E539B1"/>
    <w:rsid w:val="00E54C1B"/>
    <w:rsid w:val="00E555E3"/>
    <w:rsid w:val="00E603EC"/>
    <w:rsid w:val="00E61826"/>
    <w:rsid w:val="00E657CC"/>
    <w:rsid w:val="00E70D8E"/>
    <w:rsid w:val="00E7132C"/>
    <w:rsid w:val="00E73981"/>
    <w:rsid w:val="00E7540E"/>
    <w:rsid w:val="00E75A9C"/>
    <w:rsid w:val="00E81BAA"/>
    <w:rsid w:val="00E84B6E"/>
    <w:rsid w:val="00E919E1"/>
    <w:rsid w:val="00E91D95"/>
    <w:rsid w:val="00E95EBE"/>
    <w:rsid w:val="00EA0C03"/>
    <w:rsid w:val="00EA1558"/>
    <w:rsid w:val="00EA483A"/>
    <w:rsid w:val="00EA64E3"/>
    <w:rsid w:val="00EB3C3F"/>
    <w:rsid w:val="00EB6F99"/>
    <w:rsid w:val="00EC0337"/>
    <w:rsid w:val="00EC1F6A"/>
    <w:rsid w:val="00EC279F"/>
    <w:rsid w:val="00EC3C92"/>
    <w:rsid w:val="00EC3FC2"/>
    <w:rsid w:val="00EE191D"/>
    <w:rsid w:val="00EE471B"/>
    <w:rsid w:val="00EE532A"/>
    <w:rsid w:val="00EF1022"/>
    <w:rsid w:val="00F02385"/>
    <w:rsid w:val="00F033FB"/>
    <w:rsid w:val="00F110CD"/>
    <w:rsid w:val="00F15BA6"/>
    <w:rsid w:val="00F1744B"/>
    <w:rsid w:val="00F17AFF"/>
    <w:rsid w:val="00F25A91"/>
    <w:rsid w:val="00F27D5D"/>
    <w:rsid w:val="00F30F6B"/>
    <w:rsid w:val="00F317EA"/>
    <w:rsid w:val="00F34F2D"/>
    <w:rsid w:val="00F357CD"/>
    <w:rsid w:val="00F363AC"/>
    <w:rsid w:val="00F4303D"/>
    <w:rsid w:val="00F44874"/>
    <w:rsid w:val="00F46E58"/>
    <w:rsid w:val="00F64357"/>
    <w:rsid w:val="00F6741F"/>
    <w:rsid w:val="00F7008F"/>
    <w:rsid w:val="00F732A1"/>
    <w:rsid w:val="00F777C5"/>
    <w:rsid w:val="00F81AEC"/>
    <w:rsid w:val="00F82446"/>
    <w:rsid w:val="00F9042B"/>
    <w:rsid w:val="00F91A54"/>
    <w:rsid w:val="00F92AEE"/>
    <w:rsid w:val="00F92F93"/>
    <w:rsid w:val="00F945E1"/>
    <w:rsid w:val="00FA3DEB"/>
    <w:rsid w:val="00FA6C2E"/>
    <w:rsid w:val="00FB270B"/>
    <w:rsid w:val="00FB6599"/>
    <w:rsid w:val="00FC1137"/>
    <w:rsid w:val="00FC38C8"/>
    <w:rsid w:val="00FD13F4"/>
    <w:rsid w:val="00FD4549"/>
    <w:rsid w:val="00FE446D"/>
    <w:rsid w:val="00FE4AB0"/>
    <w:rsid w:val="00FF0D97"/>
    <w:rsid w:val="00FF1036"/>
    <w:rsid w:val="00FF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8BA7E77"/>
  <w15:docId w15:val="{A13CC2C9-62DC-4326-A848-B3606B268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8EA"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34">
    <w:name w:val="34"/>
    <w:basedOn w:val="TableauNormal"/>
    <w:tblPr>
      <w:tblStyleRowBandSize w:val="1"/>
      <w:tblStyleColBandSize w:val="1"/>
    </w:tblPr>
  </w:style>
  <w:style w:type="table" w:customStyle="1" w:styleId="33">
    <w:name w:val="33"/>
    <w:basedOn w:val="TableauNormal"/>
    <w:tblPr>
      <w:tblStyleRowBandSize w:val="1"/>
      <w:tblStyleColBandSize w:val="1"/>
    </w:tblPr>
  </w:style>
  <w:style w:type="character" w:styleId="Marquedecommentaire">
    <w:name w:val="annotation reference"/>
    <w:basedOn w:val="Policepardfaut"/>
    <w:uiPriority w:val="99"/>
    <w:semiHidden/>
    <w:unhideWhenUsed/>
    <w:rsid w:val="0070154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0154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0154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154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1545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1545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1545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7F6E1F"/>
    <w:rPr>
      <w:color w:val="0000FF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F6E1F"/>
    <w:rPr>
      <w:color w:val="605E5C"/>
      <w:shd w:val="clear" w:color="auto" w:fill="E1DFDD"/>
    </w:rPr>
  </w:style>
  <w:style w:type="table" w:customStyle="1" w:styleId="32">
    <w:name w:val="32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1">
    <w:name w:val="31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0">
    <w:name w:val="30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9">
    <w:name w:val="29"/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3464D"/>
    <w:pPr>
      <w:spacing w:before="100" w:beforeAutospacing="1" w:after="100" w:afterAutospacing="1"/>
    </w:pPr>
    <w:rPr>
      <w:rFonts w:eastAsiaTheme="minorEastAsia"/>
      <w:lang w:val="fr-FR"/>
    </w:rPr>
  </w:style>
  <w:style w:type="table" w:customStyle="1" w:styleId="28">
    <w:name w:val="28"/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7">
    <w:name w:val="27"/>
    <w:basedOn w:val="TableNormal3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Lgende">
    <w:name w:val="caption"/>
    <w:basedOn w:val="Normal"/>
    <w:next w:val="Normal"/>
    <w:uiPriority w:val="35"/>
    <w:unhideWhenUsed/>
    <w:qFormat/>
    <w:rsid w:val="00120A26"/>
    <w:pPr>
      <w:spacing w:after="200"/>
    </w:pPr>
    <w:rPr>
      <w:b/>
      <w:bCs/>
      <w:color w:val="4F81BD" w:themeColor="accent1"/>
      <w:sz w:val="18"/>
      <w:szCs w:val="18"/>
    </w:rPr>
  </w:style>
  <w:style w:type="paragraph" w:customStyle="1" w:styleId="Bibliographie1">
    <w:name w:val="Bibliographie1"/>
    <w:basedOn w:val="Normal"/>
    <w:link w:val="BibliographyCar"/>
    <w:rsid w:val="00E9165E"/>
    <w:pPr>
      <w:tabs>
        <w:tab w:val="left" w:pos="380"/>
        <w:tab w:val="left" w:pos="2419"/>
      </w:tabs>
      <w:spacing w:after="240"/>
      <w:ind w:left="384" w:hanging="384"/>
    </w:pPr>
    <w:rPr>
      <w:sz w:val="18"/>
      <w:szCs w:val="18"/>
    </w:rPr>
  </w:style>
  <w:style w:type="character" w:customStyle="1" w:styleId="BibliographyCar">
    <w:name w:val="Bibliography Car"/>
    <w:basedOn w:val="Policepardfaut"/>
    <w:link w:val="Bibliographie1"/>
    <w:rsid w:val="00E9165E"/>
    <w:rPr>
      <w:sz w:val="18"/>
      <w:szCs w:val="18"/>
      <w:lang w:val="en-US"/>
    </w:rPr>
  </w:style>
  <w:style w:type="table" w:customStyle="1" w:styleId="26">
    <w:name w:val="26"/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5">
    <w:name w:val="25"/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4">
    <w:name w:val="24"/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3">
    <w:name w:val="23"/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2">
    <w:name w:val="22"/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1">
    <w:name w:val="21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0">
    <w:name w:val="20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9">
    <w:name w:val="19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8">
    <w:name w:val="18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7">
    <w:name w:val="17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6">
    <w:name w:val="16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5">
    <w:name w:val="15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4">
    <w:name w:val="14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3">
    <w:name w:val="13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2">
    <w:name w:val="12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0">
    <w:name w:val="10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9">
    <w:name w:val="9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8">
    <w:name w:val="8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4">
    <w:name w:val="4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3">
    <w:name w:val="3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2">
    <w:name w:val="2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4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3D3E3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D3E36"/>
  </w:style>
  <w:style w:type="paragraph" w:styleId="Pieddepage">
    <w:name w:val="footer"/>
    <w:basedOn w:val="Normal"/>
    <w:link w:val="PieddepageCar"/>
    <w:uiPriority w:val="99"/>
    <w:unhideWhenUsed/>
    <w:rsid w:val="003D3E36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D3E36"/>
  </w:style>
  <w:style w:type="paragraph" w:styleId="Rvision">
    <w:name w:val="Revision"/>
    <w:hidden/>
    <w:uiPriority w:val="99"/>
    <w:semiHidden/>
    <w:rsid w:val="00D866AA"/>
  </w:style>
  <w:style w:type="paragraph" w:styleId="Bibliographie">
    <w:name w:val="Bibliography"/>
    <w:basedOn w:val="Normal"/>
    <w:next w:val="Normal"/>
    <w:uiPriority w:val="37"/>
    <w:unhideWhenUsed/>
    <w:rsid w:val="00B302CD"/>
    <w:pPr>
      <w:tabs>
        <w:tab w:val="left" w:pos="384"/>
      </w:tabs>
      <w:spacing w:after="240"/>
      <w:ind w:left="384" w:hanging="384"/>
    </w:pPr>
  </w:style>
  <w:style w:type="paragraph" w:styleId="Paragraphedeliste">
    <w:name w:val="List Paragraph"/>
    <w:basedOn w:val="Normal"/>
    <w:uiPriority w:val="34"/>
    <w:qFormat/>
    <w:rsid w:val="003D421D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685F7F"/>
  </w:style>
  <w:style w:type="paragraph" w:styleId="En-ttedetabledesmatires">
    <w:name w:val="TOC Heading"/>
    <w:basedOn w:val="Titre1"/>
    <w:next w:val="Normal"/>
    <w:uiPriority w:val="39"/>
    <w:unhideWhenUsed/>
    <w:qFormat/>
    <w:rsid w:val="000665EC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rsid w:val="00D450F6"/>
    <w:pPr>
      <w:tabs>
        <w:tab w:val="right" w:leader="dot" w:pos="9060"/>
      </w:tabs>
      <w:spacing w:after="100"/>
    </w:pPr>
  </w:style>
  <w:style w:type="character" w:customStyle="1" w:styleId="Titre1Car">
    <w:name w:val="Titre 1 Car"/>
    <w:basedOn w:val="Policepardfaut"/>
    <w:link w:val="Titre1"/>
    <w:uiPriority w:val="9"/>
    <w:rsid w:val="00AA58EA"/>
    <w:rPr>
      <w:b/>
      <w:sz w:val="48"/>
      <w:szCs w:val="48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85B4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0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9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40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441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566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19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44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52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345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17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3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g6iNL9n/z/EIXqJeTc1meH743w==">AMUW2mXkoWrAG1GYI8tXuYGZa1VxQnE1rFlU+xlUlpOSlpr148IuQD9imVYYlLEMiodY5qFMlxPYr5x2wUyx0G+VHukVpZDbEvWl9U6YhCz4dKfYFd7bMVgOMNoyIuRAas4CPPw5buAFmfdD8xDti/0SI0Fkese9LmpLnzuVRc0Ed8p5+c3hd4lb5apkAUQWZQuxeRzwZANa4KIqKbWRZJE5nZy4hGD3a6FBnFyJxpI8d3jwbyAbelYk2WCn2oEkA8q5tKBYS1QreM2RPpL6UoCXVyFNOLXmKAOhZYxTtOs7iMkzMpMMaVc7Xi7OZbn2WyCzsxYTnPqT+RkE4MJKAzbMjriBumbLQMs9E+C4t2Lw80RgKaer+KPaR4G2KEiWkbt7+Uhd9Wtyw5K+KzxvPtvLLAK5thdpgciuFAyuPcId44tJeSRy1DgqBn9pupSDssZikmBmQJ9IY5hES0G+oizYBKgft3KdbG/OHisZLHUesgqUcviZWdOQNrw+BHM+OAWVz1J8BxnNE3T+VbfX5sxD1qxisovzD5S8mErkytuCu2yYtJUhFkcreBDhB1QPzNrH3pmTqZjxpdN3bE8CRTRRrnjBu6JWl0SMpVy7uCzgm3TDf/DityVNQzle3RVHQovWzs/VeD3C+JXiUAKYH0MwEatZ93AWvOp694ym0tNKThpHq4c9bbkvLbXUDunJib5yI+FzAiowVKSGAtsihwhC1CrR1bruQFavsr8QP1ijQBXFHNyTbtukilM5OSebRQJTJiOLcWARfeQH2/U+knJBnt+7v6kXFUcoqTkOwW+9AflQ08o4ttCM+hP9ij9t9gtP/owFfvcr+RWMsYjObSjlSsYdPPC7ztJYskvkn/OvyD1uF9i9oJkE6lIOy4/A7AlMcAS2ypdg7V3mrgjZJuWjX+LZhHBmP6IRBk+rF8zR15Je1jtvxPKCaD7H3tA+syDVHZbcYG0nu4qsYxuvOY6lU9CZQb6f0ajD1R5eieyiu2tp3AUaDDtuwJUZ2OMivHyr8nTpnJL0J4ktTRs2kZHe4rQWVDplNRr9gPYB57IiL/esj1LZiE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AABE4F0-D895-4DD9-8F29-70D91F863D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01</Words>
  <Characters>11556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sajan, J.D. (+33)</dc:creator>
  <cp:keywords/>
  <dc:description/>
  <cp:lastModifiedBy>FARTOUKH Muriel sarah</cp:lastModifiedBy>
  <cp:revision>2</cp:revision>
  <dcterms:created xsi:type="dcterms:W3CDTF">2025-07-16T09:18:00Z</dcterms:created>
  <dcterms:modified xsi:type="dcterms:W3CDTF">2025-07-1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9o5hMSgO"/&gt;&lt;style id="http://www.zotero.org/styles/vancouver" locale="fr-FR" hasBibliography="1" bibliographyStyleHasBeenSet="1"/&gt;&lt;prefs&gt;&lt;pref name="fieldType" value="Field"/&gt;&lt;/prefs&gt;&lt;/data&gt;</vt:lpwstr>
  </property>
</Properties>
</file>